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582E8" w14:textId="4923B738" w:rsidR="00DE5EBA" w:rsidRDefault="00DE5EBA" w:rsidP="004667D9">
      <w:pPr>
        <w:pStyle w:val="Heading1"/>
        <w:numPr>
          <w:ilvl w:val="0"/>
          <w:numId w:val="0"/>
        </w:numPr>
        <w:spacing w:before="0" w:after="120" w:line="360" w:lineRule="auto"/>
      </w:pPr>
      <w:r w:rsidRPr="00C34F96">
        <w:t>Supplementary Material</w:t>
      </w:r>
    </w:p>
    <w:p w14:paraId="25B46EA0" w14:textId="46F62D85" w:rsidR="0040709C" w:rsidRPr="00C34F96" w:rsidRDefault="004C3866" w:rsidP="005C623A">
      <w:pPr>
        <w:spacing w:line="360" w:lineRule="auto"/>
        <w:rPr>
          <w:b/>
          <w:bCs/>
        </w:rPr>
      </w:pPr>
      <w:r w:rsidRPr="004C3866">
        <w:rPr>
          <w:b/>
          <w:u w:val="single"/>
        </w:rPr>
        <w:t>Methods</w:t>
      </w:r>
      <w:r w:rsidR="003755A5">
        <w:rPr>
          <w:b/>
          <w:u w:val="single"/>
        </w:rPr>
        <w:t xml:space="preserve">: </w:t>
      </w:r>
      <w:r w:rsidR="0040709C" w:rsidRPr="00C34F96">
        <w:rPr>
          <w:b/>
          <w:bCs/>
        </w:rPr>
        <w:t>Amplification of transposon-genome junctions of the TnSeq library in PAO1</w:t>
      </w:r>
    </w:p>
    <w:p w14:paraId="5B4EABAE" w14:textId="0F5767A8" w:rsidR="0040709C" w:rsidRPr="00C34F96" w:rsidRDefault="0040709C" w:rsidP="004667D9">
      <w:pPr>
        <w:spacing w:after="120" w:line="360" w:lineRule="auto"/>
        <w:jc w:val="both"/>
      </w:pPr>
      <w:r w:rsidRPr="00C34F96">
        <w:t>The first PCR step contained 10 × Taq buffer (Thermo Scientific), 0.9 µM transposon-specific primer, R1-TnM20, 1.9 µM mixed degenerate arbitrary primers A-D (0.475 µM of each), 2.5 mM MgCl</w:t>
      </w:r>
      <w:r w:rsidRPr="00C34F96">
        <w:rPr>
          <w:vertAlign w:val="subscript"/>
        </w:rPr>
        <w:t>2</w:t>
      </w:r>
      <w:r w:rsidRPr="00C34F96">
        <w:t>, 0.2 mM dNTPs, 4% DMSO, 100 ng genomic DNA, 1 µL Taq polymerase and nuclease free water to 50 µL final volume. Cycling parameters were as follows 94 ℃ for 45 seconds, followed by 15 cycles of 30 seconds at 94 ℃, 30 seconds 49 ℃ annealing with reduction of 1 ℃ per cycle, and 1 minute at 72 ℃, then 20 cycles of 30 seconds at 94 ℃, 30 seconds at 60 ℃ and 1 minute at 72 ℃ , with final extension of 3 minutes at 72 ℃. Replicate PCR products were pooled together and cleaned with Agencourt AMPure XP magnetic beads (Beckman Coulter) with a bead ratio of 0.8. Each pool was eluted in a total volume of 40 µL nuclease free TE buffer and concentration and purity was determined using NanoDrop 2000. The second round PCR contained 10 × Taq buffer, 0.4 µM Tn-specific primer R2-TnM20, 0.4 µM ARB2 primer targeting the common repeat sequence on the arbitrary primers from step 1, 2mM MgCl</w:t>
      </w:r>
      <w:r w:rsidRPr="00C34F96">
        <w:rPr>
          <w:vertAlign w:val="subscript"/>
        </w:rPr>
        <w:t>2</w:t>
      </w:r>
      <w:r w:rsidRPr="00C34F96">
        <w:t>, 0.2mM dNTP, 4% DMSO, 100 ng DNA from first round PCR, 1 µL Taq polymerase and nuclease free water to 50 µL. The cycling parameters were as follows: 45 seconds at 94 ℃, 10 cycles of 30 seconds at 94 ℃, 30 seconds at 60 ℃, and 1 minute at 72 ℃, then a final extension step at 72 ℃ for 5 minutes.</w:t>
      </w:r>
    </w:p>
    <w:p w14:paraId="1AC2D09F" w14:textId="77777777" w:rsidR="0040709C" w:rsidRPr="00C34F96" w:rsidRDefault="0040709C" w:rsidP="0040709C"/>
    <w:p w14:paraId="3391B231" w14:textId="77777777" w:rsidR="00B55E8E" w:rsidRPr="00C34F96" w:rsidRDefault="00B55E8E">
      <w:pPr>
        <w:spacing w:after="160" w:line="259" w:lineRule="auto"/>
        <w:rPr>
          <w:b/>
          <w:bCs/>
        </w:rPr>
      </w:pPr>
      <w:r w:rsidRPr="00C34F96">
        <w:rPr>
          <w:b/>
          <w:bCs/>
        </w:rPr>
        <w:br w:type="page"/>
      </w:r>
    </w:p>
    <w:p w14:paraId="3B1B1083" w14:textId="08232C11" w:rsidR="009A4D4A" w:rsidRDefault="009A4D4A" w:rsidP="009A4D4A">
      <w:pPr>
        <w:widowControl w:val="0"/>
        <w:spacing w:after="120"/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2554C5E" wp14:editId="6A0C6A0C">
            <wp:extent cx="5577840" cy="67091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158" cy="6711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A6F21" w14:textId="3201513D" w:rsidR="009A4D4A" w:rsidRDefault="00FB4553" w:rsidP="009A4D4A">
      <w:pPr>
        <w:widowControl w:val="0"/>
        <w:spacing w:after="120"/>
        <w:jc w:val="both"/>
      </w:pPr>
      <w:r>
        <w:rPr>
          <w:b/>
          <w:bCs/>
        </w:rPr>
        <w:t xml:space="preserve">Supplementary Figure 1. </w:t>
      </w:r>
      <w:r w:rsidR="009A4D4A" w:rsidRPr="48A33085">
        <w:rPr>
          <w:b/>
          <w:bCs/>
        </w:rPr>
        <w:t xml:space="preserve">Essential genes </w:t>
      </w:r>
      <w:r w:rsidR="009A4D4A" w:rsidRPr="48A33085">
        <w:rPr>
          <w:b/>
          <w:bCs/>
          <w:i/>
          <w:iCs/>
        </w:rPr>
        <w:t>in vitro</w:t>
      </w:r>
      <w:r w:rsidR="009A4D4A" w:rsidRPr="48A33085">
        <w:rPr>
          <w:b/>
          <w:bCs/>
        </w:rPr>
        <w:t xml:space="preserve">, in </w:t>
      </w:r>
      <w:r w:rsidR="009A4D4A">
        <w:rPr>
          <w:b/>
          <w:bCs/>
        </w:rPr>
        <w:t>physiologically-relevant</w:t>
      </w:r>
      <w:r w:rsidR="009A4D4A" w:rsidRPr="48A33085">
        <w:rPr>
          <w:b/>
          <w:bCs/>
        </w:rPr>
        <w:t xml:space="preserve"> media RPMI and RPMI/serum when compared to MHB</w:t>
      </w:r>
      <w:r w:rsidR="003B7ABE">
        <w:t xml:space="preserve">. </w:t>
      </w:r>
      <w:r w:rsidR="009A4D4A">
        <w:t xml:space="preserve">Tn-Seq was performed </w:t>
      </w:r>
      <w:r w:rsidR="00D816BD">
        <w:t>using</w:t>
      </w:r>
      <w:r w:rsidR="00A14B0B">
        <w:t xml:space="preserve"> a</w:t>
      </w:r>
      <w:r w:rsidR="00D816BD">
        <w:t xml:space="preserve"> </w:t>
      </w:r>
      <w:r w:rsidR="009A4D4A" w:rsidRPr="48A33085">
        <w:rPr>
          <w:i/>
          <w:iCs/>
        </w:rPr>
        <w:t>P. aeruginosa</w:t>
      </w:r>
      <w:r w:rsidR="009A4D4A">
        <w:t xml:space="preserve"> PAO1 </w:t>
      </w:r>
      <w:r w:rsidR="00A14B0B">
        <w:t xml:space="preserve">mutant pool </w:t>
      </w:r>
      <w:r w:rsidR="003B7ABE">
        <w:t xml:space="preserve">grown </w:t>
      </w:r>
      <w:r w:rsidR="009A4D4A">
        <w:t xml:space="preserve">in physiologically-relevant media and MHB. Genes determined to be essential in each condition were those predicted by either Transit or Tradis. </w:t>
      </w:r>
      <w:r w:rsidR="005C623A" w:rsidRPr="003B7ABE">
        <w:rPr>
          <w:b/>
        </w:rPr>
        <w:t>(</w:t>
      </w:r>
      <w:r w:rsidR="009A4D4A" w:rsidRPr="00A13A17">
        <w:rPr>
          <w:b/>
          <w:bCs/>
        </w:rPr>
        <w:t>A</w:t>
      </w:r>
      <w:r w:rsidR="005C623A" w:rsidRPr="003B7ABE">
        <w:rPr>
          <w:b/>
        </w:rPr>
        <w:t>)</w:t>
      </w:r>
      <w:r w:rsidR="009A4D4A">
        <w:t xml:space="preserve"> The Venn diagram shows the total number of essential genes under each </w:t>
      </w:r>
      <w:r w:rsidR="009A4D4A" w:rsidRPr="003B7ABE">
        <w:rPr>
          <w:i/>
          <w:iCs/>
        </w:rPr>
        <w:t>in vitro</w:t>
      </w:r>
      <w:r w:rsidR="009A4D4A">
        <w:t xml:space="preserve"> growth condition. </w:t>
      </w:r>
      <w:r w:rsidR="005C623A" w:rsidRPr="003B7ABE">
        <w:rPr>
          <w:b/>
        </w:rPr>
        <w:t>(</w:t>
      </w:r>
      <w:r w:rsidR="009A4D4A" w:rsidRPr="00A13A17">
        <w:rPr>
          <w:b/>
          <w:bCs/>
        </w:rPr>
        <w:t>B</w:t>
      </w:r>
      <w:r w:rsidR="005C623A">
        <w:rPr>
          <w:b/>
          <w:bCs/>
        </w:rPr>
        <w:t>)</w:t>
      </w:r>
      <w:r w:rsidR="009A4D4A">
        <w:t xml:space="preserve"> The bar graph shows numbers of unique essential genes in RPMI and/or RPMI/</w:t>
      </w:r>
      <w:r w:rsidR="00A14B0B">
        <w:t>s</w:t>
      </w:r>
      <w:r w:rsidR="009A4D4A">
        <w:t xml:space="preserve">erum cf. MHB belonging to each PseudoCap </w:t>
      </w:r>
      <w:r w:rsidR="009A4D4A" w:rsidRPr="00270FA2">
        <w:t>(Winsor et al., 2016)</w:t>
      </w:r>
      <w:r w:rsidR="009A4D4A">
        <w:t xml:space="preserve"> functional class.</w:t>
      </w:r>
    </w:p>
    <w:p w14:paraId="77E351E2" w14:textId="0F5263DA" w:rsidR="00FA69FF" w:rsidRPr="00FA69FF" w:rsidRDefault="009124F7" w:rsidP="009A4D4A">
      <w:pPr>
        <w:widowControl w:val="0"/>
        <w:spacing w:after="120"/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FB90B00" wp14:editId="048B83A7">
            <wp:extent cx="5943600" cy="4401185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9E7FF" w14:textId="3252A537" w:rsidR="00FA69FF" w:rsidRDefault="00FA69FF" w:rsidP="009A4D4A">
      <w:pPr>
        <w:widowControl w:val="0"/>
        <w:spacing w:after="120"/>
        <w:jc w:val="both"/>
        <w:rPr>
          <w:b/>
          <w:bCs/>
        </w:rPr>
      </w:pPr>
      <w:r w:rsidRPr="00FA69FF">
        <w:rPr>
          <w:b/>
          <w:bCs/>
        </w:rPr>
        <w:t>Supplement</w:t>
      </w:r>
      <w:r>
        <w:rPr>
          <w:b/>
          <w:bCs/>
        </w:rPr>
        <w:t>ary</w:t>
      </w:r>
      <w:r w:rsidRPr="00FA69FF">
        <w:rPr>
          <w:b/>
          <w:bCs/>
        </w:rPr>
        <w:t xml:space="preserve"> Figure 2. Purine and </w:t>
      </w:r>
      <w:r w:rsidR="000F2347">
        <w:rPr>
          <w:b/>
          <w:bCs/>
        </w:rPr>
        <w:t>p</w:t>
      </w:r>
      <w:r w:rsidRPr="00FA69FF">
        <w:rPr>
          <w:b/>
          <w:bCs/>
        </w:rPr>
        <w:t>yrimidine biosynthetic pathways.</w:t>
      </w:r>
    </w:p>
    <w:p w14:paraId="7B307D1B" w14:textId="00AB5DDF" w:rsidR="003755A5" w:rsidRDefault="000F2347" w:rsidP="009A4D4A">
      <w:pPr>
        <w:widowControl w:val="0"/>
        <w:spacing w:after="120"/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003D7AE" wp14:editId="06E0A79E">
            <wp:extent cx="4023360" cy="5553610"/>
            <wp:effectExtent l="0" t="0" r="0" b="0"/>
            <wp:docPr id="3" name="Picture 3" descr="A picture containing text, monitor, screen, televi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monitor, screen, televis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359" cy="556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92E41" w14:textId="5F986A4B" w:rsidR="003755A5" w:rsidRDefault="000F2347" w:rsidP="009A4D4A">
      <w:pPr>
        <w:widowControl w:val="0"/>
        <w:spacing w:after="120"/>
        <w:jc w:val="both"/>
        <w:rPr>
          <w:b/>
          <w:bCs/>
        </w:rPr>
      </w:pPr>
      <w:r>
        <w:rPr>
          <w:b/>
          <w:bCs/>
        </w:rPr>
        <w:t>Supplementary Figure 3. Cobalamin biosynthetic pathways</w:t>
      </w:r>
    </w:p>
    <w:p w14:paraId="4CF28D51" w14:textId="11DB38D1" w:rsidR="004C3866" w:rsidRPr="00FA69FF" w:rsidRDefault="00403A6A" w:rsidP="00FA69FF">
      <w:pPr>
        <w:spacing w:before="240" w:line="259" w:lineRule="auto"/>
        <w:rPr>
          <w:b/>
          <w:bCs/>
        </w:rPr>
      </w:pPr>
      <w:bookmarkStart w:id="0" w:name="_Toc77711047"/>
      <w:bookmarkStart w:id="1" w:name="_Toc77711548"/>
      <w:bookmarkStart w:id="2" w:name="_Toc78050477"/>
      <w:r w:rsidRPr="00FA69FF">
        <w:rPr>
          <w:b/>
          <w:bCs/>
        </w:rPr>
        <w:t>Supplementary Table 1</w:t>
      </w:r>
      <w:r w:rsidR="004C3866" w:rsidRPr="00FA69FF">
        <w:rPr>
          <w:b/>
          <w:bCs/>
        </w:rPr>
        <w:t>. Primers used in this study.</w:t>
      </w:r>
      <w:bookmarkEnd w:id="0"/>
      <w:bookmarkEnd w:id="1"/>
      <w:bookmarkEnd w:id="2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7"/>
        <w:gridCol w:w="1928"/>
        <w:gridCol w:w="5775"/>
      </w:tblGrid>
      <w:tr w:rsidR="004C3866" w:rsidRPr="00C34F96" w14:paraId="3575178E" w14:textId="77777777" w:rsidTr="004C3866">
        <w:trPr>
          <w:jc w:val="center"/>
        </w:trPr>
        <w:tc>
          <w:tcPr>
            <w:tcW w:w="881" w:type="pct"/>
          </w:tcPr>
          <w:p w14:paraId="10244CAC" w14:textId="77777777" w:rsidR="004C3866" w:rsidRPr="00C34F96" w:rsidRDefault="004C3866" w:rsidP="004C3866">
            <w:pPr>
              <w:rPr>
                <w:b/>
                <w:bCs/>
              </w:rPr>
            </w:pPr>
            <w:r w:rsidRPr="00C34F96">
              <w:rPr>
                <w:b/>
                <w:bCs/>
              </w:rPr>
              <w:t>Name</w:t>
            </w:r>
          </w:p>
        </w:tc>
        <w:tc>
          <w:tcPr>
            <w:tcW w:w="1031" w:type="pct"/>
          </w:tcPr>
          <w:p w14:paraId="5B9E19B5" w14:textId="77777777" w:rsidR="004C3866" w:rsidRPr="00C34F96" w:rsidRDefault="004C3866" w:rsidP="004C3866">
            <w:pPr>
              <w:rPr>
                <w:b/>
                <w:bCs/>
              </w:rPr>
            </w:pPr>
            <w:r w:rsidRPr="00C34F96">
              <w:rPr>
                <w:b/>
                <w:bCs/>
              </w:rPr>
              <w:t>Type</w:t>
            </w:r>
          </w:p>
        </w:tc>
        <w:tc>
          <w:tcPr>
            <w:tcW w:w="3088" w:type="pct"/>
          </w:tcPr>
          <w:p w14:paraId="5B4D0992" w14:textId="77777777" w:rsidR="004C3866" w:rsidRPr="00C34F96" w:rsidRDefault="004C3866" w:rsidP="004C3866">
            <w:pPr>
              <w:rPr>
                <w:b/>
                <w:bCs/>
              </w:rPr>
            </w:pPr>
            <w:r w:rsidRPr="00C34F96">
              <w:rPr>
                <w:b/>
                <w:bCs/>
              </w:rPr>
              <w:t>Sequence</w:t>
            </w:r>
          </w:p>
        </w:tc>
      </w:tr>
      <w:tr w:rsidR="004C3866" w:rsidRPr="00C34F96" w14:paraId="0AF694FF" w14:textId="77777777" w:rsidTr="004C3866">
        <w:trPr>
          <w:jc w:val="center"/>
        </w:trPr>
        <w:tc>
          <w:tcPr>
            <w:tcW w:w="881" w:type="pct"/>
          </w:tcPr>
          <w:p w14:paraId="6815838B" w14:textId="77777777" w:rsidR="004C3866" w:rsidRPr="00C34F96" w:rsidRDefault="004C3866" w:rsidP="004C3866">
            <w:pPr>
              <w:widowControl w:val="0"/>
            </w:pPr>
            <w:r w:rsidRPr="00C34F96">
              <w:t>R1-TnM20</w:t>
            </w:r>
          </w:p>
        </w:tc>
        <w:tc>
          <w:tcPr>
            <w:tcW w:w="1031" w:type="pct"/>
          </w:tcPr>
          <w:p w14:paraId="1C6446FC" w14:textId="77777777" w:rsidR="004C3866" w:rsidRPr="00C34F96" w:rsidRDefault="004C3866" w:rsidP="004C3866">
            <w:pPr>
              <w:widowControl w:val="0"/>
            </w:pPr>
            <w:r w:rsidRPr="00C34F96">
              <w:t>Tn-Seq; PCR1</w:t>
            </w:r>
          </w:p>
        </w:tc>
        <w:tc>
          <w:tcPr>
            <w:tcW w:w="3088" w:type="pct"/>
          </w:tcPr>
          <w:p w14:paraId="4E040311" w14:textId="77777777" w:rsidR="004C3866" w:rsidRPr="00C34F96" w:rsidRDefault="004C3866" w:rsidP="004C3866">
            <w:pPr>
              <w:widowControl w:val="0"/>
            </w:pPr>
            <w:r w:rsidRPr="00C34F96">
              <w:t>TATAATGTGTGGAATTGTGAGCGG</w:t>
            </w:r>
          </w:p>
        </w:tc>
      </w:tr>
      <w:tr w:rsidR="004C3866" w:rsidRPr="00C34F96" w14:paraId="0B6A310C" w14:textId="77777777" w:rsidTr="004C3866">
        <w:trPr>
          <w:jc w:val="center"/>
        </w:trPr>
        <w:tc>
          <w:tcPr>
            <w:tcW w:w="881" w:type="pct"/>
          </w:tcPr>
          <w:p w14:paraId="30BEAABE" w14:textId="77777777" w:rsidR="004C3866" w:rsidRPr="00C34F96" w:rsidRDefault="004C3866" w:rsidP="004C3866">
            <w:pPr>
              <w:widowControl w:val="0"/>
            </w:pPr>
            <w:r w:rsidRPr="00C34F96">
              <w:t>ARB1A</w:t>
            </w:r>
          </w:p>
        </w:tc>
        <w:tc>
          <w:tcPr>
            <w:tcW w:w="1031" w:type="pct"/>
          </w:tcPr>
          <w:p w14:paraId="1DA90607" w14:textId="77777777" w:rsidR="004C3866" w:rsidRPr="00C34F96" w:rsidRDefault="004C3866" w:rsidP="004C3866">
            <w:pPr>
              <w:widowControl w:val="0"/>
            </w:pPr>
            <w:r w:rsidRPr="00C34F96">
              <w:t>Tn-Seq; PCR1</w:t>
            </w:r>
          </w:p>
        </w:tc>
        <w:tc>
          <w:tcPr>
            <w:tcW w:w="3088" w:type="pct"/>
          </w:tcPr>
          <w:p w14:paraId="78590D8F" w14:textId="77777777" w:rsidR="004C3866" w:rsidRPr="00C34F96" w:rsidRDefault="004C3866" w:rsidP="004C3866">
            <w:pPr>
              <w:widowControl w:val="0"/>
            </w:pPr>
            <w:r w:rsidRPr="00C34F96">
              <w:t>GCCACGCGTCGACTAGTAC</w:t>
            </w:r>
            <w:r w:rsidRPr="00C34F96">
              <w:rPr>
                <w:u w:val="single"/>
              </w:rPr>
              <w:t>NNNNNNNNNNACGCC</w:t>
            </w:r>
          </w:p>
        </w:tc>
      </w:tr>
      <w:tr w:rsidR="004C3866" w:rsidRPr="00C34F96" w14:paraId="365A5373" w14:textId="77777777" w:rsidTr="004C3866">
        <w:trPr>
          <w:jc w:val="center"/>
        </w:trPr>
        <w:tc>
          <w:tcPr>
            <w:tcW w:w="881" w:type="pct"/>
          </w:tcPr>
          <w:p w14:paraId="03E843D9" w14:textId="77777777" w:rsidR="004C3866" w:rsidRPr="00C34F96" w:rsidRDefault="004C3866" w:rsidP="004C3866">
            <w:pPr>
              <w:widowControl w:val="0"/>
            </w:pPr>
            <w:r w:rsidRPr="00C34F96">
              <w:t>ARB1B</w:t>
            </w:r>
          </w:p>
        </w:tc>
        <w:tc>
          <w:tcPr>
            <w:tcW w:w="1031" w:type="pct"/>
          </w:tcPr>
          <w:p w14:paraId="007F8EF0" w14:textId="77777777" w:rsidR="004C3866" w:rsidRPr="00C34F96" w:rsidRDefault="004C3866" w:rsidP="004C3866">
            <w:pPr>
              <w:widowControl w:val="0"/>
            </w:pPr>
            <w:r w:rsidRPr="00C34F96">
              <w:t>Tn-Seq; PCR1</w:t>
            </w:r>
          </w:p>
        </w:tc>
        <w:tc>
          <w:tcPr>
            <w:tcW w:w="3088" w:type="pct"/>
          </w:tcPr>
          <w:p w14:paraId="389B3C05" w14:textId="77777777" w:rsidR="004C3866" w:rsidRPr="00C34F96" w:rsidRDefault="004C3866" w:rsidP="004C3866">
            <w:pPr>
              <w:widowControl w:val="0"/>
            </w:pPr>
            <w:r w:rsidRPr="00C34F96">
              <w:t>GCCACGCGTCGACTAGTAC</w:t>
            </w:r>
            <w:r w:rsidRPr="00C34F96">
              <w:rPr>
                <w:u w:val="single"/>
              </w:rPr>
              <w:t>NNNNNNNNNNTGCGG</w:t>
            </w:r>
          </w:p>
        </w:tc>
      </w:tr>
      <w:tr w:rsidR="004C3866" w:rsidRPr="00C34F96" w14:paraId="55F76536" w14:textId="77777777" w:rsidTr="004C3866">
        <w:trPr>
          <w:jc w:val="center"/>
        </w:trPr>
        <w:tc>
          <w:tcPr>
            <w:tcW w:w="881" w:type="pct"/>
          </w:tcPr>
          <w:p w14:paraId="42403A98" w14:textId="77777777" w:rsidR="004C3866" w:rsidRPr="00C34F96" w:rsidRDefault="004C3866" w:rsidP="004C3866">
            <w:pPr>
              <w:widowControl w:val="0"/>
            </w:pPr>
            <w:r w:rsidRPr="00C34F96">
              <w:t>ARB1C</w:t>
            </w:r>
          </w:p>
        </w:tc>
        <w:tc>
          <w:tcPr>
            <w:tcW w:w="1031" w:type="pct"/>
          </w:tcPr>
          <w:p w14:paraId="3514AE90" w14:textId="77777777" w:rsidR="004C3866" w:rsidRPr="00C34F96" w:rsidRDefault="004C3866" w:rsidP="004C3866">
            <w:pPr>
              <w:widowControl w:val="0"/>
            </w:pPr>
            <w:r w:rsidRPr="00C34F96">
              <w:t>Tn-Seq; PCR1</w:t>
            </w:r>
          </w:p>
        </w:tc>
        <w:tc>
          <w:tcPr>
            <w:tcW w:w="3088" w:type="pct"/>
          </w:tcPr>
          <w:p w14:paraId="75799FE1" w14:textId="77777777" w:rsidR="004C3866" w:rsidRPr="00C34F96" w:rsidRDefault="004C3866" w:rsidP="004C3866">
            <w:pPr>
              <w:widowControl w:val="0"/>
            </w:pPr>
            <w:r w:rsidRPr="00C34F96">
              <w:t>GCCACGCGTCGACTAGTAC</w:t>
            </w:r>
            <w:r w:rsidRPr="00C34F96">
              <w:rPr>
                <w:u w:val="single"/>
              </w:rPr>
              <w:t>NNNNNNNNNNTCCGG</w:t>
            </w:r>
          </w:p>
        </w:tc>
      </w:tr>
      <w:tr w:rsidR="004C3866" w:rsidRPr="00C34F96" w14:paraId="518EFBA5" w14:textId="77777777" w:rsidTr="004C3866">
        <w:trPr>
          <w:jc w:val="center"/>
        </w:trPr>
        <w:tc>
          <w:tcPr>
            <w:tcW w:w="881" w:type="pct"/>
          </w:tcPr>
          <w:p w14:paraId="0EF2A6CE" w14:textId="77777777" w:rsidR="004C3866" w:rsidRPr="00C34F96" w:rsidRDefault="004C3866" w:rsidP="004C3866">
            <w:pPr>
              <w:widowControl w:val="0"/>
            </w:pPr>
            <w:r w:rsidRPr="00C34F96">
              <w:t>ARB1D</w:t>
            </w:r>
          </w:p>
        </w:tc>
        <w:tc>
          <w:tcPr>
            <w:tcW w:w="1031" w:type="pct"/>
          </w:tcPr>
          <w:p w14:paraId="0DF5ECAE" w14:textId="77777777" w:rsidR="004C3866" w:rsidRPr="00C34F96" w:rsidRDefault="004C3866" w:rsidP="004C3866">
            <w:pPr>
              <w:widowControl w:val="0"/>
            </w:pPr>
            <w:r w:rsidRPr="00C34F96">
              <w:t>Tn-Seq; PCR1</w:t>
            </w:r>
          </w:p>
        </w:tc>
        <w:tc>
          <w:tcPr>
            <w:tcW w:w="3088" w:type="pct"/>
          </w:tcPr>
          <w:p w14:paraId="2E857966" w14:textId="77777777" w:rsidR="004C3866" w:rsidRPr="00C34F96" w:rsidRDefault="004C3866" w:rsidP="004C3866">
            <w:pPr>
              <w:widowControl w:val="0"/>
            </w:pPr>
            <w:r w:rsidRPr="00C34F96">
              <w:t>GCCACGCGTCGACTAGTAC</w:t>
            </w:r>
            <w:r w:rsidRPr="00C34F96">
              <w:rPr>
                <w:u w:val="single"/>
              </w:rPr>
              <w:t>NNNNNNNNNNGATAT</w:t>
            </w:r>
          </w:p>
        </w:tc>
      </w:tr>
      <w:tr w:rsidR="004C3866" w:rsidRPr="00C34F96" w14:paraId="6D06C99E" w14:textId="77777777" w:rsidTr="004C3866">
        <w:trPr>
          <w:jc w:val="center"/>
        </w:trPr>
        <w:tc>
          <w:tcPr>
            <w:tcW w:w="881" w:type="pct"/>
          </w:tcPr>
          <w:p w14:paraId="7558CE9E" w14:textId="77777777" w:rsidR="004C3866" w:rsidRPr="00C34F96" w:rsidRDefault="004C3866" w:rsidP="004C3866">
            <w:pPr>
              <w:widowControl w:val="0"/>
            </w:pPr>
            <w:r w:rsidRPr="00C34F96">
              <w:t>R2-TnM20 (TnM-P5-Seq)</w:t>
            </w:r>
          </w:p>
        </w:tc>
        <w:tc>
          <w:tcPr>
            <w:tcW w:w="1031" w:type="pct"/>
          </w:tcPr>
          <w:p w14:paraId="6AFB6FE4" w14:textId="77777777" w:rsidR="004C3866" w:rsidRPr="00C34F96" w:rsidRDefault="004C3866" w:rsidP="004C3866">
            <w:pPr>
              <w:widowControl w:val="0"/>
            </w:pPr>
            <w:r w:rsidRPr="00C34F96">
              <w:t>Tn-Seq; PCR2</w:t>
            </w:r>
          </w:p>
        </w:tc>
        <w:tc>
          <w:tcPr>
            <w:tcW w:w="3088" w:type="pct"/>
          </w:tcPr>
          <w:p w14:paraId="4B007EA1" w14:textId="77777777" w:rsidR="004C3866" w:rsidRPr="00C34F96" w:rsidRDefault="004C3866" w:rsidP="004C3866">
            <w:pPr>
              <w:widowControl w:val="0"/>
            </w:pPr>
            <w:r w:rsidRPr="00C34F96">
              <w:t>TCGTCGGCAGCGTCAGATGTGTATAAGAGACAGCCGGGGACTTATCAGCCAACCT</w:t>
            </w:r>
          </w:p>
        </w:tc>
      </w:tr>
      <w:tr w:rsidR="004C3866" w:rsidRPr="00C34F96" w14:paraId="012E44F7" w14:textId="77777777" w:rsidTr="004C3866">
        <w:trPr>
          <w:jc w:val="center"/>
        </w:trPr>
        <w:tc>
          <w:tcPr>
            <w:tcW w:w="881" w:type="pct"/>
          </w:tcPr>
          <w:p w14:paraId="38719827" w14:textId="77777777" w:rsidR="004C3866" w:rsidRPr="00C34F96" w:rsidRDefault="004C3866" w:rsidP="004C3866">
            <w:pPr>
              <w:widowControl w:val="0"/>
            </w:pPr>
            <w:r w:rsidRPr="00C34F96">
              <w:t>ARB2(ARB2-Nex)</w:t>
            </w:r>
          </w:p>
        </w:tc>
        <w:tc>
          <w:tcPr>
            <w:tcW w:w="1031" w:type="pct"/>
          </w:tcPr>
          <w:p w14:paraId="78E6DD6A" w14:textId="77777777" w:rsidR="004C3866" w:rsidRPr="00C34F96" w:rsidRDefault="004C3866" w:rsidP="004C3866">
            <w:pPr>
              <w:widowControl w:val="0"/>
            </w:pPr>
            <w:r w:rsidRPr="00C34F96">
              <w:t>Tn-Seq; PCR2</w:t>
            </w:r>
          </w:p>
        </w:tc>
        <w:tc>
          <w:tcPr>
            <w:tcW w:w="3088" w:type="pct"/>
          </w:tcPr>
          <w:p w14:paraId="4BC93620" w14:textId="77777777" w:rsidR="004C3866" w:rsidRPr="00C34F96" w:rsidRDefault="004C3866" w:rsidP="004C3866">
            <w:pPr>
              <w:widowControl w:val="0"/>
            </w:pPr>
            <w:r w:rsidRPr="00C34F96">
              <w:t>GTCTCGTGGGCTCGGAGATGTGTATAAGAGACAG</w:t>
            </w:r>
            <w:r w:rsidRPr="00C34F96">
              <w:rPr>
                <w:u w:val="single"/>
              </w:rPr>
              <w:t>GCCACGCGTCGACTAGTAC</w:t>
            </w:r>
          </w:p>
        </w:tc>
      </w:tr>
    </w:tbl>
    <w:p w14:paraId="21B2F58D" w14:textId="77777777" w:rsidR="00FA69FF" w:rsidRDefault="00FA69FF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A719247" w14:textId="7AC37795" w:rsidR="00743F7C" w:rsidRPr="004667D9" w:rsidRDefault="00743F7C" w:rsidP="00743F7C">
      <w:pPr>
        <w:widowControl w:val="0"/>
        <w:spacing w:after="120"/>
        <w:jc w:val="both"/>
      </w:pPr>
      <w:r w:rsidRPr="004667D9">
        <w:rPr>
          <w:b/>
          <w:bCs/>
        </w:rPr>
        <w:lastRenderedPageBreak/>
        <w:t>Supplementa</w:t>
      </w:r>
      <w:r w:rsidR="00657808" w:rsidRPr="004667D9">
        <w:rPr>
          <w:b/>
          <w:bCs/>
        </w:rPr>
        <w:t>ry</w:t>
      </w:r>
      <w:r w:rsidRPr="004667D9">
        <w:rPr>
          <w:b/>
          <w:bCs/>
        </w:rPr>
        <w:t xml:space="preserve"> Table </w:t>
      </w:r>
      <w:r w:rsidR="00403A6A">
        <w:rPr>
          <w:b/>
          <w:bCs/>
        </w:rPr>
        <w:t>2</w:t>
      </w:r>
      <w:r w:rsidRPr="004667D9">
        <w:rPr>
          <w:b/>
          <w:bCs/>
        </w:rPr>
        <w:t xml:space="preserve">. Percentage of each functional class represented in the whole genome of </w:t>
      </w:r>
      <w:r w:rsidRPr="004667D9">
        <w:rPr>
          <w:b/>
          <w:bCs/>
          <w:i/>
          <w:iCs/>
        </w:rPr>
        <w:t>P. aeruginosa</w:t>
      </w:r>
      <w:r w:rsidRPr="004667D9">
        <w:rPr>
          <w:b/>
          <w:bCs/>
        </w:rPr>
        <w:t xml:space="preserve"> PAO1 and in each rich media essential gene set analyzed in this study</w:t>
      </w:r>
      <w:r w:rsidRPr="004667D9">
        <w:t>. Statistically significantly enriched functional classes compared to the genomic reference set are bold (</w:t>
      </w:r>
      <w:r w:rsidR="00A14B0B">
        <w:t xml:space="preserve">p </w:t>
      </w:r>
      <w:r w:rsidRPr="004667D9">
        <w:t>&lt;</w:t>
      </w:r>
      <w:r w:rsidR="00A14B0B">
        <w:t xml:space="preserve"> </w:t>
      </w:r>
      <w:r w:rsidRPr="004667D9">
        <w:t xml:space="preserve">0.05; hypergeometric distribution with FDR correction). </w:t>
      </w:r>
    </w:p>
    <w:tbl>
      <w:tblPr>
        <w:tblW w:w="499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2"/>
        <w:gridCol w:w="815"/>
        <w:gridCol w:w="697"/>
        <w:gridCol w:w="673"/>
        <w:gridCol w:w="742"/>
        <w:gridCol w:w="850"/>
        <w:gridCol w:w="850"/>
        <w:gridCol w:w="850"/>
        <w:gridCol w:w="925"/>
      </w:tblGrid>
      <w:tr w:rsidR="00743F7C" w:rsidRPr="00C34F96" w14:paraId="20939BDE" w14:textId="77777777" w:rsidTr="004667D9">
        <w:trPr>
          <w:trHeight w:val="225"/>
          <w:jc w:val="center"/>
        </w:trPr>
        <w:tc>
          <w:tcPr>
            <w:tcW w:w="1574" w:type="pct"/>
            <w:vMerge w:val="restart"/>
            <w:shd w:val="clear" w:color="auto" w:fill="auto"/>
            <w:noWrap/>
            <w:vAlign w:val="center"/>
          </w:tcPr>
          <w:p w14:paraId="32057F8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Functional Class</w:t>
            </w:r>
          </w:p>
        </w:tc>
        <w:tc>
          <w:tcPr>
            <w:tcW w:w="436" w:type="pct"/>
            <w:vMerge w:val="restart"/>
            <w:shd w:val="clear" w:color="auto" w:fill="auto"/>
            <w:vAlign w:val="center"/>
          </w:tcPr>
          <w:p w14:paraId="17FAB17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% PAO1 genome</w:t>
            </w:r>
          </w:p>
        </w:tc>
        <w:tc>
          <w:tcPr>
            <w:tcW w:w="2990" w:type="pct"/>
            <w:gridSpan w:val="7"/>
            <w:shd w:val="clear" w:color="auto" w:fill="auto"/>
            <w:vAlign w:val="center"/>
          </w:tcPr>
          <w:p w14:paraId="0777F8E2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% Essential mutants in each Functional Class</w:t>
            </w:r>
          </w:p>
        </w:tc>
      </w:tr>
      <w:tr w:rsidR="00743F7C" w:rsidRPr="00C34F96" w14:paraId="2BF8F0D8" w14:textId="77777777" w:rsidTr="004667D9">
        <w:trPr>
          <w:trHeight w:val="546"/>
          <w:jc w:val="center"/>
        </w:trPr>
        <w:tc>
          <w:tcPr>
            <w:tcW w:w="1574" w:type="pct"/>
            <w:vMerge/>
            <w:shd w:val="clear" w:color="auto" w:fill="auto"/>
            <w:noWrap/>
            <w:vAlign w:val="center"/>
            <w:hideMark/>
          </w:tcPr>
          <w:p w14:paraId="59CF5C1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  <w:hideMark/>
          </w:tcPr>
          <w:p w14:paraId="030D4417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EF9D66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his study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41A25801" w14:textId="72E5D402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Lee,</w:t>
            </w:r>
            <w:r w:rsidR="007D43EF" w:rsidRPr="00C34F96">
              <w:rPr>
                <w:color w:val="000000"/>
              </w:rPr>
              <w:t>et al.</w:t>
            </w:r>
            <w:r w:rsidRPr="00C34F96">
              <w:rPr>
                <w:color w:val="000000"/>
              </w:rPr>
              <w:t xml:space="preserve"> 201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0C16E626" w14:textId="30421DDB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urner,</w:t>
            </w:r>
            <w:r w:rsidR="007D43EF" w:rsidRPr="00C34F96">
              <w:rPr>
                <w:color w:val="000000"/>
              </w:rPr>
              <w:t>et al.</w:t>
            </w:r>
            <w:r w:rsidRPr="00C34F96">
              <w:rPr>
                <w:color w:val="000000"/>
              </w:rPr>
              <w:t xml:space="preserve"> 2014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587F3BA" w14:textId="5BC23886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urner</w:t>
            </w:r>
            <w:r w:rsidR="007D43EF" w:rsidRPr="00C34F96">
              <w:rPr>
                <w:color w:val="000000"/>
              </w:rPr>
              <w:t xml:space="preserve"> et al.</w:t>
            </w:r>
            <w:r w:rsidRPr="00C34F96">
              <w:rPr>
                <w:color w:val="000000"/>
              </w:rPr>
              <w:t xml:space="preserve"> 2015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B9E220E" w14:textId="730FBA8D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kurnik</w:t>
            </w:r>
            <w:r w:rsidR="007D43EF" w:rsidRPr="00C34F96">
              <w:rPr>
                <w:color w:val="000000"/>
              </w:rPr>
              <w:t xml:space="preserve"> et al.</w:t>
            </w:r>
            <w:r w:rsidRPr="00C34F96">
              <w:rPr>
                <w:color w:val="000000"/>
              </w:rPr>
              <w:t xml:space="preserve"> 2013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C8D33BF" w14:textId="108021F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oulsen</w:t>
            </w:r>
            <w:r w:rsidR="007D43EF" w:rsidRPr="00C34F96">
              <w:rPr>
                <w:color w:val="000000"/>
              </w:rPr>
              <w:t xml:space="preserve"> et al</w:t>
            </w:r>
            <w:r w:rsidRPr="00C34F96">
              <w:rPr>
                <w:color w:val="000000"/>
              </w:rPr>
              <w:t xml:space="preserve"> 201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0071D3A" w14:textId="07AEA1FD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Liberati</w:t>
            </w:r>
            <w:r w:rsidR="007D43EF" w:rsidRPr="00C34F96">
              <w:rPr>
                <w:color w:val="000000"/>
              </w:rPr>
              <w:t xml:space="preserve"> et al.</w:t>
            </w:r>
            <w:r w:rsidRPr="00C34F96">
              <w:rPr>
                <w:color w:val="000000"/>
              </w:rPr>
              <w:t xml:space="preserve"> 2006</w:t>
            </w:r>
          </w:p>
        </w:tc>
      </w:tr>
      <w:tr w:rsidR="00743F7C" w:rsidRPr="00C34F96" w14:paraId="5D3748BB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83C5FD9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Adaptation and protection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F35ACA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92C30B9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55DE55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3F3467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FCA1EE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80F277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86A64B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4A586F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</w:tr>
      <w:tr w:rsidR="00743F7C" w:rsidRPr="00C34F96" w14:paraId="40134126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CEE2512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Amino acid metabolism and biosynthesi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710F609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0BB9095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6A691BF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3242B3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359F99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3890D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F1A57C9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0A68A4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</w:tr>
      <w:tr w:rsidR="00743F7C" w:rsidRPr="00C34F96" w14:paraId="0B30B691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DB71EC1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Antibiotic resistance and susceptibility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523A4A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371ADD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27940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67D3B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31421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C1FBF9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EC4417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4FD0EE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</w:tr>
      <w:tr w:rsidR="00743F7C" w:rsidRPr="00C34F96" w14:paraId="003CA5BC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6D89092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Biosynthesis cofactors prosthetic groups and carrie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D2F1E3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3A6CA0C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0A1EC54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EF40E4E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3D5C496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AE3B13D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137004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0BD10DC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</w:tr>
      <w:tr w:rsidR="00743F7C" w:rsidRPr="00C34F96" w14:paraId="63D9B2BF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1AEE0A9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Carbon compound catabolism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CED723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C42658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3E519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CE2F95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804337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37D30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CA8334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BC3DBF2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</w:tr>
      <w:tr w:rsidR="00743F7C" w:rsidRPr="00C34F96" w14:paraId="398D096F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1AB2F71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Cell division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F47C4A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&lt;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F507397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6F4CC8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4E18832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B32C373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580F215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ED411A1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8B52D05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  <w:tr w:rsidR="00743F7C" w:rsidRPr="00C34F96" w14:paraId="33DAF25F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2AFC163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Cell wall LPS capsul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B9AD98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E987699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A0AA1E7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1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F1D7FD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F7B9CF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6A01D2D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8C4599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B570155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</w:tr>
      <w:tr w:rsidR="00743F7C" w:rsidRPr="00C34F96" w14:paraId="3D7C541E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190EDD7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Central intermediary metabolism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0014E4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D261A9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D80B2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0306BE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A922A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FA2A24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D3765B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144F51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  <w:tr w:rsidR="00743F7C" w:rsidRPr="00C34F96" w14:paraId="04FF6CF9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5B3E308" w14:textId="2BC5171F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Chaperones and heat</w:t>
            </w:r>
            <w:r w:rsidR="00A14B0B">
              <w:rPr>
                <w:color w:val="000000"/>
              </w:rPr>
              <w:t xml:space="preserve"> </w:t>
            </w:r>
            <w:r w:rsidRPr="00C34F96">
              <w:rPr>
                <w:color w:val="000000"/>
              </w:rPr>
              <w:t>shock</w:t>
            </w:r>
            <w:r w:rsidR="00A14B0B">
              <w:rPr>
                <w:color w:val="000000"/>
              </w:rPr>
              <w:t xml:space="preserve"> protein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119857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B22251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F5845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0E23AF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1FE101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ABD33AD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74597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598764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  <w:tr w:rsidR="00743F7C" w:rsidRPr="00C34F96" w14:paraId="15A47F35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6044FBE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Chemotaxi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E740A3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4B87975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184E0D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772CAD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DF9CEA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37A96E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0FC87B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2EF693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  <w:tr w:rsidR="00743F7C" w:rsidRPr="00C34F96" w14:paraId="5187E151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2B0E360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DNA replication and repair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70FD2E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51A0F5A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3CBD514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DBA0A9A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535817A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0B4DC65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577D594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1493BCC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2</w:t>
            </w:r>
          </w:p>
        </w:tc>
      </w:tr>
      <w:tr w:rsidR="00743F7C" w:rsidRPr="00C34F96" w14:paraId="7B854F19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4DBC2F4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Energy metabolism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DD3055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381FB96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C9D5673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0A5305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61FA71B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5A8ACE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8BCC10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92069BD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</w:tr>
      <w:tr w:rsidR="00743F7C" w:rsidRPr="00C34F96" w14:paraId="444933F0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438714F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FA and phospholipid metabolism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45FCE0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A6F8C5B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68402D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E72ABE7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039A78B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EDD4542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B6AC92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00754B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  <w:tr w:rsidR="00743F7C" w:rsidRPr="00C34F96" w14:paraId="0E9A0DCF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75A6105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Hypothetical unclassified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148C6B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9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FFB784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410425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48D19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9C5E2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FD4B3A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DFD8C1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2F57BC5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2</w:t>
            </w:r>
          </w:p>
        </w:tc>
      </w:tr>
      <w:tr w:rsidR="00743F7C" w:rsidRPr="00C34F96" w14:paraId="44F173B9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7107E7D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Membran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ED15567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FC6420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DF2EA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0D940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F4EF2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A880CA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59455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BC5238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7</w:t>
            </w:r>
          </w:p>
        </w:tc>
      </w:tr>
      <w:tr w:rsidR="00743F7C" w:rsidRPr="00C34F96" w14:paraId="1D78EB37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DF14D14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Motility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D27066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D2D8D49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7920AA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AE858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A463B82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365901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A54AB9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D47FB1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  <w:tr w:rsidR="00743F7C" w:rsidRPr="00C34F96" w14:paraId="208B1087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2E45D7E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Nucleotide biosynthesis and metabolism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DE393A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EA512B7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CBB92C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8B736C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FD7D70C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618E8B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A66AA0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65546D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</w:tr>
      <w:tr w:rsidR="00743F7C" w:rsidRPr="00C34F96" w14:paraId="695C5254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205D8E6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Protein secretion and expor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55E987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90BEDD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AF2392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EF47E2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4990147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CD2C979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D88082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6AD171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</w:tr>
      <w:tr w:rsidR="00743F7C" w:rsidRPr="00C34F96" w14:paraId="1F627D73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5CF5389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Putative enzym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DC45B47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0EE8897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9FABB8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F83BF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821AB4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EB4AB4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41A624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339E712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5</w:t>
            </w:r>
          </w:p>
        </w:tc>
      </w:tr>
      <w:tr w:rsidR="00743F7C" w:rsidRPr="00C34F96" w14:paraId="5556654A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0736B70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Related to phag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6ED662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C75B8E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43F0C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78E13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0654D3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9509E22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CF660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38AF7F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  <w:tr w:rsidR="00743F7C" w:rsidRPr="00C34F96" w14:paraId="7E829E9B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E789D13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Secreted facto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42ECFE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2EA76E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7E07FA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A8D9CD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C7551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1799BD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371A759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A2DEA4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</w:tr>
      <w:tr w:rsidR="00743F7C" w:rsidRPr="00C34F96" w14:paraId="027454C2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40B8C34" w14:textId="5479FF76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Transcription RNA processing and degr</w:t>
            </w:r>
            <w:r w:rsidR="00A14B0B">
              <w:rPr>
                <w:color w:val="000000"/>
              </w:rPr>
              <w:t>a</w:t>
            </w:r>
            <w:r w:rsidRPr="00C34F96">
              <w:rPr>
                <w:color w:val="000000"/>
              </w:rPr>
              <w:t>dation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A0E964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CA93270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200AF28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4C5B6A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F5BA8BA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64E2C0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B5BD145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C77FEB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  <w:tr w:rsidR="00743F7C" w:rsidRPr="00C34F96" w14:paraId="1F8D697F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3E43D84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Transcriptional regulator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618BCC9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E0F2E9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7BC40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1B301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81067A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8662DCA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F78556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CC2FDB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8</w:t>
            </w:r>
          </w:p>
        </w:tc>
      </w:tr>
      <w:tr w:rsidR="00743F7C" w:rsidRPr="00C34F96" w14:paraId="24C25C4C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F14F033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Translation and post translational modification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14F9DC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665DA66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1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7870D8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1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38DD6A0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1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36F8EE5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1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C9A7B4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8338D4A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CC0351C" w14:textId="77777777" w:rsidR="00743F7C" w:rsidRPr="00C34F96" w:rsidRDefault="00743F7C" w:rsidP="006719A4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7</w:t>
            </w:r>
          </w:p>
        </w:tc>
      </w:tr>
      <w:tr w:rsidR="00743F7C" w:rsidRPr="00C34F96" w14:paraId="1EFD73CC" w14:textId="77777777" w:rsidTr="004667D9">
        <w:trPr>
          <w:trHeight w:val="288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F5BA374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Transport small molecule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99A7CCD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9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6B267EB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4952A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F39D10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4DD5FF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B6F81F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55986FD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69C8DEC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5</w:t>
            </w:r>
          </w:p>
        </w:tc>
      </w:tr>
      <w:tr w:rsidR="00743F7C" w:rsidRPr="00C34F96" w14:paraId="14A05D4A" w14:textId="77777777" w:rsidTr="004667D9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C502383" w14:textId="77777777" w:rsidR="00743F7C" w:rsidRPr="00C34F96" w:rsidRDefault="00743F7C" w:rsidP="006719A4">
            <w:pPr>
              <w:widowControl w:val="0"/>
              <w:rPr>
                <w:color w:val="000000"/>
              </w:rPr>
            </w:pPr>
            <w:r w:rsidRPr="00C34F96">
              <w:rPr>
                <w:color w:val="000000"/>
              </w:rPr>
              <w:t>Two component regulator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96F4098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C0DBF3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6C889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C05E13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AE5BD3E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A99D229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A203241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034CCC4" w14:textId="77777777" w:rsidR="00743F7C" w:rsidRPr="00C34F96" w:rsidRDefault="00743F7C" w:rsidP="006719A4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1</w:t>
            </w:r>
          </w:p>
        </w:tc>
      </w:tr>
    </w:tbl>
    <w:p w14:paraId="32D12ACE" w14:textId="01E8435B" w:rsidR="00786EA3" w:rsidRPr="00D70838" w:rsidRDefault="00243442" w:rsidP="000B0231">
      <w:pPr>
        <w:spacing w:after="120"/>
        <w:jc w:val="both"/>
        <w:rPr>
          <w:b/>
          <w:bCs/>
        </w:rPr>
      </w:pPr>
      <w:r w:rsidRPr="00D70838">
        <w:rPr>
          <w:b/>
          <w:bCs/>
        </w:rPr>
        <w:lastRenderedPageBreak/>
        <w:t>Supplementa</w:t>
      </w:r>
      <w:r w:rsidR="00657808" w:rsidRPr="00D70838">
        <w:rPr>
          <w:b/>
          <w:bCs/>
        </w:rPr>
        <w:t>ry</w:t>
      </w:r>
      <w:r w:rsidRPr="00D70838">
        <w:rPr>
          <w:b/>
          <w:bCs/>
        </w:rPr>
        <w:t xml:space="preserve"> </w:t>
      </w:r>
      <w:r w:rsidR="00430795" w:rsidRPr="00D70838">
        <w:rPr>
          <w:b/>
          <w:bCs/>
        </w:rPr>
        <w:t>Tabl</w:t>
      </w:r>
      <w:r w:rsidR="006C29FE" w:rsidRPr="00D70838">
        <w:rPr>
          <w:b/>
          <w:bCs/>
        </w:rPr>
        <w:t>e</w:t>
      </w:r>
      <w:r w:rsidR="00430795" w:rsidRPr="00D70838">
        <w:rPr>
          <w:b/>
          <w:bCs/>
        </w:rPr>
        <w:t xml:space="preserve"> </w:t>
      </w:r>
      <w:r w:rsidR="00127056">
        <w:rPr>
          <w:b/>
          <w:bCs/>
        </w:rPr>
        <w:t>3</w:t>
      </w:r>
      <w:r w:rsidR="00430795" w:rsidRPr="00D70838">
        <w:rPr>
          <w:b/>
          <w:bCs/>
        </w:rPr>
        <w:t xml:space="preserve">. </w:t>
      </w:r>
      <w:r w:rsidR="00A14B0B" w:rsidRPr="00D70838">
        <w:rPr>
          <w:b/>
          <w:bCs/>
          <w:i/>
          <w:iCs/>
        </w:rPr>
        <w:t>P</w:t>
      </w:r>
      <w:r w:rsidR="00A14B0B">
        <w:rPr>
          <w:b/>
          <w:bCs/>
          <w:i/>
          <w:iCs/>
        </w:rPr>
        <w:t>.</w:t>
      </w:r>
      <w:r w:rsidR="00A14B0B" w:rsidRPr="00D70838">
        <w:rPr>
          <w:b/>
          <w:bCs/>
          <w:i/>
          <w:iCs/>
        </w:rPr>
        <w:t xml:space="preserve"> </w:t>
      </w:r>
      <w:r w:rsidR="0067281D" w:rsidRPr="00D70838">
        <w:rPr>
          <w:b/>
          <w:bCs/>
          <w:i/>
          <w:iCs/>
        </w:rPr>
        <w:t>aeruginosa</w:t>
      </w:r>
      <w:r w:rsidR="0067281D" w:rsidRPr="00D70838">
        <w:rPr>
          <w:b/>
          <w:bCs/>
        </w:rPr>
        <w:t xml:space="preserve"> PAO1 genes predicted as essential in RPMI as well as RPMI</w:t>
      </w:r>
      <w:r w:rsidR="00A14B0B">
        <w:rPr>
          <w:b/>
          <w:bCs/>
        </w:rPr>
        <w:t>/serum</w:t>
      </w:r>
      <w:r w:rsidR="005C623A">
        <w:rPr>
          <w:b/>
          <w:bCs/>
        </w:rPr>
        <w:t xml:space="preserve"> </w:t>
      </w:r>
      <w:r w:rsidR="0067281D" w:rsidRPr="00D70838">
        <w:rPr>
          <w:b/>
          <w:bCs/>
        </w:rPr>
        <w:t xml:space="preserve">cf. MHB. </w:t>
      </w:r>
      <w:r w:rsidR="00786EA3" w:rsidRPr="00D70838">
        <w:rPr>
          <w:b/>
          <w:bCs/>
        </w:rPr>
        <w:t>Functional Classes</w:t>
      </w:r>
      <w:r w:rsidR="00786EA3" w:rsidRPr="00D70838">
        <w:t xml:space="preserve"> are: AA - Amino acid metabolism and biosynthesis; AN - </w:t>
      </w:r>
      <w:r w:rsidR="00786EA3" w:rsidRPr="00D70838">
        <w:rPr>
          <w:color w:val="000000"/>
        </w:rPr>
        <w:t>Antibiotic resistance and susceptibility;</w:t>
      </w:r>
      <w:r w:rsidR="00786EA3" w:rsidRPr="00D70838">
        <w:t xml:space="preserve"> AP - Adaptation and protection; BC - Biosynthesis, cofactors, prosthetic groups and carriers; CC - </w:t>
      </w:r>
      <w:r w:rsidR="00786EA3" w:rsidRPr="00D70838">
        <w:rPr>
          <w:color w:val="000000"/>
        </w:rPr>
        <w:t>Carbon compound catabolism;</w:t>
      </w:r>
      <w:r w:rsidR="00786EA3" w:rsidRPr="00D70838">
        <w:t xml:space="preserve"> CT - Chemotaxis; CM - Central intermediary metabolism; CD - Cell division; CW - Cell wall, LPS, capsule; CH - </w:t>
      </w:r>
      <w:r w:rsidR="00786EA3" w:rsidRPr="00D70838">
        <w:rPr>
          <w:color w:val="000000"/>
        </w:rPr>
        <w:t>Chaperones and heat</w:t>
      </w:r>
      <w:r w:rsidR="00A14B0B">
        <w:rPr>
          <w:color w:val="000000"/>
        </w:rPr>
        <w:t xml:space="preserve"> </w:t>
      </w:r>
      <w:r w:rsidR="00786EA3" w:rsidRPr="00D70838">
        <w:rPr>
          <w:color w:val="000000"/>
        </w:rPr>
        <w:t>shock</w:t>
      </w:r>
      <w:r w:rsidR="00045C36">
        <w:rPr>
          <w:color w:val="000000"/>
        </w:rPr>
        <w:t xml:space="preserve"> proteins</w:t>
      </w:r>
      <w:r w:rsidR="00786EA3" w:rsidRPr="00D70838">
        <w:t xml:space="preserve">; DN - DNA replication and repair; EM – Energy metabolism; EN - Putative enzyme; FA - Fatty acid and phospholipid metabolism; HY - Hypothetical unclassified; ME - Membrane; MO - </w:t>
      </w:r>
      <w:r w:rsidR="00786EA3" w:rsidRPr="00D70838">
        <w:rPr>
          <w:color w:val="000000"/>
        </w:rPr>
        <w:t>Motility;</w:t>
      </w:r>
      <w:r w:rsidR="00786EA3" w:rsidRPr="00D70838">
        <w:t xml:space="preserve"> NU - Nucleotide biosynthesis and metabolism; PH - Related to phage; RE - Transcriptional regulator; SE - Protein secretion and export; SF - Secreted factors; TC - Two component regulator; TL - Translation and post translational modification; TR - Transcription, RNA processing and degradation; TS - Transport small molecules.</w:t>
      </w:r>
    </w:p>
    <w:tbl>
      <w:tblPr>
        <w:tblW w:w="5098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9"/>
        <w:gridCol w:w="1520"/>
        <w:gridCol w:w="2256"/>
        <w:gridCol w:w="2217"/>
        <w:gridCol w:w="2461"/>
      </w:tblGrid>
      <w:tr w:rsidR="00C00B77" w:rsidRPr="00C34F96" w14:paraId="597D4126" w14:textId="77777777" w:rsidTr="00C00B77">
        <w:tc>
          <w:tcPr>
            <w:tcW w:w="5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E68D1" w14:textId="73DE0822" w:rsidR="00C00B77" w:rsidRPr="00C34F96" w:rsidRDefault="00C00B77" w:rsidP="00D45A24">
            <w:pPr>
              <w:jc w:val="center"/>
              <w:rPr>
                <w:b/>
                <w:bCs/>
                <w:color w:val="000000"/>
              </w:rPr>
            </w:pPr>
            <w:r w:rsidRPr="00D70838">
              <w:rPr>
                <w:b/>
                <w:bCs/>
                <w:color w:val="000000"/>
              </w:rPr>
              <w:t>Locus Tag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7D710" w14:textId="5EC33465" w:rsidR="00C00B77" w:rsidRPr="00C34F96" w:rsidRDefault="00C00B77" w:rsidP="00D45A2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2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E39B8" w14:textId="04D20D25" w:rsidR="00C00B77" w:rsidRPr="00C34F96" w:rsidRDefault="00C00B77" w:rsidP="00D45A24">
            <w:pPr>
              <w:jc w:val="center"/>
              <w:rPr>
                <w:b/>
                <w:bCs/>
                <w:color w:val="000000"/>
              </w:rPr>
            </w:pPr>
            <w:r w:rsidRPr="00D70838">
              <w:rPr>
                <w:b/>
                <w:bCs/>
                <w:color w:val="000000"/>
              </w:rPr>
              <w:t>Essential in</w:t>
            </w:r>
          </w:p>
        </w:tc>
        <w:tc>
          <w:tcPr>
            <w:tcW w:w="12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900B8" w14:textId="137E9BF9" w:rsidR="00C00B77" w:rsidRPr="00C34F96" w:rsidRDefault="00C00B77" w:rsidP="00D45A24">
            <w:pPr>
              <w:jc w:val="center"/>
              <w:rPr>
                <w:b/>
                <w:bCs/>
                <w:color w:val="000000"/>
              </w:rPr>
            </w:pPr>
            <w:r w:rsidRPr="00D70838">
              <w:rPr>
                <w:b/>
                <w:bCs/>
                <w:color w:val="000000"/>
              </w:rPr>
              <w:t>Functional Class</w:t>
            </w:r>
          </w:p>
        </w:tc>
      </w:tr>
      <w:tr w:rsidR="00C00B77" w:rsidRPr="00C34F96" w14:paraId="15435FCF" w14:textId="77777777" w:rsidTr="00C00B77">
        <w:tc>
          <w:tcPr>
            <w:tcW w:w="5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872C" w14:textId="1DD79E3B" w:rsidR="00C00B77" w:rsidRPr="00C34F96" w:rsidRDefault="00C00B77" w:rsidP="00D45A24">
            <w:pPr>
              <w:jc w:val="center"/>
              <w:rPr>
                <w:color w:val="000000"/>
              </w:rPr>
            </w:pPr>
          </w:p>
        </w:tc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5DF4" w14:textId="71CF6AA7" w:rsidR="00C00B77" w:rsidRPr="00C34F96" w:rsidRDefault="00C00B77" w:rsidP="00D45A24">
            <w:pPr>
              <w:jc w:val="center"/>
              <w:rPr>
                <w:color w:val="000000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319B" w14:textId="5408BBC6" w:rsidR="00C00B77" w:rsidRPr="00C34F96" w:rsidRDefault="00C00B77" w:rsidP="00D45A24">
            <w:pPr>
              <w:jc w:val="center"/>
              <w:rPr>
                <w:b/>
                <w:bCs/>
                <w:color w:val="000000"/>
              </w:rPr>
            </w:pPr>
            <w:r w:rsidRPr="00F44351">
              <w:rPr>
                <w:b/>
                <w:bCs/>
                <w:color w:val="000000"/>
              </w:rPr>
              <w:t>Source RPMI/Serum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EA97" w14:textId="67A6FF27" w:rsidR="00C00B77" w:rsidRPr="00C34F96" w:rsidRDefault="00C00B77" w:rsidP="00D45A24">
            <w:pPr>
              <w:jc w:val="center"/>
              <w:rPr>
                <w:b/>
                <w:bCs/>
                <w:color w:val="000000"/>
              </w:rPr>
            </w:pPr>
            <w:r w:rsidRPr="00F44351">
              <w:rPr>
                <w:b/>
                <w:bCs/>
                <w:color w:val="000000"/>
              </w:rPr>
              <w:t>Source RPMI</w:t>
            </w:r>
          </w:p>
        </w:tc>
        <w:tc>
          <w:tcPr>
            <w:tcW w:w="12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7042" w14:textId="471F369A" w:rsidR="00C00B77" w:rsidRPr="00C34F96" w:rsidRDefault="00C00B77" w:rsidP="00D45A24">
            <w:pPr>
              <w:jc w:val="center"/>
              <w:rPr>
                <w:color w:val="000000"/>
              </w:rPr>
            </w:pPr>
          </w:p>
        </w:tc>
      </w:tr>
      <w:tr w:rsidR="00931D0F" w:rsidRPr="00C34F96" w14:paraId="3A0F34C6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34C8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F44351">
              <w:rPr>
                <w:color w:val="000000"/>
              </w:rPr>
              <w:t>PA0002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B96B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dnaN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E12C4" w14:textId="1CC664C8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oth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BB54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93BFD" w14:textId="2E7928EB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DN</w:t>
            </w:r>
          </w:p>
        </w:tc>
      </w:tr>
      <w:tr w:rsidR="00931D0F" w:rsidRPr="00C34F96" w14:paraId="51E58E0E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6964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187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1CE2" w14:textId="14770E55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18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F82B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834F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32094" w14:textId="25CDBF45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685161B6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78314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210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87DB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mdcC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C47C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2A06A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D468" w14:textId="4A0C3F5B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CC</w:t>
            </w:r>
          </w:p>
        </w:tc>
      </w:tr>
      <w:tr w:rsidR="00931D0F" w:rsidRPr="00C34F96" w14:paraId="66F41DDB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6B58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580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DBD8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gcp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D53F" w14:textId="6DBF08E6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oth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9B52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64C91" w14:textId="207F93D7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L</w:t>
            </w:r>
          </w:p>
        </w:tc>
      </w:tr>
      <w:tr w:rsidR="00931D0F" w:rsidRPr="00C34F96" w14:paraId="3CC28891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49D4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768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19BC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lepB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B4BB1" w14:textId="7E73B237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oth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8BA9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9B61" w14:textId="68E42ACA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SE</w:t>
            </w:r>
            <w:r w:rsidR="00786EA3" w:rsidRPr="004A334A">
              <w:rPr>
                <w:color w:val="000000"/>
              </w:rPr>
              <w:t xml:space="preserve">/ </w:t>
            </w:r>
            <w:r w:rsidRPr="004A334A">
              <w:rPr>
                <w:color w:val="000000"/>
              </w:rPr>
              <w:t>TL</w:t>
            </w:r>
          </w:p>
        </w:tc>
      </w:tr>
      <w:tr w:rsidR="00931D0F" w:rsidRPr="00C34F96" w14:paraId="6502D6A1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0296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802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FB26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802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C5A9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AA9A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B75B" w14:textId="6CE9FCF4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</w:p>
        </w:tc>
      </w:tr>
      <w:tr w:rsidR="00931D0F" w:rsidRPr="00C34F96" w14:paraId="0D08F022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0BDA6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850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5702" w14:textId="7C9F1891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0850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A911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B3A3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527A" w14:textId="659B1045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78729A53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0BB7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010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B2A44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dapA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7B26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31CE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6CDF" w14:textId="6B779310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AA</w:t>
            </w:r>
          </w:p>
        </w:tc>
      </w:tr>
      <w:tr w:rsidR="00931D0F" w:rsidRPr="00C34F96" w14:paraId="25C880A9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750E5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042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4D03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042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548A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13EA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D380" w14:textId="17237BE7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</w:p>
        </w:tc>
      </w:tr>
      <w:tr w:rsidR="00931D0F" w:rsidRPr="00C34F96" w14:paraId="4F963784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C9EDA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05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C14C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shaA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71F9" w14:textId="177FCC1E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56D7" w14:textId="018647DE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59D6" w14:textId="4CE1C3CC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  <w:r w:rsidR="00786EA3" w:rsidRPr="004A334A">
              <w:rPr>
                <w:color w:val="000000"/>
              </w:rPr>
              <w:t xml:space="preserve">/ </w:t>
            </w:r>
            <w:r w:rsidRPr="004A334A">
              <w:rPr>
                <w:color w:val="000000"/>
              </w:rPr>
              <w:t>TS</w:t>
            </w:r>
          </w:p>
        </w:tc>
      </w:tr>
      <w:tr w:rsidR="00931D0F" w:rsidRPr="00C34F96" w14:paraId="229853DA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9573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059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3618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shaF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FDF9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2FB2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8B6A" w14:textId="4612974A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/ TS</w:t>
            </w:r>
          </w:p>
        </w:tc>
      </w:tr>
      <w:tr w:rsidR="00931D0F" w:rsidRPr="00C34F96" w14:paraId="35A79672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58CB7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13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1D00" w14:textId="4A25D4A4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133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5EA5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AB06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B8CF" w14:textId="43BF8C8D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20742584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648F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17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B74A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napF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56BE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8E16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E4BD" w14:textId="6F98CBEA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EM</w:t>
            </w:r>
          </w:p>
        </w:tc>
      </w:tr>
      <w:tr w:rsidR="00931D0F" w:rsidRPr="00C34F96" w14:paraId="248023F5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005D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25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A73C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lhpK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6C28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1FAF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5EA8" w14:textId="007CECCA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AA</w:t>
            </w:r>
          </w:p>
        </w:tc>
      </w:tr>
      <w:tr w:rsidR="00931D0F" w:rsidRPr="00C34F96" w14:paraId="2E0247A5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2812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26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E31FA" w14:textId="77D853F5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264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0BD4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8CD8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2996" w14:textId="2E85C038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RE</w:t>
            </w:r>
          </w:p>
        </w:tc>
      </w:tr>
      <w:tr w:rsidR="00931D0F" w:rsidRPr="00C34F96" w14:paraId="52440F0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4ADA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27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52BA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obD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198FD" w14:textId="7EE11151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FF92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5FD4" w14:textId="58EA6D91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C</w:t>
            </w:r>
          </w:p>
        </w:tc>
      </w:tr>
      <w:tr w:rsidR="00931D0F" w:rsidRPr="00C34F96" w14:paraId="7D6ADFD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220B2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31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FE45" w14:textId="495757D1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314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359FC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E5DF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873C" w14:textId="1CF63677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22B7ABF8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FDAD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549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87FA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549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74927" w14:textId="7EC1D4DD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3402" w14:textId="7913563E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1E92" w14:textId="5B3E92F8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  <w:r w:rsidR="00786EA3" w:rsidRPr="004A334A">
              <w:rPr>
                <w:color w:val="000000"/>
              </w:rPr>
              <w:t xml:space="preserve">/ </w:t>
            </w:r>
            <w:r w:rsidRPr="004A334A">
              <w:rPr>
                <w:color w:val="000000"/>
              </w:rPr>
              <w:t>TS</w:t>
            </w:r>
          </w:p>
        </w:tc>
      </w:tr>
      <w:tr w:rsidR="00931D0F" w:rsidRPr="00C34F96" w14:paraId="1A614822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1657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68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1239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masA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F00B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BFF2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7AC3" w14:textId="512E511B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AA</w:t>
            </w:r>
          </w:p>
        </w:tc>
      </w:tr>
      <w:tr w:rsidR="00931D0F" w:rsidRPr="00C34F96" w14:paraId="29A74264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0A28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70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7726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crR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C5BF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FB2A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5EBD" w14:textId="55DD57B7" w:rsidR="00786EA3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RE</w:t>
            </w:r>
          </w:p>
        </w:tc>
      </w:tr>
      <w:tr w:rsidR="00931D0F" w:rsidRPr="00C34F96" w14:paraId="31B72DF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C5FB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71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E4E3" w14:textId="77777777" w:rsidR="00786EA3" w:rsidRPr="00C77EEA" w:rsidRDefault="00786EA3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scB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7C82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48DD" w14:textId="77777777" w:rsidR="00786EA3" w:rsidRPr="00C34F96" w:rsidRDefault="00786EA3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3BA0" w14:textId="54D025AF" w:rsidR="00786EA3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SE</w:t>
            </w:r>
          </w:p>
        </w:tc>
      </w:tr>
      <w:tr w:rsidR="00931D0F" w:rsidRPr="00C34F96" w14:paraId="6CC2171E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F39D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87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AA6C" w14:textId="79DF1978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874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C9A7" w14:textId="02150F62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CC08" w14:textId="41DCDB1B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29E0" w14:textId="1C48955D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AN</w:t>
            </w:r>
          </w:p>
        </w:tc>
      </w:tr>
      <w:tr w:rsidR="00931D0F" w:rsidRPr="00C34F96" w14:paraId="5414E81F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C232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908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F25F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908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0A3E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FBD4C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DDF1B" w14:textId="37CCB513" w:rsidR="00880A02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  <w:r w:rsidR="00880A02" w:rsidRPr="004A334A">
              <w:rPr>
                <w:color w:val="000000"/>
              </w:rPr>
              <w:t xml:space="preserve">/ </w:t>
            </w:r>
            <w:r w:rsidRPr="004A334A">
              <w:rPr>
                <w:color w:val="000000"/>
              </w:rPr>
              <w:t>TS</w:t>
            </w:r>
          </w:p>
        </w:tc>
      </w:tr>
      <w:tr w:rsidR="00931D0F" w:rsidRPr="00C34F96" w14:paraId="27915F74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DAE2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92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DFFA" w14:textId="4674DB8C" w:rsidR="00880A02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924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456C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24A3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6A56" w14:textId="67E45BD7" w:rsidR="00880A02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4130842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A26F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97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4621" w14:textId="77777777" w:rsidR="00880A02" w:rsidRPr="00C77EEA" w:rsidRDefault="00880A02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ercS'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369C" w14:textId="7CFBDFB4" w:rsidR="00880A02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B13F" w14:textId="65C1EE52" w:rsidR="00880A02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AF08" w14:textId="69CDB514" w:rsidR="00880A02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C</w:t>
            </w:r>
          </w:p>
        </w:tc>
      </w:tr>
      <w:tr w:rsidR="00931D0F" w:rsidRPr="00C34F96" w14:paraId="5310E942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B63A6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1988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C513" w14:textId="77777777" w:rsidR="00880A02" w:rsidRPr="00C77EEA" w:rsidRDefault="00880A02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qqD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47C9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DAB7" w14:textId="77777777" w:rsidR="00880A02" w:rsidRPr="00C34F96" w:rsidRDefault="00880A02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5926" w14:textId="64DEF9D2" w:rsidR="00880A02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C</w:t>
            </w:r>
          </w:p>
        </w:tc>
      </w:tr>
      <w:tr w:rsidR="00931D0F" w:rsidRPr="00C34F96" w14:paraId="7B0A5A1E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7CBE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03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50D9" w14:textId="1EAD7FAA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034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8E25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ED7D8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2800" w14:textId="1E9ED90D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25DCA17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3419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09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7F04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094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B7C9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7342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91A0" w14:textId="2D02BF1B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/ RE</w:t>
            </w:r>
          </w:p>
        </w:tc>
      </w:tr>
      <w:tr w:rsidR="00931D0F" w:rsidRPr="00C34F96" w14:paraId="04A51368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DD4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112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AE5B" w14:textId="0237604A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112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B06D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177F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2B11" w14:textId="4FD2CCF2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170E2634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235E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17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BBE4" w14:textId="39FB7E43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175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058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FDA03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8F1E" w14:textId="48E321F9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1F56F052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442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26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520B" w14:textId="0A2915DF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261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68B5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B322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EED9" w14:textId="537CBA5C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CC</w:t>
            </w:r>
          </w:p>
        </w:tc>
      </w:tr>
      <w:tr w:rsidR="00931D0F" w:rsidRPr="00C34F96" w14:paraId="3E5E860A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4C6F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lastRenderedPageBreak/>
              <w:t>PA2299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2594" w14:textId="4FDA1EA5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299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95DC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9248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98B7" w14:textId="765CCE81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RE</w:t>
            </w:r>
          </w:p>
        </w:tc>
      </w:tr>
      <w:tr w:rsidR="00931D0F" w:rsidRPr="00C34F96" w14:paraId="07A34E2B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F424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30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ADFFF" w14:textId="28443CBE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30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081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314A6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0A48" w14:textId="7761DEBA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0CF4DEFD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6B3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3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FDB2D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31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F7AF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5C01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782E1" w14:textId="2B881AB9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</w:p>
        </w:tc>
      </w:tr>
      <w:tr w:rsidR="00931D0F" w:rsidRPr="00C34F96" w14:paraId="1FD21785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3D18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4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8981" w14:textId="4155F8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46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CDCA" w14:textId="6F565643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9938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7C86" w14:textId="0DCA716A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EN</w:t>
            </w:r>
          </w:p>
        </w:tc>
      </w:tr>
      <w:tr w:rsidR="00931D0F" w:rsidRPr="00C34F96" w14:paraId="16580B03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FFF0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68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83FD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hsiF3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46A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EC15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B2EE" w14:textId="27202298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76E19503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B2E8F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7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EDD5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375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BB99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D7C3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455C" w14:textId="37069E94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</w:p>
        </w:tc>
      </w:tr>
      <w:tr w:rsidR="00931D0F" w:rsidRPr="00C34F96" w14:paraId="3EF6E9C0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95F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40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B1025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fpvH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543A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076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5F40" w14:textId="225829A3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</w:p>
        </w:tc>
      </w:tr>
      <w:tr w:rsidR="00931D0F" w:rsidRPr="00C34F96" w14:paraId="4309D90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39E0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40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31906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fpvJ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3BC10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BD8F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C149" w14:textId="37815DBA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66F7ECE5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7EC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43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1EFD" w14:textId="6BF42386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433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C9D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4526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7DC6" w14:textId="7A48CDF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1DA20FAA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F079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43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1F48" w14:textId="7C8EF066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436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F86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7860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0499" w14:textId="1C7843C8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471BD709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FBB6E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542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6C06" w14:textId="07816EA0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542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0A8E" w14:textId="1F673632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C466" w14:textId="3E51CB7D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5C96" w14:textId="74846CE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1052D52A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54785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80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6539" w14:textId="6E983580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805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267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104D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4F16" w14:textId="5EC91CFA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67CD3D38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5B63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85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C879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efp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85D2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CE84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4FEE" w14:textId="770D46EE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L</w:t>
            </w:r>
          </w:p>
        </w:tc>
      </w:tr>
      <w:tr w:rsidR="00931D0F" w:rsidRPr="00C34F96" w14:paraId="2BB88A90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77F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87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2AC7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yrF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EB49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24F0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AE7BA" w14:textId="66C67469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NU</w:t>
            </w:r>
          </w:p>
        </w:tc>
      </w:tr>
      <w:tr w:rsidR="00931D0F" w:rsidRPr="00C34F96" w14:paraId="2E0C30F4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6E6F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910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740A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910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D63B2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891E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71BA4" w14:textId="3CE29916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</w:p>
        </w:tc>
      </w:tr>
      <w:tr w:rsidR="00931D0F" w:rsidRPr="00C34F96" w14:paraId="344C0724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DA55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91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AB29D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2916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12A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F798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7B60" w14:textId="12EEEB81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</w:p>
        </w:tc>
      </w:tr>
      <w:tr w:rsidR="00931D0F" w:rsidRPr="00C34F96" w14:paraId="00E5B88F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ADE4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00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DFE6A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nagZ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E24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995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6108D" w14:textId="4DF160BC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AA</w:t>
            </w:r>
            <w:r w:rsidR="00931D0F" w:rsidRPr="004A334A">
              <w:rPr>
                <w:color w:val="000000"/>
              </w:rPr>
              <w:t xml:space="preserve">/ </w:t>
            </w:r>
            <w:r w:rsidRPr="004A334A">
              <w:rPr>
                <w:color w:val="000000"/>
              </w:rPr>
              <w:t>AN</w:t>
            </w:r>
          </w:p>
        </w:tc>
      </w:tr>
      <w:tr w:rsidR="0067281D" w:rsidRPr="00C34F96" w14:paraId="2FCC1DD9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F66E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133.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A172" w14:textId="4D398531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133.3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5C55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F6C4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A31B" w14:textId="292866C5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NC</w:t>
            </w:r>
          </w:p>
        </w:tc>
      </w:tr>
      <w:tr w:rsidR="0067281D" w:rsidRPr="00C34F96" w14:paraId="0992B6EE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DBE8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417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3777" w14:textId="466BF01E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41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7E16" w14:textId="0CDFCF72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F221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9130" w14:textId="601D2580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EN</w:t>
            </w:r>
          </w:p>
        </w:tc>
      </w:tr>
      <w:tr w:rsidR="0067281D" w:rsidRPr="00C34F96" w14:paraId="7A4E3465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8FCB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50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93596" w14:textId="10DF9088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505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A957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2D05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FE6C" w14:textId="418C26C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5AFDA8DA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0B9E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527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68DE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yrC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D687" w14:textId="0179C0CE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oth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D6A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B350" w14:textId="0ED2C6D7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NU</w:t>
            </w:r>
          </w:p>
        </w:tc>
      </w:tr>
      <w:tr w:rsidR="00931D0F" w:rsidRPr="00C34F96" w14:paraId="4A88F673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942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952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77A8" w14:textId="66658142" w:rsidR="00931D0F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3952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6398F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C80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8FE1A" w14:textId="17662535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00603DC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6CCD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22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B1D7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chF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55E2" w14:textId="3F1E84C0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6B3D" w14:textId="6726D256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DB61D" w14:textId="5D4F6F67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SF</w:t>
            </w:r>
            <w:r w:rsidR="00931D0F" w:rsidRPr="004A334A">
              <w:rPr>
                <w:color w:val="000000"/>
              </w:rPr>
              <w:t xml:space="preserve">/ </w:t>
            </w:r>
            <w:r w:rsidRPr="004A334A">
              <w:rPr>
                <w:color w:val="000000"/>
              </w:rPr>
              <w:t>TS</w:t>
            </w:r>
          </w:p>
        </w:tc>
      </w:tr>
      <w:tr w:rsidR="0067281D" w:rsidRPr="00C34F96" w14:paraId="7BC6F083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64A0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39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3F35E" w14:textId="6896822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395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2991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74B9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196E6" w14:textId="690DEFDE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67281D" w:rsidRPr="00C34F96" w14:paraId="6497773F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B9D1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457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53E0" w14:textId="7291ED13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45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A71F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1593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5C8E" w14:textId="1BF9BFF1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SF</w:t>
            </w:r>
          </w:p>
        </w:tc>
      </w:tr>
      <w:tr w:rsidR="0067281D" w:rsidRPr="00C34F96" w14:paraId="272B3A2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6868D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53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A0D2" w14:textId="4D278C78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531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6AB7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9A77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929B" w14:textId="6A95701F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67281D" w:rsidRPr="00C34F96" w14:paraId="499693B9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791C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673.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F9D1" w14:textId="44CA9050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673.1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AE2D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D9BB" w14:textId="77777777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48532" w14:textId="7C34D27F" w:rsidR="0067281D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NC</w:t>
            </w:r>
          </w:p>
        </w:tc>
      </w:tr>
      <w:tr w:rsidR="00B565BA" w:rsidRPr="00C34F96" w14:paraId="535A2D7A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01C4" w14:textId="77777777" w:rsidR="00B565BA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758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82B7" w14:textId="77777777" w:rsidR="00B565BA" w:rsidRPr="00C77EEA" w:rsidRDefault="00B565BA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arA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5709" w14:textId="7E62EBBB" w:rsidR="00B565BA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C2B9" w14:textId="577AB925" w:rsidR="00B565BA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ED80" w14:textId="153F7956" w:rsidR="00B565BA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AA/ NU</w:t>
            </w:r>
          </w:p>
        </w:tc>
      </w:tr>
      <w:tr w:rsidR="00B565BA" w:rsidRPr="00C34F96" w14:paraId="5C779569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8367" w14:textId="77777777" w:rsidR="00B565BA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760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D758" w14:textId="77777777" w:rsidR="00B565BA" w:rsidRPr="00C77EEA" w:rsidRDefault="00B565BA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dnaJ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0509" w14:textId="4E3BC3FE" w:rsidR="00B565BA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21B5" w14:textId="77777777" w:rsidR="00B565BA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E4E9" w14:textId="54B9121D" w:rsidR="00B565BA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AP/ DN/ CH</w:t>
            </w:r>
          </w:p>
        </w:tc>
      </w:tr>
      <w:tr w:rsidR="00931D0F" w:rsidRPr="00C34F96" w14:paraId="317EE606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C405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85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DCB7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urH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F3DB6" w14:textId="5AFADA89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oth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31CE" w14:textId="79635D74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oth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78A3" w14:textId="3807B438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NU</w:t>
            </w:r>
          </w:p>
        </w:tc>
      </w:tr>
      <w:tr w:rsidR="00931D0F" w:rsidRPr="00C34F96" w14:paraId="5DDA9F62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41BA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485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7CB3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urD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A9E2" w14:textId="7856DDCB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0830" w14:textId="46F18A5A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oth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DF0C" w14:textId="79F37194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NU</w:t>
            </w:r>
          </w:p>
        </w:tc>
      </w:tr>
      <w:tr w:rsidR="00931D0F" w:rsidRPr="00C34F96" w14:paraId="0F87A9FF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4C25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00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DD3D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wapH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5709" w14:textId="13ADC85D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DC0FF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D07A" w14:textId="6D6D02E3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EN</w:t>
            </w:r>
          </w:p>
        </w:tc>
      </w:tr>
      <w:tr w:rsidR="00931D0F" w:rsidRPr="00C34F96" w14:paraId="32926E4F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4EA9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01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39DFB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aceE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984E" w14:textId="08139FF7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F8E06" w14:textId="7D995780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oth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86409" w14:textId="6E8A3A65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AA</w:t>
            </w:r>
            <w:r w:rsidR="00931D0F" w:rsidRPr="004A334A">
              <w:rPr>
                <w:color w:val="000000"/>
              </w:rPr>
              <w:t>/</w:t>
            </w:r>
            <w:r w:rsidRPr="004A334A">
              <w:rPr>
                <w:color w:val="000000"/>
              </w:rPr>
              <w:t>EN</w:t>
            </w:r>
          </w:p>
        </w:tc>
      </w:tr>
      <w:tr w:rsidR="00931D0F" w:rsidRPr="00C34F96" w14:paraId="75E6F0BE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99A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160.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640C" w14:textId="539D03BE" w:rsidR="00931D0F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160.1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0C08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697E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DF7C5" w14:textId="465CA969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NC</w:t>
            </w:r>
          </w:p>
        </w:tc>
      </w:tr>
      <w:tr w:rsidR="00931D0F" w:rsidRPr="00C34F96" w14:paraId="49117543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A15C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320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11579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oaC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8EA3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C83A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17B5" w14:textId="6D2ADF68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BC</w:t>
            </w:r>
            <w:r w:rsidR="00931D0F" w:rsidRPr="004A334A">
              <w:rPr>
                <w:color w:val="000000"/>
              </w:rPr>
              <w:t>/</w:t>
            </w:r>
            <w:r w:rsidRPr="004A334A">
              <w:rPr>
                <w:color w:val="000000"/>
              </w:rPr>
              <w:t>DN</w:t>
            </w:r>
          </w:p>
        </w:tc>
      </w:tr>
      <w:tr w:rsidR="00931D0F" w:rsidRPr="00C34F96" w14:paraId="158F0E6F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648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36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888B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stB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B3AFA" w14:textId="5B985F22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53AD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D8EF" w14:textId="0E689DCE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ME</w:t>
            </w:r>
            <w:r w:rsidR="00931D0F" w:rsidRPr="004A334A">
              <w:rPr>
                <w:color w:val="000000"/>
              </w:rPr>
              <w:t>/</w:t>
            </w:r>
            <w:r w:rsidRPr="004A334A">
              <w:rPr>
                <w:color w:val="000000"/>
              </w:rPr>
              <w:t>TS</w:t>
            </w:r>
          </w:p>
        </w:tc>
      </w:tr>
      <w:tr w:rsidR="00931D0F" w:rsidRPr="00C34F96" w14:paraId="3D66E125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8859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40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97DF" w14:textId="4EF403EC" w:rsidR="00931D0F" w:rsidRPr="00C34F96" w:rsidRDefault="0067281D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406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222D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DBDB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553A6" w14:textId="2069BAA8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HY</w:t>
            </w:r>
          </w:p>
        </w:tc>
      </w:tr>
      <w:tr w:rsidR="00931D0F" w:rsidRPr="00C34F96" w14:paraId="360614DC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1A1D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426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A3ED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urE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8953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00E7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di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79043" w14:textId="6B710B0C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NU</w:t>
            </w:r>
          </w:p>
        </w:tc>
      </w:tr>
      <w:tr w:rsidR="00931D0F" w:rsidRPr="00C34F96" w14:paraId="48D7C02D" w14:textId="77777777" w:rsidTr="00C00B77"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1071" w14:textId="77777777" w:rsidR="00931D0F" w:rsidRPr="00C34F96" w:rsidRDefault="00931D0F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PA556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94B2" w14:textId="77777777" w:rsidR="00931D0F" w:rsidRPr="00C77EEA" w:rsidRDefault="00931D0F" w:rsidP="00D45A24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gidA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3BBF" w14:textId="3ECF3367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C203" w14:textId="531CF517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Transi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CCB2" w14:textId="62151F82" w:rsidR="00931D0F" w:rsidRPr="00C34F96" w:rsidRDefault="00B565BA" w:rsidP="00D45A24">
            <w:pPr>
              <w:jc w:val="center"/>
              <w:rPr>
                <w:color w:val="000000"/>
              </w:rPr>
            </w:pPr>
            <w:r w:rsidRPr="004A334A">
              <w:rPr>
                <w:color w:val="000000"/>
              </w:rPr>
              <w:t>CD</w:t>
            </w:r>
          </w:p>
        </w:tc>
      </w:tr>
    </w:tbl>
    <w:p w14:paraId="2F27F7BE" w14:textId="57246EC9" w:rsidR="00347E3A" w:rsidRPr="004A334A" w:rsidRDefault="00D45A24" w:rsidP="00B55E8E">
      <w:pPr>
        <w:spacing w:after="160" w:line="259" w:lineRule="auto"/>
        <w:jc w:val="both"/>
        <w:rPr>
          <w:b/>
          <w:bCs/>
        </w:rPr>
      </w:pPr>
      <w:r w:rsidRPr="00C34F96">
        <w:rPr>
          <w:b/>
          <w:bCs/>
        </w:rPr>
        <w:br w:type="page"/>
      </w:r>
      <w:r w:rsidRPr="004A334A">
        <w:rPr>
          <w:b/>
          <w:bCs/>
        </w:rPr>
        <w:lastRenderedPageBreak/>
        <w:t>Supplementa</w:t>
      </w:r>
      <w:r w:rsidR="00B71A61" w:rsidRPr="004A334A">
        <w:rPr>
          <w:b/>
          <w:bCs/>
        </w:rPr>
        <w:t>ry</w:t>
      </w:r>
      <w:r w:rsidR="00127056">
        <w:rPr>
          <w:b/>
          <w:bCs/>
        </w:rPr>
        <w:t xml:space="preserve"> Table 4</w:t>
      </w:r>
      <w:r w:rsidRPr="004A334A">
        <w:rPr>
          <w:b/>
          <w:bCs/>
        </w:rPr>
        <w:t xml:space="preserve">. </w:t>
      </w:r>
      <w:r w:rsidR="00430795" w:rsidRPr="004A334A">
        <w:rPr>
          <w:b/>
          <w:bCs/>
        </w:rPr>
        <w:t xml:space="preserve">Genes essential in murine abscess and human skin model but not </w:t>
      </w:r>
      <w:r w:rsidR="00430795" w:rsidRPr="00C00B77">
        <w:rPr>
          <w:b/>
          <w:bCs/>
          <w:i/>
          <w:iCs/>
        </w:rPr>
        <w:t>in vitro</w:t>
      </w:r>
      <w:r w:rsidR="00430795" w:rsidRPr="004A334A">
        <w:rPr>
          <w:b/>
          <w:bCs/>
        </w:rPr>
        <w:t xml:space="preserve"> in physiologically</w:t>
      </w:r>
      <w:r w:rsidR="00045C36">
        <w:rPr>
          <w:b/>
          <w:bCs/>
        </w:rPr>
        <w:t>-</w:t>
      </w:r>
      <w:r w:rsidR="00430795" w:rsidRPr="004A334A">
        <w:rPr>
          <w:b/>
          <w:bCs/>
        </w:rPr>
        <w:t>relevant media conditions.</w:t>
      </w:r>
      <w:r w:rsidR="00430795" w:rsidRPr="004A334A">
        <w:t xml:space="preserve"> Genes also essential in MHB have been removed.</w:t>
      </w:r>
      <w:r w:rsidR="000B0231" w:rsidRPr="004A334A">
        <w:t xml:space="preserve"> </w:t>
      </w:r>
      <w:r w:rsidR="00347E3A" w:rsidRPr="004A334A">
        <w:rPr>
          <w:b/>
          <w:bCs/>
        </w:rPr>
        <w:t>Functional Classes</w:t>
      </w:r>
      <w:r w:rsidR="00347E3A" w:rsidRPr="004A334A">
        <w:t xml:space="preserve"> are: AA - Amino acid metabolism and biosynthesis; AN - </w:t>
      </w:r>
      <w:r w:rsidR="00347E3A" w:rsidRPr="004A334A">
        <w:rPr>
          <w:color w:val="000000"/>
        </w:rPr>
        <w:t>Antibiotic resistance and susceptibility;</w:t>
      </w:r>
      <w:r w:rsidR="00347E3A" w:rsidRPr="004A334A">
        <w:t xml:space="preserve"> AP - Adaptation and protection; BC - Biosynthesis, cofactors, prosthetic groups and carriers; CC - </w:t>
      </w:r>
      <w:r w:rsidR="00347E3A" w:rsidRPr="004A334A">
        <w:rPr>
          <w:color w:val="000000"/>
        </w:rPr>
        <w:t>Carbon compound catabolism;</w:t>
      </w:r>
      <w:r w:rsidR="00347E3A" w:rsidRPr="004A334A">
        <w:t xml:space="preserve"> CT - Chemotaxis; CM - Central intermediary metabolism; CD - Cell division; CW - Cell wall, LPS, capsule; CH - </w:t>
      </w:r>
      <w:r w:rsidR="00347E3A" w:rsidRPr="004A334A">
        <w:rPr>
          <w:color w:val="000000"/>
        </w:rPr>
        <w:t>Chaperones and heat</w:t>
      </w:r>
      <w:r w:rsidR="00A14B0B">
        <w:rPr>
          <w:color w:val="000000"/>
        </w:rPr>
        <w:t xml:space="preserve"> </w:t>
      </w:r>
      <w:r w:rsidR="00347E3A" w:rsidRPr="004A334A">
        <w:rPr>
          <w:color w:val="000000"/>
        </w:rPr>
        <w:t>shock</w:t>
      </w:r>
      <w:r w:rsidR="00A14B0B">
        <w:rPr>
          <w:color w:val="000000"/>
        </w:rPr>
        <w:t xml:space="preserve"> proteins</w:t>
      </w:r>
      <w:r w:rsidR="00347E3A" w:rsidRPr="004A334A">
        <w:t xml:space="preserve">; DN - DNA replication and repair; EM – Energy metabolism; EN - Putative enzyme; FA - Fatty acid and phospholipid metabolism; HY - Hypothetical unclassified; ME - Membrane; MO - </w:t>
      </w:r>
      <w:r w:rsidR="00347E3A" w:rsidRPr="004A334A">
        <w:rPr>
          <w:color w:val="000000"/>
        </w:rPr>
        <w:t>Motility;</w:t>
      </w:r>
      <w:r w:rsidR="00347E3A" w:rsidRPr="004A334A">
        <w:t xml:space="preserve"> NU - Nucleotide biosynthesis and metabolism; PH - Related to phage; RE - Transcriptional regulator; SE - Protein secretion and export; SF - Secreted factors; TC - Two component regulator</w:t>
      </w:r>
      <w:r w:rsidR="00833275" w:rsidRPr="004A334A">
        <w:t>;</w:t>
      </w:r>
      <w:r w:rsidR="00347E3A" w:rsidRPr="004A334A">
        <w:t xml:space="preserve"> TL - Translation and post translational modification; TR - Transcription, RNA processing and degradation; TS - Transport small molecules</w:t>
      </w:r>
      <w:r w:rsidR="00833275" w:rsidRPr="004A334A">
        <w:t>.</w:t>
      </w:r>
    </w:p>
    <w:tbl>
      <w:tblPr>
        <w:tblW w:w="5000" w:type="pct"/>
        <w:tblInd w:w="-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7"/>
        <w:gridCol w:w="1101"/>
        <w:gridCol w:w="4320"/>
        <w:gridCol w:w="842"/>
        <w:gridCol w:w="842"/>
        <w:gridCol w:w="1118"/>
      </w:tblGrid>
      <w:tr w:rsidR="00833275" w:rsidRPr="00C34F96" w14:paraId="77F7239A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C875614" w14:textId="77777777" w:rsidR="007E0466" w:rsidRPr="00C34F96" w:rsidRDefault="007E0466" w:rsidP="004834A8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locus Tag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EFE2783" w14:textId="6FCDA7BF" w:rsidR="007E0466" w:rsidRPr="00C34F96" w:rsidRDefault="009D10A2" w:rsidP="004834A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773EBC28" w14:textId="77777777" w:rsidR="007E0466" w:rsidRPr="00C34F96" w:rsidRDefault="007E0466" w:rsidP="004834A8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CC53634" w14:textId="77777777" w:rsidR="007E0466" w:rsidRPr="00C34F96" w:rsidRDefault="007E0466" w:rsidP="004834A8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Source Absces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4BD437A" w14:textId="77777777" w:rsidR="007E0466" w:rsidRPr="00C34F96" w:rsidRDefault="007E0466" w:rsidP="004834A8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Source ski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BD29051" w14:textId="77777777" w:rsidR="007E0466" w:rsidRPr="00C34F96" w:rsidRDefault="007E0466" w:rsidP="004834A8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Functional Class</w:t>
            </w:r>
          </w:p>
        </w:tc>
      </w:tr>
      <w:tr w:rsidR="00833275" w:rsidRPr="00C34F96" w14:paraId="12D2748E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F1DC347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70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3D97035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tsi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7B26CEF" w14:textId="429E54E2" w:rsidR="007E0466" w:rsidRPr="00C34F96" w:rsidRDefault="006812F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ypeVI secretion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309D1D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AC3BD6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2452CBF" w14:textId="59515F3C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P</w:t>
            </w:r>
          </w:p>
        </w:tc>
      </w:tr>
      <w:tr w:rsidR="00833275" w:rsidRPr="00C34F96" w14:paraId="1AD39CDC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ECE24E8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865.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56AB066" w14:textId="04911841" w:rsidR="007E0466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865.1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58FE03E8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yocin S4 immunity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3E8C6BB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41CB98B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D06D985" w14:textId="6D187349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P</w:t>
            </w:r>
          </w:p>
        </w:tc>
      </w:tr>
      <w:tr w:rsidR="00833275" w:rsidRPr="00C34F96" w14:paraId="2A8CB612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33559B8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2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0BFD1B7" w14:textId="2EF20861" w:rsidR="007E0466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20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9DD4C9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chemotaxis transducer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9CF56E2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244C768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3A2E088" w14:textId="2BBB0351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P</w:t>
            </w:r>
            <w:r w:rsidR="007E0466" w:rsidRPr="00C34F96">
              <w:rPr>
                <w:color w:val="000000"/>
              </w:rPr>
              <w:t>/</w:t>
            </w:r>
            <w:r w:rsidR="00FA6B21" w:rsidRPr="00C34F96">
              <w:rPr>
                <w:color w:val="000000"/>
              </w:rPr>
              <w:t>CT</w:t>
            </w:r>
          </w:p>
        </w:tc>
      </w:tr>
      <w:tr w:rsidR="00833275" w:rsidRPr="00C34F96" w14:paraId="706E0469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331A342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84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2510932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tpL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9DAA480" w14:textId="2BF82C30" w:rsidR="007E0466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hemotactic transducer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3E5741B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4A3ECBA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FBD68E6" w14:textId="407AFC4A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P</w:t>
            </w:r>
            <w:r w:rsidR="007E0466" w:rsidRPr="00C34F96">
              <w:rPr>
                <w:color w:val="000000"/>
              </w:rPr>
              <w:t>/</w:t>
            </w:r>
            <w:r w:rsidR="00FA6B21" w:rsidRPr="00C34F96">
              <w:rPr>
                <w:color w:val="000000"/>
              </w:rPr>
              <w:t>CT</w:t>
            </w:r>
          </w:p>
        </w:tc>
      </w:tr>
      <w:tr w:rsidR="00833275" w:rsidRPr="00C34F96" w14:paraId="63F5D108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7AC2D9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8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35D3CF1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bapF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AF7A98B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beta-peptidyl aminopeptid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A2FF19E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C55161D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73E169A" w14:textId="3FB49D92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A</w:t>
            </w:r>
          </w:p>
        </w:tc>
      </w:tr>
      <w:tr w:rsidR="00833275" w:rsidRPr="00C34F96" w14:paraId="5CCFB68C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8611DDC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44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0C367B9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gcvT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36F0624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glycine cleavage system protein T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54B5624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6346C5B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2DD1A0" w14:textId="616C9211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A</w:t>
            </w:r>
            <w:r w:rsidR="007E0466" w:rsidRPr="00C34F96">
              <w:rPr>
                <w:color w:val="000000"/>
              </w:rPr>
              <w:t xml:space="preserve">/ </w:t>
            </w:r>
            <w:r w:rsidRPr="00C34F96">
              <w:rPr>
                <w:color w:val="000000"/>
              </w:rPr>
              <w:t>CM</w:t>
            </w:r>
          </w:p>
        </w:tc>
      </w:tr>
      <w:tr w:rsidR="00833275" w:rsidRPr="00C34F96" w14:paraId="44999FA1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9B0761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6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176EB02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abC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4A226C3D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4-amino-4-deoxychorismate ly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59F491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AC2B524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AC071C" w14:textId="54D59853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BC</w:t>
            </w:r>
          </w:p>
        </w:tc>
      </w:tr>
      <w:tr w:rsidR="00833275" w:rsidRPr="00C34F96" w14:paraId="14AE2BD0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48DB0E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56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AC7E6A7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soj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41E88DFA" w14:textId="1E0B6479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hromosome partitioning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19B8C9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76D0507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66894D" w14:textId="4A91E898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D</w:t>
            </w:r>
          </w:p>
        </w:tc>
      </w:tr>
      <w:tr w:rsidR="00833275" w:rsidRPr="00C34F96" w14:paraId="43E592C3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8D3800F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3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E4B3D0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slI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34D30FD9" w14:textId="4B0F3061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sl</w:t>
            </w:r>
            <w:r w:rsidR="001164E5" w:rsidRPr="00C34F96">
              <w:rPr>
                <w:color w:val="000000"/>
              </w:rPr>
              <w:t xml:space="preserve"> polysaccharide biosynthesis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013D725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4315BB7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985AF0" w14:textId="76FC89BE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W</w:t>
            </w:r>
          </w:p>
        </w:tc>
      </w:tr>
      <w:tr w:rsidR="00833275" w:rsidRPr="00C34F96" w14:paraId="696DFA47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93C1A0E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62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1C07568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hprA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7F650D5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glycerate dehydrogen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2BCC40D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EBA08A7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1EAD804" w14:textId="15F266A2" w:rsidR="007E0466" w:rsidRPr="00C34F96" w:rsidRDefault="00522FC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M</w:t>
            </w:r>
          </w:p>
        </w:tc>
      </w:tr>
      <w:tr w:rsidR="00833275" w:rsidRPr="00C34F96" w14:paraId="384FB82E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B27540E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79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ED063E4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piB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4B95149E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eptidyl-prolyl cis-trans isomerase B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144D5BB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8C822BA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E91175" w14:textId="492D6FC2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H</w:t>
            </w:r>
            <w:r w:rsidR="007E0466" w:rsidRPr="00C34F96">
              <w:rPr>
                <w:color w:val="000000"/>
              </w:rPr>
              <w:t>/</w:t>
            </w:r>
            <w:r w:rsidRPr="00C34F96">
              <w:rPr>
                <w:color w:val="000000"/>
              </w:rPr>
              <w:t>TL</w:t>
            </w:r>
          </w:p>
        </w:tc>
      </w:tr>
      <w:tr w:rsidR="00833275" w:rsidRPr="00C34F96" w14:paraId="16123AB8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5598E28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96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7AF7F61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ruvC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62B686D3" w14:textId="0E340DFE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olliday junction resolv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F5F3DA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3CCB97C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FF49C04" w14:textId="5995ACB2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DN</w:t>
            </w:r>
          </w:p>
        </w:tc>
      </w:tr>
      <w:tr w:rsidR="00833275" w:rsidRPr="00C34F96" w14:paraId="3512DD92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46362A9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96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3CCC19E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ruvB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612C842B" w14:textId="6E8A7051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olliday junction DNA helic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3D7413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3EC809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30D0202" w14:textId="49C0BBEA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DN</w:t>
            </w:r>
          </w:p>
        </w:tc>
      </w:tr>
      <w:tr w:rsidR="00833275" w:rsidRPr="00C34F96" w14:paraId="3D1F9D24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FCAF18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34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7A06019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recG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7E935E51" w14:textId="2393E89A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TP-dependent DNA helic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696555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053E31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D3AA02D" w14:textId="6F254D40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DN</w:t>
            </w:r>
            <w:r w:rsidR="007E0466" w:rsidRPr="00C34F96">
              <w:rPr>
                <w:color w:val="000000"/>
              </w:rPr>
              <w:t>/</w:t>
            </w:r>
            <w:r w:rsidRPr="00C34F96">
              <w:rPr>
                <w:color w:val="000000"/>
              </w:rPr>
              <w:t>RE</w:t>
            </w:r>
          </w:p>
        </w:tc>
      </w:tr>
      <w:tr w:rsidR="00833275" w:rsidRPr="00C34F96" w14:paraId="573BA9D4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0DC383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6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B642F34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fabF1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6D73A658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beta-ketoacyl-acyl carrier protein synthase II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8C17C1D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1C32341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62C295D" w14:textId="403BD972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FA</w:t>
            </w:r>
          </w:p>
        </w:tc>
      </w:tr>
      <w:tr w:rsidR="001164E5" w:rsidRPr="00C34F96" w14:paraId="32B014DF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6EF211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33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ED4C7CB" w14:textId="1691CEF5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33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4019430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B9E95F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DEBAB6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1B4842" w14:textId="72C51DD3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49527A6A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81D837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55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F48EE2F" w14:textId="64423F1E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553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7BE629E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7E2A94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D842C1B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29CED90" w14:textId="524FD595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56224F0C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C2F0AD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76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3BF2415" w14:textId="273FF9FC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760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46D814F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AA931AD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7E3B3E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79A0FF" w14:textId="09F6024F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2676D15E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D3F554C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11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1B851EE" w14:textId="527A7608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111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72BBAC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3A846CD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9B0D1E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F727ECA" w14:textId="385530B9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3CB39176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74ACFA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6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C0CFE9A" w14:textId="3DFF48A4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63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299037FB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CC0707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DA6C49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1CFD1E2" w14:textId="122BF0D0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1A27742C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FE024D9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0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F26F86" w14:textId="6210CBD6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01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43AD479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9A0328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1BEB07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83CB9F" w14:textId="57A4E538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4B208402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6A0748D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6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4A44AC0" w14:textId="02674525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63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2DD44F3D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4F0A66F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F2DD0E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B43349" w14:textId="305CCC8B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172E7E00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97530BF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9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FDBD811" w14:textId="432FEEDB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9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FFCE55C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3F7C47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3385B4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1365A0" w14:textId="72464BBB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021AC39C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DA48C6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54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CAC4E45" w14:textId="754DD02B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548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5943A61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3470E2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7F6D38C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1E727B" w14:textId="2EC9F4F6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49107526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7CEF2DD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55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47F529" w14:textId="0C975C46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558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894ED7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466408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1C6362A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18A8CC" w14:textId="42179B9A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4C171ABC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76B17E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76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2801438" w14:textId="2965631E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766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694570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3DB613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22E4CC0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543260A" w14:textId="5EBA70DE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7062564B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D69749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lastRenderedPageBreak/>
              <w:t>PA184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1AB8E77" w14:textId="3AF5BA4F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4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6D85467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CEE32C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91DEE0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C4078AD" w14:textId="72BBF0E0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2F2B2045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7956619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3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97A8176" w14:textId="155E3DA1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31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3BC53E1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8EB06D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B7238D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7FAE4DF" w14:textId="270841A2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633473C1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481C81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38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1E4F537" w14:textId="50357000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384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67A00BE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1F69836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C39EE8F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581E4D5" w14:textId="56D3372B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388C20D1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E498BAD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40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806084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fpvK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56035462" w14:textId="43E8DA2D" w:rsidR="007E046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BC transporter</w:t>
            </w:r>
            <w:r w:rsidR="009F5EBC" w:rsidRPr="00C34F96">
              <w:rPr>
                <w:color w:val="000000"/>
              </w:rPr>
              <w:t xml:space="preserve"> for pyoverdin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8C928CA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82EAA85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15081B0" w14:textId="6595A888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403EB895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2D3D0B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41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2FAA757" w14:textId="7B6CC42B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41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24F28A8D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7BA03D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6310C1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2A8C949" w14:textId="1D7F21B3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36BDA539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13BF569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72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4428959" w14:textId="468C50D8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724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779BEAC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389DCA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AE209B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C9AB925" w14:textId="44E7713A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435115FA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4783AF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73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37A3B71" w14:textId="5E7AD491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733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73473C9C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EED0F5B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772D21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F20FB3" w14:textId="185BF404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337FAE00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8C4EA6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7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560DE9C" w14:textId="20FEB8BD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7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048F02D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932983C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506FDE0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467EEA" w14:textId="2F47CBCF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0428FB22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4430B6B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19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B19E468" w14:textId="52DB1B06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197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B5C502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F7B06D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DC21B7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A41790" w14:textId="1D3AB91E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21DCC2C7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336F8BB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19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F0EC4F" w14:textId="736EB75A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198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5BA66C6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A98FC1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A0AD37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C5E89E5" w14:textId="7EB73F03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02265883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D2902B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259.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9591532" w14:textId="475C459D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259.1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98EF14A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Uncharacterized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BCB5A5B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35630EB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9F9BBC" w14:textId="3718B1FA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2C8461D7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41E4B9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28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945D96F" w14:textId="7ECEF2A1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284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37B36D69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979392C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A9339A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16BE04" w14:textId="1154113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4491E417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DAA4C6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63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41AFFC" w14:textId="625330FE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63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2809229A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1812F70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40585B9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2E7E039" w14:textId="6C6B0419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1853E185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BE82A16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8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4A35EC5" w14:textId="7CCA1123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800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A7757B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F6C475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7F9C23A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39CFAF1" w14:textId="4B22E84A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53AD0FD9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4FF695B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45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579B12F" w14:textId="7F77F9D6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45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88F2BD9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791DA2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16AFE7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B0A4BF" w14:textId="0ED0B0D3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485BCD79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145D73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53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F5E3B96" w14:textId="16D6696D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534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3D20C4D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D2BE2F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7AEF16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D70B850" w14:textId="1A7CFE2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27EA67FC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4E670D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81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7832EA3" w14:textId="57E5DD02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816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EA0F0D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F4448D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9AB26B1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F80BD2" w14:textId="1D9D7626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365F09A9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6A3E93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96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36C570" w14:textId="7FC321BA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966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541271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F85692F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C21030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7DB395" w14:textId="18D0737F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72547790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7026A8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19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BD26CA" w14:textId="0AEB7005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198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D85EF5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LD-carboxypeptid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63AF1C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E597892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732B65" w14:textId="1437CA75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3CE0D2B1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D7BC02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40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F878748" w14:textId="62754778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401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D5DE3AC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5F4038A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D38BEF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502F0E8" w14:textId="6B8A749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1164E5" w:rsidRPr="00C34F96" w14:paraId="2138DB43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7FFA50C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73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56B818B" w14:textId="6706C1A1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738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4855969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67E608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9497D00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34D22B1" w14:textId="2B2AFF7A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1164E5" w:rsidRPr="00C34F96" w14:paraId="04191E73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D404F97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54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73A1AD0" w14:textId="58A7928F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547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B2377EE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ABC9B2F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09A3CFA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8223A07" w14:textId="27EBEA24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1164E5" w:rsidRPr="00C34F96" w14:paraId="3ABDF062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2B1D793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96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BA80C48" w14:textId="50F41C7B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962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48EBCC85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911E428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E6AA434" w14:textId="77777777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2A3848" w14:textId="501F5810" w:rsidR="001164E5" w:rsidRPr="00C34F96" w:rsidRDefault="001164E5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833275" w:rsidRPr="00C34F96" w14:paraId="33982786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3BBAB5B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9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1A98E08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fecR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0BAD028" w14:textId="09696621" w:rsidR="007E0466" w:rsidRPr="00C34F96" w:rsidRDefault="009F5EBC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gulator of iron dicitrate transport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9D03CC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4B7E17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D50E619" w14:textId="79BA390D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  <w:r w:rsidR="007E0466" w:rsidRPr="00C34F96">
              <w:rPr>
                <w:color w:val="000000"/>
              </w:rPr>
              <w:t>/</w:t>
            </w:r>
            <w:r w:rsidR="00FA6B21" w:rsidRPr="00C34F96">
              <w:rPr>
                <w:color w:val="000000"/>
              </w:rPr>
              <w:t>RE</w:t>
            </w:r>
          </w:p>
        </w:tc>
      </w:tr>
      <w:tr w:rsidR="00833275" w:rsidRPr="00C34F96" w14:paraId="2A8C71AC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F30FC5E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3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54EA74C" w14:textId="28531B07" w:rsidR="007E046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33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7574DFE7" w14:textId="6575BB13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major facilitator superfamily</w:t>
            </w:r>
            <w:r w:rsidR="000C0636" w:rsidRPr="00C34F96">
              <w:rPr>
                <w:color w:val="000000"/>
              </w:rPr>
              <w:t xml:space="preserve"> </w:t>
            </w:r>
            <w:r w:rsidRPr="00C34F96">
              <w:rPr>
                <w:color w:val="000000"/>
              </w:rPr>
              <w:t>transporter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FBEA432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FADCEA1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9DCE6BA" w14:textId="59AACC8E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  <w:r w:rsidR="007E0466" w:rsidRPr="00C34F96">
              <w:rPr>
                <w:color w:val="000000"/>
              </w:rPr>
              <w:t>/</w:t>
            </w:r>
            <w:r w:rsidRPr="00C34F96">
              <w:rPr>
                <w:color w:val="000000"/>
              </w:rPr>
              <w:t>TS</w:t>
            </w:r>
          </w:p>
        </w:tc>
      </w:tr>
      <w:tr w:rsidR="00833275" w:rsidRPr="00C34F96" w14:paraId="009928F5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8F18FF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07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2C4D86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tatC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3CA6C4E7" w14:textId="3FBE8985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port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4DCA6BC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FF56BCF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535EB86" w14:textId="28E32333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  <w:r w:rsidR="007E0466" w:rsidRPr="00C34F96">
              <w:rPr>
                <w:color w:val="000000"/>
              </w:rPr>
              <w:t>/</w:t>
            </w:r>
            <w:r w:rsidRPr="00C34F96">
              <w:rPr>
                <w:color w:val="000000"/>
              </w:rPr>
              <w:t>TS</w:t>
            </w:r>
          </w:p>
        </w:tc>
      </w:tr>
      <w:tr w:rsidR="00833275" w:rsidRPr="00C34F96" w14:paraId="4365C0AA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EC4F81A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8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56EC0A8" w14:textId="212DD0C1" w:rsidR="007E046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80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74E1CFBF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deoxycytidine triphosphate deamin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5EBCB5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1E3E93A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F7700C7" w14:textId="2F0C75A1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U</w:t>
            </w:r>
          </w:p>
        </w:tc>
      </w:tr>
      <w:tr w:rsidR="00833275" w:rsidRPr="00C34F96" w14:paraId="1993AF3A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19D02AA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67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F7C037B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hxcU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39E69B8" w14:textId="60EE9766" w:rsidR="007E0466" w:rsidRPr="00C34F96" w:rsidRDefault="00121729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hosphatase secretion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F4A57D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2189C17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28CED5" w14:textId="41340ED2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E</w:t>
            </w:r>
          </w:p>
        </w:tc>
      </w:tr>
      <w:tr w:rsidR="00833275" w:rsidRPr="00C34F96" w14:paraId="5D4B8B77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1B6027C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68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E8A34A6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hxcS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2712A9D6" w14:textId="6F53DB5E" w:rsidR="007E0466" w:rsidRPr="00C34F96" w:rsidRDefault="00121729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hosphatase secretion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20A2EF1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BB78FDF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1719F4" w14:textId="175F4299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E</w:t>
            </w:r>
          </w:p>
        </w:tc>
      </w:tr>
      <w:tr w:rsidR="000C0636" w:rsidRPr="00C34F96" w14:paraId="27C4AB32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6324EAA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59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300A1F4" w14:textId="1787E7B4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597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A51F173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nucleotidyl transfer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4A87A29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E631EE8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A583F8" w14:textId="38D87625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0C0636" w:rsidRPr="00C34F96" w14:paraId="2AF6889B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EE8586F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85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29567CC" w14:textId="0894E0D4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853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68BBF644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oxidoreduct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DE383F8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C4A7ED5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0F0A4FF" w14:textId="154BA358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0C0636" w:rsidRPr="00C34F96" w14:paraId="1DC793D8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EE35E1A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33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39DEED7" w14:textId="58A91EF9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330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5CE072BD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short chain dehydrogen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99EA530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633E4D3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DE49F1" w14:textId="549668D0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0C0636" w:rsidRPr="00C34F96" w14:paraId="5A4D22D6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C7F9186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08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4FE832C" w14:textId="49AF9771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089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2FAD906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short-chain dehydrogen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C646AD5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3635B4D" w14:textId="77777777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B2755B" w14:textId="26A6644C" w:rsidR="000C063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833275" w:rsidRPr="00C34F96" w14:paraId="5ACAFE5D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C3E5278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20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DEEA08E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nmoA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2692550F" w14:textId="0E0187B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itronate monooxygen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6D5E26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65AC3CF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16BFDB" w14:textId="26093FEC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833275" w:rsidRPr="00C34F96" w14:paraId="3FEF483B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88D0C67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62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21A45C" w14:textId="385C2E0F" w:rsidR="007E0466" w:rsidRPr="00C34F96" w:rsidRDefault="000C063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624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23AB2834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8321101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3C34375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FFAF27" w14:textId="2C3370EF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H</w:t>
            </w:r>
          </w:p>
        </w:tc>
      </w:tr>
      <w:tr w:rsidR="00833275" w:rsidRPr="00C34F96" w14:paraId="5D7E8043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9B2C9D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58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AF5FEBE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rtcA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A3A9D5D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NA 3'-terminal phosphate cycl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5B3A034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7158CD5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C8AC14" w14:textId="12170CB6" w:rsidR="007E0466" w:rsidRPr="00C34F96" w:rsidRDefault="00B23720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</w:t>
            </w:r>
          </w:p>
        </w:tc>
      </w:tr>
      <w:tr w:rsidR="00833275" w:rsidRPr="00C34F96" w14:paraId="406D315B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90B741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95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7706EF8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orn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1F5DDBD0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oligoribonuclea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EC68B7C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1E1F47B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6CE3D4" w14:textId="24723748" w:rsidR="007E0466" w:rsidRPr="00C34F96" w:rsidRDefault="006D7443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</w:t>
            </w:r>
          </w:p>
        </w:tc>
      </w:tr>
      <w:tr w:rsidR="00833275" w:rsidRPr="00C34F96" w14:paraId="689A7426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80B34C5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42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0F432B3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mexR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5349BB4B" w14:textId="7CEBD5B9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ultidrug resistance operon repressor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EA303E9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ED9EF6A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9C29351" w14:textId="38B3CA6C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833275" w:rsidRPr="00C34F96" w14:paraId="428696C2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866BAF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90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81F2B15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alpR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0EC4BBEB" w14:textId="1EE3F202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lysis phenotype repressor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C69E071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4D4201F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8E133A3" w14:textId="2F5BBAB1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833275" w:rsidRPr="00C34F96" w14:paraId="38AB4F32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052603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7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341688F" w14:textId="77777777" w:rsidR="007E0466" w:rsidRPr="00C77EEA" w:rsidRDefault="007E0466" w:rsidP="004834A8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soxR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6F54FC3B" w14:textId="4A70D1DE" w:rsidR="007E0466" w:rsidRPr="00C34F96" w:rsidRDefault="00121729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criptional activator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A5D4BCF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8321F1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5DF757F" w14:textId="069A71E8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833275" w:rsidRPr="00C34F96" w14:paraId="02601E38" w14:textId="77777777" w:rsidTr="004A334A">
        <w:trPr>
          <w:trHeight w:val="288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F0A04A3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89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60A207" w14:textId="038DD6E1" w:rsidR="007E0466" w:rsidRPr="00C34F96" w:rsidRDefault="00121729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</w:t>
            </w:r>
            <w:r w:rsidR="006715C2" w:rsidRPr="00C34F96">
              <w:rPr>
                <w:color w:val="000000"/>
              </w:rPr>
              <w:t>896</w:t>
            </w:r>
          </w:p>
        </w:tc>
        <w:tc>
          <w:tcPr>
            <w:tcW w:w="2310" w:type="pct"/>
            <w:shd w:val="clear" w:color="auto" w:fill="auto"/>
            <w:noWrap/>
            <w:vAlign w:val="center"/>
            <w:hideMark/>
          </w:tcPr>
          <w:p w14:paraId="3C34C4F4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sigma-70 factor, ECF subfamily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F749962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72D2F26" w14:textId="77777777" w:rsidR="007E0466" w:rsidRPr="00C34F96" w:rsidRDefault="007E0466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B76A9E2" w14:textId="074B2FAC" w:rsidR="007E0466" w:rsidRPr="00C34F96" w:rsidRDefault="00FA6B21" w:rsidP="004834A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</w:tbl>
    <w:p w14:paraId="481A47D8" w14:textId="472C528B" w:rsidR="00833275" w:rsidRPr="006B200A" w:rsidRDefault="006715C2" w:rsidP="00C13A23">
      <w:pPr>
        <w:spacing w:after="120"/>
        <w:jc w:val="both"/>
        <w:rPr>
          <w:b/>
          <w:bCs/>
        </w:rPr>
      </w:pPr>
      <w:r w:rsidRPr="006B200A">
        <w:rPr>
          <w:b/>
          <w:bCs/>
        </w:rPr>
        <w:lastRenderedPageBreak/>
        <w:t>Supplementa</w:t>
      </w:r>
      <w:r w:rsidR="00B71A61" w:rsidRPr="006B200A">
        <w:rPr>
          <w:b/>
          <w:bCs/>
        </w:rPr>
        <w:t>ry</w:t>
      </w:r>
      <w:r w:rsidRPr="006B200A">
        <w:rPr>
          <w:b/>
          <w:bCs/>
        </w:rPr>
        <w:t xml:space="preserve"> </w:t>
      </w:r>
      <w:r w:rsidR="0009287D" w:rsidRPr="006B200A">
        <w:rPr>
          <w:b/>
          <w:bCs/>
        </w:rPr>
        <w:t xml:space="preserve">Table </w:t>
      </w:r>
      <w:r w:rsidR="00127056">
        <w:rPr>
          <w:b/>
          <w:bCs/>
        </w:rPr>
        <w:t>5</w:t>
      </w:r>
      <w:r w:rsidR="0009287D" w:rsidRPr="006B200A">
        <w:rPr>
          <w:b/>
          <w:bCs/>
        </w:rPr>
        <w:t>.</w:t>
      </w:r>
      <w:r w:rsidR="0009287D" w:rsidRPr="006B200A">
        <w:t xml:space="preserve"> </w:t>
      </w:r>
      <w:r w:rsidR="0009287D" w:rsidRPr="006B200A">
        <w:rPr>
          <w:b/>
          <w:bCs/>
        </w:rPr>
        <w:t xml:space="preserve">Genes essential </w:t>
      </w:r>
      <w:r w:rsidR="0009287D" w:rsidRPr="003B7ABE">
        <w:rPr>
          <w:b/>
          <w:bCs/>
          <w:i/>
          <w:iCs/>
        </w:rPr>
        <w:t>in vitro</w:t>
      </w:r>
      <w:r w:rsidR="0009287D" w:rsidRPr="006B200A">
        <w:rPr>
          <w:b/>
          <w:bCs/>
        </w:rPr>
        <w:t xml:space="preserve"> in physiologically</w:t>
      </w:r>
      <w:r w:rsidR="00B25D59">
        <w:rPr>
          <w:b/>
          <w:bCs/>
        </w:rPr>
        <w:t>-</w:t>
      </w:r>
      <w:r w:rsidR="0009287D" w:rsidRPr="006B200A">
        <w:rPr>
          <w:b/>
          <w:bCs/>
        </w:rPr>
        <w:t>relevant conditions that were not essential</w:t>
      </w:r>
      <w:r w:rsidR="004834A8">
        <w:rPr>
          <w:b/>
          <w:bCs/>
        </w:rPr>
        <w:t xml:space="preserve"> in abscess or skin</w:t>
      </w:r>
      <w:r w:rsidR="00430795" w:rsidRPr="006B200A">
        <w:rPr>
          <w:b/>
          <w:bCs/>
        </w:rPr>
        <w:t xml:space="preserve">. </w:t>
      </w:r>
      <w:r w:rsidR="00430795" w:rsidRPr="006B200A">
        <w:t>Genes also essential in MHB have been removed.</w:t>
      </w:r>
      <w:r w:rsidR="000B0231" w:rsidRPr="006B200A">
        <w:t xml:space="preserve"> </w:t>
      </w:r>
      <w:r w:rsidR="00833275" w:rsidRPr="006B200A">
        <w:rPr>
          <w:b/>
          <w:bCs/>
        </w:rPr>
        <w:t>Functional Classes</w:t>
      </w:r>
      <w:r w:rsidR="00833275" w:rsidRPr="006B200A">
        <w:t xml:space="preserve"> are: AA - Amino acid metabolism and biosynthesis; AN - </w:t>
      </w:r>
      <w:r w:rsidR="00833275" w:rsidRPr="006B200A">
        <w:rPr>
          <w:color w:val="000000"/>
        </w:rPr>
        <w:t>Antibiotic resistance and susceptibility;</w:t>
      </w:r>
      <w:r w:rsidR="00833275" w:rsidRPr="006B200A">
        <w:t xml:space="preserve"> AP - Adaptation and protection; BC - Biosynthesis, cofactors, prosthetic groups and carriers; CC - </w:t>
      </w:r>
      <w:r w:rsidR="00833275" w:rsidRPr="006B200A">
        <w:rPr>
          <w:color w:val="000000"/>
        </w:rPr>
        <w:t>Carbon compound catabolism;</w:t>
      </w:r>
      <w:r w:rsidR="00833275" w:rsidRPr="006B200A">
        <w:t xml:space="preserve"> CT - Chemotaxis; CM - Central intermediary metabolism; CD - Cell division; CW - Cell wall, LPS, capsule; CH - </w:t>
      </w:r>
      <w:r w:rsidR="00833275" w:rsidRPr="006B200A">
        <w:rPr>
          <w:color w:val="000000"/>
        </w:rPr>
        <w:t>Chaperones and heat</w:t>
      </w:r>
      <w:r w:rsidR="00A14B0B">
        <w:rPr>
          <w:color w:val="000000"/>
        </w:rPr>
        <w:t xml:space="preserve"> </w:t>
      </w:r>
      <w:r w:rsidR="00833275" w:rsidRPr="006B200A">
        <w:rPr>
          <w:color w:val="000000"/>
        </w:rPr>
        <w:t>shock</w:t>
      </w:r>
      <w:r w:rsidR="00A14B0B">
        <w:rPr>
          <w:color w:val="000000"/>
        </w:rPr>
        <w:t xml:space="preserve"> proteins</w:t>
      </w:r>
      <w:r w:rsidR="00833275" w:rsidRPr="006B200A">
        <w:t xml:space="preserve">; DN - DNA replication and repair; EM – Energy metabolism; EN - Putative enzyme; FA - Fatty acid and phospholipid metabolism; HY - Hypothetical unclassified; ME - Membrane; MO - </w:t>
      </w:r>
      <w:r w:rsidR="00833275" w:rsidRPr="006B200A">
        <w:rPr>
          <w:color w:val="000000"/>
        </w:rPr>
        <w:t>Motility;</w:t>
      </w:r>
      <w:r w:rsidR="00833275" w:rsidRPr="006B200A">
        <w:t xml:space="preserve"> NU - Nucleotide biosynthesis and metabolism; PH - Related to phage; RE - Transcriptional regulator; SE - Protein secretion and export; SF - Secreted factors; TC - Two component regulator; TL - Translation and post translational modification; TR - Transcription, RNA processing and degradation; TS - Transport small molecu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5"/>
        <w:gridCol w:w="993"/>
        <w:gridCol w:w="4535"/>
        <w:gridCol w:w="851"/>
        <w:gridCol w:w="851"/>
        <w:gridCol w:w="1275"/>
      </w:tblGrid>
      <w:tr w:rsidR="00D72ED7" w:rsidRPr="00C34F96" w14:paraId="26122987" w14:textId="77777777" w:rsidTr="00D72ED7">
        <w:trPr>
          <w:trHeight w:val="240"/>
        </w:trPr>
        <w:tc>
          <w:tcPr>
            <w:tcW w:w="452" w:type="pct"/>
            <w:vMerge w:val="restart"/>
            <w:shd w:val="clear" w:color="auto" w:fill="auto"/>
            <w:noWrap/>
            <w:vAlign w:val="center"/>
          </w:tcPr>
          <w:p w14:paraId="65A01F40" w14:textId="45781FEB" w:rsidR="00D72ED7" w:rsidRPr="00C34F96" w:rsidRDefault="00D72ED7" w:rsidP="00C13A23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Locus Tag</w:t>
            </w:r>
          </w:p>
        </w:tc>
        <w:tc>
          <w:tcPr>
            <w:tcW w:w="531" w:type="pct"/>
            <w:vMerge w:val="restart"/>
            <w:shd w:val="clear" w:color="auto" w:fill="auto"/>
            <w:noWrap/>
            <w:vAlign w:val="center"/>
          </w:tcPr>
          <w:p w14:paraId="4ADBD642" w14:textId="62F550A4" w:rsidR="00D72ED7" w:rsidRPr="00C34F96" w:rsidRDefault="009D10A2" w:rsidP="00C13A2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2425" w:type="pct"/>
            <w:vMerge w:val="restart"/>
            <w:shd w:val="clear" w:color="auto" w:fill="auto"/>
            <w:noWrap/>
            <w:vAlign w:val="center"/>
          </w:tcPr>
          <w:p w14:paraId="6EB76D0D" w14:textId="79ABFE48" w:rsidR="00D72ED7" w:rsidRPr="00C34F96" w:rsidRDefault="00D72ED7" w:rsidP="00C13A23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910" w:type="pct"/>
            <w:gridSpan w:val="2"/>
            <w:shd w:val="clear" w:color="auto" w:fill="auto"/>
            <w:noWrap/>
            <w:vAlign w:val="center"/>
          </w:tcPr>
          <w:p w14:paraId="540D9496" w14:textId="56D9F895" w:rsidR="00D72ED7" w:rsidRPr="00C34F96" w:rsidRDefault="00D72ED7" w:rsidP="00D55B6B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Essential in</w:t>
            </w:r>
          </w:p>
        </w:tc>
        <w:tc>
          <w:tcPr>
            <w:tcW w:w="682" w:type="pct"/>
            <w:vMerge w:val="restart"/>
            <w:shd w:val="clear" w:color="auto" w:fill="auto"/>
            <w:noWrap/>
            <w:vAlign w:val="center"/>
          </w:tcPr>
          <w:p w14:paraId="280A169C" w14:textId="4195A678" w:rsidR="00D72ED7" w:rsidRPr="00C34F96" w:rsidRDefault="00D72ED7" w:rsidP="00833275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Functional class</w:t>
            </w:r>
          </w:p>
        </w:tc>
      </w:tr>
      <w:tr w:rsidR="00D72ED7" w:rsidRPr="00C34F96" w14:paraId="41F77B6B" w14:textId="77777777" w:rsidTr="00790D92">
        <w:trPr>
          <w:trHeight w:val="240"/>
        </w:trPr>
        <w:tc>
          <w:tcPr>
            <w:tcW w:w="452" w:type="pct"/>
            <w:vMerge/>
            <w:shd w:val="clear" w:color="auto" w:fill="auto"/>
            <w:noWrap/>
            <w:vAlign w:val="center"/>
            <w:hideMark/>
          </w:tcPr>
          <w:p w14:paraId="352EE496" w14:textId="341FDD43" w:rsidR="00D72ED7" w:rsidRPr="00C34F96" w:rsidRDefault="00D72ED7" w:rsidP="00C13A2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31" w:type="pct"/>
            <w:vMerge/>
            <w:shd w:val="clear" w:color="auto" w:fill="auto"/>
            <w:noWrap/>
            <w:vAlign w:val="center"/>
            <w:hideMark/>
          </w:tcPr>
          <w:p w14:paraId="63041154" w14:textId="3532D4FE" w:rsidR="00D72ED7" w:rsidRPr="00C34F96" w:rsidRDefault="00D72ED7" w:rsidP="00C13A2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425" w:type="pct"/>
            <w:vMerge/>
            <w:shd w:val="clear" w:color="auto" w:fill="auto"/>
            <w:noWrap/>
            <w:vAlign w:val="center"/>
            <w:hideMark/>
          </w:tcPr>
          <w:p w14:paraId="2E199E41" w14:textId="37E8D123" w:rsidR="00D72ED7" w:rsidRPr="00C34F96" w:rsidRDefault="00D72ED7" w:rsidP="00C13A2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7D8FC2E" w14:textId="610E9959" w:rsidR="00D72ED7" w:rsidRPr="00C34F96" w:rsidRDefault="00D72ED7" w:rsidP="00D55B6B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Serum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A4F3F03" w14:textId="4FA2C938" w:rsidR="00D72ED7" w:rsidRPr="00C34F96" w:rsidRDefault="00D72ED7" w:rsidP="00D55B6B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RPMI</w:t>
            </w:r>
          </w:p>
        </w:tc>
        <w:tc>
          <w:tcPr>
            <w:tcW w:w="682" w:type="pct"/>
            <w:vMerge/>
            <w:shd w:val="clear" w:color="auto" w:fill="auto"/>
            <w:noWrap/>
            <w:vAlign w:val="center"/>
            <w:hideMark/>
          </w:tcPr>
          <w:p w14:paraId="5D3128CF" w14:textId="70A69456" w:rsidR="00D72ED7" w:rsidRPr="00C34F96" w:rsidRDefault="00D72ED7" w:rsidP="00833275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833275" w:rsidRPr="00C34F96" w14:paraId="7BAF724F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E469921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07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56D57FD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tagF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ED545F3" w14:textId="168B241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T</w:t>
            </w:r>
            <w:r w:rsidR="00480034" w:rsidRPr="00C34F96">
              <w:rPr>
                <w:color w:val="000000"/>
              </w:rPr>
              <w:t>ype VI secretion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E9483A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E84C7D1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F2623B" w14:textId="2D436FD5" w:rsidR="0009287D" w:rsidRPr="00C34F96" w:rsidRDefault="00B23720" w:rsidP="00790D92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E</w:t>
            </w:r>
          </w:p>
        </w:tc>
      </w:tr>
      <w:tr w:rsidR="00833275" w:rsidRPr="00C34F96" w14:paraId="7BD923FD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4C12ABA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0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190D5F2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tssL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3C6C7D7B" w14:textId="562351EC" w:rsidR="0009287D" w:rsidRPr="00C34F96" w:rsidRDefault="009E5CE5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Type VI secretion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16A5FC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4EA8744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5429ED" w14:textId="2D74DAD9" w:rsidR="0009287D" w:rsidRPr="00C34F96" w:rsidRDefault="00B23720" w:rsidP="00790D92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E</w:t>
            </w:r>
          </w:p>
        </w:tc>
      </w:tr>
      <w:tr w:rsidR="00833275" w:rsidRPr="00C34F96" w14:paraId="268704C3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4469845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4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34C768B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hpD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76C866B" w14:textId="5942BDA4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 xml:space="preserve">probable </w:t>
            </w:r>
            <w:r w:rsidR="009E5CE5" w:rsidRPr="00C34F96">
              <w:rPr>
                <w:color w:val="000000"/>
              </w:rPr>
              <w:t>transcriptional regulato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96D7B22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198D09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446943" w14:textId="0A678BAC" w:rsidR="0009287D" w:rsidRPr="00C34F96" w:rsidRDefault="00522FC5" w:rsidP="00842B2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</w:t>
            </w:r>
            <w:r w:rsidR="00FA6B21" w:rsidRPr="00C34F96">
              <w:rPr>
                <w:color w:val="000000"/>
              </w:rPr>
              <w:t>T</w:t>
            </w:r>
            <w:r w:rsidR="0009287D" w:rsidRPr="00C34F96">
              <w:rPr>
                <w:color w:val="000000"/>
              </w:rPr>
              <w:t>/</w:t>
            </w:r>
            <w:r w:rsidR="00FA6B21" w:rsidRPr="00C34F96">
              <w:rPr>
                <w:color w:val="000000"/>
              </w:rPr>
              <w:t>RE</w:t>
            </w:r>
          </w:p>
        </w:tc>
      </w:tr>
      <w:tr w:rsidR="00833275" w:rsidRPr="00C34F96" w14:paraId="573F25A9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4CE6304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67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CB95072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hxcW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0C4FDD8A" w14:textId="6170E6D2" w:rsidR="0009287D" w:rsidRPr="00C34F96" w:rsidRDefault="009E5CE5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hosphatase secretion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EF2AC7B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ECFD11C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9604B3" w14:textId="3E012B58" w:rsidR="0009287D" w:rsidRPr="00C34F96" w:rsidRDefault="00B23720" w:rsidP="00842B2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E</w:t>
            </w:r>
          </w:p>
        </w:tc>
      </w:tr>
      <w:tr w:rsidR="00833275" w:rsidRPr="00C34F96" w14:paraId="3E2D9CB2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94AE0C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8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EE5BA2E" w14:textId="79523529" w:rsidR="0009287D" w:rsidRPr="00C34F96" w:rsidRDefault="00C00B77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0878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E245CEA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40D4D8E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D65248A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37A7D0" w14:textId="6E3656AA" w:rsidR="0009287D" w:rsidRPr="00C34F96" w:rsidRDefault="00B23720" w:rsidP="00842B2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2FC676D1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6E13319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05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8724F80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shaA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460C070" w14:textId="7FA29350" w:rsidR="0009287D" w:rsidRPr="00C34F96" w:rsidRDefault="00E1240E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Sodium:proton antiporte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EC3417B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3B3FFC0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672A17" w14:textId="4C6E9A6A" w:rsidR="0009287D" w:rsidRPr="00C34F96" w:rsidRDefault="00B23720" w:rsidP="00842B2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  <w:r w:rsidR="0009287D" w:rsidRPr="00C34F96">
              <w:rPr>
                <w:color w:val="000000"/>
              </w:rPr>
              <w:t xml:space="preserve">/ </w:t>
            </w:r>
            <w:r w:rsidRPr="00C34F96">
              <w:rPr>
                <w:color w:val="000000"/>
              </w:rPr>
              <w:t>TS</w:t>
            </w:r>
          </w:p>
        </w:tc>
      </w:tr>
      <w:tr w:rsidR="00833275" w:rsidRPr="00C34F96" w14:paraId="31A43CD1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BC90E2F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17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B320E3F" w14:textId="6C0AEADA" w:rsidR="00C4488D" w:rsidRPr="00C34F96" w:rsidRDefault="00E1240E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170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A595363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FE0E842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3B305F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BBAB37" w14:textId="429DC0ED" w:rsidR="0009287D" w:rsidRPr="00C34F96" w:rsidRDefault="00B23720" w:rsidP="00FE2B5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833275" w:rsidRPr="00C34F96" w14:paraId="57AA80EA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4BDDD9E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17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2EBB904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napC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8256DED" w14:textId="686F6D8A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cytochrome c-type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F6DBAA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F55ECF0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6F8768" w14:textId="19AFEA2C" w:rsidR="0009287D" w:rsidRPr="00C34F96" w:rsidRDefault="006D7443" w:rsidP="00FE2B5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M</w:t>
            </w:r>
          </w:p>
        </w:tc>
      </w:tr>
      <w:tr w:rsidR="00833275" w:rsidRPr="00C34F96" w14:paraId="0E6821FF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3206C92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17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DF1F587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napD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566529BD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NapD protein of periplasmic nitrate reduct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FF0E82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0DC3259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843EC1" w14:textId="31A73B49" w:rsidR="0009287D" w:rsidRPr="00C34F96" w:rsidRDefault="006D7443" w:rsidP="00FE2B5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M</w:t>
            </w:r>
          </w:p>
        </w:tc>
      </w:tr>
      <w:tr w:rsidR="00833275" w:rsidRPr="00C34F96" w14:paraId="01EAD987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BECE9BC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3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ACFB0AE" w14:textId="5A4BB8C0" w:rsidR="0009287D" w:rsidRPr="00C34F96" w:rsidRDefault="00E1240E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35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CB9E5D0" w14:textId="21AAA0AC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 xml:space="preserve">probable </w:t>
            </w:r>
            <w:r w:rsidR="00E1240E" w:rsidRPr="00C34F96">
              <w:rPr>
                <w:color w:val="000000"/>
              </w:rPr>
              <w:t>transcriptional regulato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B25E44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FD71A5C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1B3C72" w14:textId="6F1B6FC4" w:rsidR="0009287D" w:rsidRPr="00C34F96" w:rsidRDefault="00FA6B21" w:rsidP="00FE2B5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833275" w:rsidRPr="00C34F96" w14:paraId="5E2E841B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9A7CA1D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5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5018B9D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lhpK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755BEAE" w14:textId="4004507C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D-hydroxyproline epimer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F80FF57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2D0762F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52D127" w14:textId="78F5ACFE" w:rsidR="0009287D" w:rsidRPr="00C34F96" w:rsidRDefault="00522FC5" w:rsidP="00FE2B5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A</w:t>
            </w:r>
          </w:p>
        </w:tc>
      </w:tr>
      <w:tr w:rsidR="00833275" w:rsidRPr="00C34F96" w14:paraId="06D9572E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98EEFD4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6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B9360B2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lhpR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FF16DD9" w14:textId="0BE5D2A0" w:rsidR="0009287D" w:rsidRPr="00C34F96" w:rsidRDefault="00E1240E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Transcriptional regulator of hydroxypriline catabolism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C0FE7DD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3ECE71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82B7FD" w14:textId="4165EB8C" w:rsidR="0009287D" w:rsidRPr="00C34F96" w:rsidRDefault="00522FC5" w:rsidP="00FE2B5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A</w:t>
            </w:r>
            <w:r w:rsidR="0009287D" w:rsidRPr="00C34F96">
              <w:rPr>
                <w:color w:val="000000"/>
              </w:rPr>
              <w:t>/</w:t>
            </w:r>
            <w:r w:rsidR="00FA6B21" w:rsidRPr="00C34F96">
              <w:rPr>
                <w:color w:val="000000"/>
              </w:rPr>
              <w:t>RE</w:t>
            </w:r>
          </w:p>
        </w:tc>
      </w:tr>
      <w:tr w:rsidR="00833275" w:rsidRPr="00C34F96" w14:paraId="2A15C817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AF23343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6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8A569FC" w14:textId="5356492B" w:rsidR="0009287D" w:rsidRPr="00C34F96" w:rsidRDefault="00E1240E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69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CDF9774" w14:textId="59DB0C7B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 xml:space="preserve">probable </w:t>
            </w:r>
            <w:r w:rsidR="00E1240E" w:rsidRPr="00C34F96">
              <w:rPr>
                <w:color w:val="000000"/>
              </w:rPr>
              <w:t>transcriptional regulato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8C20BBD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494041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32DB5A" w14:textId="5F968695" w:rsidR="0009287D" w:rsidRPr="00C34F96" w:rsidRDefault="00FA6B21" w:rsidP="00FE2B5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833275" w:rsidRPr="00C34F96" w14:paraId="0A03B1BD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0A9DD45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7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F9A5B69" w14:textId="1CE4338D" w:rsidR="0009287D" w:rsidRPr="00C34F96" w:rsidRDefault="00E1240E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70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FB19F97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443287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F535A9C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C7C600" w14:textId="457A2378" w:rsidR="0009287D" w:rsidRPr="00C34F96" w:rsidRDefault="00B23720" w:rsidP="006E64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325AA6BA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AC65AEE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2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69B29F0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obP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9A4AEFB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cobinamide kin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D9C85F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E8C1A5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59CEAE" w14:textId="45CA642B" w:rsidR="0009287D" w:rsidRPr="00C34F96" w:rsidRDefault="00522FC5" w:rsidP="006E64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BC</w:t>
            </w:r>
          </w:p>
        </w:tc>
      </w:tr>
      <w:tr w:rsidR="00833275" w:rsidRPr="00C34F96" w14:paraId="43EDDB8A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ABB0C47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35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4D2F069" w14:textId="731B04B7" w:rsidR="0009287D" w:rsidRPr="00C34F96" w:rsidRDefault="00E1240E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350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3B5DC635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789C5D5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774968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47EA21" w14:textId="6A91CA58" w:rsidR="0009287D" w:rsidRPr="00C34F96" w:rsidRDefault="00B23720" w:rsidP="006E64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552B18B9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70C1806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35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6025E51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352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3E935D8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4C3994E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EDD0626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041BE36" w14:textId="110124A3" w:rsidR="0009287D" w:rsidRPr="00C34F96" w:rsidRDefault="00B23720" w:rsidP="006E64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E1240E" w:rsidRPr="00C34F96" w14:paraId="4624563B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1605BC1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39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8ACE032" w14:textId="68938FFC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397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3B2192FD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two-component response regulato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10CFED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A056CAC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26D774" w14:textId="7E0A3E2F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/TR</w:t>
            </w:r>
          </w:p>
        </w:tc>
      </w:tr>
      <w:tr w:rsidR="00E1240E" w:rsidRPr="00C34F96" w14:paraId="76D3AF10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B0CEE25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A19040B" w14:textId="40D2CE41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16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CBCE48C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598C4CC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C29C59" w14:textId="47AAA048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Bot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4F50527" w14:textId="475F6335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E1240E" w:rsidRPr="00C34F96" w14:paraId="4B7D062D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1EFE96E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BDAFB19" w14:textId="041DB40F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17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ADFDBA0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decarboxyl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8F97864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8C8A7E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A9C87B" w14:textId="64ADA0CF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E1240E" w:rsidRPr="00C34F96" w14:paraId="0F1B792E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662D0FB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6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7F7DE7C" w14:textId="1E97FE90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465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B1F28D2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6DB7BC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2E9105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7E51F8" w14:textId="23572749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E1240E" w:rsidRPr="00C34F96" w14:paraId="0E467F8E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048446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5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4532B80" w14:textId="4D278E7C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578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5B89E93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6A83568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E15C5FA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458D093" w14:textId="105E702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E1240E" w:rsidRPr="00C34F96" w14:paraId="46851E1D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19830A5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61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68EFD6A" w14:textId="5BC95381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618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369C8C52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EC00433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76DED46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F345A9D" w14:textId="11EA4D66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79F4CC45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BE119B8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72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5A4AA39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scH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9230249" w14:textId="17A04EC2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type III export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F1B591F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736F9B8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16BA45" w14:textId="7C93A4F9" w:rsidR="0009287D" w:rsidRPr="00C34F96" w:rsidRDefault="00B23720" w:rsidP="00A71DD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E</w:t>
            </w:r>
          </w:p>
        </w:tc>
      </w:tr>
      <w:tr w:rsidR="00E1240E" w:rsidRPr="00C34F96" w14:paraId="6E3774BB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F4D5FCA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6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6609171" w14:textId="7AE927EE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69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1B8535A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acyl carrier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762591E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301C14B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613B94" w14:textId="08DD652E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FA</w:t>
            </w:r>
          </w:p>
        </w:tc>
      </w:tr>
      <w:tr w:rsidR="00E1240E" w:rsidRPr="00C34F96" w14:paraId="16751CF4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0860D36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7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1B5C462" w14:textId="72661B6E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70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053BAF6F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DC5E1E8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B785E0C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BCA0E4" w14:textId="22398BCF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E1240E" w:rsidRPr="00C34F96" w14:paraId="5D0E615A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5E4731E" w14:textId="77777777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7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820FB66" w14:textId="2E3CFCBA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74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3459460E" w14:textId="77777777" w:rsidR="00E1240E" w:rsidRPr="00C34F96" w:rsidRDefault="00E1240E" w:rsidP="00E1240E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E1644C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4D18FF3" w14:textId="77777777" w:rsidR="00E1240E" w:rsidRPr="00C34F96" w:rsidRDefault="00E1240E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68C3D09" w14:textId="7EA7F719" w:rsidR="00E1240E" w:rsidRPr="00C34F96" w:rsidRDefault="00E1240E" w:rsidP="00E1240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N</w:t>
            </w:r>
          </w:p>
        </w:tc>
      </w:tr>
      <w:tr w:rsidR="00833275" w:rsidRPr="00C34F96" w14:paraId="032414F1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BB9A6CB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9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C407F34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89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015CD658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197A989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4FD61F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D6310A" w14:textId="50D39519" w:rsidR="0009287D" w:rsidRPr="00C34F96" w:rsidRDefault="00B23720" w:rsidP="00A71DD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833275" w:rsidRPr="00C34F96" w14:paraId="3B475AE8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A441FE5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96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2884C77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960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01EA4B86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4600270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4A435A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606BB2C" w14:textId="43CD01C4" w:rsidR="0009287D" w:rsidRPr="00C34F96" w:rsidRDefault="00B23720" w:rsidP="00A71DDE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833275" w:rsidRPr="00C34F96" w14:paraId="4858BEA9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B773A8B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lastRenderedPageBreak/>
              <w:t>PA197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80DAC2D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972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F9337B3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DCCC9CE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66E6BD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AEA0B9" w14:textId="0A7FC6BF" w:rsidR="0009287D" w:rsidRPr="00C34F96" w:rsidRDefault="00B23720" w:rsidP="007A72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833275" w:rsidRPr="00C34F96" w14:paraId="0CF82458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F9730FD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97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63F1A59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eraS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DE2AA44" w14:textId="5D219D10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sensor kin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AAB5B0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F09099E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C29C6E" w14:textId="622F53D6" w:rsidR="0009287D" w:rsidRPr="00C34F96" w:rsidRDefault="006D7443" w:rsidP="007A72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C</w:t>
            </w:r>
          </w:p>
        </w:tc>
      </w:tr>
      <w:tr w:rsidR="00833275" w:rsidRPr="00C34F96" w14:paraId="5990FBC6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6970B87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BA1FF6E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galU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0D0DA14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UTP--glucose-1-phosphate uridylyltransfer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4B172B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C4A7A9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60CC78" w14:textId="184F05CC" w:rsidR="0009287D" w:rsidRPr="00C34F96" w:rsidRDefault="00522FC5" w:rsidP="007A72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M</w:t>
            </w:r>
          </w:p>
        </w:tc>
      </w:tr>
      <w:tr w:rsidR="00576A18" w:rsidRPr="00C34F96" w14:paraId="624873E6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A17AF27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3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9A724EF" w14:textId="3A4E5A88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34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C40E6C0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E12C3D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96B0DDC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FF6166" w14:textId="12616DA8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21C6E12C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093237C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3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7C51938" w14:textId="277A62BF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38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5F657CFE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378FBA8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35B3EA3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7ECE8E" w14:textId="686AB426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1BF05E0F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5B928AD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5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B5A70EF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ynS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7AB2C82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cyanate ly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D74D18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AB571B4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D7D417" w14:textId="39BAB404" w:rsidR="0009287D" w:rsidRPr="00C34F96" w:rsidRDefault="00522FC5" w:rsidP="007A72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M</w:t>
            </w:r>
          </w:p>
        </w:tc>
      </w:tr>
      <w:tr w:rsidR="00833275" w:rsidRPr="00C34F96" w14:paraId="1088A8CE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F5527E8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9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0E8F3E8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94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3E1D23C" w14:textId="3BB2DF80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trans</w:t>
            </w:r>
            <w:r w:rsidR="00E1240E" w:rsidRPr="00C34F96">
              <w:rPr>
                <w:color w:val="000000"/>
              </w:rPr>
              <w:t>membrane</w:t>
            </w:r>
            <w:r w:rsidRPr="00C34F96">
              <w:rPr>
                <w:color w:val="000000"/>
              </w:rPr>
              <w:t xml:space="preserve"> senso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94B4886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82A18EB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0AB9DA" w14:textId="23A8A6EA" w:rsidR="0009287D" w:rsidRPr="00C34F96" w:rsidRDefault="00B23720" w:rsidP="005C623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  <w:r w:rsidR="0009287D" w:rsidRPr="00C34F96">
              <w:rPr>
                <w:color w:val="000000"/>
              </w:rPr>
              <w:t>/</w:t>
            </w:r>
            <w:r w:rsidR="00FA6B21" w:rsidRPr="00C34F96">
              <w:rPr>
                <w:color w:val="000000"/>
              </w:rPr>
              <w:t>RE</w:t>
            </w:r>
          </w:p>
        </w:tc>
      </w:tr>
      <w:tr w:rsidR="00576A18" w:rsidRPr="00C34F96" w14:paraId="6BFADAD4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5C09AAF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1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8FB2017" w14:textId="6E2FEF48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115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50AD724" w14:textId="2454E37C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transcriptional regulato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BEC502D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3CCAEDB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5CDF9A" w14:textId="7C542E6F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576A18" w:rsidRPr="00C34F96" w14:paraId="1ACF0D26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1A9E696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12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DFFCDCD" w14:textId="2DE2BCDF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120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9870BFD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E3AC91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56037B3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45C624" w14:textId="407AD2C2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425ABA07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4383BE1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14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C5DEEBE" w14:textId="03FDA563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143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A9CDE37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F05D318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D804E3C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4619DA" w14:textId="49371DE9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698FE52D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D9F85B8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19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BD9C241" w14:textId="0A0A5720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190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BFE0C5B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2CE99B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0AC464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21CE527" w14:textId="26E0DC48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3D920157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057F1A6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4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8DE4246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bkdB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1A15085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branched-chain alpha-keto acid dehydrogenase (lipoamide component)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49AD709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3382A25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B597EB" w14:textId="494C6FDC" w:rsidR="0009287D" w:rsidRPr="00C34F96" w:rsidRDefault="00522FC5" w:rsidP="007A723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A</w:t>
            </w:r>
          </w:p>
        </w:tc>
      </w:tr>
      <w:tr w:rsidR="00833275" w:rsidRPr="00C34F96" w14:paraId="5F11B426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54A40D2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5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CA58671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vcC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52361D5" w14:textId="37B21078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aerucumarin biosynthesis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96D1ED8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A44FE9E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E8A514" w14:textId="453E2057" w:rsidR="0009287D" w:rsidRPr="00C34F96" w:rsidRDefault="00522FC5" w:rsidP="005C623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A</w:t>
            </w:r>
            <w:r w:rsidR="0009287D" w:rsidRPr="00C34F96">
              <w:rPr>
                <w:color w:val="000000"/>
              </w:rPr>
              <w:t>/</w:t>
            </w:r>
            <w:r w:rsidR="006D7443" w:rsidRPr="00C34F96">
              <w:rPr>
                <w:color w:val="000000"/>
              </w:rPr>
              <w:t>SF</w:t>
            </w:r>
          </w:p>
        </w:tc>
      </w:tr>
      <w:tr w:rsidR="00576A18" w:rsidRPr="00C34F96" w14:paraId="1B532C27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539055F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6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78FF91C" w14:textId="29B13324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67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9547AB8" w14:textId="250906F2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transcriptional regulato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8F4ACA0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D8F506A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0CC7A1" w14:textId="378F93A5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576A18" w:rsidRPr="00C34F96" w14:paraId="639C92E0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0D1A4A4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7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5A60490" w14:textId="415F5EF5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74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D09F21D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19A084A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3D0335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B0D9B3" w14:textId="69FD6F09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3A4D7FF1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8BB75F8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8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AA94F5D" w14:textId="363CC97C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84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C5652F6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6B99FB4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308B70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6239BB" w14:textId="75FB86F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1145FC4D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A32258E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9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0D78CBC" w14:textId="0DBEEC20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92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83EBB19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99C8DC4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F77BC9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5490DB" w14:textId="4E0CDC63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5944CBBD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4ECC82D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30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AC834A6" w14:textId="5CF0400A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30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D989706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1E6AF66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E3BD62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0E556EE" w14:textId="749A200E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58599D70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F49055A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30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F5F128D" w14:textId="28174C83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308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D57A8A7" w14:textId="3B8699F5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ATP-binding component of ABC transporte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EDEB35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065103E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02CF903" w14:textId="57CCA103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S</w:t>
            </w:r>
          </w:p>
        </w:tc>
      </w:tr>
      <w:tr w:rsidR="00833275" w:rsidRPr="00C34F96" w14:paraId="662A6255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0F9B81F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35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7192461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35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A9549AB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permease of ABC transporte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C3825CF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10F61F3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2D628C" w14:textId="16AF6B0E" w:rsidR="0009287D" w:rsidRPr="00C34F96" w:rsidRDefault="00B23720" w:rsidP="005C623A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  <w:r w:rsidR="0009287D" w:rsidRPr="00C34F96">
              <w:rPr>
                <w:color w:val="000000"/>
              </w:rPr>
              <w:t>/</w:t>
            </w:r>
            <w:r w:rsidRPr="00C34F96">
              <w:rPr>
                <w:color w:val="000000"/>
              </w:rPr>
              <w:t>TS</w:t>
            </w:r>
          </w:p>
        </w:tc>
      </w:tr>
      <w:tr w:rsidR="00833275" w:rsidRPr="00C34F96" w14:paraId="59C4A2EB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30B500B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40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40A5E75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fpvH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CD68BA4" w14:textId="5F9AC2EA" w:rsidR="0009287D" w:rsidRPr="00C34F96" w:rsidRDefault="00576A18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ABC transporter for pyoverdi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DB7FAF4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233D88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FC4A8C" w14:textId="5149FDFF" w:rsidR="0009287D" w:rsidRPr="00C34F96" w:rsidRDefault="00B23720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</w:p>
        </w:tc>
      </w:tr>
      <w:tr w:rsidR="00833275" w:rsidRPr="00C34F96" w14:paraId="07CA1365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7AAE4D7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43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219F349" w14:textId="21176310" w:rsidR="0009287D" w:rsidRPr="00C34F96" w:rsidRDefault="00576A18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433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5896EF91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171626C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D98D6B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1326F3" w14:textId="1ADCE735" w:rsidR="0009287D" w:rsidRPr="00C34F96" w:rsidRDefault="00B23720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3F67164C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E56B85F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0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FEBF493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obH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A1259C8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recorrin isomerase CobH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D0B3834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27807F9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D69035" w14:textId="7CCBDDAA" w:rsidR="0009287D" w:rsidRPr="00C34F96" w:rsidRDefault="00522FC5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BC</w:t>
            </w:r>
          </w:p>
        </w:tc>
      </w:tr>
      <w:tr w:rsidR="00833275" w:rsidRPr="00C34F96" w14:paraId="05776AAB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0CF41AA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9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A1711B7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tpA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20F762B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hosphotyrosine protein phosphat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351D8B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EBB5A1B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7C73E9" w14:textId="574490EC" w:rsidR="0009287D" w:rsidRPr="00C34F96" w:rsidRDefault="00522FC5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P</w:t>
            </w:r>
            <w:r w:rsidR="0009287D" w:rsidRPr="00C34F96">
              <w:rPr>
                <w:color w:val="000000"/>
              </w:rPr>
              <w:t xml:space="preserve">/ </w:t>
            </w:r>
            <w:r w:rsidR="006D7443" w:rsidRPr="00C34F96">
              <w:rPr>
                <w:color w:val="000000"/>
              </w:rPr>
              <w:t>CW</w:t>
            </w:r>
            <w:r w:rsidR="0009287D" w:rsidRPr="00C34F96">
              <w:rPr>
                <w:color w:val="000000"/>
              </w:rPr>
              <w:t xml:space="preserve">/ </w:t>
            </w:r>
            <w:r w:rsidR="006D7443" w:rsidRPr="00C34F96">
              <w:rPr>
                <w:color w:val="000000"/>
              </w:rPr>
              <w:t>TL</w:t>
            </w:r>
          </w:p>
        </w:tc>
      </w:tr>
      <w:tr w:rsidR="00576A18" w:rsidRPr="00C34F96" w14:paraId="4C3E7026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143DE5D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07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3B67120" w14:textId="7F69457D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073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91E9C35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5B9750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2C8ADDC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C28394" w14:textId="42E1E858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448E38CC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261422A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09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8340F5D" w14:textId="681C73BF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090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03E2EEA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C9A8F77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07E9482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14159E" w14:textId="3E9EE7B9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080C956B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F25C141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1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673979C" w14:textId="2F22CE2E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178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B8BE99B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18DA00B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141C3CE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016857" w14:textId="753AB830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1AF71DA4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5CCEC1B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20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18AB788" w14:textId="45649CF9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209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1AF8937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62FCE4A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3099A83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79852E" w14:textId="4CF302BE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4903F484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538CD96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2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F339F07" w14:textId="15EE90D4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214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3A68977A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987E52E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D7008F3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143A0D" w14:textId="29A90162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49E3A98F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7C84618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0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935CDE7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hasD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028DFD3" w14:textId="14233A5C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transport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B1F715F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04D53E9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98B1A4" w14:textId="5B0B30A8" w:rsidR="0009287D" w:rsidRPr="00C34F96" w:rsidRDefault="00B23720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E</w:t>
            </w:r>
            <w:r w:rsidR="0009287D" w:rsidRPr="00C34F96">
              <w:rPr>
                <w:color w:val="000000"/>
              </w:rPr>
              <w:t xml:space="preserve">/ </w:t>
            </w:r>
            <w:r w:rsidRPr="00C34F96">
              <w:rPr>
                <w:color w:val="000000"/>
              </w:rPr>
              <w:t>TS</w:t>
            </w:r>
          </w:p>
        </w:tc>
      </w:tr>
      <w:tr w:rsidR="00576A18" w:rsidRPr="00C34F96" w14:paraId="5F6E9F24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DECB807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D5CBFA8" w14:textId="717099E4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1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A316514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3FF69F6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90D6F6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9377FB" w14:textId="1C4B78D1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5ACCD32A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1DC0271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0568523" w14:textId="55E6F988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13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23E729E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conserved 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C00E9C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FD5036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FB03C8" w14:textId="746CACFE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576A18" w:rsidRPr="00C34F96" w14:paraId="45AF121C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ECDE558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BE4612C" w14:textId="23B49716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15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370A6BB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dihydrolipoamide acetyltransfer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3B9344A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317EB5B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ACA7D3" w14:textId="5985F32B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M</w:t>
            </w:r>
          </w:p>
        </w:tc>
      </w:tr>
      <w:tr w:rsidR="00576A18" w:rsidRPr="00C34F96" w14:paraId="7A7F65B9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8569F73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E2FF277" w14:textId="595AEDBC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17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075AA73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pyruvate dehydrogenase E1 component, alpha subun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D18FB34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69FCCA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13B7CF" w14:textId="67445BEC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M</w:t>
            </w:r>
          </w:p>
        </w:tc>
      </w:tr>
      <w:tr w:rsidR="00576A18" w:rsidRPr="00C34F96" w14:paraId="20858C0C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46E6F22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5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BAA27D2" w14:textId="2B573D9B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458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9C66D2B" w14:textId="499D17EE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R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C56E834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D170E13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83BA0E" w14:textId="63578E06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576A18" w:rsidRPr="00C34F96" w14:paraId="7F3A638A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E5A5D7C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72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BC12F92" w14:textId="41A86F44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727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2D4ABF7E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7A11B3E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A9EE486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B1E210" w14:textId="66D3DEE5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5C151562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E099C57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76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1BFB582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urL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2A31877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hosphoribosylformylglycinamidine synth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5EE57B7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3A7A9BA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226F86B" w14:textId="1E7ABB57" w:rsidR="0009287D" w:rsidRPr="00C34F96" w:rsidRDefault="00B23720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U</w:t>
            </w:r>
          </w:p>
        </w:tc>
      </w:tr>
      <w:tr w:rsidR="00833275" w:rsidRPr="00C34F96" w14:paraId="3EE8211D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FE23BD3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02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51DE4B9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mpl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36DC433B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UDP-N-acetylmuramate:L-alanyl-gamma-D-glutamyl-meso-diaminopimelate lig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B0C06D9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6F998F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F62DDE9" w14:textId="481C5B38" w:rsidR="0009287D" w:rsidRPr="00C34F96" w:rsidRDefault="006D7443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N</w:t>
            </w:r>
            <w:r w:rsidR="0009287D" w:rsidRPr="00C34F96">
              <w:rPr>
                <w:color w:val="000000"/>
              </w:rPr>
              <w:t>/</w:t>
            </w:r>
            <w:r w:rsidRPr="00C34F96">
              <w:rPr>
                <w:color w:val="000000"/>
              </w:rPr>
              <w:t>CW</w:t>
            </w:r>
          </w:p>
        </w:tc>
      </w:tr>
      <w:tr w:rsidR="00576A18" w:rsidRPr="00C34F96" w14:paraId="06424697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A4B3DE8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02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392EE75" w14:textId="71F74832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02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16D2DE0A" w14:textId="17A25975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 xml:space="preserve">probable </w:t>
            </w:r>
            <w:r w:rsidR="00AE74CD" w:rsidRPr="00C34F96">
              <w:rPr>
                <w:color w:val="000000"/>
              </w:rPr>
              <w:t>transcriptional regulator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9CEFD0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9A8D1A8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8004BA" w14:textId="1493AD66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RE</w:t>
            </w:r>
          </w:p>
        </w:tc>
      </w:tr>
      <w:tr w:rsidR="00576A18" w:rsidRPr="00C34F96" w14:paraId="4E890456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79ABB70" w14:textId="77777777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1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6159473" w14:textId="3C7119D9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11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4ECD4AC" w14:textId="77777777" w:rsidR="00576A18" w:rsidRPr="00C34F96" w:rsidRDefault="00576A18" w:rsidP="00576A18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CA79C9B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52FC325" w14:textId="77777777" w:rsidR="00576A18" w:rsidRPr="00C34F96" w:rsidRDefault="00576A18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5E3E4E" w14:textId="21A5B8DF" w:rsidR="00576A18" w:rsidRPr="00C34F96" w:rsidRDefault="00576A18" w:rsidP="00576A18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15A0819E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9783473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16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3811E7C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fepG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5B7B3484" w14:textId="586A1B45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ferric enterobactin transport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09A9202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4E01956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38E471" w14:textId="37A01A60" w:rsidR="0009287D" w:rsidRPr="00C34F96" w:rsidRDefault="00B23720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  <w:r w:rsidR="0009287D" w:rsidRPr="00C34F96">
              <w:rPr>
                <w:color w:val="000000"/>
              </w:rPr>
              <w:t xml:space="preserve">/ </w:t>
            </w:r>
            <w:r w:rsidRPr="00C34F96">
              <w:rPr>
                <w:color w:val="000000"/>
              </w:rPr>
              <w:t>TS</w:t>
            </w:r>
          </w:p>
        </w:tc>
      </w:tr>
      <w:tr w:rsidR="00833275" w:rsidRPr="00C34F96" w14:paraId="6C3D882C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9995793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lastRenderedPageBreak/>
              <w:t>PA42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AC17FB1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phzG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0C4C6240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pyridoxamine 5'-phosphate oxid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61E686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D58223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8EE6249" w14:textId="454FD9D4" w:rsidR="0009287D" w:rsidRPr="00C34F96" w:rsidRDefault="006D7443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F</w:t>
            </w:r>
          </w:p>
        </w:tc>
      </w:tr>
      <w:tr w:rsidR="00833275" w:rsidRPr="00C34F96" w14:paraId="01B1B156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F9DF15B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28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940DCCB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birA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08631C16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BirA bifunction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D391E47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34B8306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EE7956" w14:textId="0747CA83" w:rsidR="0009287D" w:rsidRPr="00C34F96" w:rsidRDefault="00522FC5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BC</w:t>
            </w:r>
          </w:p>
        </w:tc>
      </w:tr>
      <w:tr w:rsidR="00833275" w:rsidRPr="00C34F96" w14:paraId="3F3DC92E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8ECE299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30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2BDBD75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tadC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541A12FC" w14:textId="769C76DA" w:rsidR="0009287D" w:rsidRPr="00C34F96" w:rsidRDefault="00AE74C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Type II secretion system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7573374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75D9DD1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D7C2901" w14:textId="2A68A686" w:rsidR="0009287D" w:rsidRPr="00C34F96" w:rsidRDefault="00B23720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</w:t>
            </w:r>
            <w:r w:rsidR="0009287D" w:rsidRPr="00C34F96">
              <w:rPr>
                <w:color w:val="000000"/>
              </w:rPr>
              <w:t>/</w:t>
            </w:r>
            <w:r w:rsidR="00347E3A" w:rsidRPr="00C34F96">
              <w:rPr>
                <w:color w:val="000000"/>
              </w:rPr>
              <w:t>MO</w:t>
            </w:r>
          </w:p>
        </w:tc>
      </w:tr>
      <w:tr w:rsidR="00833275" w:rsidRPr="00C34F96" w14:paraId="571ECF52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05BBDEE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37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A923399" w14:textId="5FB6D403" w:rsidR="0009287D" w:rsidRPr="00C34F96" w:rsidRDefault="00AE74C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377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5D229C7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hypothetical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A99B626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ED9737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6CED06D" w14:textId="336CFD1B" w:rsidR="0009287D" w:rsidRPr="00C34F96" w:rsidRDefault="00B23720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</w:t>
            </w:r>
          </w:p>
        </w:tc>
      </w:tr>
      <w:tr w:rsidR="00833275" w:rsidRPr="00C34F96" w14:paraId="4D84A54A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40461F1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54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72E3CA2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comL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53D8E3C6" w14:textId="45327B9E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competence protei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A7035D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C38D7DC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BDDAED" w14:textId="790BD4F8" w:rsidR="0009287D" w:rsidRPr="00C34F96" w:rsidRDefault="00FA6B21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W</w:t>
            </w:r>
          </w:p>
        </w:tc>
      </w:tr>
      <w:tr w:rsidR="00833275" w:rsidRPr="00C34F96" w14:paraId="007D11B4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4C5F700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90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9A1A326" w14:textId="7C47CE20" w:rsidR="0009287D" w:rsidRPr="00C34F96" w:rsidRDefault="00AE74C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4907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78FCD539" w14:textId="77777777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short-chain dehydrogen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8CE58B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4EC676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2062DB" w14:textId="2E518947" w:rsidR="0009287D" w:rsidRPr="00C34F96" w:rsidRDefault="00B23720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833275" w:rsidRPr="00C34F96" w14:paraId="3B8206CA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91CC4F6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00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FBCEF67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wapR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4E392626" w14:textId="1B092058" w:rsidR="0009287D" w:rsidRPr="00C34F96" w:rsidRDefault="0009287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alpha-1,3-rhamnosyltransferas</w:t>
            </w:r>
            <w:r w:rsidR="00AE74CD" w:rsidRPr="00C34F96">
              <w:rPr>
                <w:color w:val="000000"/>
              </w:rPr>
              <w:t>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795095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151043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1DB3A9" w14:textId="2C5D65E0" w:rsidR="0009287D" w:rsidRPr="00C34F96" w:rsidRDefault="00FA6B21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W</w:t>
            </w:r>
          </w:p>
        </w:tc>
      </w:tr>
      <w:tr w:rsidR="00AE74CD" w:rsidRPr="00C34F96" w14:paraId="6AE98AE1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64B51E9" w14:textId="77777777" w:rsidR="00AE74CD" w:rsidRPr="00C34F96" w:rsidRDefault="00AE74CD" w:rsidP="00AE74CD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00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291FD43" w14:textId="064E71DF" w:rsidR="00AE74CD" w:rsidRPr="00C34F96" w:rsidRDefault="00AE74CD" w:rsidP="00AE74CD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005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05ADADDD" w14:textId="77777777" w:rsidR="00AE74CD" w:rsidRPr="00C34F96" w:rsidRDefault="00AE74CD" w:rsidP="00AE74CD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carbamoyl transfer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F3A570" w14:textId="77777777" w:rsidR="00AE74CD" w:rsidRPr="00C34F96" w:rsidRDefault="00AE74C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i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81EB5B3" w14:textId="77777777" w:rsidR="00AE74CD" w:rsidRPr="00C34F96" w:rsidRDefault="00AE74C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D2D38D2" w14:textId="68645E6F" w:rsidR="00AE74CD" w:rsidRPr="00C34F96" w:rsidRDefault="00AE74CD" w:rsidP="00AE74CD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AE74CD" w:rsidRPr="00C34F96" w14:paraId="17FEA6D4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C81DB97" w14:textId="77777777" w:rsidR="00AE74CD" w:rsidRPr="00C34F96" w:rsidRDefault="00AE74CD" w:rsidP="00AE74CD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22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CD20174" w14:textId="7D6292A5" w:rsidR="00AE74CD" w:rsidRPr="00C34F96" w:rsidRDefault="00AE74CD" w:rsidP="00AE74CD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221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5F8E918F" w14:textId="77777777" w:rsidR="00AE74CD" w:rsidRPr="00C34F96" w:rsidRDefault="00AE74CD" w:rsidP="00AE74CD">
            <w:pPr>
              <w:rPr>
                <w:color w:val="000000"/>
              </w:rPr>
            </w:pPr>
            <w:r w:rsidRPr="00C34F96">
              <w:rPr>
                <w:color w:val="000000"/>
              </w:rPr>
              <w:t>probable FAD-dependent monooxygen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B7313A8" w14:textId="77777777" w:rsidR="00AE74CD" w:rsidRPr="00C34F96" w:rsidRDefault="00AE74C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8C605C7" w14:textId="77777777" w:rsidR="00AE74CD" w:rsidRPr="00C34F96" w:rsidRDefault="00AE74C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D84C94" w14:textId="76164B29" w:rsidR="00AE74CD" w:rsidRPr="00C34F96" w:rsidRDefault="00AE74CD" w:rsidP="00AE74CD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EN</w:t>
            </w:r>
          </w:p>
        </w:tc>
      </w:tr>
      <w:tr w:rsidR="00833275" w:rsidRPr="00C34F96" w14:paraId="227279D1" w14:textId="77777777" w:rsidTr="00790D92">
        <w:trPr>
          <w:trHeight w:val="24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F52DD6C" w14:textId="77777777" w:rsidR="0009287D" w:rsidRPr="00C34F96" w:rsidRDefault="0009287D" w:rsidP="00C13A23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538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90539DF" w14:textId="77777777" w:rsidR="0009287D" w:rsidRPr="00C77EEA" w:rsidRDefault="0009287D" w:rsidP="00C13A23">
            <w:pPr>
              <w:jc w:val="center"/>
              <w:rPr>
                <w:i/>
                <w:iCs/>
                <w:color w:val="000000"/>
              </w:rPr>
            </w:pPr>
            <w:r w:rsidRPr="00C77EEA">
              <w:rPr>
                <w:i/>
                <w:iCs/>
                <w:color w:val="000000"/>
              </w:rPr>
              <w:t>hocS</w:t>
            </w:r>
          </w:p>
        </w:tc>
        <w:tc>
          <w:tcPr>
            <w:tcW w:w="2425" w:type="pct"/>
            <w:shd w:val="clear" w:color="auto" w:fill="auto"/>
            <w:noWrap/>
            <w:vAlign w:val="center"/>
            <w:hideMark/>
          </w:tcPr>
          <w:p w14:paraId="6889FE58" w14:textId="76457266" w:rsidR="0009287D" w:rsidRPr="00C34F96" w:rsidRDefault="00AE74CD" w:rsidP="00C13A23">
            <w:pPr>
              <w:rPr>
                <w:color w:val="000000"/>
              </w:rPr>
            </w:pPr>
            <w:r w:rsidRPr="00C34F96">
              <w:rPr>
                <w:color w:val="000000"/>
              </w:rPr>
              <w:t>acylcarnitine hydrolas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0EF6A1C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N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BC67C7A" w14:textId="77777777" w:rsidR="0009287D" w:rsidRPr="00C34F96" w:rsidRDefault="0009287D" w:rsidP="00D55B6B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A23907" w14:textId="4BC4CFDC" w:rsidR="0009287D" w:rsidRPr="00C34F96" w:rsidRDefault="00347E3A" w:rsidP="00372FE6">
            <w:pPr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C</w:t>
            </w:r>
            <w:r w:rsidR="0009287D" w:rsidRPr="00C34F96">
              <w:rPr>
                <w:color w:val="000000"/>
              </w:rPr>
              <w:t>/</w:t>
            </w:r>
            <w:r w:rsidR="00522FC5" w:rsidRPr="00C34F96">
              <w:rPr>
                <w:color w:val="000000"/>
              </w:rPr>
              <w:t>CM</w:t>
            </w:r>
          </w:p>
        </w:tc>
      </w:tr>
    </w:tbl>
    <w:p w14:paraId="2A5738A5" w14:textId="1FDDAA99" w:rsidR="00D55B6B" w:rsidRPr="00C34F96" w:rsidRDefault="00D55B6B" w:rsidP="00C13A23"/>
    <w:p w14:paraId="25B8E236" w14:textId="7FFC88CB" w:rsidR="0089237F" w:rsidRPr="00C34F96" w:rsidRDefault="00D55B6B">
      <w:pPr>
        <w:spacing w:after="160" w:line="259" w:lineRule="auto"/>
        <w:rPr>
          <w:b/>
          <w:bCs/>
        </w:rPr>
      </w:pPr>
      <w:r w:rsidRPr="00C34F96">
        <w:br w:type="page"/>
      </w:r>
    </w:p>
    <w:p w14:paraId="06CF9494" w14:textId="68BDEEF1" w:rsidR="00743F7C" w:rsidRPr="00D74773" w:rsidRDefault="00743F7C" w:rsidP="00D74773">
      <w:pPr>
        <w:pStyle w:val="Caption"/>
        <w:spacing w:after="120"/>
        <w:jc w:val="both"/>
        <w:rPr>
          <w:b w:val="0"/>
          <w:bCs w:val="0"/>
        </w:rPr>
      </w:pPr>
      <w:bookmarkStart w:id="3" w:name="_Ref77521312"/>
      <w:bookmarkStart w:id="4" w:name="_Toc77711046"/>
      <w:bookmarkStart w:id="5" w:name="_Toc77711547"/>
      <w:bookmarkStart w:id="6" w:name="_Toc78050476"/>
      <w:r w:rsidRPr="00D74773">
        <w:lastRenderedPageBreak/>
        <w:t>Supplementa</w:t>
      </w:r>
      <w:r w:rsidR="00A14022" w:rsidRPr="00D74773">
        <w:t>ry</w:t>
      </w:r>
      <w:r w:rsidRPr="00D74773">
        <w:t xml:space="preserve"> Table </w:t>
      </w:r>
      <w:r w:rsidR="00127056">
        <w:t>6</w:t>
      </w:r>
      <w:r w:rsidR="00BE7B41">
        <w:t>.</w:t>
      </w:r>
      <w:r w:rsidRPr="00D74773">
        <w:t xml:space="preserve"> </w:t>
      </w:r>
      <w:r w:rsidRPr="00D74773">
        <w:rPr>
          <w:i/>
          <w:iCs/>
        </w:rPr>
        <w:t>P. aeruginosa</w:t>
      </w:r>
      <w:r w:rsidRPr="00D74773">
        <w:t xml:space="preserve"> genes required for survival in the </w:t>
      </w:r>
      <w:r w:rsidRPr="00D74773">
        <w:rPr>
          <w:i/>
          <w:iCs/>
        </w:rPr>
        <w:t>in vitro</w:t>
      </w:r>
      <w:r w:rsidRPr="00D74773">
        <w:t xml:space="preserve"> </w:t>
      </w:r>
      <w:r w:rsidR="003F5D64" w:rsidRPr="00D74773">
        <w:t>physiologically</w:t>
      </w:r>
      <w:r w:rsidR="00751C0C">
        <w:t>-</w:t>
      </w:r>
      <w:r w:rsidR="003F5D64" w:rsidRPr="00D74773">
        <w:t>relevant</w:t>
      </w:r>
      <w:r w:rsidRPr="00D74773">
        <w:t xml:space="preserve"> media </w:t>
      </w:r>
      <w:r w:rsidR="00240E0B">
        <w:t>and</w:t>
      </w:r>
      <w:r w:rsidRPr="00D74773">
        <w:rPr>
          <w:i/>
          <w:iCs/>
        </w:rPr>
        <w:t xml:space="preserve"> in vivo</w:t>
      </w:r>
      <w:r w:rsidR="002019C2" w:rsidRPr="00D74773">
        <w:rPr>
          <w:b w:val="0"/>
          <w:bCs w:val="0"/>
        </w:rPr>
        <w:t xml:space="preserve"> </w:t>
      </w:r>
      <w:r w:rsidR="002019C2" w:rsidRPr="00D74773">
        <w:t xml:space="preserve">compared </w:t>
      </w:r>
      <w:r w:rsidRPr="00D74773">
        <w:t>to essentiality in other published studies</w:t>
      </w:r>
      <w:r w:rsidRPr="00D74773">
        <w:rPr>
          <w:b w:val="0"/>
          <w:bCs w:val="0"/>
        </w:rPr>
        <w:t>.</w:t>
      </w:r>
      <w:r w:rsidRPr="00D74773">
        <w:t xml:space="preserve"> </w:t>
      </w:r>
      <w:r w:rsidR="004522F0">
        <w:rPr>
          <w:b w:val="0"/>
          <w:bCs w:val="0"/>
        </w:rPr>
        <w:t>ES</w:t>
      </w:r>
      <w:r w:rsidR="002019C2" w:rsidRPr="00D74773">
        <w:rPr>
          <w:b w:val="0"/>
          <w:bCs w:val="0"/>
        </w:rPr>
        <w:t xml:space="preserve"> indicates conditionally required for survival; - indicates not conditionally essential; </w:t>
      </w:r>
      <w:r w:rsidR="004522F0">
        <w:rPr>
          <w:b w:val="0"/>
          <w:bCs w:val="0"/>
        </w:rPr>
        <w:t>nd</w:t>
      </w:r>
      <w:r w:rsidR="002019C2" w:rsidRPr="00D74773">
        <w:rPr>
          <w:b w:val="0"/>
          <w:bCs w:val="0"/>
        </w:rPr>
        <w:t>, No data , indicates strains used in the experiment did not have a PAO1 ortholog or was not included in the study.</w:t>
      </w:r>
    </w:p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851"/>
        <w:gridCol w:w="4960"/>
        <w:gridCol w:w="850"/>
        <w:gridCol w:w="851"/>
        <w:gridCol w:w="993"/>
        <w:gridCol w:w="992"/>
      </w:tblGrid>
      <w:tr w:rsidR="001854B3" w:rsidRPr="00C34F96" w14:paraId="3AC4EDE3" w14:textId="77777777" w:rsidTr="004D3241">
        <w:trPr>
          <w:jc w:val="center"/>
        </w:trPr>
        <w:tc>
          <w:tcPr>
            <w:tcW w:w="851" w:type="dxa"/>
            <w:vMerge w:val="restart"/>
            <w:vAlign w:val="center"/>
          </w:tcPr>
          <w:p w14:paraId="1B603805" w14:textId="0FF26111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us Tag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4839C66" w14:textId="7CC48CF3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Gene</w:t>
            </w:r>
          </w:p>
        </w:tc>
        <w:tc>
          <w:tcPr>
            <w:tcW w:w="4960" w:type="dxa"/>
            <w:vMerge w:val="restart"/>
            <w:shd w:val="clear" w:color="auto" w:fill="auto"/>
            <w:noWrap/>
            <w:vAlign w:val="center"/>
            <w:hideMark/>
          </w:tcPr>
          <w:p w14:paraId="2813DC75" w14:textId="77777777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3686" w:type="dxa"/>
            <w:gridSpan w:val="4"/>
            <w:vAlign w:val="center"/>
          </w:tcPr>
          <w:p w14:paraId="1CFD4175" w14:textId="77777777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  <w:vertAlign w:val="superscript"/>
              </w:rPr>
            </w:pPr>
            <w:r w:rsidRPr="00C34F96">
              <w:rPr>
                <w:b/>
                <w:bCs/>
                <w:color w:val="000000"/>
              </w:rPr>
              <w:t>Also essential in</w:t>
            </w:r>
          </w:p>
        </w:tc>
      </w:tr>
      <w:tr w:rsidR="001854B3" w:rsidRPr="00C34F96" w14:paraId="462DB879" w14:textId="77777777" w:rsidTr="004D3241">
        <w:trPr>
          <w:jc w:val="center"/>
        </w:trPr>
        <w:tc>
          <w:tcPr>
            <w:tcW w:w="851" w:type="dxa"/>
            <w:vMerge/>
            <w:vAlign w:val="center"/>
          </w:tcPr>
          <w:p w14:paraId="42299D4B" w14:textId="77777777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2FE6E2C6" w14:textId="5551E777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960" w:type="dxa"/>
            <w:vMerge/>
            <w:shd w:val="clear" w:color="auto" w:fill="auto"/>
            <w:noWrap/>
            <w:vAlign w:val="center"/>
          </w:tcPr>
          <w:p w14:paraId="4796A071" w14:textId="77777777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7895F912" w14:textId="76F181CD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t>Wound</w:t>
            </w:r>
            <w:r w:rsidRPr="00C34F96">
              <w:rPr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2C812891" w14:textId="64EF50DA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t>Serum</w:t>
            </w:r>
            <w:r w:rsidRPr="00C34F96">
              <w:rPr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14:paraId="71FE146B" w14:textId="2069CA2F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t>SCFM</w:t>
            </w:r>
            <w:r w:rsidRPr="00C34F96">
              <w:rPr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3B625398" w14:textId="5FEE4B05" w:rsidR="001854B3" w:rsidRPr="00C34F96" w:rsidRDefault="001854B3" w:rsidP="004D3241">
            <w:pPr>
              <w:widowControl w:val="0"/>
              <w:jc w:val="center"/>
              <w:rPr>
                <w:b/>
                <w:bCs/>
                <w:color w:val="000000"/>
              </w:rPr>
            </w:pPr>
            <w:r w:rsidRPr="00C34F96">
              <w:t>Sputum</w:t>
            </w:r>
            <w:r w:rsidRPr="00C34F96">
              <w:rPr>
                <w:vertAlign w:val="superscript"/>
              </w:rPr>
              <w:t>d</w:t>
            </w:r>
          </w:p>
        </w:tc>
      </w:tr>
      <w:tr w:rsidR="001854B3" w:rsidRPr="00C34F96" w14:paraId="2E31B7B5" w14:textId="77777777" w:rsidTr="004D3241">
        <w:trPr>
          <w:jc w:val="center"/>
        </w:trPr>
        <w:tc>
          <w:tcPr>
            <w:tcW w:w="851" w:type="dxa"/>
            <w:vAlign w:val="center"/>
          </w:tcPr>
          <w:p w14:paraId="527F984E" w14:textId="64AACF46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AD405" w14:textId="518410A6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dapA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3174AA65" w14:textId="6380E5E0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Lysine biosynthesis</w:t>
            </w:r>
            <w:r w:rsidR="00114F88">
              <w:rPr>
                <w:color w:val="000000"/>
              </w:rPr>
              <w:t xml:space="preserve"> </w:t>
            </w:r>
            <w:r w:rsidR="00114F88" w:rsidRPr="00114F88">
              <w:rPr>
                <w:color w:val="000000"/>
              </w:rPr>
              <w:t>via diaminopimelate</w:t>
            </w:r>
          </w:p>
        </w:tc>
        <w:tc>
          <w:tcPr>
            <w:tcW w:w="850" w:type="dxa"/>
            <w:vAlign w:val="center"/>
          </w:tcPr>
          <w:p w14:paraId="63B9B1B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5E3AF3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6AC4D259" w14:textId="39A73C1A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2" w:type="dxa"/>
            <w:vAlign w:val="center"/>
          </w:tcPr>
          <w:p w14:paraId="1BC6A196" w14:textId="1E1E804B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</w:tr>
      <w:tr w:rsidR="001854B3" w:rsidRPr="00C34F96" w14:paraId="042E90AE" w14:textId="77777777" w:rsidTr="004D3241">
        <w:trPr>
          <w:jc w:val="center"/>
        </w:trPr>
        <w:tc>
          <w:tcPr>
            <w:tcW w:w="851" w:type="dxa"/>
            <w:vAlign w:val="center"/>
          </w:tcPr>
          <w:p w14:paraId="798C8242" w14:textId="3C077843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 w:rsidRPr="00114F88">
              <w:rPr>
                <w:iCs/>
                <w:color w:val="000000"/>
              </w:rPr>
              <w:t>PA16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6167C8" w14:textId="0402C6AD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masA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67D73301" w14:textId="3EB75BA3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ethionine salvage pathway</w:t>
            </w:r>
            <w:r w:rsidR="00114F8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olase-phosphatase E-1</w:t>
            </w:r>
          </w:p>
        </w:tc>
        <w:tc>
          <w:tcPr>
            <w:tcW w:w="850" w:type="dxa"/>
            <w:vAlign w:val="center"/>
          </w:tcPr>
          <w:p w14:paraId="45CC94EA" w14:textId="4B5F24BA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5479AFE5" w14:textId="4EA48449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3" w:type="dxa"/>
            <w:vAlign w:val="center"/>
          </w:tcPr>
          <w:p w14:paraId="5B5DCAB1" w14:textId="2D1DECCB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2" w:type="dxa"/>
            <w:vAlign w:val="center"/>
          </w:tcPr>
          <w:p w14:paraId="3835D4B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182ADAEE" w14:textId="77777777" w:rsidTr="004D3241">
        <w:trPr>
          <w:jc w:val="center"/>
        </w:trPr>
        <w:tc>
          <w:tcPr>
            <w:tcW w:w="851" w:type="dxa"/>
            <w:vAlign w:val="center"/>
          </w:tcPr>
          <w:p w14:paraId="7EE7FAB7" w14:textId="749E742E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3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712407" w14:textId="1E6E0CA6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heA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547FD89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horismate mutase</w:t>
            </w:r>
          </w:p>
        </w:tc>
        <w:tc>
          <w:tcPr>
            <w:tcW w:w="850" w:type="dxa"/>
            <w:vAlign w:val="center"/>
          </w:tcPr>
          <w:p w14:paraId="47A4ED9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D3BF122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1F9E6412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A71BB4B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4A136381" w14:textId="77777777" w:rsidTr="004D3241">
        <w:trPr>
          <w:jc w:val="center"/>
        </w:trPr>
        <w:tc>
          <w:tcPr>
            <w:tcW w:w="851" w:type="dxa"/>
            <w:vAlign w:val="center"/>
          </w:tcPr>
          <w:p w14:paraId="6856DCF1" w14:textId="13884366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3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1D9628" w14:textId="248A4A73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hisF2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6D16511F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istidine metabolism</w:t>
            </w:r>
          </w:p>
        </w:tc>
        <w:tc>
          <w:tcPr>
            <w:tcW w:w="850" w:type="dxa"/>
            <w:vAlign w:val="center"/>
          </w:tcPr>
          <w:p w14:paraId="0C33153D" w14:textId="78C9033A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1EC28C1F" w14:textId="3400ABF0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993" w:type="dxa"/>
            <w:vAlign w:val="center"/>
          </w:tcPr>
          <w:p w14:paraId="2886354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3FB6276D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08D7E44B" w14:textId="77777777" w:rsidTr="004D3241">
        <w:trPr>
          <w:jc w:val="center"/>
        </w:trPr>
        <w:tc>
          <w:tcPr>
            <w:tcW w:w="851" w:type="dxa"/>
            <w:vAlign w:val="center"/>
          </w:tcPr>
          <w:p w14:paraId="71E35CDA" w14:textId="5AC1EDE8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3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D1CB6" w14:textId="6766E81C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nagZ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11A34B9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Beta-N-acetyl-D-glucosaminidase</w:t>
            </w:r>
          </w:p>
        </w:tc>
        <w:tc>
          <w:tcPr>
            <w:tcW w:w="850" w:type="dxa"/>
            <w:vAlign w:val="center"/>
          </w:tcPr>
          <w:p w14:paraId="40976853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0B89FFCA" w14:textId="56A6DE0A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nd</w:t>
            </w:r>
          </w:p>
        </w:tc>
        <w:tc>
          <w:tcPr>
            <w:tcW w:w="993" w:type="dxa"/>
            <w:vAlign w:val="center"/>
          </w:tcPr>
          <w:p w14:paraId="48268E5F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0A30AFE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3903E9EE" w14:textId="77777777" w:rsidTr="004D3241">
        <w:trPr>
          <w:jc w:val="center"/>
        </w:trPr>
        <w:tc>
          <w:tcPr>
            <w:tcW w:w="851" w:type="dxa"/>
            <w:vAlign w:val="center"/>
          </w:tcPr>
          <w:p w14:paraId="28098954" w14:textId="1576B9B6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2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5DC266" w14:textId="3A6DF980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dhcB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70F7A2E3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Valine, leucine and isoleucine degradation</w:t>
            </w:r>
          </w:p>
        </w:tc>
        <w:tc>
          <w:tcPr>
            <w:tcW w:w="850" w:type="dxa"/>
            <w:vAlign w:val="center"/>
          </w:tcPr>
          <w:p w14:paraId="6730C48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4EFE51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1234040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08BA9F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2564995A" w14:textId="77777777" w:rsidTr="004D3241">
        <w:trPr>
          <w:jc w:val="center"/>
        </w:trPr>
        <w:tc>
          <w:tcPr>
            <w:tcW w:w="851" w:type="dxa"/>
            <w:vAlign w:val="center"/>
          </w:tcPr>
          <w:p w14:paraId="69BC5FB0" w14:textId="6435B1F6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5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3225B4" w14:textId="10E62F9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aceE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2CDD46DB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Valine, leucine, and isoleucine degradation, pyruvate metabolism</w:t>
            </w:r>
          </w:p>
        </w:tc>
        <w:tc>
          <w:tcPr>
            <w:tcW w:w="850" w:type="dxa"/>
            <w:vAlign w:val="center"/>
          </w:tcPr>
          <w:p w14:paraId="3FF3F89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D94286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07DD9FD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C4A31C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03E41022" w14:textId="77777777" w:rsidTr="004D3241">
        <w:trPr>
          <w:jc w:val="center"/>
        </w:trPr>
        <w:tc>
          <w:tcPr>
            <w:tcW w:w="851" w:type="dxa"/>
            <w:vAlign w:val="center"/>
          </w:tcPr>
          <w:p w14:paraId="44683EC4" w14:textId="7F951E5F" w:rsidR="001854B3" w:rsidRPr="00114F88" w:rsidRDefault="004522F0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2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5BE76A" w14:textId="7AAFC6BD" w:rsidR="001854B3" w:rsidRPr="00C34F96" w:rsidRDefault="001854B3" w:rsidP="004D3241">
            <w:pPr>
              <w:widowControl w:val="0"/>
              <w:jc w:val="center"/>
              <w:rPr>
                <w:i/>
                <w:iCs/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cobO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23C99F8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balamin biosynthetic protein</w:t>
            </w:r>
          </w:p>
        </w:tc>
        <w:tc>
          <w:tcPr>
            <w:tcW w:w="850" w:type="dxa"/>
            <w:vAlign w:val="center"/>
          </w:tcPr>
          <w:p w14:paraId="08FAE075" w14:textId="2590A86F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1B81A22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5735734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38933EFC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47A2587F" w14:textId="77777777" w:rsidTr="004D3241">
        <w:trPr>
          <w:jc w:val="center"/>
        </w:trPr>
        <w:tc>
          <w:tcPr>
            <w:tcW w:w="851" w:type="dxa"/>
            <w:vAlign w:val="center"/>
          </w:tcPr>
          <w:p w14:paraId="29C4EE54" w14:textId="2801FC04" w:rsidR="001854B3" w:rsidRPr="00114F88" w:rsidRDefault="004522F0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2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4B9FDF" w14:textId="6E3CB3A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cobC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73411EB3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balamin biosynthetic protein</w:t>
            </w:r>
          </w:p>
        </w:tc>
        <w:tc>
          <w:tcPr>
            <w:tcW w:w="850" w:type="dxa"/>
            <w:vAlign w:val="center"/>
          </w:tcPr>
          <w:p w14:paraId="2443C06D" w14:textId="775CF5F8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5639D1C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0331209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0EBB6F1D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69A290C2" w14:textId="77777777" w:rsidTr="004D3241">
        <w:trPr>
          <w:jc w:val="center"/>
        </w:trPr>
        <w:tc>
          <w:tcPr>
            <w:tcW w:w="851" w:type="dxa"/>
            <w:vAlign w:val="center"/>
          </w:tcPr>
          <w:p w14:paraId="7764AFBC" w14:textId="7484DD10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2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29CA04" w14:textId="02F7CC49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cobD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7037D90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balamin biosynthetic protein</w:t>
            </w:r>
          </w:p>
        </w:tc>
        <w:tc>
          <w:tcPr>
            <w:tcW w:w="850" w:type="dxa"/>
            <w:vAlign w:val="center"/>
          </w:tcPr>
          <w:p w14:paraId="298E2974" w14:textId="137068AA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4DD9124B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1B9FA835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5704AE6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63BACD73" w14:textId="77777777" w:rsidTr="004D3241">
        <w:trPr>
          <w:jc w:val="center"/>
        </w:trPr>
        <w:tc>
          <w:tcPr>
            <w:tcW w:w="851" w:type="dxa"/>
            <w:vAlign w:val="center"/>
          </w:tcPr>
          <w:p w14:paraId="363FE3D2" w14:textId="413A0AC6" w:rsidR="001854B3" w:rsidRPr="00114F88" w:rsidRDefault="002E3666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29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98544C" w14:textId="6CB6A75F" w:rsidR="001854B3" w:rsidRPr="00C34F96" w:rsidRDefault="001854B3" w:rsidP="004D3241">
            <w:pPr>
              <w:widowControl w:val="0"/>
              <w:jc w:val="center"/>
              <w:rPr>
                <w:i/>
                <w:iCs/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cobE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1AE697B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balamin biosynthetic protein</w:t>
            </w:r>
          </w:p>
        </w:tc>
        <w:tc>
          <w:tcPr>
            <w:tcW w:w="850" w:type="dxa"/>
            <w:vAlign w:val="center"/>
          </w:tcPr>
          <w:p w14:paraId="1B57127C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766CF21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4C8F59E8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3278EA2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14791B2F" w14:textId="77777777" w:rsidTr="004D3241">
        <w:trPr>
          <w:jc w:val="center"/>
        </w:trPr>
        <w:tc>
          <w:tcPr>
            <w:tcW w:w="851" w:type="dxa"/>
            <w:vAlign w:val="center"/>
          </w:tcPr>
          <w:p w14:paraId="2A51F41E" w14:textId="0DF8A06D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2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68B056" w14:textId="4C13AFF4" w:rsidR="001854B3" w:rsidRPr="00C34F96" w:rsidRDefault="001854B3" w:rsidP="004D3241">
            <w:pPr>
              <w:widowControl w:val="0"/>
              <w:jc w:val="center"/>
              <w:rPr>
                <w:i/>
                <w:iCs/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cobQ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1B419AE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byric acid synthase</w:t>
            </w:r>
          </w:p>
        </w:tc>
        <w:tc>
          <w:tcPr>
            <w:tcW w:w="850" w:type="dxa"/>
            <w:vAlign w:val="center"/>
          </w:tcPr>
          <w:p w14:paraId="3EDF4FB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18026FEF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308CE3BD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2809A12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60BFC0A0" w14:textId="77777777" w:rsidTr="004D3241">
        <w:trPr>
          <w:jc w:val="center"/>
        </w:trPr>
        <w:tc>
          <w:tcPr>
            <w:tcW w:w="851" w:type="dxa"/>
            <w:vAlign w:val="center"/>
          </w:tcPr>
          <w:p w14:paraId="45BBAD1D" w14:textId="625708F5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9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1499C4" w14:textId="250ED986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qqD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025BB6D2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yrroloquinoline quinone biosynthesis</w:t>
            </w:r>
          </w:p>
        </w:tc>
        <w:tc>
          <w:tcPr>
            <w:tcW w:w="850" w:type="dxa"/>
            <w:vAlign w:val="center"/>
          </w:tcPr>
          <w:p w14:paraId="138135C3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5EF83868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7398D1F5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48BB9E9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5CCF6EEB" w14:textId="77777777" w:rsidTr="004D3241">
        <w:trPr>
          <w:jc w:val="center"/>
        </w:trPr>
        <w:tc>
          <w:tcPr>
            <w:tcW w:w="851" w:type="dxa"/>
            <w:vAlign w:val="center"/>
          </w:tcPr>
          <w:p w14:paraId="629793FD" w14:textId="547ED6F9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02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4D95B0" w14:textId="4BED1DA8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mdcC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3674596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alonate decarboxylase delta subunit</w:t>
            </w:r>
          </w:p>
        </w:tc>
        <w:tc>
          <w:tcPr>
            <w:tcW w:w="850" w:type="dxa"/>
            <w:vAlign w:val="center"/>
          </w:tcPr>
          <w:p w14:paraId="2897984B" w14:textId="7DFBCA50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5ABA4C1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3805D5D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2E95785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7B29B49C" w14:textId="77777777" w:rsidTr="004D3241">
        <w:trPr>
          <w:jc w:val="center"/>
        </w:trPr>
        <w:tc>
          <w:tcPr>
            <w:tcW w:w="851" w:type="dxa"/>
            <w:vAlign w:val="center"/>
          </w:tcPr>
          <w:p w14:paraId="078DE5F4" w14:textId="2F551CD9" w:rsidR="001854B3" w:rsidRPr="00114F88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114F88">
              <w:rPr>
                <w:color w:val="000000"/>
              </w:rPr>
              <w:t>PA22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DF12E7" w14:textId="6C154891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61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34E4E01D" w14:textId="3FD18B5F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entose phosphate pathway</w:t>
            </w:r>
            <w:r w:rsidR="00DB74A0">
              <w:rPr>
                <w:color w:val="000000"/>
              </w:rPr>
              <w:t xml:space="preserve">; </w:t>
            </w:r>
            <w:r>
              <w:rPr>
                <w:color w:val="000000"/>
              </w:rPr>
              <w:t>Probable 2-ketogluconate kinase</w:t>
            </w:r>
          </w:p>
        </w:tc>
        <w:tc>
          <w:tcPr>
            <w:tcW w:w="850" w:type="dxa"/>
            <w:vAlign w:val="center"/>
          </w:tcPr>
          <w:p w14:paraId="4B769B3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02D6F4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0A13295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C260F6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203616AA" w14:textId="77777777" w:rsidTr="004D3241">
        <w:trPr>
          <w:jc w:val="center"/>
        </w:trPr>
        <w:tc>
          <w:tcPr>
            <w:tcW w:w="851" w:type="dxa"/>
            <w:vAlign w:val="center"/>
          </w:tcPr>
          <w:p w14:paraId="58E1C20D" w14:textId="2E9693AE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02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02CED8" w14:textId="69BB7E1B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mdcE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28C5E5D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Malonate decarboxylase gamma subunit</w:t>
            </w:r>
          </w:p>
        </w:tc>
        <w:tc>
          <w:tcPr>
            <w:tcW w:w="850" w:type="dxa"/>
            <w:vAlign w:val="center"/>
          </w:tcPr>
          <w:p w14:paraId="4B0F8435" w14:textId="2F445197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2D4FBEF2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675D0DA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7E17AEF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6ABF58FA" w14:textId="77777777" w:rsidTr="004D3241">
        <w:trPr>
          <w:jc w:val="center"/>
        </w:trPr>
        <w:tc>
          <w:tcPr>
            <w:tcW w:w="851" w:type="dxa"/>
            <w:vAlign w:val="center"/>
          </w:tcPr>
          <w:p w14:paraId="55D58D84" w14:textId="23A94471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25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104AB4" w14:textId="67DE4A4E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xylZ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4A0EB827" w14:textId="731C1A55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Toluate e</w:t>
            </w:r>
            <w:r w:rsidRPr="00C34F96">
              <w:rPr>
                <w:color w:val="000000"/>
              </w:rPr>
              <w:t>lectron transfer</w:t>
            </w:r>
            <w:r>
              <w:rPr>
                <w:color w:val="000000"/>
              </w:rPr>
              <w:t xml:space="preserve"> component</w:t>
            </w:r>
          </w:p>
        </w:tc>
        <w:tc>
          <w:tcPr>
            <w:tcW w:w="850" w:type="dxa"/>
            <w:vAlign w:val="center"/>
          </w:tcPr>
          <w:p w14:paraId="31BB8510" w14:textId="340526F4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01EC88F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6A4E15A8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0A1D042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3644B418" w14:textId="77777777" w:rsidTr="004D3241">
        <w:trPr>
          <w:jc w:val="center"/>
        </w:trPr>
        <w:tc>
          <w:tcPr>
            <w:tcW w:w="851" w:type="dxa"/>
            <w:vAlign w:val="center"/>
          </w:tcPr>
          <w:p w14:paraId="123CC68E" w14:textId="452276EB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1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C56954" w14:textId="7CA2F2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napF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356694A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Ferredoxin protein</w:t>
            </w:r>
          </w:p>
        </w:tc>
        <w:tc>
          <w:tcPr>
            <w:tcW w:w="850" w:type="dxa"/>
            <w:vAlign w:val="center"/>
          </w:tcPr>
          <w:p w14:paraId="3B62B6E5" w14:textId="4E8BF383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550F474E" w14:textId="74046B0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993" w:type="dxa"/>
            <w:vAlign w:val="center"/>
          </w:tcPr>
          <w:p w14:paraId="462F6C8D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46448AC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062D4310" w14:textId="77777777" w:rsidTr="004D3241">
        <w:trPr>
          <w:jc w:val="center"/>
        </w:trPr>
        <w:tc>
          <w:tcPr>
            <w:tcW w:w="851" w:type="dxa"/>
            <w:vAlign w:val="center"/>
          </w:tcPr>
          <w:p w14:paraId="6BD3D961" w14:textId="5F4BFE7B" w:rsidR="001854B3" w:rsidRPr="00114F88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114F88">
              <w:rPr>
                <w:color w:val="000000"/>
              </w:rPr>
              <w:t>PA22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BDCCBF" w14:textId="4099EADC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297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00646E9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ferredoxin</w:t>
            </w:r>
          </w:p>
        </w:tc>
        <w:tc>
          <w:tcPr>
            <w:tcW w:w="850" w:type="dxa"/>
            <w:vAlign w:val="center"/>
          </w:tcPr>
          <w:p w14:paraId="27F2667A" w14:textId="1699A36D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195219D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7DB5DB7D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4B245D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388B6307" w14:textId="77777777" w:rsidTr="004D3241">
        <w:trPr>
          <w:jc w:val="center"/>
        </w:trPr>
        <w:tc>
          <w:tcPr>
            <w:tcW w:w="851" w:type="dxa"/>
            <w:vAlign w:val="center"/>
          </w:tcPr>
          <w:p w14:paraId="7E9ACDDA" w14:textId="595787AE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1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727204" w14:textId="394747D0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napE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6E8CB59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eriplasmic nitrate reductase protein</w:t>
            </w:r>
          </w:p>
        </w:tc>
        <w:tc>
          <w:tcPr>
            <w:tcW w:w="850" w:type="dxa"/>
            <w:vAlign w:val="center"/>
          </w:tcPr>
          <w:p w14:paraId="271EDC76" w14:textId="0C65B087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65FC71B5" w14:textId="40EFE628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993" w:type="dxa"/>
            <w:vAlign w:val="center"/>
          </w:tcPr>
          <w:p w14:paraId="20A31A9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C40445D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62690FD4" w14:textId="77777777" w:rsidTr="004D3241">
        <w:trPr>
          <w:jc w:val="center"/>
        </w:trPr>
        <w:tc>
          <w:tcPr>
            <w:tcW w:w="851" w:type="dxa"/>
            <w:vAlign w:val="center"/>
          </w:tcPr>
          <w:p w14:paraId="63BD2876" w14:textId="26A1619E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42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62C2B5" w14:textId="13D8157D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ampO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25D4785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mpO</w:t>
            </w:r>
          </w:p>
        </w:tc>
        <w:tc>
          <w:tcPr>
            <w:tcW w:w="850" w:type="dxa"/>
            <w:vAlign w:val="center"/>
          </w:tcPr>
          <w:p w14:paraId="631877B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3CB69654" w14:textId="7A3A690A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993" w:type="dxa"/>
            <w:vAlign w:val="center"/>
          </w:tcPr>
          <w:p w14:paraId="43B1FA58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1DDDD60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16AF628C" w14:textId="77777777" w:rsidTr="004D3241">
        <w:trPr>
          <w:jc w:val="center"/>
        </w:trPr>
        <w:tc>
          <w:tcPr>
            <w:tcW w:w="851" w:type="dxa"/>
            <w:vAlign w:val="center"/>
          </w:tcPr>
          <w:p w14:paraId="4D95493E" w14:textId="03E0126B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0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911BD1" w14:textId="6AC61EB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shaD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20E51F08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sodium/hydrogen antiporter protein</w:t>
            </w:r>
          </w:p>
        </w:tc>
        <w:tc>
          <w:tcPr>
            <w:tcW w:w="850" w:type="dxa"/>
            <w:vAlign w:val="center"/>
          </w:tcPr>
          <w:p w14:paraId="10E4445C" w14:textId="77CAEAA4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201F37B8" w14:textId="77777777" w:rsidR="001854B3" w:rsidRPr="00C34F96" w:rsidRDefault="001854B3" w:rsidP="004D3241">
            <w:pPr>
              <w:widowControl w:val="0"/>
              <w:jc w:val="center"/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68A94D75" w14:textId="7DE234F8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420D6383" w14:textId="77777777" w:rsidR="001854B3" w:rsidRPr="00C34F96" w:rsidRDefault="001854B3" w:rsidP="004D3241">
            <w:pPr>
              <w:widowControl w:val="0"/>
              <w:jc w:val="center"/>
            </w:pPr>
            <w:r w:rsidRPr="00C34F96">
              <w:t>-</w:t>
            </w:r>
          </w:p>
        </w:tc>
      </w:tr>
      <w:tr w:rsidR="001854B3" w:rsidRPr="00C34F96" w14:paraId="06A94ECF" w14:textId="77777777" w:rsidTr="004D3241">
        <w:trPr>
          <w:jc w:val="center"/>
        </w:trPr>
        <w:tc>
          <w:tcPr>
            <w:tcW w:w="851" w:type="dxa"/>
            <w:vAlign w:val="center"/>
          </w:tcPr>
          <w:p w14:paraId="53096CEC" w14:textId="011F6F1D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0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4530C" w14:textId="157E3409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shaF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60D2EA6B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sodium/hydrogen antiporter protein</w:t>
            </w:r>
          </w:p>
        </w:tc>
        <w:tc>
          <w:tcPr>
            <w:tcW w:w="850" w:type="dxa"/>
            <w:vAlign w:val="center"/>
          </w:tcPr>
          <w:p w14:paraId="1677FCC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1428A24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75E644AC" w14:textId="123BA36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1DE5743F" w14:textId="0D9EFF7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</w:tr>
      <w:tr w:rsidR="001854B3" w:rsidRPr="00C34F96" w14:paraId="6DEBE77E" w14:textId="77777777" w:rsidTr="004D3241">
        <w:trPr>
          <w:jc w:val="center"/>
        </w:trPr>
        <w:tc>
          <w:tcPr>
            <w:tcW w:w="851" w:type="dxa"/>
            <w:vAlign w:val="center"/>
          </w:tcPr>
          <w:p w14:paraId="61038847" w14:textId="216D4917" w:rsidR="001854B3" w:rsidRPr="00114F88" w:rsidRDefault="004834A8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15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411E56" w14:textId="259EF146" w:rsidR="001854B3" w:rsidRPr="001854B3" w:rsidRDefault="001854B3" w:rsidP="004D3241">
            <w:pPr>
              <w:widowControl w:val="0"/>
              <w:jc w:val="center"/>
              <w:rPr>
                <w:i/>
                <w:color w:val="000000"/>
              </w:rPr>
            </w:pPr>
            <w:r w:rsidRPr="001854B3">
              <w:rPr>
                <w:i/>
                <w:color w:val="000000"/>
              </w:rPr>
              <w:t>copA2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6535997D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opper transport</w:t>
            </w:r>
          </w:p>
        </w:tc>
        <w:tc>
          <w:tcPr>
            <w:tcW w:w="850" w:type="dxa"/>
            <w:vAlign w:val="center"/>
          </w:tcPr>
          <w:p w14:paraId="544E3EDB" w14:textId="4739F2A8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58CE275B" w14:textId="5FFA01F3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3" w:type="dxa"/>
            <w:vAlign w:val="center"/>
          </w:tcPr>
          <w:p w14:paraId="77C8B90E" w14:textId="798128C8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2" w:type="dxa"/>
            <w:vAlign w:val="center"/>
          </w:tcPr>
          <w:p w14:paraId="6A70369C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C00B77" w:rsidRPr="00C34F96" w14:paraId="5615F805" w14:textId="77777777" w:rsidTr="004D3241">
        <w:trPr>
          <w:jc w:val="center"/>
        </w:trPr>
        <w:tc>
          <w:tcPr>
            <w:tcW w:w="851" w:type="dxa"/>
            <w:vAlign w:val="center"/>
          </w:tcPr>
          <w:p w14:paraId="2FB0FAC8" w14:textId="67211A18" w:rsidR="00C00B77" w:rsidRPr="00114F88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114F88">
              <w:rPr>
                <w:color w:val="000000"/>
              </w:rPr>
              <w:t>PA19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1CD166" w14:textId="5F8FEE2C" w:rsidR="00C00B77" w:rsidRPr="00C34F96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1908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0299FD04" w14:textId="5BB18DEF" w:rsidR="00C00B77" w:rsidRPr="00C34F96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major facilitator superfamily transporter</w:t>
            </w:r>
          </w:p>
        </w:tc>
        <w:tc>
          <w:tcPr>
            <w:tcW w:w="850" w:type="dxa"/>
            <w:vAlign w:val="center"/>
          </w:tcPr>
          <w:p w14:paraId="688C3674" w14:textId="739E68D6" w:rsidR="00C00B77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6611DC3A" w14:textId="0179E9CC" w:rsidR="00C00B77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993" w:type="dxa"/>
            <w:vAlign w:val="center"/>
          </w:tcPr>
          <w:p w14:paraId="563A96FA" w14:textId="77777777" w:rsidR="00C00B77" w:rsidRPr="00C34F96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20BEE2F8" w14:textId="77777777" w:rsidR="00C00B77" w:rsidRPr="00C34F96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C00B77" w:rsidRPr="00C34F96" w14:paraId="1E8197EC" w14:textId="77777777" w:rsidTr="004D3241">
        <w:trPr>
          <w:jc w:val="center"/>
        </w:trPr>
        <w:tc>
          <w:tcPr>
            <w:tcW w:w="851" w:type="dxa"/>
            <w:vAlign w:val="center"/>
          </w:tcPr>
          <w:p w14:paraId="73E4FEE0" w14:textId="7BF2FEA1" w:rsidR="00C00B77" w:rsidRPr="00114F88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114F88">
              <w:rPr>
                <w:color w:val="000000"/>
              </w:rPr>
              <w:t>PA20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D8ACF0" w14:textId="33919A9B" w:rsidR="00C00B77" w:rsidRPr="00C34F96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2092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4A6F33DA" w14:textId="459EDF8B" w:rsidR="00C00B77" w:rsidRPr="00C34F96" w:rsidRDefault="00C00B77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robable major facilitator superfamilytransporter</w:t>
            </w:r>
          </w:p>
        </w:tc>
        <w:tc>
          <w:tcPr>
            <w:tcW w:w="850" w:type="dxa"/>
            <w:vAlign w:val="center"/>
          </w:tcPr>
          <w:p w14:paraId="272502AC" w14:textId="77777777" w:rsidR="00C00B77" w:rsidRPr="00C34F96" w:rsidRDefault="00C00B77" w:rsidP="004D3241">
            <w:pPr>
              <w:widowControl w:val="0"/>
              <w:jc w:val="center"/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51E4371B" w14:textId="167577A4" w:rsidR="00C00B77" w:rsidRPr="00C34F96" w:rsidRDefault="004522F0" w:rsidP="004D3241">
            <w:pPr>
              <w:widowControl w:val="0"/>
              <w:jc w:val="center"/>
            </w:pPr>
            <w:r>
              <w:t>nd</w:t>
            </w:r>
          </w:p>
        </w:tc>
        <w:tc>
          <w:tcPr>
            <w:tcW w:w="993" w:type="dxa"/>
            <w:vAlign w:val="center"/>
          </w:tcPr>
          <w:p w14:paraId="3B22F09C" w14:textId="77777777" w:rsidR="00C00B77" w:rsidRPr="00C34F96" w:rsidRDefault="00C00B77" w:rsidP="004D3241">
            <w:pPr>
              <w:widowControl w:val="0"/>
              <w:jc w:val="center"/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4675566E" w14:textId="77777777" w:rsidR="00C00B77" w:rsidRPr="00C34F96" w:rsidRDefault="00C00B77" w:rsidP="004D3241">
            <w:pPr>
              <w:widowControl w:val="0"/>
              <w:jc w:val="center"/>
            </w:pPr>
            <w:r w:rsidRPr="00C34F96">
              <w:t>-</w:t>
            </w:r>
          </w:p>
        </w:tc>
      </w:tr>
      <w:tr w:rsidR="001854B3" w:rsidRPr="00C34F96" w14:paraId="36580732" w14:textId="77777777" w:rsidTr="004D3241">
        <w:trPr>
          <w:jc w:val="center"/>
        </w:trPr>
        <w:tc>
          <w:tcPr>
            <w:tcW w:w="851" w:type="dxa"/>
            <w:vAlign w:val="center"/>
          </w:tcPr>
          <w:p w14:paraId="75DC4F63" w14:textId="0C193AC1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53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AE0A07" w14:textId="3312DE06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stB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6BC3B1D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TP-binding component of ABC phosphate transporter</w:t>
            </w:r>
          </w:p>
        </w:tc>
        <w:tc>
          <w:tcPr>
            <w:tcW w:w="850" w:type="dxa"/>
            <w:vAlign w:val="center"/>
          </w:tcPr>
          <w:p w14:paraId="4D8981C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2F43B96F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542D958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73CDB9A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101B0AE9" w14:textId="77777777" w:rsidTr="004D3241">
        <w:trPr>
          <w:jc w:val="center"/>
        </w:trPr>
        <w:tc>
          <w:tcPr>
            <w:tcW w:w="851" w:type="dxa"/>
            <w:vAlign w:val="center"/>
          </w:tcPr>
          <w:p w14:paraId="36DC6CD2" w14:textId="0E38574A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42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18E699" w14:textId="1FDE868C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chG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585368D4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yochelin biosynthetic protein PchG</w:t>
            </w:r>
          </w:p>
        </w:tc>
        <w:tc>
          <w:tcPr>
            <w:tcW w:w="850" w:type="dxa"/>
            <w:vAlign w:val="center"/>
          </w:tcPr>
          <w:p w14:paraId="12E9606A" w14:textId="7AF3850A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1E247C5B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78C36B3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7BF5647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29B83975" w14:textId="77777777" w:rsidTr="004D3241">
        <w:trPr>
          <w:jc w:val="center"/>
        </w:trPr>
        <w:tc>
          <w:tcPr>
            <w:tcW w:w="851" w:type="dxa"/>
            <w:vAlign w:val="center"/>
          </w:tcPr>
          <w:p w14:paraId="6FB18A57" w14:textId="417A0EA2" w:rsidR="001854B3" w:rsidRPr="00114F88" w:rsidRDefault="002E3666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42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7E479C" w14:textId="41478476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chF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1F8E2A0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yochelin synthetase</w:t>
            </w:r>
          </w:p>
        </w:tc>
        <w:tc>
          <w:tcPr>
            <w:tcW w:w="850" w:type="dxa"/>
            <w:vAlign w:val="center"/>
          </w:tcPr>
          <w:p w14:paraId="2BEE256E" w14:textId="242B0E01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6A1EC83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39F415B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63F0D8C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177F070A" w14:textId="77777777" w:rsidTr="004D3241">
        <w:trPr>
          <w:jc w:val="center"/>
        </w:trPr>
        <w:tc>
          <w:tcPr>
            <w:tcW w:w="851" w:type="dxa"/>
            <w:vAlign w:val="center"/>
          </w:tcPr>
          <w:p w14:paraId="0B5B6017" w14:textId="5C157B43" w:rsidR="001854B3" w:rsidRPr="00114F88" w:rsidRDefault="002E3666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35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811313" w14:textId="091525E4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yrC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41C58403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yrimidine metabolism gene</w:t>
            </w:r>
          </w:p>
        </w:tc>
        <w:tc>
          <w:tcPr>
            <w:tcW w:w="850" w:type="dxa"/>
            <w:vAlign w:val="center"/>
          </w:tcPr>
          <w:p w14:paraId="51664533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5B7994C3" w14:textId="7C6AAC26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3" w:type="dxa"/>
            <w:vAlign w:val="center"/>
          </w:tcPr>
          <w:p w14:paraId="624CD182" w14:textId="79B0AF1C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380E4BCF" w14:textId="0D6A91C3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</w:tr>
      <w:tr w:rsidR="001854B3" w:rsidRPr="00C34F96" w14:paraId="2D6459DA" w14:textId="77777777" w:rsidTr="004D3241">
        <w:trPr>
          <w:jc w:val="center"/>
        </w:trPr>
        <w:tc>
          <w:tcPr>
            <w:tcW w:w="851" w:type="dxa"/>
            <w:vAlign w:val="center"/>
          </w:tcPr>
          <w:p w14:paraId="58E10EA0" w14:textId="58D395A3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30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3DBF01" w14:textId="4B82180A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yrD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7ED5884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yrimidine metabolism gene</w:t>
            </w:r>
          </w:p>
        </w:tc>
        <w:tc>
          <w:tcPr>
            <w:tcW w:w="850" w:type="dxa"/>
            <w:vAlign w:val="center"/>
          </w:tcPr>
          <w:p w14:paraId="60DA73B2" w14:textId="1A420580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37955466" w14:textId="4B152B91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3" w:type="dxa"/>
            <w:vAlign w:val="center"/>
          </w:tcPr>
          <w:p w14:paraId="76D393A2" w14:textId="400C3763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2DD3B21A" w14:textId="66CB397D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</w:tr>
      <w:tr w:rsidR="001854B3" w:rsidRPr="00C34F96" w14:paraId="052E089C" w14:textId="77777777" w:rsidTr="004D3241">
        <w:trPr>
          <w:jc w:val="center"/>
        </w:trPr>
        <w:tc>
          <w:tcPr>
            <w:tcW w:w="851" w:type="dxa"/>
            <w:vAlign w:val="center"/>
          </w:tcPr>
          <w:p w14:paraId="5044E208" w14:textId="40EDAA51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28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D7C1D4" w14:textId="4CFAE58B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yrF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5933E6B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yrimidine metabolism gene</w:t>
            </w:r>
          </w:p>
        </w:tc>
        <w:tc>
          <w:tcPr>
            <w:tcW w:w="850" w:type="dxa"/>
            <w:vAlign w:val="center"/>
          </w:tcPr>
          <w:p w14:paraId="3726C855" w14:textId="6FDB96AC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65E03427" w14:textId="126C40D9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  <w:tc>
          <w:tcPr>
            <w:tcW w:w="993" w:type="dxa"/>
            <w:vAlign w:val="center"/>
          </w:tcPr>
          <w:p w14:paraId="653D9CC0" w14:textId="5184B259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07B350C3" w14:textId="1CDAC0F6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</w:tr>
      <w:tr w:rsidR="001854B3" w:rsidRPr="00C34F96" w14:paraId="2F1DA671" w14:textId="77777777" w:rsidTr="004D3241">
        <w:trPr>
          <w:jc w:val="center"/>
        </w:trPr>
        <w:tc>
          <w:tcPr>
            <w:tcW w:w="851" w:type="dxa"/>
            <w:vAlign w:val="center"/>
          </w:tcPr>
          <w:p w14:paraId="05DB4977" w14:textId="0A03823B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54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0CEBE3" w14:textId="5D9AC02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urE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54C24B8A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urine metabolism gene</w:t>
            </w:r>
          </w:p>
        </w:tc>
        <w:tc>
          <w:tcPr>
            <w:tcW w:w="850" w:type="dxa"/>
            <w:vAlign w:val="center"/>
          </w:tcPr>
          <w:p w14:paraId="3CD8D27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650DDC57" w14:textId="4151062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3" w:type="dxa"/>
            <w:vAlign w:val="center"/>
          </w:tcPr>
          <w:p w14:paraId="5FCAE4A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05B2957E" w14:textId="42178893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</w:tr>
      <w:tr w:rsidR="001854B3" w:rsidRPr="00C34F96" w14:paraId="64B539C0" w14:textId="77777777" w:rsidTr="004D3241">
        <w:trPr>
          <w:jc w:val="center"/>
        </w:trPr>
        <w:tc>
          <w:tcPr>
            <w:tcW w:w="851" w:type="dxa"/>
            <w:vAlign w:val="center"/>
          </w:tcPr>
          <w:p w14:paraId="72CB670F" w14:textId="39A26C38" w:rsidR="001854B3" w:rsidRPr="00114F88" w:rsidRDefault="002E3666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31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870236" w14:textId="489E0FA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urF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196C9E32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urine metabolism gene</w:t>
            </w:r>
          </w:p>
        </w:tc>
        <w:tc>
          <w:tcPr>
            <w:tcW w:w="850" w:type="dxa"/>
            <w:vAlign w:val="center"/>
          </w:tcPr>
          <w:p w14:paraId="76FDB010" w14:textId="6114F52B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7D585616" w14:textId="4B953CAB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3" w:type="dxa"/>
            <w:vAlign w:val="center"/>
          </w:tcPr>
          <w:p w14:paraId="40EB88FF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26F373FB" w14:textId="78297992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</w:tr>
      <w:tr w:rsidR="001854B3" w:rsidRPr="00C34F96" w14:paraId="4D749D48" w14:textId="77777777" w:rsidTr="004D3241">
        <w:trPr>
          <w:jc w:val="center"/>
        </w:trPr>
        <w:tc>
          <w:tcPr>
            <w:tcW w:w="851" w:type="dxa"/>
            <w:vAlign w:val="center"/>
          </w:tcPr>
          <w:p w14:paraId="59E80D7B" w14:textId="73B89F78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lastRenderedPageBreak/>
              <w:t>PA29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75653A" w14:textId="003DB226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sth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0DB919D2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ol. pyridine nucleotide transhydrogenase</w:t>
            </w:r>
          </w:p>
        </w:tc>
        <w:tc>
          <w:tcPr>
            <w:tcW w:w="850" w:type="dxa"/>
            <w:vAlign w:val="center"/>
          </w:tcPr>
          <w:p w14:paraId="1120462A" w14:textId="5FD9739E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1E30679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4201E2E4" w14:textId="7D51DCF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2" w:type="dxa"/>
            <w:vAlign w:val="center"/>
          </w:tcPr>
          <w:p w14:paraId="5D6A2E0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31BD2B14" w14:textId="77777777" w:rsidTr="004D3241">
        <w:trPr>
          <w:jc w:val="center"/>
        </w:trPr>
        <w:tc>
          <w:tcPr>
            <w:tcW w:w="851" w:type="dxa"/>
            <w:vAlign w:val="center"/>
          </w:tcPr>
          <w:p w14:paraId="386ED56B" w14:textId="1C83F912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47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C2ABBA" w14:textId="365A11EF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carA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0042A683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carbamoyl-phosphate synthase small chain</w:t>
            </w:r>
          </w:p>
        </w:tc>
        <w:tc>
          <w:tcPr>
            <w:tcW w:w="850" w:type="dxa"/>
            <w:vAlign w:val="center"/>
          </w:tcPr>
          <w:p w14:paraId="17FA9BF3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043D8124" w14:textId="53E6721C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3" w:type="dxa"/>
            <w:vAlign w:val="center"/>
          </w:tcPr>
          <w:p w14:paraId="468FE4FA" w14:textId="08903DB9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19501EE0" w14:textId="30FF1991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</w:tr>
      <w:tr w:rsidR="001854B3" w:rsidRPr="00C34F96" w14:paraId="06DCFE10" w14:textId="77777777" w:rsidTr="004D3241">
        <w:trPr>
          <w:jc w:val="center"/>
        </w:trPr>
        <w:tc>
          <w:tcPr>
            <w:tcW w:w="851" w:type="dxa"/>
            <w:vAlign w:val="center"/>
          </w:tcPr>
          <w:p w14:paraId="47A9FAA1" w14:textId="0EB50A94" w:rsidR="001854B3" w:rsidRPr="00114F88" w:rsidRDefault="00114F88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35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2A5E7B" w14:textId="0EFE2A50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PA3505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117761B7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Hypothetical dehydrogenase</w:t>
            </w:r>
          </w:p>
        </w:tc>
        <w:tc>
          <w:tcPr>
            <w:tcW w:w="850" w:type="dxa"/>
            <w:vAlign w:val="center"/>
          </w:tcPr>
          <w:p w14:paraId="2BEC5278" w14:textId="0DB59B23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242486C9" w14:textId="170C20A8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  <w:tc>
          <w:tcPr>
            <w:tcW w:w="993" w:type="dxa"/>
            <w:vAlign w:val="center"/>
          </w:tcPr>
          <w:p w14:paraId="2853818C" w14:textId="042AE2B0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269D9800" w14:textId="4EC90E28" w:rsidR="001854B3" w:rsidRPr="00C34F96" w:rsidRDefault="004522F0" w:rsidP="004D3241">
            <w:pPr>
              <w:widowControl w:val="0"/>
              <w:jc w:val="center"/>
            </w:pPr>
            <w:r>
              <w:t>ES</w:t>
            </w:r>
          </w:p>
        </w:tc>
      </w:tr>
      <w:tr w:rsidR="001854B3" w:rsidRPr="00C34F96" w14:paraId="14E9A959" w14:textId="77777777" w:rsidTr="004D3241">
        <w:trPr>
          <w:jc w:val="center"/>
        </w:trPr>
        <w:tc>
          <w:tcPr>
            <w:tcW w:w="851" w:type="dxa"/>
            <w:vAlign w:val="center"/>
          </w:tcPr>
          <w:p w14:paraId="3EFE896B" w14:textId="5723B5D2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7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0B58EB" w14:textId="5F00DBD6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scB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395F168C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ype III export apparatus protein</w:t>
            </w:r>
          </w:p>
        </w:tc>
        <w:tc>
          <w:tcPr>
            <w:tcW w:w="850" w:type="dxa"/>
            <w:vAlign w:val="center"/>
          </w:tcPr>
          <w:p w14:paraId="0FF0D74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57F46D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1ECC5DC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1354D78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130300BA" w14:textId="77777777" w:rsidTr="004D3241">
        <w:trPr>
          <w:jc w:val="center"/>
        </w:trPr>
        <w:tc>
          <w:tcPr>
            <w:tcW w:w="851" w:type="dxa"/>
            <w:vAlign w:val="center"/>
          </w:tcPr>
          <w:p w14:paraId="54C3B336" w14:textId="26353A5C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50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126A03" w14:textId="45EA9E32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tatA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5479D526" w14:textId="14CA7B14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location protein</w:t>
            </w:r>
          </w:p>
        </w:tc>
        <w:tc>
          <w:tcPr>
            <w:tcW w:w="850" w:type="dxa"/>
            <w:vAlign w:val="center"/>
          </w:tcPr>
          <w:p w14:paraId="60F2E766" w14:textId="7C68EAD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61A410AA" w14:textId="2EBBB5E0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993" w:type="dxa"/>
            <w:vAlign w:val="center"/>
          </w:tcPr>
          <w:p w14:paraId="6E203713" w14:textId="5E16834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64EDD4A1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5C418235" w14:textId="77777777" w:rsidTr="004D3241">
        <w:trPr>
          <w:jc w:val="center"/>
        </w:trPr>
        <w:tc>
          <w:tcPr>
            <w:tcW w:w="851" w:type="dxa"/>
            <w:vAlign w:val="center"/>
          </w:tcPr>
          <w:p w14:paraId="26EEE868" w14:textId="533AC1FB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50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FAA0C" w14:textId="72BF10A8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tatB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266B7D54" w14:textId="36E058C0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location protein</w:t>
            </w:r>
          </w:p>
        </w:tc>
        <w:tc>
          <w:tcPr>
            <w:tcW w:w="850" w:type="dxa"/>
            <w:vAlign w:val="center"/>
          </w:tcPr>
          <w:p w14:paraId="04B3D9CF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02B788F5" w14:textId="23DA0A82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3" w:type="dxa"/>
            <w:vAlign w:val="center"/>
          </w:tcPr>
          <w:p w14:paraId="560DDFAA" w14:textId="56A4487F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992" w:type="dxa"/>
            <w:vAlign w:val="center"/>
          </w:tcPr>
          <w:p w14:paraId="6D4A7398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5D4915CC" w14:textId="77777777" w:rsidTr="004D3241">
        <w:trPr>
          <w:jc w:val="center"/>
        </w:trPr>
        <w:tc>
          <w:tcPr>
            <w:tcW w:w="851" w:type="dxa"/>
            <w:vAlign w:val="center"/>
          </w:tcPr>
          <w:p w14:paraId="33BE8F40" w14:textId="28A31288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16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2D0BFC" w14:textId="36569C7F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pscO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5331AF7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translocation protein in type III secretion</w:t>
            </w:r>
          </w:p>
        </w:tc>
        <w:tc>
          <w:tcPr>
            <w:tcW w:w="850" w:type="dxa"/>
            <w:vAlign w:val="center"/>
          </w:tcPr>
          <w:p w14:paraId="342652A9" w14:textId="39404E4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3D3DE7B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3" w:type="dxa"/>
            <w:vAlign w:val="center"/>
          </w:tcPr>
          <w:p w14:paraId="0AEF853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1D7579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-</w:t>
            </w:r>
          </w:p>
        </w:tc>
      </w:tr>
      <w:tr w:rsidR="001854B3" w:rsidRPr="00C34F96" w14:paraId="49D6AE2D" w14:textId="77777777" w:rsidTr="004D3241">
        <w:trPr>
          <w:jc w:val="center"/>
        </w:trPr>
        <w:tc>
          <w:tcPr>
            <w:tcW w:w="851" w:type="dxa"/>
            <w:vAlign w:val="center"/>
          </w:tcPr>
          <w:p w14:paraId="4776A04E" w14:textId="372C9B10" w:rsidR="001854B3" w:rsidRPr="00114F88" w:rsidRDefault="00114F88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07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D6254D" w14:textId="308A5F4B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lepB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4D61CDEB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signal peptidase I</w:t>
            </w:r>
          </w:p>
        </w:tc>
        <w:tc>
          <w:tcPr>
            <w:tcW w:w="850" w:type="dxa"/>
            <w:vAlign w:val="center"/>
          </w:tcPr>
          <w:p w14:paraId="3C258D22" w14:textId="00B2DC45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07A42640" w14:textId="1BEAF7C2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3" w:type="dxa"/>
            <w:vAlign w:val="center"/>
          </w:tcPr>
          <w:p w14:paraId="3F5C1102" w14:textId="594D83FE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2" w:type="dxa"/>
            <w:vAlign w:val="center"/>
          </w:tcPr>
          <w:p w14:paraId="4A055690" w14:textId="22154DBB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</w:tr>
      <w:tr w:rsidR="001854B3" w:rsidRPr="00C34F96" w14:paraId="64D39287" w14:textId="77777777" w:rsidTr="004D3241">
        <w:trPr>
          <w:jc w:val="center"/>
        </w:trPr>
        <w:tc>
          <w:tcPr>
            <w:tcW w:w="851" w:type="dxa"/>
            <w:vAlign w:val="center"/>
          </w:tcPr>
          <w:p w14:paraId="26F41B13" w14:textId="216E842F" w:rsidR="001854B3" w:rsidRPr="00114F88" w:rsidRDefault="002E3666" w:rsidP="004D3241">
            <w:pPr>
              <w:widowControl w:val="0"/>
              <w:jc w:val="center"/>
              <w:rPr>
                <w:iCs/>
              </w:rPr>
            </w:pPr>
            <w:r>
              <w:rPr>
                <w:iCs/>
              </w:rPr>
              <w:t>PA06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E4C259" w14:textId="2CF0A4EE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</w:rPr>
              <w:t>hxcU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2200AD8C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 xml:space="preserve">Pseudopillin; </w:t>
            </w:r>
            <w:r w:rsidRPr="00C34F96">
              <w:rPr>
                <w:color w:val="1C1D1E"/>
                <w:shd w:val="clear" w:color="auto" w:fill="FFFFFF"/>
              </w:rPr>
              <w:t>alk. phosphatase secretion</w:t>
            </w:r>
          </w:p>
        </w:tc>
        <w:tc>
          <w:tcPr>
            <w:tcW w:w="850" w:type="dxa"/>
            <w:vAlign w:val="center"/>
          </w:tcPr>
          <w:p w14:paraId="0F0E85D7" w14:textId="78B0211C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t>ES</w:t>
            </w:r>
          </w:p>
        </w:tc>
        <w:tc>
          <w:tcPr>
            <w:tcW w:w="851" w:type="dxa"/>
            <w:vAlign w:val="center"/>
          </w:tcPr>
          <w:p w14:paraId="3B31428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6BD10795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4D1CCC3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74A70A6F" w14:textId="77777777" w:rsidTr="004D3241">
        <w:trPr>
          <w:jc w:val="center"/>
        </w:trPr>
        <w:tc>
          <w:tcPr>
            <w:tcW w:w="851" w:type="dxa"/>
            <w:vAlign w:val="center"/>
          </w:tcPr>
          <w:p w14:paraId="340CC849" w14:textId="2887D223" w:rsidR="001854B3" w:rsidRPr="00114F88" w:rsidRDefault="002E3666" w:rsidP="004D3241">
            <w:pPr>
              <w:widowControl w:val="0"/>
              <w:jc w:val="center"/>
              <w:rPr>
                <w:iCs/>
              </w:rPr>
            </w:pPr>
            <w:r>
              <w:rPr>
                <w:iCs/>
              </w:rPr>
              <w:t>PA06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A92D7F" w14:textId="7DBF6EDB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</w:rPr>
              <w:t>hxcW</w:t>
            </w:r>
          </w:p>
        </w:tc>
        <w:tc>
          <w:tcPr>
            <w:tcW w:w="4960" w:type="dxa"/>
            <w:shd w:val="clear" w:color="auto" w:fill="auto"/>
            <w:noWrap/>
            <w:vAlign w:val="center"/>
          </w:tcPr>
          <w:p w14:paraId="2C431C8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 xml:space="preserve">Pseudopillin; </w:t>
            </w:r>
            <w:r w:rsidRPr="00C34F96">
              <w:rPr>
                <w:color w:val="1C1D1E"/>
                <w:shd w:val="clear" w:color="auto" w:fill="FFFFFF"/>
              </w:rPr>
              <w:t>alk. phosphatase secretion</w:t>
            </w:r>
          </w:p>
        </w:tc>
        <w:tc>
          <w:tcPr>
            <w:tcW w:w="850" w:type="dxa"/>
            <w:vAlign w:val="center"/>
          </w:tcPr>
          <w:p w14:paraId="25AB4F00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851" w:type="dxa"/>
            <w:vAlign w:val="center"/>
          </w:tcPr>
          <w:p w14:paraId="38027D8E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3" w:type="dxa"/>
            <w:vAlign w:val="center"/>
          </w:tcPr>
          <w:p w14:paraId="52978029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  <w:tc>
          <w:tcPr>
            <w:tcW w:w="992" w:type="dxa"/>
            <w:vAlign w:val="center"/>
          </w:tcPr>
          <w:p w14:paraId="191C7AFD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t>-</w:t>
            </w:r>
          </w:p>
        </w:tc>
      </w:tr>
      <w:tr w:rsidR="001854B3" w:rsidRPr="00C34F96" w14:paraId="1D8279AD" w14:textId="77777777" w:rsidTr="004D3241">
        <w:trPr>
          <w:jc w:val="center"/>
        </w:trPr>
        <w:tc>
          <w:tcPr>
            <w:tcW w:w="851" w:type="dxa"/>
            <w:vAlign w:val="center"/>
          </w:tcPr>
          <w:p w14:paraId="00C800F6" w14:textId="07EA8471" w:rsidR="001854B3" w:rsidRPr="00114F88" w:rsidRDefault="00C77EEA" w:rsidP="004D3241">
            <w:pPr>
              <w:widowControl w:val="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A44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482BF3" w14:textId="696C74C1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i/>
                <w:iCs/>
                <w:color w:val="000000"/>
              </w:rPr>
              <w:t>kdsD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14:paraId="36CAEB36" w14:textId="77777777" w:rsidR="001854B3" w:rsidRPr="00C34F96" w:rsidRDefault="001854B3" w:rsidP="004D3241">
            <w:pPr>
              <w:widowControl w:val="0"/>
              <w:jc w:val="center"/>
              <w:rPr>
                <w:color w:val="000000"/>
              </w:rPr>
            </w:pPr>
            <w:r w:rsidRPr="00C34F96">
              <w:rPr>
                <w:color w:val="000000"/>
              </w:rPr>
              <w:t>Arabinose-5-phosphate isomerase, LPS biosynthesis</w:t>
            </w:r>
          </w:p>
        </w:tc>
        <w:tc>
          <w:tcPr>
            <w:tcW w:w="850" w:type="dxa"/>
            <w:vAlign w:val="center"/>
          </w:tcPr>
          <w:p w14:paraId="21AE399B" w14:textId="64D5456B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851" w:type="dxa"/>
            <w:vAlign w:val="center"/>
          </w:tcPr>
          <w:p w14:paraId="33E4B19F" w14:textId="5D33C9A2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3" w:type="dxa"/>
            <w:vAlign w:val="center"/>
          </w:tcPr>
          <w:p w14:paraId="677EF115" w14:textId="5F42F17E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  <w:tc>
          <w:tcPr>
            <w:tcW w:w="992" w:type="dxa"/>
            <w:vAlign w:val="center"/>
          </w:tcPr>
          <w:p w14:paraId="0BF3A80C" w14:textId="315CA70C" w:rsidR="001854B3" w:rsidRPr="00C34F96" w:rsidRDefault="004522F0" w:rsidP="004D3241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S</w:t>
            </w:r>
          </w:p>
        </w:tc>
      </w:tr>
    </w:tbl>
    <w:p w14:paraId="3EB01E08" w14:textId="032A709A" w:rsidR="00743F7C" w:rsidRPr="00C34F96" w:rsidRDefault="002019C2" w:rsidP="005C623A">
      <w:pPr>
        <w:pStyle w:val="Caption"/>
        <w:spacing w:before="120"/>
        <w:jc w:val="both"/>
        <w:rPr>
          <w:b w:val="0"/>
          <w:bCs w:val="0"/>
        </w:rPr>
      </w:pPr>
      <w:r w:rsidRPr="00C34F96">
        <w:rPr>
          <w:b w:val="0"/>
          <w:bCs w:val="0"/>
          <w:vertAlign w:val="superscript"/>
        </w:rPr>
        <w:t>a</w:t>
      </w:r>
      <w:r w:rsidRPr="00C34F96">
        <w:rPr>
          <w:b w:val="0"/>
          <w:bCs w:val="0"/>
        </w:rPr>
        <w:t xml:space="preserve"> Murine </w:t>
      </w:r>
      <w:r w:rsidR="00A5103A">
        <w:rPr>
          <w:b w:val="0"/>
          <w:bCs w:val="0"/>
        </w:rPr>
        <w:t xml:space="preserve">chronic </w:t>
      </w:r>
      <w:r w:rsidRPr="00C34F96">
        <w:rPr>
          <w:b w:val="0"/>
          <w:bCs w:val="0"/>
        </w:rPr>
        <w:t>wound model:</w:t>
      </w:r>
      <w:r w:rsidRPr="00C34F96">
        <w:rPr>
          <w:b w:val="0"/>
          <w:bCs w:val="0"/>
          <w:vertAlign w:val="superscript"/>
        </w:rPr>
        <w:t xml:space="preserve"> </w:t>
      </w:r>
      <w:r w:rsidRPr="00C34F96">
        <w:rPr>
          <w:b w:val="0"/>
          <w:bCs w:val="0"/>
        </w:rPr>
        <w:t xml:space="preserve">Turner et al. 2014; </w:t>
      </w:r>
      <w:r w:rsidRPr="00C34F96">
        <w:rPr>
          <w:b w:val="0"/>
          <w:bCs w:val="0"/>
          <w:vertAlign w:val="superscript"/>
        </w:rPr>
        <w:t>b</w:t>
      </w:r>
      <w:r w:rsidRPr="00C34F96">
        <w:rPr>
          <w:b w:val="0"/>
          <w:bCs w:val="0"/>
        </w:rPr>
        <w:t xml:space="preserve"> Bovine serum: Poulsen et al. 2019; </w:t>
      </w:r>
      <w:r w:rsidRPr="00C34F96">
        <w:rPr>
          <w:b w:val="0"/>
          <w:bCs w:val="0"/>
          <w:vertAlign w:val="superscript"/>
        </w:rPr>
        <w:t>c</w:t>
      </w:r>
      <w:r w:rsidRPr="00C34F96">
        <w:rPr>
          <w:b w:val="0"/>
          <w:bCs w:val="0"/>
        </w:rPr>
        <w:t xml:space="preserve"> Synthetic CF medium: Turner et al. 2015; </w:t>
      </w:r>
      <w:r w:rsidRPr="00C34F96">
        <w:rPr>
          <w:b w:val="0"/>
          <w:bCs w:val="0"/>
          <w:vertAlign w:val="superscript"/>
        </w:rPr>
        <w:t>d</w:t>
      </w:r>
      <w:r w:rsidRPr="00C34F96">
        <w:rPr>
          <w:b w:val="0"/>
          <w:bCs w:val="0"/>
        </w:rPr>
        <w:t xml:space="preserve"> Human Sputum: Lee et al. 2015; </w:t>
      </w:r>
    </w:p>
    <w:p w14:paraId="2E2F6798" w14:textId="77777777" w:rsidR="0037350F" w:rsidRPr="00C34F96" w:rsidRDefault="0037350F">
      <w:pPr>
        <w:spacing w:after="160" w:line="259" w:lineRule="auto"/>
        <w:rPr>
          <w:b/>
          <w:bCs/>
        </w:rPr>
      </w:pPr>
      <w:r w:rsidRPr="00C34F96">
        <w:br w:type="page"/>
      </w:r>
    </w:p>
    <w:bookmarkEnd w:id="3"/>
    <w:p w14:paraId="0BE87207" w14:textId="14EB92C9" w:rsidR="00CE42E2" w:rsidRPr="00D74773" w:rsidRDefault="00CE42E2" w:rsidP="00CE42E2">
      <w:pPr>
        <w:pStyle w:val="Caption"/>
        <w:widowControl w:val="0"/>
        <w:spacing w:after="120"/>
        <w:jc w:val="both"/>
        <w:rPr>
          <w:b w:val="0"/>
          <w:bCs w:val="0"/>
        </w:rPr>
      </w:pPr>
      <w:r w:rsidRPr="00D74773">
        <w:lastRenderedPageBreak/>
        <w:t xml:space="preserve">Supplementary Table </w:t>
      </w:r>
      <w:r w:rsidR="00263EB0">
        <w:t>7</w:t>
      </w:r>
      <w:r w:rsidRPr="00D74773">
        <w:t>. Fold change</w:t>
      </w:r>
      <w:r w:rsidR="009A2528" w:rsidRPr="00D74773">
        <w:t>s</w:t>
      </w:r>
      <w:r w:rsidRPr="00D74773">
        <w:t xml:space="preserve"> in gene expression under </w:t>
      </w:r>
      <w:r w:rsidR="009A2528" w:rsidRPr="00D74773">
        <w:rPr>
          <w:iCs/>
        </w:rPr>
        <w:t>host</w:t>
      </w:r>
      <w:r w:rsidR="0012716A">
        <w:rPr>
          <w:iCs/>
        </w:rPr>
        <w:t>-</w:t>
      </w:r>
      <w:r w:rsidR="009A2528" w:rsidRPr="00D74773">
        <w:rPr>
          <w:iCs/>
        </w:rPr>
        <w:t>mimicking</w:t>
      </w:r>
      <w:r w:rsidRPr="00D74773">
        <w:t xml:space="preserve"> conditions of </w:t>
      </w:r>
      <w:r w:rsidR="009A2528" w:rsidRPr="00D74773">
        <w:t>genes belonging to</w:t>
      </w:r>
      <w:r w:rsidRPr="00D74773">
        <w:rPr>
          <w:i/>
          <w:iCs/>
        </w:rPr>
        <w:t xml:space="preserve"> </w:t>
      </w:r>
      <w:r w:rsidRPr="00D74773">
        <w:t xml:space="preserve">essential </w:t>
      </w:r>
      <w:r w:rsidRPr="00D74773">
        <w:rPr>
          <w:i/>
          <w:iCs/>
        </w:rPr>
        <w:t>P. aeruginosa</w:t>
      </w:r>
      <w:r w:rsidRPr="00D74773">
        <w:t xml:space="preserve"> </w:t>
      </w:r>
      <w:r w:rsidR="009A2528" w:rsidRPr="00D74773">
        <w:t>functional classes in similar conditions</w:t>
      </w:r>
      <w:r w:rsidRPr="00D74773">
        <w:t>.</w:t>
      </w:r>
      <w:r w:rsidRPr="00D74773">
        <w:rPr>
          <w:vertAlign w:val="superscript"/>
        </w:rPr>
        <w:t xml:space="preserve"> </w:t>
      </w:r>
      <w:r w:rsidR="009A2528" w:rsidRPr="00D74773">
        <w:rPr>
          <w:b w:val="0"/>
          <w:bCs w:val="0"/>
        </w:rPr>
        <w:t>Fold changes</w:t>
      </w:r>
      <w:r w:rsidRPr="00D74773">
        <w:rPr>
          <w:b w:val="0"/>
          <w:bCs w:val="0"/>
        </w:rPr>
        <w:t xml:space="preserve"> were from</w:t>
      </w:r>
      <w:r w:rsidR="009A2528" w:rsidRPr="00D74773">
        <w:rPr>
          <w:b w:val="0"/>
          <w:bCs w:val="0"/>
        </w:rPr>
        <w:t xml:space="preserve"> previous studies</w:t>
      </w:r>
      <w:r w:rsidRPr="00D74773">
        <w:rPr>
          <w:b w:val="0"/>
          <w:bCs w:val="0"/>
        </w:rPr>
        <w:t>: RPMI/serum-grown strain PAO1 by RNA-Seq</w:t>
      </w:r>
      <w:r w:rsidR="006F0B58" w:rsidRPr="006F0B58">
        <w:rPr>
          <w:b w:val="0"/>
          <w:bCs w:val="0"/>
          <w:vertAlign w:val="superscript"/>
        </w:rPr>
        <w:t>a</w:t>
      </w:r>
      <w:r w:rsidRPr="00D74773">
        <w:rPr>
          <w:b w:val="0"/>
          <w:bCs w:val="0"/>
        </w:rPr>
        <w:t>, Abscess-grown strain LESB58 by qPCR</w:t>
      </w:r>
      <w:r w:rsidR="006F0B58" w:rsidRPr="006F0B58">
        <w:rPr>
          <w:b w:val="0"/>
          <w:bCs w:val="0"/>
          <w:vertAlign w:val="superscript"/>
        </w:rPr>
        <w:t>b</w:t>
      </w:r>
      <w:r w:rsidRPr="00D74773">
        <w:rPr>
          <w:b w:val="0"/>
          <w:bCs w:val="0"/>
        </w:rPr>
        <w:t>; Chronic and acute wound isolated PAO1 by RNA-Seq</w:t>
      </w:r>
      <w:r w:rsidR="006F0B58" w:rsidRPr="006F0B58">
        <w:rPr>
          <w:b w:val="0"/>
          <w:bCs w:val="0"/>
          <w:vertAlign w:val="superscript"/>
        </w:rPr>
        <w:t>c</w:t>
      </w:r>
      <w:r w:rsidR="006F0B58">
        <w:rPr>
          <w:b w:val="0"/>
          <w:bCs w:val="0"/>
        </w:rPr>
        <w:t>.</w:t>
      </w:r>
    </w:p>
    <w:tbl>
      <w:tblPr>
        <w:tblW w:w="51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4"/>
        <w:gridCol w:w="4609"/>
        <w:gridCol w:w="1089"/>
        <w:gridCol w:w="685"/>
        <w:gridCol w:w="1177"/>
        <w:gridCol w:w="1265"/>
      </w:tblGrid>
      <w:tr w:rsidR="00AB1AB1" w:rsidRPr="00C34F96" w14:paraId="4E606B69" w14:textId="77777777" w:rsidTr="00AB1AB1">
        <w:tc>
          <w:tcPr>
            <w:tcW w:w="403" w:type="pct"/>
            <w:vMerge w:val="restart"/>
            <w:vAlign w:val="center"/>
          </w:tcPr>
          <w:p w14:paraId="6F6B26F2" w14:textId="77777777" w:rsidR="00CE42E2" w:rsidRPr="00C34F96" w:rsidRDefault="00CE42E2" w:rsidP="00CE42E2">
            <w:pPr>
              <w:keepLines/>
              <w:widowControl w:val="0"/>
              <w:jc w:val="center"/>
              <w:rPr>
                <w:b/>
                <w:bCs/>
              </w:rPr>
            </w:pPr>
            <w:r w:rsidRPr="00C34F96">
              <w:rPr>
                <w:rFonts w:eastAsia="Calibri"/>
                <w:b/>
                <w:bCs/>
              </w:rPr>
              <w:t>Gene</w:t>
            </w:r>
          </w:p>
        </w:tc>
        <w:tc>
          <w:tcPr>
            <w:tcW w:w="2401" w:type="pct"/>
            <w:vMerge w:val="restart"/>
            <w:vAlign w:val="center"/>
          </w:tcPr>
          <w:p w14:paraId="7CC1F8CA" w14:textId="77777777" w:rsidR="00CE42E2" w:rsidRPr="00C34F96" w:rsidRDefault="00CE42E2" w:rsidP="00CE42E2">
            <w:pPr>
              <w:keepLines/>
              <w:widowControl w:val="0"/>
              <w:jc w:val="center"/>
              <w:rPr>
                <w:b/>
                <w:bCs/>
              </w:rPr>
            </w:pPr>
            <w:r w:rsidRPr="00C34F96">
              <w:rPr>
                <w:rFonts w:eastAsia="Calibri"/>
                <w:b/>
                <w:bCs/>
              </w:rPr>
              <w:t>Description</w:t>
            </w:r>
          </w:p>
        </w:tc>
        <w:tc>
          <w:tcPr>
            <w:tcW w:w="924" w:type="pct"/>
            <w:gridSpan w:val="2"/>
          </w:tcPr>
          <w:p w14:paraId="3872465C" w14:textId="7E23A650" w:rsidR="00CE42E2" w:rsidRPr="00C34F96" w:rsidRDefault="00751C0C" w:rsidP="009A2528">
            <w:pPr>
              <w:keepLines/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C</w:t>
            </w:r>
            <w:r w:rsidR="00CE42E2" w:rsidRPr="00C34F96">
              <w:rPr>
                <w:b/>
                <w:bCs/>
              </w:rPr>
              <w:t xml:space="preserve"> cf. rich media</w:t>
            </w:r>
          </w:p>
        </w:tc>
        <w:tc>
          <w:tcPr>
            <w:tcW w:w="1272" w:type="pct"/>
            <w:gridSpan w:val="2"/>
          </w:tcPr>
          <w:p w14:paraId="1301FD55" w14:textId="5B3664A0" w:rsidR="00CE42E2" w:rsidRPr="00C34F96" w:rsidRDefault="00751C0C" w:rsidP="00CE42E2">
            <w:pPr>
              <w:keepLines/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C</w:t>
            </w:r>
            <w:r w:rsidR="00CE42E2" w:rsidRPr="00C34F96">
              <w:rPr>
                <w:b/>
                <w:bCs/>
              </w:rPr>
              <w:t xml:space="preserve"> cf. minimal medium</w:t>
            </w:r>
          </w:p>
        </w:tc>
      </w:tr>
      <w:tr w:rsidR="00AB1AB1" w:rsidRPr="00C34F96" w14:paraId="6DAF4135" w14:textId="77777777" w:rsidTr="00AB1AB1">
        <w:tc>
          <w:tcPr>
            <w:tcW w:w="403" w:type="pct"/>
            <w:vMerge/>
            <w:vAlign w:val="center"/>
          </w:tcPr>
          <w:p w14:paraId="64058A90" w14:textId="77777777" w:rsidR="00CE42E2" w:rsidRPr="00C34F96" w:rsidRDefault="00CE42E2" w:rsidP="00CE42E2">
            <w:pPr>
              <w:keepLines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2401" w:type="pct"/>
            <w:vMerge/>
            <w:vAlign w:val="center"/>
          </w:tcPr>
          <w:p w14:paraId="43A193F9" w14:textId="77777777" w:rsidR="00CE42E2" w:rsidRPr="00C34F96" w:rsidRDefault="00CE42E2" w:rsidP="00CE42E2">
            <w:pPr>
              <w:keepLines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567" w:type="pct"/>
            <w:vAlign w:val="center"/>
          </w:tcPr>
          <w:p w14:paraId="28B6933F" w14:textId="77777777" w:rsidR="00CE42E2" w:rsidRPr="00C34F96" w:rsidRDefault="00CE42E2" w:rsidP="00CE42E2">
            <w:pPr>
              <w:keepLines/>
              <w:widowControl w:val="0"/>
              <w:jc w:val="center"/>
              <w:rPr>
                <w:b/>
                <w:bCs/>
              </w:rPr>
            </w:pPr>
            <w:r w:rsidRPr="00C34F96">
              <w:rPr>
                <w:rFonts w:eastAsia="Calibri"/>
                <w:b/>
                <w:bCs/>
              </w:rPr>
              <w:t>RPMI/ Serum vs. MHB</w:t>
            </w:r>
          </w:p>
        </w:tc>
        <w:tc>
          <w:tcPr>
            <w:tcW w:w="357" w:type="pct"/>
            <w:vAlign w:val="center"/>
          </w:tcPr>
          <w:p w14:paraId="7F3B9EEA" w14:textId="77777777" w:rsidR="00CE42E2" w:rsidRPr="00C34F96" w:rsidRDefault="00CE42E2" w:rsidP="00CE42E2">
            <w:pPr>
              <w:keepLines/>
              <w:widowControl w:val="0"/>
              <w:jc w:val="center"/>
              <w:rPr>
                <w:b/>
                <w:bCs/>
              </w:rPr>
            </w:pPr>
            <w:r w:rsidRPr="00C34F96">
              <w:rPr>
                <w:rFonts w:eastAsia="Calibri"/>
                <w:b/>
                <w:bCs/>
              </w:rPr>
              <w:t>Abscess vs. LB</w:t>
            </w:r>
          </w:p>
        </w:tc>
        <w:tc>
          <w:tcPr>
            <w:tcW w:w="613" w:type="pct"/>
            <w:vAlign w:val="center"/>
          </w:tcPr>
          <w:p w14:paraId="2D4C7EB4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  <w:b/>
                <w:bCs/>
              </w:rPr>
            </w:pPr>
            <w:r w:rsidRPr="00C34F96">
              <w:rPr>
                <w:rFonts w:eastAsia="Calibri"/>
                <w:b/>
                <w:bCs/>
              </w:rPr>
              <w:t>Chronic wound vs. MOPS-succinate</w:t>
            </w:r>
          </w:p>
        </w:tc>
        <w:tc>
          <w:tcPr>
            <w:tcW w:w="659" w:type="pct"/>
            <w:vAlign w:val="center"/>
          </w:tcPr>
          <w:p w14:paraId="6AA5976E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  <w:b/>
                <w:bCs/>
              </w:rPr>
            </w:pPr>
            <w:r w:rsidRPr="00C34F96">
              <w:rPr>
                <w:rFonts w:eastAsia="Calibri"/>
                <w:b/>
                <w:bCs/>
              </w:rPr>
              <w:t>Acute wound vs. MOPS-succinate</w:t>
            </w:r>
          </w:p>
        </w:tc>
      </w:tr>
      <w:tr w:rsidR="00AB1AB1" w:rsidRPr="00C34F96" w14:paraId="57DF8A52" w14:textId="77777777" w:rsidTr="00C77EEA">
        <w:tc>
          <w:tcPr>
            <w:tcW w:w="403" w:type="pct"/>
          </w:tcPr>
          <w:p w14:paraId="50DBCA4B" w14:textId="2226C483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  <w:i/>
              </w:rPr>
              <w:t>pchB</w:t>
            </w:r>
          </w:p>
        </w:tc>
        <w:tc>
          <w:tcPr>
            <w:tcW w:w="2401" w:type="pct"/>
            <w:vAlign w:val="center"/>
          </w:tcPr>
          <w:p w14:paraId="1AEC8334" w14:textId="444D9A73" w:rsidR="00AB1AB1" w:rsidRPr="00C34F96" w:rsidRDefault="00AB1AB1" w:rsidP="00AB1AB1">
            <w:pPr>
              <w:keepLines/>
              <w:widowControl w:val="0"/>
              <w:rPr>
                <w:rFonts w:eastAsia="Calibri"/>
              </w:rPr>
            </w:pPr>
            <w:r w:rsidRPr="00C34F96">
              <w:rPr>
                <w:rFonts w:eastAsia="Calibri"/>
              </w:rPr>
              <w:t xml:space="preserve">Pyochelin siderophore biosynthesis </w:t>
            </w:r>
          </w:p>
        </w:tc>
        <w:tc>
          <w:tcPr>
            <w:tcW w:w="567" w:type="pct"/>
            <w:shd w:val="clear" w:color="auto" w:fill="auto"/>
          </w:tcPr>
          <w:p w14:paraId="7B70B462" w14:textId="702B04D7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31</w:t>
            </w:r>
          </w:p>
        </w:tc>
        <w:tc>
          <w:tcPr>
            <w:tcW w:w="357" w:type="pct"/>
            <w:shd w:val="clear" w:color="auto" w:fill="auto"/>
          </w:tcPr>
          <w:p w14:paraId="2B2DEE40" w14:textId="3D65AEDB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8.2</w:t>
            </w:r>
          </w:p>
        </w:tc>
        <w:tc>
          <w:tcPr>
            <w:tcW w:w="613" w:type="pct"/>
            <w:shd w:val="clear" w:color="auto" w:fill="auto"/>
          </w:tcPr>
          <w:p w14:paraId="2DC51468" w14:textId="00F1E00E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5.07</w:t>
            </w:r>
          </w:p>
        </w:tc>
        <w:tc>
          <w:tcPr>
            <w:tcW w:w="659" w:type="pct"/>
            <w:shd w:val="clear" w:color="auto" w:fill="auto"/>
          </w:tcPr>
          <w:p w14:paraId="63D40563" w14:textId="5A2D1A0E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54.21</w:t>
            </w:r>
          </w:p>
        </w:tc>
      </w:tr>
      <w:tr w:rsidR="00AB1AB1" w:rsidRPr="00C34F96" w14:paraId="2A515988" w14:textId="77777777" w:rsidTr="00C77EEA">
        <w:tc>
          <w:tcPr>
            <w:tcW w:w="403" w:type="pct"/>
          </w:tcPr>
          <w:p w14:paraId="77657DD2" w14:textId="77777777" w:rsidR="00CE42E2" w:rsidRPr="00C34F96" w:rsidRDefault="00CE42E2" w:rsidP="00CE42E2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pvdE</w:t>
            </w:r>
          </w:p>
        </w:tc>
        <w:tc>
          <w:tcPr>
            <w:tcW w:w="2401" w:type="pct"/>
            <w:vAlign w:val="center"/>
          </w:tcPr>
          <w:p w14:paraId="0B98CCF7" w14:textId="77777777" w:rsidR="00CE42E2" w:rsidRPr="00C34F96" w:rsidRDefault="00CE42E2" w:rsidP="00CE42E2">
            <w:pPr>
              <w:keepLines/>
              <w:widowControl w:val="0"/>
            </w:pPr>
            <w:r w:rsidRPr="00C34F96">
              <w:rPr>
                <w:rFonts w:eastAsia="Calibri"/>
              </w:rPr>
              <w:t>Pyoverdine siderophore ABC transporter</w:t>
            </w:r>
          </w:p>
        </w:tc>
        <w:tc>
          <w:tcPr>
            <w:tcW w:w="567" w:type="pct"/>
            <w:shd w:val="clear" w:color="auto" w:fill="auto"/>
          </w:tcPr>
          <w:p w14:paraId="7FFBD3F4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340.4</w:t>
            </w:r>
          </w:p>
        </w:tc>
        <w:tc>
          <w:tcPr>
            <w:tcW w:w="357" w:type="pct"/>
            <w:shd w:val="clear" w:color="auto" w:fill="auto"/>
          </w:tcPr>
          <w:p w14:paraId="7AFF28A1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24.8</w:t>
            </w:r>
          </w:p>
        </w:tc>
        <w:tc>
          <w:tcPr>
            <w:tcW w:w="613" w:type="pct"/>
            <w:shd w:val="clear" w:color="auto" w:fill="auto"/>
          </w:tcPr>
          <w:p w14:paraId="29C6A565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6.54</w:t>
            </w:r>
          </w:p>
        </w:tc>
        <w:tc>
          <w:tcPr>
            <w:tcW w:w="659" w:type="pct"/>
            <w:shd w:val="clear" w:color="auto" w:fill="auto"/>
          </w:tcPr>
          <w:p w14:paraId="44C3E5BD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1.37</w:t>
            </w:r>
          </w:p>
        </w:tc>
      </w:tr>
      <w:tr w:rsidR="00AB1AB1" w:rsidRPr="00C34F96" w14:paraId="34B3EF90" w14:textId="77777777" w:rsidTr="00C77EEA">
        <w:tc>
          <w:tcPr>
            <w:tcW w:w="403" w:type="pct"/>
          </w:tcPr>
          <w:p w14:paraId="63AC4525" w14:textId="1CB70624" w:rsidR="00AB1AB1" w:rsidRPr="00C34F96" w:rsidRDefault="00AB1AB1" w:rsidP="00AB1AB1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exsA</w:t>
            </w:r>
          </w:p>
        </w:tc>
        <w:tc>
          <w:tcPr>
            <w:tcW w:w="2401" w:type="pct"/>
            <w:vAlign w:val="center"/>
          </w:tcPr>
          <w:p w14:paraId="62E5827E" w14:textId="34735338" w:rsidR="00AB1AB1" w:rsidRPr="00C34F96" w:rsidRDefault="00AB1AB1" w:rsidP="00AB1AB1">
            <w:pPr>
              <w:keepLines/>
              <w:widowControl w:val="0"/>
              <w:rPr>
                <w:rFonts w:eastAsia="Calibri"/>
              </w:rPr>
            </w:pPr>
            <w:r w:rsidRPr="00C34F96">
              <w:rPr>
                <w:rFonts w:eastAsia="Calibri"/>
              </w:rPr>
              <w:t>Type III secretion transcriptional activator</w:t>
            </w:r>
          </w:p>
        </w:tc>
        <w:tc>
          <w:tcPr>
            <w:tcW w:w="567" w:type="pct"/>
            <w:shd w:val="clear" w:color="auto" w:fill="auto"/>
          </w:tcPr>
          <w:p w14:paraId="19CC04C0" w14:textId="474C5167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6.2</w:t>
            </w:r>
          </w:p>
        </w:tc>
        <w:tc>
          <w:tcPr>
            <w:tcW w:w="357" w:type="pct"/>
            <w:shd w:val="clear" w:color="auto" w:fill="auto"/>
          </w:tcPr>
          <w:p w14:paraId="42DEFF95" w14:textId="55DBAFE3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8.0</w:t>
            </w:r>
          </w:p>
        </w:tc>
        <w:tc>
          <w:tcPr>
            <w:tcW w:w="613" w:type="pct"/>
            <w:shd w:val="clear" w:color="auto" w:fill="auto"/>
          </w:tcPr>
          <w:p w14:paraId="7FFFDC0E" w14:textId="67F77EA4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2.35</w:t>
            </w:r>
          </w:p>
        </w:tc>
        <w:tc>
          <w:tcPr>
            <w:tcW w:w="659" w:type="pct"/>
            <w:shd w:val="clear" w:color="auto" w:fill="auto"/>
          </w:tcPr>
          <w:p w14:paraId="15A9F8A1" w14:textId="1CC237FE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6.62</w:t>
            </w:r>
          </w:p>
        </w:tc>
      </w:tr>
      <w:tr w:rsidR="00AB1AB1" w:rsidRPr="00C34F96" w14:paraId="3BBEFC17" w14:textId="77777777" w:rsidTr="00C77EEA">
        <w:tc>
          <w:tcPr>
            <w:tcW w:w="403" w:type="pct"/>
          </w:tcPr>
          <w:p w14:paraId="6786BCCD" w14:textId="25B131CB" w:rsidR="00AB1AB1" w:rsidRPr="00C34F96" w:rsidRDefault="00AB1AB1" w:rsidP="00AB1AB1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pscI</w:t>
            </w:r>
          </w:p>
        </w:tc>
        <w:tc>
          <w:tcPr>
            <w:tcW w:w="2401" w:type="pct"/>
            <w:vAlign w:val="center"/>
          </w:tcPr>
          <w:p w14:paraId="3705E9A0" w14:textId="19D01296" w:rsidR="00AB1AB1" w:rsidRPr="00C34F96" w:rsidRDefault="00AB1AB1" w:rsidP="00AB1AB1">
            <w:pPr>
              <w:keepLines/>
              <w:widowControl w:val="0"/>
              <w:rPr>
                <w:rFonts w:eastAsia="Calibri"/>
              </w:rPr>
            </w:pPr>
            <w:r w:rsidRPr="00C34F96">
              <w:rPr>
                <w:rFonts w:eastAsia="Calibri"/>
              </w:rPr>
              <w:t>Type III secretion export protein</w:t>
            </w:r>
          </w:p>
        </w:tc>
        <w:tc>
          <w:tcPr>
            <w:tcW w:w="567" w:type="pct"/>
            <w:shd w:val="clear" w:color="auto" w:fill="auto"/>
          </w:tcPr>
          <w:p w14:paraId="78E08134" w14:textId="5E65D62A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5.9</w:t>
            </w:r>
          </w:p>
        </w:tc>
        <w:tc>
          <w:tcPr>
            <w:tcW w:w="357" w:type="pct"/>
            <w:shd w:val="clear" w:color="auto" w:fill="auto"/>
          </w:tcPr>
          <w:p w14:paraId="57C99F2D" w14:textId="03D5E2A7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</w:t>
            </w:r>
            <w:r w:rsidRPr="00C34F96">
              <w:rPr>
                <w:rFonts w:eastAsia="Calibri"/>
                <w:shd w:val="clear" w:color="auto" w:fill="FFFFFF" w:themeFill="background1"/>
              </w:rPr>
              <w:t>2.5</w:t>
            </w:r>
          </w:p>
        </w:tc>
        <w:tc>
          <w:tcPr>
            <w:tcW w:w="613" w:type="pct"/>
            <w:shd w:val="clear" w:color="auto" w:fill="auto"/>
          </w:tcPr>
          <w:p w14:paraId="6CEC61C7" w14:textId="3F64C888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.73</w:t>
            </w:r>
          </w:p>
        </w:tc>
        <w:tc>
          <w:tcPr>
            <w:tcW w:w="659" w:type="pct"/>
            <w:shd w:val="clear" w:color="auto" w:fill="auto"/>
          </w:tcPr>
          <w:p w14:paraId="437006BB" w14:textId="186DD529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3.99</w:t>
            </w:r>
          </w:p>
        </w:tc>
      </w:tr>
      <w:tr w:rsidR="00AB1AB1" w:rsidRPr="00C34F96" w14:paraId="243B6BDB" w14:textId="77777777" w:rsidTr="00C77EEA">
        <w:tc>
          <w:tcPr>
            <w:tcW w:w="403" w:type="pct"/>
          </w:tcPr>
          <w:p w14:paraId="0DE47008" w14:textId="77777777" w:rsidR="00CE42E2" w:rsidRPr="00C34F96" w:rsidRDefault="00CE42E2" w:rsidP="00CE42E2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toxA</w:t>
            </w:r>
          </w:p>
        </w:tc>
        <w:tc>
          <w:tcPr>
            <w:tcW w:w="2401" w:type="pct"/>
            <w:vAlign w:val="center"/>
          </w:tcPr>
          <w:p w14:paraId="0FAA8A2C" w14:textId="77777777" w:rsidR="00CE42E2" w:rsidRPr="00C34F96" w:rsidRDefault="00CE42E2" w:rsidP="00CE42E2">
            <w:pPr>
              <w:keepLines/>
              <w:widowControl w:val="0"/>
            </w:pPr>
            <w:r w:rsidRPr="00C34F96">
              <w:rPr>
                <w:rFonts w:eastAsia="Calibri"/>
              </w:rPr>
              <w:t>Exotoxin A type II secretion system substrate</w:t>
            </w:r>
          </w:p>
        </w:tc>
        <w:tc>
          <w:tcPr>
            <w:tcW w:w="567" w:type="pct"/>
            <w:shd w:val="clear" w:color="auto" w:fill="auto"/>
          </w:tcPr>
          <w:p w14:paraId="1C83745B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50.3</w:t>
            </w:r>
          </w:p>
        </w:tc>
        <w:tc>
          <w:tcPr>
            <w:tcW w:w="357" w:type="pct"/>
            <w:shd w:val="clear" w:color="auto" w:fill="auto"/>
          </w:tcPr>
          <w:p w14:paraId="7A138DA3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24.9</w:t>
            </w:r>
          </w:p>
        </w:tc>
        <w:tc>
          <w:tcPr>
            <w:tcW w:w="613" w:type="pct"/>
            <w:shd w:val="clear" w:color="auto" w:fill="auto"/>
          </w:tcPr>
          <w:p w14:paraId="5B2DAA76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3.94</w:t>
            </w:r>
          </w:p>
        </w:tc>
        <w:tc>
          <w:tcPr>
            <w:tcW w:w="659" w:type="pct"/>
            <w:shd w:val="clear" w:color="auto" w:fill="auto"/>
          </w:tcPr>
          <w:p w14:paraId="01F161A3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6.94</w:t>
            </w:r>
          </w:p>
        </w:tc>
      </w:tr>
      <w:tr w:rsidR="00AB1AB1" w:rsidRPr="00C34F96" w14:paraId="136D62AC" w14:textId="77777777" w:rsidTr="00C77EEA">
        <w:tc>
          <w:tcPr>
            <w:tcW w:w="403" w:type="pct"/>
          </w:tcPr>
          <w:p w14:paraId="16A56889" w14:textId="2C1C1926" w:rsidR="00AB1AB1" w:rsidRPr="00C34F96" w:rsidRDefault="00AB1AB1" w:rsidP="00AB1AB1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lasB</w:t>
            </w:r>
          </w:p>
        </w:tc>
        <w:tc>
          <w:tcPr>
            <w:tcW w:w="2401" w:type="pct"/>
            <w:vAlign w:val="center"/>
          </w:tcPr>
          <w:p w14:paraId="62A80E2F" w14:textId="4CFDA3DD" w:rsidR="00AB1AB1" w:rsidRPr="00C34F96" w:rsidRDefault="00AB1AB1" w:rsidP="00AB1AB1">
            <w:pPr>
              <w:keepLines/>
              <w:widowControl w:val="0"/>
            </w:pPr>
            <w:r w:rsidRPr="00C34F96">
              <w:rPr>
                <w:rFonts w:eastAsia="Calibri"/>
              </w:rPr>
              <w:t>Elastase type II secretion system substrate</w:t>
            </w:r>
          </w:p>
        </w:tc>
        <w:tc>
          <w:tcPr>
            <w:tcW w:w="567" w:type="pct"/>
            <w:shd w:val="clear" w:color="auto" w:fill="auto"/>
          </w:tcPr>
          <w:p w14:paraId="643506AD" w14:textId="3984460E" w:rsidR="00AB1AB1" w:rsidRPr="00C34F96" w:rsidRDefault="00AB1AB1" w:rsidP="00AB1AB1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25.4</w:t>
            </w:r>
          </w:p>
        </w:tc>
        <w:tc>
          <w:tcPr>
            <w:tcW w:w="357" w:type="pct"/>
            <w:shd w:val="clear" w:color="auto" w:fill="auto"/>
          </w:tcPr>
          <w:p w14:paraId="614E0060" w14:textId="228048BA" w:rsidR="00AB1AB1" w:rsidRPr="00C34F96" w:rsidRDefault="00AB1AB1" w:rsidP="00AB1AB1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-2.9</w:t>
            </w:r>
          </w:p>
        </w:tc>
        <w:tc>
          <w:tcPr>
            <w:tcW w:w="613" w:type="pct"/>
            <w:shd w:val="clear" w:color="auto" w:fill="auto"/>
          </w:tcPr>
          <w:p w14:paraId="08714170" w14:textId="2E72BF8B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.82</w:t>
            </w:r>
          </w:p>
        </w:tc>
        <w:tc>
          <w:tcPr>
            <w:tcW w:w="659" w:type="pct"/>
            <w:shd w:val="clear" w:color="auto" w:fill="auto"/>
          </w:tcPr>
          <w:p w14:paraId="7BE82200" w14:textId="032B0547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3</w:t>
            </w:r>
          </w:p>
        </w:tc>
      </w:tr>
      <w:tr w:rsidR="00AB1AB1" w:rsidRPr="00C34F96" w14:paraId="40A9F3FB" w14:textId="77777777" w:rsidTr="00C77EEA">
        <w:tc>
          <w:tcPr>
            <w:tcW w:w="403" w:type="pct"/>
          </w:tcPr>
          <w:p w14:paraId="666F1FF2" w14:textId="77777777" w:rsidR="00CE42E2" w:rsidRPr="00C34F96" w:rsidRDefault="00CE42E2" w:rsidP="00CE42E2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lipC</w:t>
            </w:r>
          </w:p>
        </w:tc>
        <w:tc>
          <w:tcPr>
            <w:tcW w:w="2401" w:type="pct"/>
            <w:vAlign w:val="center"/>
          </w:tcPr>
          <w:p w14:paraId="50298159" w14:textId="77777777" w:rsidR="00CE42E2" w:rsidRPr="00C34F96" w:rsidRDefault="00CE42E2" w:rsidP="00CE42E2">
            <w:pPr>
              <w:keepLines/>
              <w:widowControl w:val="0"/>
            </w:pPr>
            <w:r w:rsidRPr="00C34F96">
              <w:rPr>
                <w:rFonts w:eastAsia="Calibri"/>
              </w:rPr>
              <w:t>Lipase type II secretion system substrate</w:t>
            </w:r>
          </w:p>
        </w:tc>
        <w:tc>
          <w:tcPr>
            <w:tcW w:w="567" w:type="pct"/>
            <w:shd w:val="clear" w:color="auto" w:fill="auto"/>
          </w:tcPr>
          <w:p w14:paraId="63540587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</w:t>
            </w:r>
          </w:p>
        </w:tc>
        <w:tc>
          <w:tcPr>
            <w:tcW w:w="357" w:type="pct"/>
            <w:shd w:val="clear" w:color="auto" w:fill="auto"/>
          </w:tcPr>
          <w:p w14:paraId="2964EFD9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3.2</w:t>
            </w:r>
          </w:p>
        </w:tc>
        <w:tc>
          <w:tcPr>
            <w:tcW w:w="613" w:type="pct"/>
            <w:shd w:val="clear" w:color="auto" w:fill="auto"/>
          </w:tcPr>
          <w:p w14:paraId="20522F93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9.75</w:t>
            </w:r>
          </w:p>
        </w:tc>
        <w:tc>
          <w:tcPr>
            <w:tcW w:w="659" w:type="pct"/>
            <w:shd w:val="clear" w:color="auto" w:fill="auto"/>
          </w:tcPr>
          <w:p w14:paraId="0BF7E8C8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4.46</w:t>
            </w:r>
          </w:p>
        </w:tc>
      </w:tr>
      <w:tr w:rsidR="00AB1AB1" w:rsidRPr="00C34F96" w14:paraId="0718585A" w14:textId="77777777" w:rsidTr="00C77EEA">
        <w:tc>
          <w:tcPr>
            <w:tcW w:w="403" w:type="pct"/>
          </w:tcPr>
          <w:p w14:paraId="5301CE48" w14:textId="77777777" w:rsidR="00CE42E2" w:rsidRPr="00C34F96" w:rsidRDefault="00CE42E2" w:rsidP="00CE42E2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lipA</w:t>
            </w:r>
          </w:p>
        </w:tc>
        <w:tc>
          <w:tcPr>
            <w:tcW w:w="2401" w:type="pct"/>
            <w:vAlign w:val="center"/>
          </w:tcPr>
          <w:p w14:paraId="075381CB" w14:textId="77777777" w:rsidR="00CE42E2" w:rsidRPr="00C34F96" w:rsidRDefault="00CE42E2" w:rsidP="00CE42E2">
            <w:pPr>
              <w:keepLines/>
              <w:widowControl w:val="0"/>
            </w:pPr>
            <w:r w:rsidRPr="00C34F96">
              <w:rPr>
                <w:rFonts w:eastAsia="Calibri"/>
              </w:rPr>
              <w:t>Major lipase type II secretion system substrate</w:t>
            </w:r>
          </w:p>
        </w:tc>
        <w:tc>
          <w:tcPr>
            <w:tcW w:w="567" w:type="pct"/>
            <w:shd w:val="clear" w:color="auto" w:fill="auto"/>
          </w:tcPr>
          <w:p w14:paraId="29A6EFDC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0.5</w:t>
            </w:r>
          </w:p>
        </w:tc>
        <w:tc>
          <w:tcPr>
            <w:tcW w:w="357" w:type="pct"/>
            <w:shd w:val="clear" w:color="auto" w:fill="auto"/>
          </w:tcPr>
          <w:p w14:paraId="044C9DB9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0.4</w:t>
            </w:r>
          </w:p>
        </w:tc>
        <w:tc>
          <w:tcPr>
            <w:tcW w:w="613" w:type="pct"/>
            <w:shd w:val="clear" w:color="auto" w:fill="auto"/>
          </w:tcPr>
          <w:p w14:paraId="0A4B6AAC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3.84</w:t>
            </w:r>
          </w:p>
        </w:tc>
        <w:tc>
          <w:tcPr>
            <w:tcW w:w="659" w:type="pct"/>
            <w:shd w:val="clear" w:color="auto" w:fill="auto"/>
          </w:tcPr>
          <w:p w14:paraId="0A47FF43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.14</w:t>
            </w:r>
          </w:p>
        </w:tc>
      </w:tr>
      <w:tr w:rsidR="00AB1AB1" w:rsidRPr="00C34F96" w14:paraId="3465493E" w14:textId="77777777" w:rsidTr="00C77EEA">
        <w:tc>
          <w:tcPr>
            <w:tcW w:w="403" w:type="pct"/>
          </w:tcPr>
          <w:p w14:paraId="4C023236" w14:textId="4A754D48" w:rsidR="00AB1AB1" w:rsidRPr="00C34F96" w:rsidRDefault="00AB1AB1" w:rsidP="00AB1AB1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fimT</w:t>
            </w:r>
          </w:p>
        </w:tc>
        <w:tc>
          <w:tcPr>
            <w:tcW w:w="2401" w:type="pct"/>
            <w:vAlign w:val="center"/>
          </w:tcPr>
          <w:p w14:paraId="0B4D2055" w14:textId="1122A0F8" w:rsidR="00AB1AB1" w:rsidRPr="00C34F96" w:rsidRDefault="00AB1AB1" w:rsidP="00AB1AB1">
            <w:pPr>
              <w:keepLines/>
              <w:widowControl w:val="0"/>
            </w:pPr>
            <w:r w:rsidRPr="00C34F96">
              <w:rPr>
                <w:rFonts w:eastAsia="Calibri"/>
              </w:rPr>
              <w:t>Type 4 pilus biogenesis protein</w:t>
            </w:r>
          </w:p>
        </w:tc>
        <w:tc>
          <w:tcPr>
            <w:tcW w:w="567" w:type="pct"/>
            <w:shd w:val="clear" w:color="auto" w:fill="auto"/>
          </w:tcPr>
          <w:p w14:paraId="28DE00C5" w14:textId="78860D73" w:rsidR="00AB1AB1" w:rsidRPr="00C34F96" w:rsidRDefault="00AB1AB1" w:rsidP="00AB1AB1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</w:t>
            </w:r>
          </w:p>
        </w:tc>
        <w:tc>
          <w:tcPr>
            <w:tcW w:w="357" w:type="pct"/>
            <w:shd w:val="clear" w:color="auto" w:fill="auto"/>
          </w:tcPr>
          <w:p w14:paraId="67D05FA1" w14:textId="49BF004B" w:rsidR="00AB1AB1" w:rsidRPr="00C34F96" w:rsidRDefault="00AB1AB1" w:rsidP="00AB1AB1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7.9</w:t>
            </w:r>
          </w:p>
        </w:tc>
        <w:tc>
          <w:tcPr>
            <w:tcW w:w="613" w:type="pct"/>
            <w:shd w:val="clear" w:color="auto" w:fill="auto"/>
          </w:tcPr>
          <w:p w14:paraId="3FF18A11" w14:textId="3F7B1F7A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5.8</w:t>
            </w:r>
          </w:p>
        </w:tc>
        <w:tc>
          <w:tcPr>
            <w:tcW w:w="659" w:type="pct"/>
            <w:shd w:val="clear" w:color="auto" w:fill="auto"/>
          </w:tcPr>
          <w:p w14:paraId="304A7B34" w14:textId="71736A2D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2.2</w:t>
            </w:r>
          </w:p>
        </w:tc>
      </w:tr>
      <w:tr w:rsidR="00E3445B" w:rsidRPr="00C34F96" w14:paraId="16A012F7" w14:textId="77777777" w:rsidTr="00C77EEA">
        <w:tc>
          <w:tcPr>
            <w:tcW w:w="403" w:type="pct"/>
          </w:tcPr>
          <w:p w14:paraId="51EBD989" w14:textId="46BC0E8C" w:rsidR="00E3445B" w:rsidRPr="00C34F96" w:rsidRDefault="00E3445B" w:rsidP="00E3445B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fliI</w:t>
            </w:r>
          </w:p>
        </w:tc>
        <w:tc>
          <w:tcPr>
            <w:tcW w:w="2401" w:type="pct"/>
            <w:vAlign w:val="center"/>
          </w:tcPr>
          <w:p w14:paraId="600543CB" w14:textId="3786DC50" w:rsidR="00E3445B" w:rsidRPr="00C34F96" w:rsidRDefault="00E3445B" w:rsidP="00E3445B">
            <w:pPr>
              <w:keepLines/>
              <w:widowControl w:val="0"/>
            </w:pPr>
            <w:r w:rsidRPr="00C34F96">
              <w:rPr>
                <w:rFonts w:eastAsia="Calibri"/>
              </w:rPr>
              <w:t>Flagellum-specific ATP synthase</w:t>
            </w:r>
          </w:p>
        </w:tc>
        <w:tc>
          <w:tcPr>
            <w:tcW w:w="567" w:type="pct"/>
            <w:shd w:val="clear" w:color="auto" w:fill="auto"/>
          </w:tcPr>
          <w:p w14:paraId="4506B995" w14:textId="4BBEBF88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</w:t>
            </w:r>
          </w:p>
        </w:tc>
        <w:tc>
          <w:tcPr>
            <w:tcW w:w="357" w:type="pct"/>
            <w:shd w:val="clear" w:color="auto" w:fill="auto"/>
          </w:tcPr>
          <w:p w14:paraId="2E0A661E" w14:textId="6FC68F68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5.4</w:t>
            </w:r>
          </w:p>
        </w:tc>
        <w:tc>
          <w:tcPr>
            <w:tcW w:w="613" w:type="pct"/>
            <w:shd w:val="clear" w:color="auto" w:fill="auto"/>
          </w:tcPr>
          <w:p w14:paraId="5FFC5055" w14:textId="2F78822B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2.27</w:t>
            </w:r>
          </w:p>
        </w:tc>
        <w:tc>
          <w:tcPr>
            <w:tcW w:w="659" w:type="pct"/>
            <w:shd w:val="clear" w:color="auto" w:fill="auto"/>
          </w:tcPr>
          <w:p w14:paraId="6DA2B8FF" w14:textId="3D2668FD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1.84</w:t>
            </w:r>
          </w:p>
        </w:tc>
      </w:tr>
      <w:tr w:rsidR="00AB1AB1" w:rsidRPr="00C34F96" w14:paraId="30DA7E1E" w14:textId="77777777" w:rsidTr="00C77EEA">
        <w:tc>
          <w:tcPr>
            <w:tcW w:w="403" w:type="pct"/>
          </w:tcPr>
          <w:p w14:paraId="40B33202" w14:textId="519D2BCF" w:rsidR="00AB1AB1" w:rsidRPr="00C34F96" w:rsidRDefault="00AB1AB1" w:rsidP="00AB1AB1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rhlB</w:t>
            </w:r>
          </w:p>
        </w:tc>
        <w:tc>
          <w:tcPr>
            <w:tcW w:w="2401" w:type="pct"/>
            <w:vAlign w:val="center"/>
          </w:tcPr>
          <w:p w14:paraId="35925BE1" w14:textId="15A680BD" w:rsidR="00AB1AB1" w:rsidRPr="00C34F96" w:rsidRDefault="00AB1AB1" w:rsidP="00AB1AB1">
            <w:pPr>
              <w:keepLines/>
              <w:widowControl w:val="0"/>
              <w:rPr>
                <w:rFonts w:eastAsia="Calibri"/>
              </w:rPr>
            </w:pPr>
            <w:r w:rsidRPr="00C34F96">
              <w:rPr>
                <w:rFonts w:eastAsia="Calibri"/>
              </w:rPr>
              <w:t>Rhamnolipid rhamnosyltransferase chain B</w:t>
            </w:r>
          </w:p>
        </w:tc>
        <w:tc>
          <w:tcPr>
            <w:tcW w:w="567" w:type="pct"/>
            <w:shd w:val="clear" w:color="auto" w:fill="auto"/>
          </w:tcPr>
          <w:p w14:paraId="4ADBA8D2" w14:textId="2FA592A6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7.1</w:t>
            </w:r>
          </w:p>
        </w:tc>
        <w:tc>
          <w:tcPr>
            <w:tcW w:w="357" w:type="pct"/>
            <w:shd w:val="clear" w:color="auto" w:fill="auto"/>
          </w:tcPr>
          <w:p w14:paraId="67E85136" w14:textId="7DF7C8C9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2.6</w:t>
            </w:r>
          </w:p>
        </w:tc>
        <w:tc>
          <w:tcPr>
            <w:tcW w:w="613" w:type="pct"/>
            <w:shd w:val="clear" w:color="auto" w:fill="auto"/>
          </w:tcPr>
          <w:p w14:paraId="5680650D" w14:textId="25DEC919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35.31</w:t>
            </w:r>
          </w:p>
        </w:tc>
        <w:tc>
          <w:tcPr>
            <w:tcW w:w="659" w:type="pct"/>
            <w:shd w:val="clear" w:color="auto" w:fill="auto"/>
          </w:tcPr>
          <w:p w14:paraId="16B174CC" w14:textId="6ED58425" w:rsidR="00AB1AB1" w:rsidRPr="00C34F96" w:rsidRDefault="00AB1AB1" w:rsidP="00AB1AB1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65.01</w:t>
            </w:r>
          </w:p>
        </w:tc>
      </w:tr>
      <w:tr w:rsidR="00E3445B" w:rsidRPr="00C34F96" w14:paraId="0AAD6520" w14:textId="77777777" w:rsidTr="00C77EEA">
        <w:tc>
          <w:tcPr>
            <w:tcW w:w="403" w:type="pct"/>
          </w:tcPr>
          <w:p w14:paraId="160438D1" w14:textId="1690BC40" w:rsidR="00E3445B" w:rsidRPr="00C34F96" w:rsidRDefault="00E3445B" w:rsidP="00E3445B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pslD</w:t>
            </w:r>
          </w:p>
        </w:tc>
        <w:tc>
          <w:tcPr>
            <w:tcW w:w="2401" w:type="pct"/>
            <w:vAlign w:val="center"/>
          </w:tcPr>
          <w:p w14:paraId="3B046E69" w14:textId="4992A81C" w:rsidR="00E3445B" w:rsidRPr="00C34F96" w:rsidRDefault="00E3445B" w:rsidP="00E3445B">
            <w:pPr>
              <w:keepLines/>
              <w:widowControl w:val="0"/>
            </w:pPr>
            <w:r w:rsidRPr="00C34F96">
              <w:rPr>
                <w:rFonts w:eastAsia="Calibri"/>
              </w:rPr>
              <w:t>Psl exopolysaccharide biosynthesis</w:t>
            </w:r>
          </w:p>
        </w:tc>
        <w:tc>
          <w:tcPr>
            <w:tcW w:w="567" w:type="pct"/>
            <w:shd w:val="clear" w:color="auto" w:fill="auto"/>
          </w:tcPr>
          <w:p w14:paraId="340C8CBC" w14:textId="1A48113E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</w:t>
            </w:r>
          </w:p>
        </w:tc>
        <w:tc>
          <w:tcPr>
            <w:tcW w:w="357" w:type="pct"/>
            <w:shd w:val="clear" w:color="auto" w:fill="auto"/>
          </w:tcPr>
          <w:p w14:paraId="607FD2EC" w14:textId="59CA2D8C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5.4</w:t>
            </w:r>
          </w:p>
        </w:tc>
        <w:tc>
          <w:tcPr>
            <w:tcW w:w="613" w:type="pct"/>
            <w:shd w:val="clear" w:color="auto" w:fill="auto"/>
          </w:tcPr>
          <w:p w14:paraId="22CBA4A4" w14:textId="3C422C46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10</w:t>
            </w:r>
          </w:p>
        </w:tc>
        <w:tc>
          <w:tcPr>
            <w:tcW w:w="659" w:type="pct"/>
            <w:shd w:val="clear" w:color="auto" w:fill="auto"/>
          </w:tcPr>
          <w:p w14:paraId="7977F98C" w14:textId="51A96028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3.43</w:t>
            </w:r>
          </w:p>
        </w:tc>
      </w:tr>
      <w:tr w:rsidR="00E3445B" w:rsidRPr="00C34F96" w14:paraId="03E3701B" w14:textId="77777777" w:rsidTr="00C77EEA">
        <w:tc>
          <w:tcPr>
            <w:tcW w:w="403" w:type="pct"/>
          </w:tcPr>
          <w:p w14:paraId="390D3A71" w14:textId="570C9420" w:rsidR="00E3445B" w:rsidRPr="00C34F96" w:rsidRDefault="00E3445B" w:rsidP="00E3445B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phzA2</w:t>
            </w:r>
          </w:p>
        </w:tc>
        <w:tc>
          <w:tcPr>
            <w:tcW w:w="2401" w:type="pct"/>
            <w:vAlign w:val="center"/>
          </w:tcPr>
          <w:p w14:paraId="4B87D545" w14:textId="189B6678" w:rsidR="00E3445B" w:rsidRPr="00C34F96" w:rsidRDefault="00E3445B" w:rsidP="00E3445B">
            <w:pPr>
              <w:keepLines/>
              <w:widowControl w:val="0"/>
            </w:pPr>
            <w:r w:rsidRPr="00C34F96">
              <w:rPr>
                <w:rFonts w:eastAsia="Calibri"/>
              </w:rPr>
              <w:t>Phenazine biosynthesis</w:t>
            </w:r>
          </w:p>
        </w:tc>
        <w:tc>
          <w:tcPr>
            <w:tcW w:w="567" w:type="pct"/>
            <w:shd w:val="clear" w:color="auto" w:fill="auto"/>
          </w:tcPr>
          <w:p w14:paraId="350D9833" w14:textId="1CB6D114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20.3</w:t>
            </w:r>
          </w:p>
        </w:tc>
        <w:tc>
          <w:tcPr>
            <w:tcW w:w="357" w:type="pct"/>
            <w:shd w:val="clear" w:color="auto" w:fill="auto"/>
          </w:tcPr>
          <w:p w14:paraId="6594B816" w14:textId="2C7FAAAF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-12.8</w:t>
            </w:r>
          </w:p>
        </w:tc>
        <w:tc>
          <w:tcPr>
            <w:tcW w:w="613" w:type="pct"/>
            <w:shd w:val="clear" w:color="auto" w:fill="auto"/>
          </w:tcPr>
          <w:p w14:paraId="156722D9" w14:textId="38C3BAD1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6.52</w:t>
            </w:r>
          </w:p>
        </w:tc>
        <w:tc>
          <w:tcPr>
            <w:tcW w:w="659" w:type="pct"/>
            <w:shd w:val="clear" w:color="auto" w:fill="auto"/>
          </w:tcPr>
          <w:p w14:paraId="30B0A62A" w14:textId="47E2A317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61.83</w:t>
            </w:r>
          </w:p>
        </w:tc>
      </w:tr>
      <w:tr w:rsidR="00E3445B" w:rsidRPr="00C34F96" w14:paraId="78387140" w14:textId="77777777" w:rsidTr="00C77EEA">
        <w:tc>
          <w:tcPr>
            <w:tcW w:w="403" w:type="pct"/>
          </w:tcPr>
          <w:p w14:paraId="76C95659" w14:textId="3261B6F6" w:rsidR="00E3445B" w:rsidRPr="00C34F96" w:rsidRDefault="00E3445B" w:rsidP="00E3445B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wzz</w:t>
            </w:r>
          </w:p>
        </w:tc>
        <w:tc>
          <w:tcPr>
            <w:tcW w:w="2401" w:type="pct"/>
            <w:vAlign w:val="center"/>
          </w:tcPr>
          <w:p w14:paraId="25028E18" w14:textId="69B4C6D1" w:rsidR="00E3445B" w:rsidRPr="00C34F96" w:rsidRDefault="00E3445B" w:rsidP="00E3445B">
            <w:pPr>
              <w:keepLines/>
              <w:widowControl w:val="0"/>
              <w:rPr>
                <w:rFonts w:eastAsia="Calibri"/>
              </w:rPr>
            </w:pPr>
            <w:r w:rsidRPr="00C34F96">
              <w:rPr>
                <w:rFonts w:eastAsia="Calibri"/>
              </w:rPr>
              <w:t>LPS O-antigen chain length regulator</w:t>
            </w:r>
          </w:p>
        </w:tc>
        <w:tc>
          <w:tcPr>
            <w:tcW w:w="567" w:type="pct"/>
            <w:shd w:val="clear" w:color="auto" w:fill="auto"/>
          </w:tcPr>
          <w:p w14:paraId="6E11E8A3" w14:textId="573C3CC1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</w:t>
            </w:r>
          </w:p>
        </w:tc>
        <w:tc>
          <w:tcPr>
            <w:tcW w:w="357" w:type="pct"/>
            <w:shd w:val="clear" w:color="auto" w:fill="auto"/>
          </w:tcPr>
          <w:p w14:paraId="40169EB7" w14:textId="3CF3A97B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24.4</w:t>
            </w:r>
          </w:p>
        </w:tc>
        <w:tc>
          <w:tcPr>
            <w:tcW w:w="613" w:type="pct"/>
            <w:shd w:val="clear" w:color="auto" w:fill="auto"/>
          </w:tcPr>
          <w:p w14:paraId="3ED3A2BB" w14:textId="6AB9A6B4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1.45</w:t>
            </w:r>
          </w:p>
        </w:tc>
        <w:tc>
          <w:tcPr>
            <w:tcW w:w="659" w:type="pct"/>
            <w:shd w:val="clear" w:color="auto" w:fill="auto"/>
          </w:tcPr>
          <w:p w14:paraId="5816A803" w14:textId="6F3D2B1E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.54</w:t>
            </w:r>
          </w:p>
        </w:tc>
      </w:tr>
      <w:tr w:rsidR="00E3445B" w:rsidRPr="00C34F96" w14:paraId="2F2A5089" w14:textId="77777777" w:rsidTr="00C77EEA">
        <w:tc>
          <w:tcPr>
            <w:tcW w:w="403" w:type="pct"/>
          </w:tcPr>
          <w:p w14:paraId="47505CED" w14:textId="084677DA" w:rsidR="00E3445B" w:rsidRPr="00C34F96" w:rsidRDefault="00E3445B" w:rsidP="00E3445B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chpE</w:t>
            </w:r>
          </w:p>
        </w:tc>
        <w:tc>
          <w:tcPr>
            <w:tcW w:w="2401" w:type="pct"/>
            <w:vAlign w:val="center"/>
          </w:tcPr>
          <w:p w14:paraId="7109D4E0" w14:textId="12708B37" w:rsidR="00E3445B" w:rsidRPr="00C34F96" w:rsidRDefault="00E3445B" w:rsidP="00E3445B">
            <w:pPr>
              <w:keepLines/>
              <w:widowControl w:val="0"/>
            </w:pPr>
            <w:r w:rsidRPr="00C34F96">
              <w:rPr>
                <w:rFonts w:eastAsia="Calibri"/>
              </w:rPr>
              <w:t>Probable chemotaxis protein</w:t>
            </w:r>
          </w:p>
        </w:tc>
        <w:tc>
          <w:tcPr>
            <w:tcW w:w="567" w:type="pct"/>
            <w:shd w:val="clear" w:color="auto" w:fill="auto"/>
          </w:tcPr>
          <w:p w14:paraId="21387AFB" w14:textId="0299661F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-1.9</w:t>
            </w:r>
          </w:p>
        </w:tc>
        <w:tc>
          <w:tcPr>
            <w:tcW w:w="357" w:type="pct"/>
            <w:shd w:val="clear" w:color="auto" w:fill="auto"/>
          </w:tcPr>
          <w:p w14:paraId="0ED2AE5A" w14:textId="51EF5C06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8.2</w:t>
            </w:r>
          </w:p>
        </w:tc>
        <w:tc>
          <w:tcPr>
            <w:tcW w:w="613" w:type="pct"/>
            <w:shd w:val="clear" w:color="auto" w:fill="auto"/>
          </w:tcPr>
          <w:p w14:paraId="43776AE4" w14:textId="66AA24D3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2.88</w:t>
            </w:r>
          </w:p>
        </w:tc>
        <w:tc>
          <w:tcPr>
            <w:tcW w:w="659" w:type="pct"/>
            <w:shd w:val="clear" w:color="auto" w:fill="auto"/>
          </w:tcPr>
          <w:p w14:paraId="574C8F82" w14:textId="2853B0E9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.49</w:t>
            </w:r>
          </w:p>
        </w:tc>
      </w:tr>
      <w:tr w:rsidR="00E3445B" w:rsidRPr="00C34F96" w14:paraId="2810AA1D" w14:textId="77777777" w:rsidTr="00C77EEA">
        <w:tc>
          <w:tcPr>
            <w:tcW w:w="403" w:type="pct"/>
          </w:tcPr>
          <w:p w14:paraId="0560573D" w14:textId="7B5887D6" w:rsidR="00E3445B" w:rsidRPr="00C34F96" w:rsidRDefault="00E3445B" w:rsidP="00E3445B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nirQ</w:t>
            </w:r>
          </w:p>
        </w:tc>
        <w:tc>
          <w:tcPr>
            <w:tcW w:w="2401" w:type="pct"/>
            <w:vAlign w:val="center"/>
          </w:tcPr>
          <w:p w14:paraId="5BFF6CDD" w14:textId="0E6023B1" w:rsidR="00E3445B" w:rsidRPr="00C34F96" w:rsidRDefault="00E3445B" w:rsidP="00E3445B">
            <w:pPr>
              <w:keepLines/>
              <w:widowControl w:val="0"/>
            </w:pPr>
            <w:r w:rsidRPr="00C34F96">
              <w:rPr>
                <w:rFonts w:eastAsia="Calibri"/>
              </w:rPr>
              <w:t>Denitrification regulatory protein</w:t>
            </w:r>
          </w:p>
        </w:tc>
        <w:tc>
          <w:tcPr>
            <w:tcW w:w="567" w:type="pct"/>
            <w:shd w:val="clear" w:color="auto" w:fill="auto"/>
          </w:tcPr>
          <w:p w14:paraId="710052D8" w14:textId="1945F606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.6</w:t>
            </w:r>
          </w:p>
        </w:tc>
        <w:tc>
          <w:tcPr>
            <w:tcW w:w="357" w:type="pct"/>
            <w:shd w:val="clear" w:color="auto" w:fill="auto"/>
          </w:tcPr>
          <w:p w14:paraId="34770C46" w14:textId="2BFC0AEA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-1.2</w:t>
            </w:r>
          </w:p>
        </w:tc>
        <w:tc>
          <w:tcPr>
            <w:tcW w:w="613" w:type="pct"/>
            <w:shd w:val="clear" w:color="auto" w:fill="auto"/>
          </w:tcPr>
          <w:p w14:paraId="561EB12B" w14:textId="7F3B7876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.99</w:t>
            </w:r>
          </w:p>
        </w:tc>
        <w:tc>
          <w:tcPr>
            <w:tcW w:w="659" w:type="pct"/>
            <w:shd w:val="clear" w:color="auto" w:fill="auto"/>
          </w:tcPr>
          <w:p w14:paraId="727FB35B" w14:textId="278955AF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2.49</w:t>
            </w:r>
          </w:p>
        </w:tc>
      </w:tr>
      <w:tr w:rsidR="00E3445B" w:rsidRPr="00C34F96" w14:paraId="094E3837" w14:textId="77777777" w:rsidTr="00C77EEA">
        <w:tc>
          <w:tcPr>
            <w:tcW w:w="403" w:type="pct"/>
          </w:tcPr>
          <w:p w14:paraId="225ADE59" w14:textId="5AA8D624" w:rsidR="00E3445B" w:rsidRPr="00C34F96" w:rsidRDefault="00E3445B" w:rsidP="00E3445B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algR</w:t>
            </w:r>
          </w:p>
        </w:tc>
        <w:tc>
          <w:tcPr>
            <w:tcW w:w="2401" w:type="pct"/>
            <w:vAlign w:val="center"/>
          </w:tcPr>
          <w:p w14:paraId="1310BE92" w14:textId="1A2C0C6E" w:rsidR="00E3445B" w:rsidRPr="00C34F96" w:rsidRDefault="00E3445B" w:rsidP="00E3445B">
            <w:pPr>
              <w:keepLines/>
              <w:widowControl w:val="0"/>
            </w:pPr>
            <w:r w:rsidRPr="00C34F96">
              <w:rPr>
                <w:rFonts w:eastAsia="Calibri"/>
              </w:rPr>
              <w:t>Global two-component response regulator</w:t>
            </w:r>
          </w:p>
        </w:tc>
        <w:tc>
          <w:tcPr>
            <w:tcW w:w="567" w:type="pct"/>
            <w:shd w:val="clear" w:color="auto" w:fill="auto"/>
          </w:tcPr>
          <w:p w14:paraId="046BB066" w14:textId="26E59A46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2.9</w:t>
            </w:r>
          </w:p>
        </w:tc>
        <w:tc>
          <w:tcPr>
            <w:tcW w:w="357" w:type="pct"/>
            <w:shd w:val="clear" w:color="auto" w:fill="auto"/>
          </w:tcPr>
          <w:p w14:paraId="325AE5DD" w14:textId="515C3FC1" w:rsidR="00E3445B" w:rsidRPr="00C34F96" w:rsidRDefault="00E3445B" w:rsidP="00E3445B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-1.6</w:t>
            </w:r>
          </w:p>
        </w:tc>
        <w:tc>
          <w:tcPr>
            <w:tcW w:w="613" w:type="pct"/>
            <w:shd w:val="clear" w:color="auto" w:fill="auto"/>
          </w:tcPr>
          <w:p w14:paraId="64311A96" w14:textId="5B069E29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.8</w:t>
            </w:r>
          </w:p>
        </w:tc>
        <w:tc>
          <w:tcPr>
            <w:tcW w:w="659" w:type="pct"/>
            <w:shd w:val="clear" w:color="auto" w:fill="auto"/>
          </w:tcPr>
          <w:p w14:paraId="4AD5DB63" w14:textId="27EE7CF0" w:rsidR="00E3445B" w:rsidRPr="00C34F96" w:rsidRDefault="00E3445B" w:rsidP="00E3445B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2.94</w:t>
            </w:r>
          </w:p>
        </w:tc>
      </w:tr>
      <w:tr w:rsidR="00AB1AB1" w:rsidRPr="00C34F96" w14:paraId="33025B7E" w14:textId="77777777" w:rsidTr="00C77EEA">
        <w:tc>
          <w:tcPr>
            <w:tcW w:w="403" w:type="pct"/>
          </w:tcPr>
          <w:p w14:paraId="398900AA" w14:textId="77777777" w:rsidR="00CE42E2" w:rsidRPr="00C34F96" w:rsidRDefault="00CE42E2" w:rsidP="00CE42E2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gacA</w:t>
            </w:r>
          </w:p>
        </w:tc>
        <w:tc>
          <w:tcPr>
            <w:tcW w:w="2401" w:type="pct"/>
            <w:vAlign w:val="center"/>
          </w:tcPr>
          <w:p w14:paraId="57EB52EC" w14:textId="77777777" w:rsidR="00CE42E2" w:rsidRPr="00C34F96" w:rsidRDefault="00CE42E2" w:rsidP="00CE42E2">
            <w:pPr>
              <w:keepLines/>
              <w:widowControl w:val="0"/>
            </w:pPr>
            <w:r w:rsidRPr="00C34F96">
              <w:rPr>
                <w:rFonts w:eastAsia="Calibri"/>
              </w:rPr>
              <w:t>Two-component system response regulator</w:t>
            </w:r>
          </w:p>
        </w:tc>
        <w:tc>
          <w:tcPr>
            <w:tcW w:w="567" w:type="pct"/>
            <w:shd w:val="clear" w:color="auto" w:fill="auto"/>
          </w:tcPr>
          <w:p w14:paraId="79D9076A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1.9</w:t>
            </w:r>
          </w:p>
        </w:tc>
        <w:tc>
          <w:tcPr>
            <w:tcW w:w="357" w:type="pct"/>
            <w:shd w:val="clear" w:color="auto" w:fill="auto"/>
          </w:tcPr>
          <w:p w14:paraId="15FE6BFD" w14:textId="77777777" w:rsidR="00CE42E2" w:rsidRPr="00C34F96" w:rsidRDefault="00CE42E2" w:rsidP="00CE42E2">
            <w:pPr>
              <w:keepLines/>
              <w:widowControl w:val="0"/>
              <w:jc w:val="center"/>
            </w:pPr>
            <w:r w:rsidRPr="00C34F96">
              <w:rPr>
                <w:rFonts w:eastAsia="Calibri"/>
              </w:rPr>
              <w:t>-14.6</w:t>
            </w:r>
          </w:p>
        </w:tc>
        <w:tc>
          <w:tcPr>
            <w:tcW w:w="613" w:type="pct"/>
            <w:shd w:val="clear" w:color="auto" w:fill="auto"/>
          </w:tcPr>
          <w:p w14:paraId="5C8193C3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1.83</w:t>
            </w:r>
          </w:p>
        </w:tc>
        <w:tc>
          <w:tcPr>
            <w:tcW w:w="659" w:type="pct"/>
            <w:shd w:val="clear" w:color="auto" w:fill="auto"/>
          </w:tcPr>
          <w:p w14:paraId="720E8B49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1.11</w:t>
            </w:r>
          </w:p>
        </w:tc>
      </w:tr>
      <w:tr w:rsidR="00AB1AB1" w:rsidRPr="00C34F96" w14:paraId="74398139" w14:textId="77777777" w:rsidTr="00C77EEA">
        <w:tc>
          <w:tcPr>
            <w:tcW w:w="403" w:type="pct"/>
          </w:tcPr>
          <w:p w14:paraId="7C7CC0DE" w14:textId="77777777" w:rsidR="00CE42E2" w:rsidRPr="00C34F96" w:rsidRDefault="00CE42E2" w:rsidP="00CE42E2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mucC</w:t>
            </w:r>
          </w:p>
        </w:tc>
        <w:tc>
          <w:tcPr>
            <w:tcW w:w="2401" w:type="pct"/>
            <w:vAlign w:val="center"/>
          </w:tcPr>
          <w:p w14:paraId="59000B85" w14:textId="77777777" w:rsidR="00CE42E2" w:rsidRPr="00C34F96" w:rsidRDefault="00CE42E2" w:rsidP="00CE42E2">
            <w:pPr>
              <w:keepLines/>
              <w:widowControl w:val="0"/>
              <w:rPr>
                <w:rFonts w:eastAsia="Calibri"/>
              </w:rPr>
            </w:pPr>
            <w:r w:rsidRPr="00C34F96">
              <w:rPr>
                <w:rFonts w:eastAsia="Calibri"/>
              </w:rPr>
              <w:t xml:space="preserve">Positive regulator alginate biosynthesis </w:t>
            </w:r>
          </w:p>
        </w:tc>
        <w:tc>
          <w:tcPr>
            <w:tcW w:w="567" w:type="pct"/>
            <w:shd w:val="clear" w:color="auto" w:fill="auto"/>
          </w:tcPr>
          <w:p w14:paraId="71C6C55B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</w:t>
            </w:r>
          </w:p>
        </w:tc>
        <w:tc>
          <w:tcPr>
            <w:tcW w:w="357" w:type="pct"/>
            <w:shd w:val="clear" w:color="auto" w:fill="auto"/>
          </w:tcPr>
          <w:p w14:paraId="718E1E4E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6.8</w:t>
            </w:r>
          </w:p>
        </w:tc>
        <w:tc>
          <w:tcPr>
            <w:tcW w:w="613" w:type="pct"/>
            <w:shd w:val="clear" w:color="auto" w:fill="auto"/>
          </w:tcPr>
          <w:p w14:paraId="742D860D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2.78</w:t>
            </w:r>
          </w:p>
        </w:tc>
        <w:tc>
          <w:tcPr>
            <w:tcW w:w="659" w:type="pct"/>
            <w:shd w:val="clear" w:color="auto" w:fill="auto"/>
          </w:tcPr>
          <w:p w14:paraId="117C9A56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1.6</w:t>
            </w:r>
          </w:p>
        </w:tc>
      </w:tr>
      <w:tr w:rsidR="00AB1AB1" w:rsidRPr="00C34F96" w14:paraId="20FBDBDE" w14:textId="77777777" w:rsidTr="00C77EEA">
        <w:tc>
          <w:tcPr>
            <w:tcW w:w="403" w:type="pct"/>
          </w:tcPr>
          <w:p w14:paraId="172B13AB" w14:textId="77777777" w:rsidR="00CE42E2" w:rsidRPr="00C34F96" w:rsidRDefault="00CE42E2" w:rsidP="00CE42E2">
            <w:pPr>
              <w:widowControl w:val="0"/>
              <w:jc w:val="center"/>
              <w:rPr>
                <w:rFonts w:eastAsia="Calibri"/>
                <w:i/>
              </w:rPr>
            </w:pPr>
            <w:r w:rsidRPr="00C34F96">
              <w:rPr>
                <w:rFonts w:eastAsia="Calibri"/>
                <w:i/>
              </w:rPr>
              <w:t>relA</w:t>
            </w:r>
          </w:p>
        </w:tc>
        <w:tc>
          <w:tcPr>
            <w:tcW w:w="2401" w:type="pct"/>
            <w:vAlign w:val="center"/>
          </w:tcPr>
          <w:p w14:paraId="6A9E466F" w14:textId="77777777" w:rsidR="00CE42E2" w:rsidRPr="00C34F96" w:rsidRDefault="00CE42E2" w:rsidP="00CE42E2">
            <w:pPr>
              <w:keepLines/>
              <w:widowControl w:val="0"/>
              <w:rPr>
                <w:rFonts w:eastAsia="Calibri"/>
              </w:rPr>
            </w:pPr>
            <w:r w:rsidRPr="00C34F96">
              <w:rPr>
                <w:rFonts w:eastAsia="Calibri"/>
              </w:rPr>
              <w:t>Stringent stress mediator ppGpp synthesis</w:t>
            </w:r>
          </w:p>
        </w:tc>
        <w:tc>
          <w:tcPr>
            <w:tcW w:w="567" w:type="pct"/>
            <w:shd w:val="clear" w:color="auto" w:fill="auto"/>
          </w:tcPr>
          <w:p w14:paraId="5500FCD2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</w:t>
            </w:r>
          </w:p>
        </w:tc>
        <w:tc>
          <w:tcPr>
            <w:tcW w:w="357" w:type="pct"/>
            <w:shd w:val="clear" w:color="auto" w:fill="auto"/>
          </w:tcPr>
          <w:p w14:paraId="21EFDEBB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1.2</w:t>
            </w:r>
          </w:p>
        </w:tc>
        <w:tc>
          <w:tcPr>
            <w:tcW w:w="613" w:type="pct"/>
            <w:shd w:val="clear" w:color="auto" w:fill="auto"/>
          </w:tcPr>
          <w:p w14:paraId="0A4068A1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3.7</w:t>
            </w:r>
          </w:p>
        </w:tc>
        <w:tc>
          <w:tcPr>
            <w:tcW w:w="659" w:type="pct"/>
            <w:shd w:val="clear" w:color="auto" w:fill="auto"/>
          </w:tcPr>
          <w:p w14:paraId="63FAA0E8" w14:textId="77777777" w:rsidR="00CE42E2" w:rsidRPr="00C34F96" w:rsidRDefault="00CE42E2" w:rsidP="00CE42E2">
            <w:pPr>
              <w:keepLines/>
              <w:widowControl w:val="0"/>
              <w:jc w:val="center"/>
              <w:rPr>
                <w:rFonts w:eastAsia="Calibri"/>
              </w:rPr>
            </w:pPr>
            <w:r w:rsidRPr="00C34F96">
              <w:rPr>
                <w:rFonts w:eastAsia="Calibri"/>
              </w:rPr>
              <w:t>-2.34</w:t>
            </w:r>
          </w:p>
        </w:tc>
      </w:tr>
    </w:tbl>
    <w:p w14:paraId="4E040D57" w14:textId="1AA83B54" w:rsidR="00CE42E2" w:rsidRPr="00C34F96" w:rsidRDefault="006F0B58" w:rsidP="006F0B58">
      <w:pPr>
        <w:pStyle w:val="Caption"/>
        <w:widowControl w:val="0"/>
        <w:spacing w:before="240"/>
      </w:pPr>
      <w:bookmarkStart w:id="7" w:name="_Ref78054170"/>
      <w:bookmarkStart w:id="8" w:name="_Toc77711071"/>
      <w:bookmarkStart w:id="9" w:name="_Toc77711572"/>
      <w:bookmarkStart w:id="10" w:name="_Toc78050500"/>
      <w:r w:rsidRPr="006F0B58">
        <w:rPr>
          <w:b w:val="0"/>
          <w:bCs w:val="0"/>
          <w:vertAlign w:val="superscript"/>
        </w:rPr>
        <w:t>a</w:t>
      </w:r>
      <w:r w:rsidRPr="00D74773">
        <w:rPr>
          <w:b w:val="0"/>
          <w:bCs w:val="0"/>
        </w:rPr>
        <w:t>Belanger et al., 2020;</w:t>
      </w:r>
      <w:r>
        <w:rPr>
          <w:b w:val="0"/>
          <w:bCs w:val="0"/>
        </w:rPr>
        <w:t xml:space="preserve"> </w:t>
      </w:r>
      <w:r w:rsidRPr="006F0B58">
        <w:rPr>
          <w:b w:val="0"/>
          <w:bCs w:val="0"/>
          <w:vertAlign w:val="superscript"/>
        </w:rPr>
        <w:t>b</w:t>
      </w:r>
      <w:r>
        <w:rPr>
          <w:b w:val="0"/>
          <w:bCs w:val="0"/>
        </w:rPr>
        <w:t xml:space="preserve"> </w:t>
      </w:r>
      <w:r w:rsidRPr="00D74773">
        <w:rPr>
          <w:b w:val="0"/>
          <w:bCs w:val="0"/>
        </w:rPr>
        <w:t>Pletzer et al, 2017</w:t>
      </w:r>
      <w:r>
        <w:rPr>
          <w:b w:val="0"/>
          <w:bCs w:val="0"/>
        </w:rPr>
        <w:t xml:space="preserve">, </w:t>
      </w:r>
      <w:r w:rsidRPr="006F0B58">
        <w:rPr>
          <w:b w:val="0"/>
          <w:bCs w:val="0"/>
          <w:vertAlign w:val="superscript"/>
        </w:rPr>
        <w:t>c</w:t>
      </w:r>
      <w:r w:rsidR="00456DCA">
        <w:rPr>
          <w:b w:val="0"/>
          <w:bCs w:val="0"/>
          <w:vertAlign w:val="superscript"/>
        </w:rPr>
        <w:t xml:space="preserve"> </w:t>
      </w:r>
      <w:r w:rsidRPr="00D74773">
        <w:rPr>
          <w:b w:val="0"/>
          <w:bCs w:val="0"/>
        </w:rPr>
        <w:t>Turner et al., 2014.</w:t>
      </w:r>
    </w:p>
    <w:p w14:paraId="0C80A5D0" w14:textId="4CA7BCFF" w:rsidR="00CE42E2" w:rsidRDefault="00CE42E2" w:rsidP="00CE42E2">
      <w:pPr>
        <w:widowControl w:val="0"/>
      </w:pPr>
      <w:r w:rsidRPr="00C34F96">
        <w:br w:type="page"/>
      </w:r>
    </w:p>
    <w:p w14:paraId="5A0C0BAE" w14:textId="12B6384E" w:rsidR="00BE7B41" w:rsidRPr="00D74773" w:rsidRDefault="00BE7B41" w:rsidP="00BE7B41">
      <w:pPr>
        <w:pStyle w:val="Caption"/>
        <w:spacing w:after="120"/>
        <w:ind w:right="-363"/>
        <w:jc w:val="both"/>
        <w:rPr>
          <w:b w:val="0"/>
          <w:bCs w:val="0"/>
        </w:rPr>
      </w:pPr>
      <w:r w:rsidRPr="00D74773">
        <w:lastRenderedPageBreak/>
        <w:t xml:space="preserve">Supplementary Table </w:t>
      </w:r>
      <w:r w:rsidR="00263EB0">
        <w:t>8</w:t>
      </w:r>
      <w:r w:rsidRPr="00D74773">
        <w:t>. Components of RPMI-1640 and human serum in µM. RPMI components are from ThermoFisher.</w:t>
      </w:r>
      <w:r w:rsidRPr="00D74773">
        <w:rPr>
          <w:b w:val="0"/>
          <w:bCs w:val="0"/>
        </w:rPr>
        <w:t xml:space="preserve"> </w:t>
      </w:r>
    </w:p>
    <w:tbl>
      <w:tblPr>
        <w:tblW w:w="90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5"/>
      </w:tblGrid>
      <w:tr w:rsidR="00BE7B41" w:rsidRPr="00C34F96" w14:paraId="7DCA295C" w14:textId="77777777" w:rsidTr="004C3866">
        <w:trPr>
          <w:trHeight w:val="227"/>
          <w:tblHeader/>
          <w:jc w:val="center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B29077A" w14:textId="77777777" w:rsidR="00BE7B41" w:rsidRPr="00C34F96" w:rsidRDefault="00BE7B41" w:rsidP="004C3866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0109111" w14:textId="77777777" w:rsidR="00BE7B41" w:rsidRPr="00C34F96" w:rsidRDefault="00BE7B41" w:rsidP="004C3866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699E010" w14:textId="77777777" w:rsidR="00BE7B41" w:rsidRPr="00C34F96" w:rsidRDefault="00BE7B41" w:rsidP="004C3866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 w:themeColor="text1"/>
              </w:rPr>
              <w:t>RPMI-164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835AA11" w14:textId="77777777" w:rsidR="00BE7B41" w:rsidRPr="00C34F96" w:rsidRDefault="00BE7B41" w:rsidP="004C3866">
            <w:pPr>
              <w:jc w:val="center"/>
              <w:rPr>
                <w:b/>
                <w:bCs/>
                <w:color w:val="000000"/>
              </w:rPr>
            </w:pPr>
            <w:r w:rsidRPr="00C34F96">
              <w:rPr>
                <w:b/>
                <w:bCs/>
                <w:color w:val="000000" w:themeColor="text1"/>
              </w:rPr>
              <w:t>Serum*</w:t>
            </w:r>
          </w:p>
        </w:tc>
      </w:tr>
      <w:tr w:rsidR="00BE7B41" w:rsidRPr="00C34F96" w14:paraId="14CEA507" w14:textId="77777777" w:rsidTr="004C3866">
        <w:trPr>
          <w:trHeight w:val="227"/>
          <w:jc w:val="center"/>
        </w:trPr>
        <w:tc>
          <w:tcPr>
            <w:tcW w:w="2254" w:type="dxa"/>
            <w:vMerge w:val="restart"/>
            <w:shd w:val="clear" w:color="auto" w:fill="auto"/>
            <w:noWrap/>
            <w:vAlign w:val="center"/>
            <w:hideMark/>
          </w:tcPr>
          <w:p w14:paraId="4FA1B0C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Inorganic salt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9085E0D" w14:textId="77777777" w:rsidR="00BE7B41" w:rsidRPr="00C34F96" w:rsidRDefault="00BE7B41" w:rsidP="004C3866">
            <w:pPr>
              <w:rPr>
                <w:color w:val="000000"/>
                <w:vertAlign w:val="superscript"/>
              </w:rPr>
            </w:pPr>
            <w:r w:rsidRPr="00C34F96">
              <w:rPr>
                <w:color w:val="000000" w:themeColor="text1"/>
              </w:rPr>
              <w:t>NO</w:t>
            </w:r>
            <w:r w:rsidRPr="00C34F96">
              <w:rPr>
                <w:color w:val="000000" w:themeColor="text1"/>
                <w:vertAlign w:val="subscript"/>
              </w:rPr>
              <w:t>3</w:t>
            </w:r>
            <w:r w:rsidRPr="00C34F96">
              <w:rPr>
                <w:color w:val="000000" w:themeColor="text1"/>
                <w:vertAlign w:val="superscript"/>
              </w:rPr>
              <w:t>-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10CC755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88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47BA9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0-40</w:t>
            </w:r>
          </w:p>
        </w:tc>
      </w:tr>
      <w:tr w:rsidR="00BE7B41" w:rsidRPr="00C34F96" w14:paraId="2D09F0D7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69DB36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AF8F159" w14:textId="77777777" w:rsidR="00BE7B41" w:rsidRPr="00C34F96" w:rsidRDefault="00BE7B41" w:rsidP="004C3866">
            <w:pPr>
              <w:rPr>
                <w:color w:val="000000"/>
                <w:vertAlign w:val="superscript"/>
              </w:rPr>
            </w:pPr>
            <w:r w:rsidRPr="00C34F96">
              <w:rPr>
                <w:color w:val="000000" w:themeColor="text1"/>
              </w:rPr>
              <w:t>Ca</w:t>
            </w:r>
            <w:r w:rsidRPr="00C34F96">
              <w:rPr>
                <w:color w:val="000000" w:themeColor="text1"/>
                <w:vertAlign w:val="superscript"/>
              </w:rPr>
              <w:t>++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B4FEF9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2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4A79BA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100-2700</w:t>
            </w:r>
          </w:p>
        </w:tc>
      </w:tr>
      <w:tr w:rsidR="00BE7B41" w:rsidRPr="00C34F96" w14:paraId="4910DF43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716925E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E0A2F4" w14:textId="77777777" w:rsidR="00BE7B41" w:rsidRPr="00C34F96" w:rsidRDefault="00BE7B41" w:rsidP="004C3866">
            <w:pPr>
              <w:rPr>
                <w:color w:val="000000"/>
                <w:vertAlign w:val="superscript"/>
              </w:rPr>
            </w:pPr>
            <w:r w:rsidRPr="00C34F96">
              <w:rPr>
                <w:color w:val="000000" w:themeColor="text1"/>
              </w:rPr>
              <w:t>K</w:t>
            </w:r>
            <w:r w:rsidRPr="00C34F96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D84AC5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536.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9B9697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5000</w:t>
            </w:r>
          </w:p>
        </w:tc>
      </w:tr>
      <w:tr w:rsidR="00BE7B41" w:rsidRPr="00C34F96" w14:paraId="57747E09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751FB0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F185F1D" w14:textId="77777777" w:rsidR="00BE7B41" w:rsidRPr="00C34F96" w:rsidRDefault="00BE7B41" w:rsidP="004C3866">
            <w:pPr>
              <w:rPr>
                <w:color w:val="000000"/>
                <w:vertAlign w:val="superscript"/>
              </w:rPr>
            </w:pPr>
            <w:r w:rsidRPr="00C34F96">
              <w:rPr>
                <w:color w:val="000000" w:themeColor="text1"/>
              </w:rPr>
              <w:t>Cl</w:t>
            </w:r>
            <w:r w:rsidRPr="00C34F96">
              <w:rPr>
                <w:color w:val="000000" w:themeColor="text1"/>
                <w:vertAlign w:val="superscript"/>
              </w:rPr>
              <w:t>-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505A305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08,03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44BB53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03,000</w:t>
            </w:r>
          </w:p>
        </w:tc>
      </w:tr>
      <w:tr w:rsidR="00BE7B41" w:rsidRPr="00C34F96" w14:paraId="30603020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B1404CD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A08E4AB" w14:textId="77777777" w:rsidR="00BE7B41" w:rsidRPr="00C34F96" w:rsidRDefault="00BE7B41" w:rsidP="004C3866">
            <w:pPr>
              <w:rPr>
                <w:color w:val="000000"/>
                <w:vertAlign w:val="superscript"/>
              </w:rPr>
            </w:pPr>
            <w:r w:rsidRPr="00C34F96">
              <w:rPr>
                <w:color w:val="000000" w:themeColor="text1"/>
              </w:rPr>
              <w:t>Mg</w:t>
            </w:r>
            <w:r w:rsidRPr="00C34F96">
              <w:rPr>
                <w:color w:val="000000" w:themeColor="text1"/>
                <w:vertAlign w:val="superscript"/>
              </w:rPr>
              <w:t>++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3956C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1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CC3D8C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823</w:t>
            </w:r>
          </w:p>
        </w:tc>
      </w:tr>
      <w:tr w:rsidR="00BE7B41" w:rsidRPr="00C34F96" w14:paraId="24CE77C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75230055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AD0AC5F" w14:textId="77777777" w:rsidR="00BE7B41" w:rsidRPr="00C34F96" w:rsidRDefault="00BE7B41" w:rsidP="004C3866">
            <w:pPr>
              <w:rPr>
                <w:color w:val="000000"/>
                <w:vertAlign w:val="superscript"/>
              </w:rPr>
            </w:pPr>
            <w:r w:rsidRPr="00C34F96">
              <w:rPr>
                <w:color w:val="000000" w:themeColor="text1"/>
              </w:rPr>
              <w:t>SO</w:t>
            </w:r>
            <w:r w:rsidRPr="00C34F96">
              <w:rPr>
                <w:color w:val="000000" w:themeColor="text1"/>
                <w:vertAlign w:val="subscript"/>
              </w:rPr>
              <w:t>4</w:t>
            </w:r>
            <w:r w:rsidRPr="00C34F96">
              <w:rPr>
                <w:color w:val="000000" w:themeColor="text1"/>
                <w:vertAlign w:val="superscript"/>
              </w:rPr>
              <w:t>-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2719D25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1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A645B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63</w:t>
            </w:r>
          </w:p>
        </w:tc>
      </w:tr>
      <w:tr w:rsidR="00BE7B41" w:rsidRPr="00C34F96" w14:paraId="393C39B7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1FD6848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3A82550" w14:textId="77777777" w:rsidR="00BE7B41" w:rsidRPr="00C34F96" w:rsidRDefault="00BE7B41" w:rsidP="004C3866">
            <w:pPr>
              <w:rPr>
                <w:color w:val="000000"/>
                <w:vertAlign w:val="superscript"/>
              </w:rPr>
            </w:pPr>
            <w:r w:rsidRPr="00C34F96">
              <w:rPr>
                <w:color w:val="000000" w:themeColor="text1"/>
              </w:rPr>
              <w:t>Na</w:t>
            </w:r>
            <w:r w:rsidRPr="00C34F96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4AC2CD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09,36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C41894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37,400</w:t>
            </w:r>
          </w:p>
        </w:tc>
      </w:tr>
      <w:tr w:rsidR="00BE7B41" w:rsidRPr="00C34F96" w14:paraId="5FA7831D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67F01E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1793F14" w14:textId="77777777" w:rsidR="00BE7B41" w:rsidRPr="00C34F96" w:rsidRDefault="00BE7B41" w:rsidP="004C3866">
            <w:pPr>
              <w:rPr>
                <w:color w:val="000000"/>
                <w:vertAlign w:val="superscript"/>
              </w:rPr>
            </w:pPr>
            <w:r w:rsidRPr="00C34F96">
              <w:rPr>
                <w:color w:val="000000" w:themeColor="text1"/>
              </w:rPr>
              <w:t>PO</w:t>
            </w:r>
            <w:r w:rsidRPr="00C34F96">
              <w:rPr>
                <w:color w:val="000000" w:themeColor="text1"/>
                <w:vertAlign w:val="subscript"/>
              </w:rPr>
              <w:t>4</w:t>
            </w:r>
            <w:r w:rsidRPr="00C34F96">
              <w:rPr>
                <w:color w:val="000000" w:themeColor="text1"/>
                <w:vertAlign w:val="superscript"/>
              </w:rPr>
              <w:t>-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375D0A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6,66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9D1C60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37</w:t>
            </w:r>
          </w:p>
        </w:tc>
      </w:tr>
      <w:tr w:rsidR="00BE7B41" w:rsidRPr="00C34F96" w14:paraId="2EEC1C8E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385DD7B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32840DA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NH</w:t>
            </w:r>
            <w:r w:rsidRPr="00C34F96">
              <w:rPr>
                <w:color w:val="000000" w:themeColor="text1"/>
                <w:vertAlign w:val="subscript"/>
              </w:rPr>
              <w:t>4</w:t>
            </w:r>
            <w:r w:rsidRPr="00C34F96">
              <w:rPr>
                <w:color w:val="000000" w:themeColor="text1"/>
                <w:vertAlign w:val="superscript"/>
              </w:rPr>
              <w:t>+</w:t>
            </w:r>
            <w:r w:rsidRPr="00C34F96">
              <w:rPr>
                <w:color w:val="000000" w:themeColor="text1"/>
              </w:rPr>
              <w:t xml:space="preserve"> (NH</w:t>
            </w:r>
            <w:r w:rsidRPr="00C34F96">
              <w:rPr>
                <w:color w:val="000000" w:themeColor="text1"/>
                <w:vertAlign w:val="subscript"/>
              </w:rPr>
              <w:t>3</w:t>
            </w:r>
            <w:r w:rsidRPr="00C34F96">
              <w:rPr>
                <w:color w:val="000000" w:themeColor="text1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A4C8A5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5650135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&lt; 29</w:t>
            </w:r>
          </w:p>
        </w:tc>
      </w:tr>
      <w:tr w:rsidR="00BE7B41" w:rsidRPr="00C34F96" w14:paraId="063A73B6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3310464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2660C8F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F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FFC84D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581237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8-30</w:t>
            </w:r>
          </w:p>
        </w:tc>
      </w:tr>
      <w:tr w:rsidR="00BE7B41" w:rsidRPr="00C34F96" w14:paraId="6F513CA3" w14:textId="77777777" w:rsidTr="004C3866">
        <w:trPr>
          <w:trHeight w:val="227"/>
          <w:jc w:val="center"/>
        </w:trPr>
        <w:tc>
          <w:tcPr>
            <w:tcW w:w="2254" w:type="dxa"/>
            <w:vMerge w:val="restart"/>
            <w:shd w:val="clear" w:color="auto" w:fill="auto"/>
            <w:noWrap/>
            <w:vAlign w:val="center"/>
            <w:hideMark/>
          </w:tcPr>
          <w:p w14:paraId="0B75BAAD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Amino acid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E87431C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Arginine HCl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6264ED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94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6ABFE8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60-100</w:t>
            </w:r>
          </w:p>
        </w:tc>
      </w:tr>
      <w:tr w:rsidR="00BE7B41" w:rsidRPr="00C34F96" w14:paraId="33F7D58A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1A903C1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A5F0AF7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Alan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B3464D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40CA3E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15-400</w:t>
            </w:r>
          </w:p>
        </w:tc>
      </w:tr>
      <w:tr w:rsidR="00BE7B41" w:rsidRPr="00C34F96" w14:paraId="46C08CD6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45C7F11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277DC2A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Asparag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B45F99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7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684265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5-130</w:t>
            </w:r>
          </w:p>
        </w:tc>
      </w:tr>
      <w:tr w:rsidR="00BE7B41" w:rsidRPr="00C34F96" w14:paraId="48DD08F9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3E7B97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BC4091D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Aspart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A9E7E6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5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D64A36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-6</w:t>
            </w:r>
          </w:p>
        </w:tc>
      </w:tr>
      <w:tr w:rsidR="00BE7B41" w:rsidRPr="00C34F96" w14:paraId="3628EE6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2AE039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8CD58A1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Beta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8CDF3F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158F5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50-75</w:t>
            </w:r>
          </w:p>
        </w:tc>
      </w:tr>
      <w:tr w:rsidR="00BE7B41" w:rsidRPr="00C34F96" w14:paraId="31F5D69B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B4F7BB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3497366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Carnit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3DCBCB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64075D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3-50</w:t>
            </w:r>
          </w:p>
        </w:tc>
      </w:tr>
      <w:tr w:rsidR="00BE7B41" w:rsidRPr="00C34F96" w14:paraId="28D0B790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3F36CAC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40F1A27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Cyst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26B116D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0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088527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0-65</w:t>
            </w:r>
          </w:p>
        </w:tc>
      </w:tr>
      <w:tr w:rsidR="00BE7B41" w:rsidRPr="00C34F96" w14:paraId="78A73AA3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A1ECD5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AB8DED2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Glutam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148F20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3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67B062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8-98</w:t>
            </w:r>
          </w:p>
        </w:tc>
      </w:tr>
      <w:tr w:rsidR="00BE7B41" w:rsidRPr="00C34F96" w14:paraId="765B1048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42817BD2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C7803D2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glutam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3379C02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,05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768B10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50-600</w:t>
            </w:r>
          </w:p>
        </w:tc>
      </w:tr>
      <w:tr w:rsidR="00BE7B41" w:rsidRPr="00C34F96" w14:paraId="40767369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1E8C9EB5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3B145AC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Glyc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2CA88A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3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EE8B50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50-400</w:t>
            </w:r>
          </w:p>
        </w:tc>
      </w:tr>
      <w:tr w:rsidR="00BE7B41" w:rsidRPr="00C34F96" w14:paraId="3CCB3BB6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1B366C4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1E466D7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Histidine FB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49FC6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9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B65D5E2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85-130</w:t>
            </w:r>
          </w:p>
        </w:tc>
      </w:tr>
      <w:tr w:rsidR="00BE7B41" w:rsidRPr="00C34F96" w14:paraId="1CBC92FE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BBE8238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69674A9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Isoleuc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5065AD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8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FD72BE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0-70</w:t>
            </w:r>
          </w:p>
        </w:tc>
      </w:tr>
      <w:tr w:rsidR="00BE7B41" w:rsidRPr="00C34F96" w14:paraId="385CD17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095FCBB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B1773EA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lact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DC6AD9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9FDCAE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888-1,888</w:t>
            </w:r>
          </w:p>
        </w:tc>
      </w:tr>
      <w:tr w:rsidR="00BE7B41" w:rsidRPr="00C34F96" w14:paraId="43213A97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BDD6148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6E9DBD3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Leuc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4A3113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8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ED8EDA2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10-160</w:t>
            </w:r>
          </w:p>
        </w:tc>
      </w:tr>
      <w:tr w:rsidR="00BE7B41" w:rsidRPr="00C34F96" w14:paraId="63DBE6A2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CD18B6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DDE7C89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Lys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B5C669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7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2D7978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50-220</w:t>
            </w:r>
          </w:p>
        </w:tc>
      </w:tr>
      <w:tr w:rsidR="00BE7B41" w:rsidRPr="00C34F96" w14:paraId="5896D06E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062BCC9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9547A5F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Malon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8E76D3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155EDF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0-15</w:t>
            </w:r>
          </w:p>
        </w:tc>
      </w:tr>
      <w:tr w:rsidR="00BE7B41" w:rsidRPr="00C34F96" w14:paraId="6CB659D0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CC6F28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753709F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Methion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714717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0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6516C5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5-35</w:t>
            </w:r>
          </w:p>
        </w:tc>
      </w:tr>
      <w:tr w:rsidR="00BE7B41" w:rsidRPr="00C34F96" w14:paraId="6504B1DD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AA06558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65CA048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Methanol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A7DD6A8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8A09F1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60-80</w:t>
            </w:r>
          </w:p>
        </w:tc>
      </w:tr>
      <w:tr w:rsidR="00BE7B41" w:rsidRPr="00C34F96" w14:paraId="60A40B58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00284A1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4AE65C3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Ornith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182BFC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00450F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0-80</w:t>
            </w:r>
          </w:p>
        </w:tc>
      </w:tr>
      <w:tr w:rsidR="00BE7B41" w:rsidRPr="00C34F96" w14:paraId="296DEA56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10541E7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6217980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Phenylalan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D3ED4CD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9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E76AA3D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60-95</w:t>
            </w:r>
          </w:p>
        </w:tc>
      </w:tr>
      <w:tr w:rsidR="00BE7B41" w:rsidRPr="00C34F96" w14:paraId="773532E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78C3A89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528011A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Prol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ABEFE5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7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C2F21E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10-350</w:t>
            </w:r>
          </w:p>
        </w:tc>
      </w:tr>
      <w:tr w:rsidR="00BE7B41" w:rsidRPr="00C34F96" w14:paraId="2259D528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4EEF7FE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50B41B2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Pyruv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E4360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CF8DD9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5-130</w:t>
            </w:r>
          </w:p>
        </w:tc>
      </w:tr>
      <w:tr w:rsidR="00BE7B41" w:rsidRPr="00C34F96" w14:paraId="0CCB71A6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B53173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DADFE27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Ser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6FC1D7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8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10375C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00-165</w:t>
            </w:r>
          </w:p>
        </w:tc>
      </w:tr>
      <w:tr w:rsidR="00BE7B41" w:rsidRPr="00C34F96" w14:paraId="56D6A146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73D3B2E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B838B09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Threon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0798B7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6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1E7709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92-240</w:t>
            </w:r>
          </w:p>
        </w:tc>
      </w:tr>
      <w:tr w:rsidR="00BE7B41" w:rsidRPr="00C34F96" w14:paraId="5A5D311F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02F5ED9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FA8C107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Tryptophan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801F718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E71447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5-65</w:t>
            </w:r>
          </w:p>
        </w:tc>
      </w:tr>
      <w:tr w:rsidR="00BE7B41" w:rsidRPr="00C34F96" w14:paraId="070474C1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443257A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A58FF33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Tyros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343327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5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3F34755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5-103</w:t>
            </w:r>
          </w:p>
        </w:tc>
      </w:tr>
      <w:tr w:rsidR="00BE7B41" w:rsidRPr="00C34F96" w14:paraId="0CB9AE54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0FFC0A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E8F2E91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Taur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5FA77B2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4CECDC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0-130</w:t>
            </w:r>
          </w:p>
        </w:tc>
      </w:tr>
      <w:tr w:rsidR="00BE7B41" w:rsidRPr="00C34F96" w14:paraId="4E8CD72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4A618E3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B9A2C60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L-Val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4A5288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7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F10B21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50-310</w:t>
            </w:r>
          </w:p>
        </w:tc>
      </w:tr>
      <w:tr w:rsidR="00BE7B41" w:rsidRPr="00C34F96" w14:paraId="0D44661B" w14:textId="77777777" w:rsidTr="004C3866">
        <w:trPr>
          <w:trHeight w:val="227"/>
          <w:jc w:val="center"/>
        </w:trPr>
        <w:tc>
          <w:tcPr>
            <w:tcW w:w="2254" w:type="dxa"/>
            <w:vMerge w:val="restart"/>
            <w:shd w:val="clear" w:color="auto" w:fill="auto"/>
            <w:noWrap/>
            <w:vAlign w:val="center"/>
            <w:hideMark/>
          </w:tcPr>
          <w:p w14:paraId="0C27A36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Vitamin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7B38565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d-Biotin (Vitamin B</w:t>
            </w:r>
            <w:r w:rsidRPr="00C34F96">
              <w:rPr>
                <w:color w:val="000000" w:themeColor="text1"/>
                <w:vertAlign w:val="subscript"/>
              </w:rPr>
              <w:t>7</w:t>
            </w:r>
            <w:r w:rsidRPr="00C34F96">
              <w:rPr>
                <w:color w:val="000000" w:themeColor="text1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D1166A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8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F9B20C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05</w:t>
            </w:r>
          </w:p>
        </w:tc>
      </w:tr>
      <w:tr w:rsidR="00BE7B41" w:rsidRPr="00C34F96" w14:paraId="3137CD73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140DD30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166913B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D-Ca Pantothenat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6DE79C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.1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FF265C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54</w:t>
            </w:r>
          </w:p>
        </w:tc>
      </w:tr>
      <w:tr w:rsidR="00BE7B41" w:rsidRPr="00C34F96" w14:paraId="73E7EA3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44D1912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6BAD0AD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Choline Chlorid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7E43D3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A0D1B9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5-100</w:t>
            </w:r>
          </w:p>
        </w:tc>
      </w:tr>
      <w:tr w:rsidR="00BE7B41" w:rsidRPr="00C34F96" w14:paraId="3D99FB74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311E81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101DAEE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Fol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F3899C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.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96F4AE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04</w:t>
            </w:r>
          </w:p>
        </w:tc>
      </w:tr>
      <w:tr w:rsidR="00BE7B41" w:rsidRPr="00C34F96" w14:paraId="1AC35D14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750622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1D1C01E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Myo-Inositol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6C40BD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9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A07729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0-260</w:t>
            </w:r>
          </w:p>
        </w:tc>
      </w:tr>
      <w:tr w:rsidR="00BE7B41" w:rsidRPr="00C34F96" w14:paraId="40A05936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3D67C6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66FD888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Nincotinamide (Vitamin B</w:t>
            </w:r>
            <w:r w:rsidRPr="00C34F96">
              <w:rPr>
                <w:color w:val="000000" w:themeColor="text1"/>
                <w:vertAlign w:val="subscript"/>
              </w:rPr>
              <w:t>3</w:t>
            </w:r>
            <w:r w:rsidRPr="00C34F96">
              <w:rPr>
                <w:color w:val="000000" w:themeColor="text1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BD2B41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8.1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D52E82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.45</w:t>
            </w:r>
          </w:p>
        </w:tc>
      </w:tr>
      <w:tr w:rsidR="00BE7B41" w:rsidRPr="00C34F96" w14:paraId="701C03A2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28B45E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406A916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Pyridoxine HCl (Vitamin B</w:t>
            </w:r>
            <w:r w:rsidRPr="00C34F96">
              <w:rPr>
                <w:color w:val="000000" w:themeColor="text1"/>
                <w:vertAlign w:val="subscript"/>
              </w:rPr>
              <w:t>6</w:t>
            </w:r>
            <w:r w:rsidRPr="00C34F96">
              <w:rPr>
                <w:color w:val="000000" w:themeColor="text1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E915A8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.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949D278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023</w:t>
            </w:r>
          </w:p>
        </w:tc>
      </w:tr>
      <w:tr w:rsidR="00BE7B41" w:rsidRPr="00C34F96" w14:paraId="604F3670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7DC446F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DE3B8AA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Riboflavin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430357D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5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880CD42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02</w:t>
            </w:r>
          </w:p>
        </w:tc>
      </w:tr>
      <w:tr w:rsidR="00BE7B41" w:rsidRPr="00C34F96" w14:paraId="1C01E1F7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9E8623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30DD285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Thiamine HCl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45204A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.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989F17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02</w:t>
            </w:r>
          </w:p>
        </w:tc>
      </w:tr>
      <w:tr w:rsidR="00BE7B41" w:rsidRPr="00C34F96" w14:paraId="3D406C87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0F4671E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C8BCAF0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Cobalamin (Vitamin B</w:t>
            </w:r>
            <w:r w:rsidRPr="00C34F96">
              <w:rPr>
                <w:color w:val="000000" w:themeColor="text1"/>
                <w:vertAlign w:val="subscript"/>
              </w:rPr>
              <w:t>12</w:t>
            </w:r>
            <w:r w:rsidRPr="00C34F96">
              <w:rPr>
                <w:color w:val="000000" w:themeColor="text1"/>
              </w:rPr>
              <w:t>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9F518E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00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AC8325A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0.00015</w:t>
            </w:r>
          </w:p>
        </w:tc>
      </w:tr>
      <w:tr w:rsidR="00BE7B41" w:rsidRPr="00C34F96" w14:paraId="707A9B98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B905BF8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C252CA3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citrull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92E204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9997DC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6-55</w:t>
            </w:r>
          </w:p>
        </w:tc>
      </w:tr>
      <w:tr w:rsidR="00BE7B41" w:rsidRPr="00C34F96" w14:paraId="2A03933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AB01CC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14D53EA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citr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E990C6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7CACF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00-140</w:t>
            </w:r>
          </w:p>
        </w:tc>
      </w:tr>
      <w:tr w:rsidR="00BE7B41" w:rsidRPr="00C34F96" w14:paraId="4F0B2BB1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6343E0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D3CC5EB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D-Glucos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F81C2B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1,10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0184B3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,900-7,000</w:t>
            </w:r>
          </w:p>
        </w:tc>
      </w:tr>
      <w:tr w:rsidR="00BE7B41" w:rsidRPr="00C34F96" w14:paraId="49D5E28C" w14:textId="77777777" w:rsidTr="004C3866">
        <w:trPr>
          <w:trHeight w:val="227"/>
          <w:jc w:val="center"/>
        </w:trPr>
        <w:tc>
          <w:tcPr>
            <w:tcW w:w="2254" w:type="dxa"/>
            <w:vMerge w:val="restart"/>
            <w:shd w:val="clear" w:color="auto" w:fill="auto"/>
            <w:noWrap/>
            <w:vAlign w:val="center"/>
            <w:hideMark/>
          </w:tcPr>
          <w:p w14:paraId="7A97F88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Other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326E522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Para-Aminobenzo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6310DE8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7.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2EF853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0-35</w:t>
            </w:r>
          </w:p>
        </w:tc>
      </w:tr>
      <w:tr w:rsidR="00BE7B41" w:rsidRPr="00C34F96" w14:paraId="72BCDF26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D60F9B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C58A7AF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Glutathio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025EC5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.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9E8CAE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941</w:t>
            </w:r>
          </w:p>
        </w:tc>
      </w:tr>
      <w:tr w:rsidR="00BE7B41" w:rsidRPr="00C34F96" w14:paraId="70A7FE70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52C9AFE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E6E6845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HEPE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CA2E4C1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5,00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2E70BD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</w:tr>
      <w:tr w:rsidR="00BE7B41" w:rsidRPr="00C34F96" w14:paraId="5C383637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77D9119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D848DEB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NaHCO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14555E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2,70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BFD371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7,000</w:t>
            </w:r>
          </w:p>
        </w:tc>
      </w:tr>
      <w:tr w:rsidR="00BE7B41" w:rsidRPr="00C34F96" w14:paraId="0359B7E2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7384BE4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684DC59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ure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206167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E991F7C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4,395</w:t>
            </w:r>
          </w:p>
        </w:tc>
      </w:tr>
      <w:tr w:rsidR="00BE7B41" w:rsidRPr="00C34F96" w14:paraId="07E8180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3F018D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CF6C63A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2-Hydroxybutyric acid (alpha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21F8726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E907BBE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30-48</w:t>
            </w:r>
          </w:p>
        </w:tc>
      </w:tr>
      <w:tr w:rsidR="00BE7B41" w:rsidRPr="00C34F96" w14:paraId="0B250210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6DEF26C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AAE7BE7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3-Hydroxybutyric acid (beta)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2D412F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CE8D44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700-800</w:t>
            </w:r>
          </w:p>
        </w:tc>
      </w:tr>
      <w:tr w:rsidR="00BE7B41" w:rsidRPr="00C34F96" w14:paraId="7EC3BCF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5CCD7F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E84C789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acetic aci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6E7B933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B8989F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5-60</w:t>
            </w:r>
          </w:p>
        </w:tc>
      </w:tr>
      <w:tr w:rsidR="00BE7B41" w:rsidRPr="00C34F96" w14:paraId="6D4F73B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36361CB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4F86B20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aceto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93291E0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41323C2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20-70</w:t>
            </w:r>
          </w:p>
        </w:tc>
      </w:tr>
      <w:tr w:rsidR="00BE7B41" w:rsidRPr="00C34F96" w14:paraId="0BB7FD9C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1C17DE3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AB4EBF9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creat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CDA34B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0FE6D69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15-81</w:t>
            </w:r>
          </w:p>
        </w:tc>
      </w:tr>
      <w:tr w:rsidR="00BE7B41" w:rsidRPr="00C34F96" w14:paraId="056A48F7" w14:textId="77777777" w:rsidTr="004C3866">
        <w:trPr>
          <w:trHeight w:val="227"/>
          <w:jc w:val="center"/>
        </w:trPr>
        <w:tc>
          <w:tcPr>
            <w:tcW w:w="2254" w:type="dxa"/>
            <w:vMerge/>
            <w:noWrap/>
            <w:vAlign w:val="bottom"/>
            <w:hideMark/>
          </w:tcPr>
          <w:p w14:paraId="2C890072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EE2E6CA" w14:textId="77777777" w:rsidR="00BE7B41" w:rsidRPr="00C34F96" w:rsidRDefault="00BE7B41" w:rsidP="004C3866">
            <w:pPr>
              <w:rPr>
                <w:color w:val="000000"/>
              </w:rPr>
            </w:pPr>
            <w:r w:rsidRPr="00C34F96">
              <w:rPr>
                <w:color w:val="000000" w:themeColor="text1"/>
              </w:rPr>
              <w:t>creatinine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1BC90E7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N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A0FA644" w14:textId="77777777" w:rsidR="00BE7B41" w:rsidRPr="00C34F96" w:rsidRDefault="00BE7B41" w:rsidP="004C3866">
            <w:pPr>
              <w:jc w:val="center"/>
              <w:rPr>
                <w:color w:val="000000"/>
              </w:rPr>
            </w:pPr>
            <w:r w:rsidRPr="00C34F96">
              <w:rPr>
                <w:color w:val="000000" w:themeColor="text1"/>
              </w:rPr>
              <w:t>70-98</w:t>
            </w:r>
          </w:p>
        </w:tc>
      </w:tr>
    </w:tbl>
    <w:p w14:paraId="597DD012" w14:textId="77777777" w:rsidR="00BE7B41" w:rsidRPr="00C34F96" w:rsidRDefault="00BE7B41" w:rsidP="009D10A2">
      <w:pPr>
        <w:spacing w:before="120"/>
        <w:jc w:val="both"/>
      </w:pPr>
      <w:r w:rsidRPr="00C34F96">
        <w:t>*Human serum components are expressed as averages or ranges calculated from (Corso et al., 2017; Fukuda et al., 1984; Krebs, 1950).</w:t>
      </w:r>
    </w:p>
    <w:p w14:paraId="5A0A592D" w14:textId="4AA4200D" w:rsidR="00BE7B41" w:rsidRDefault="00BE7B41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E65E2EC" w14:textId="0A873EF9" w:rsidR="00CE42E2" w:rsidRPr="00D74773" w:rsidRDefault="00CE42E2" w:rsidP="00D74773">
      <w:pPr>
        <w:pStyle w:val="Caption"/>
        <w:widowControl w:val="0"/>
        <w:spacing w:after="120"/>
        <w:jc w:val="both"/>
        <w:rPr>
          <w:b w:val="0"/>
          <w:bCs w:val="0"/>
        </w:rPr>
      </w:pPr>
      <w:r w:rsidRPr="00D74773">
        <w:lastRenderedPageBreak/>
        <w:t xml:space="preserve">Supplementary Table </w:t>
      </w:r>
      <w:bookmarkEnd w:id="7"/>
      <w:r w:rsidR="00263EB0">
        <w:t>9</w:t>
      </w:r>
      <w:r w:rsidRPr="00D74773">
        <w:t xml:space="preserve">. Genes involved in amino acid catabolism and alternative mechanisms of nucleotide synthesis in </w:t>
      </w:r>
      <w:r w:rsidRPr="00D74773">
        <w:rPr>
          <w:i/>
          <w:iCs/>
        </w:rPr>
        <w:t>P. aeruginosa</w:t>
      </w:r>
      <w:r w:rsidRPr="00D74773">
        <w:t xml:space="preserve"> were upregulated in RPMI/Serum cf. MHB.</w:t>
      </w:r>
      <w:bookmarkEnd w:id="8"/>
      <w:bookmarkEnd w:id="9"/>
      <w:bookmarkEnd w:id="10"/>
      <w:r w:rsidRPr="00D74773">
        <w:t xml:space="preserve"> </w:t>
      </w:r>
      <w:r w:rsidR="000E581E">
        <w:rPr>
          <w:b w:val="0"/>
          <w:bCs w:val="0"/>
        </w:rPr>
        <w:t>F</w:t>
      </w:r>
      <w:r w:rsidR="00A156C5" w:rsidRPr="000E581E">
        <w:rPr>
          <w:b w:val="0"/>
          <w:bCs w:val="0"/>
        </w:rPr>
        <w:t xml:space="preserve">old changes (FC) </w:t>
      </w:r>
      <w:r w:rsidR="00C07BE5">
        <w:rPr>
          <w:b w:val="0"/>
          <w:bCs w:val="0"/>
        </w:rPr>
        <w:t xml:space="preserve">determined by RNA-Seq </w:t>
      </w:r>
      <w:r w:rsidR="00A156C5" w:rsidRPr="000E581E">
        <w:rPr>
          <w:b w:val="0"/>
          <w:bCs w:val="0"/>
        </w:rPr>
        <w:t>obtained from</w:t>
      </w:r>
      <w:r w:rsidR="00A156C5">
        <w:t xml:space="preserve"> </w:t>
      </w:r>
      <w:r w:rsidRPr="00D74773">
        <w:rPr>
          <w:b w:val="0"/>
          <w:bCs w:val="0"/>
        </w:rPr>
        <w:t>Belanger at al., 2020.</w:t>
      </w:r>
    </w:p>
    <w:tbl>
      <w:tblPr>
        <w:tblW w:w="9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0"/>
        <w:gridCol w:w="963"/>
        <w:gridCol w:w="3479"/>
        <w:gridCol w:w="1990"/>
        <w:gridCol w:w="1360"/>
      </w:tblGrid>
      <w:tr w:rsidR="009D10A2" w:rsidRPr="00C34F96" w14:paraId="1BDAC2B0" w14:textId="77777777" w:rsidTr="000E581E">
        <w:trPr>
          <w:jc w:val="center"/>
        </w:trPr>
        <w:tc>
          <w:tcPr>
            <w:tcW w:w="1250" w:type="dxa"/>
            <w:vAlign w:val="center"/>
          </w:tcPr>
          <w:p w14:paraId="43AD3D38" w14:textId="6658D1C2" w:rsidR="009D10A2" w:rsidRPr="00C34F96" w:rsidRDefault="009D10A2" w:rsidP="000E581E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963" w:type="dxa"/>
            <w:vAlign w:val="center"/>
          </w:tcPr>
          <w:p w14:paraId="65BF40B6" w14:textId="53E64335" w:rsidR="009D10A2" w:rsidRPr="00C34F96" w:rsidRDefault="009D10A2" w:rsidP="000E581E">
            <w:pPr>
              <w:widowControl w:val="0"/>
              <w:jc w:val="center"/>
              <w:rPr>
                <w:b/>
                <w:bCs/>
              </w:rPr>
            </w:pPr>
            <w:r w:rsidRPr="00C34F96">
              <w:rPr>
                <w:b/>
                <w:bCs/>
              </w:rPr>
              <w:t>Gene</w:t>
            </w:r>
          </w:p>
        </w:tc>
        <w:tc>
          <w:tcPr>
            <w:tcW w:w="3479" w:type="dxa"/>
            <w:vAlign w:val="center"/>
          </w:tcPr>
          <w:p w14:paraId="7522832B" w14:textId="77777777" w:rsidR="009D10A2" w:rsidRPr="00C34F96" w:rsidRDefault="009D10A2" w:rsidP="000E581E">
            <w:pPr>
              <w:widowControl w:val="0"/>
              <w:jc w:val="center"/>
              <w:rPr>
                <w:b/>
                <w:bCs/>
              </w:rPr>
            </w:pPr>
            <w:r w:rsidRPr="00C34F96">
              <w:rPr>
                <w:b/>
                <w:bCs/>
              </w:rPr>
              <w:t>Description</w:t>
            </w:r>
          </w:p>
        </w:tc>
        <w:tc>
          <w:tcPr>
            <w:tcW w:w="1990" w:type="dxa"/>
            <w:vAlign w:val="center"/>
          </w:tcPr>
          <w:p w14:paraId="480F0EE4" w14:textId="77777777" w:rsidR="009D10A2" w:rsidRPr="00663562" w:rsidRDefault="009D10A2" w:rsidP="000E581E">
            <w:pPr>
              <w:widowControl w:val="0"/>
              <w:jc w:val="center"/>
              <w:rPr>
                <w:b/>
                <w:bCs/>
                <w:lang w:val="de-DE"/>
              </w:rPr>
            </w:pPr>
            <w:r w:rsidRPr="00663562">
              <w:rPr>
                <w:b/>
                <w:bCs/>
                <w:lang w:val="de-DE"/>
              </w:rPr>
              <w:t>FC RPMI/Serum cf. MHB</w:t>
            </w:r>
          </w:p>
        </w:tc>
        <w:tc>
          <w:tcPr>
            <w:tcW w:w="1360" w:type="dxa"/>
          </w:tcPr>
          <w:p w14:paraId="04BB2DDA" w14:textId="77777777" w:rsidR="009D10A2" w:rsidRPr="00C34F96" w:rsidRDefault="009D10A2" w:rsidP="000E581E">
            <w:pPr>
              <w:widowControl w:val="0"/>
              <w:jc w:val="center"/>
              <w:rPr>
                <w:b/>
                <w:bCs/>
              </w:rPr>
            </w:pPr>
            <w:r w:rsidRPr="00C34F96">
              <w:rPr>
                <w:b/>
                <w:bCs/>
              </w:rPr>
              <w:t>FC RPMI cf. MHB</w:t>
            </w:r>
          </w:p>
        </w:tc>
      </w:tr>
      <w:tr w:rsidR="009D10A2" w:rsidRPr="00C34F96" w14:paraId="5B5ABA7C" w14:textId="77777777" w:rsidTr="000E581E">
        <w:trPr>
          <w:jc w:val="center"/>
        </w:trPr>
        <w:tc>
          <w:tcPr>
            <w:tcW w:w="1250" w:type="dxa"/>
          </w:tcPr>
          <w:p w14:paraId="2269C624" w14:textId="10E06E98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9D10A2">
              <w:rPr>
                <w:iCs/>
              </w:rPr>
              <w:t>PA5173</w:t>
            </w:r>
          </w:p>
        </w:tc>
        <w:tc>
          <w:tcPr>
            <w:tcW w:w="963" w:type="dxa"/>
            <w:vAlign w:val="center"/>
          </w:tcPr>
          <w:p w14:paraId="326BA025" w14:textId="037F0CE2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arcC</w:t>
            </w:r>
          </w:p>
        </w:tc>
        <w:tc>
          <w:tcPr>
            <w:tcW w:w="3479" w:type="dxa"/>
            <w:vAlign w:val="center"/>
          </w:tcPr>
          <w:p w14:paraId="65EB8CD9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rbamate kinase</w:t>
            </w:r>
          </w:p>
        </w:tc>
        <w:tc>
          <w:tcPr>
            <w:tcW w:w="1990" w:type="dxa"/>
            <w:vAlign w:val="center"/>
          </w:tcPr>
          <w:p w14:paraId="18873FC5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8</w:t>
            </w:r>
          </w:p>
        </w:tc>
        <w:tc>
          <w:tcPr>
            <w:tcW w:w="1360" w:type="dxa"/>
          </w:tcPr>
          <w:p w14:paraId="17A6215D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.5</w:t>
            </w:r>
          </w:p>
        </w:tc>
      </w:tr>
      <w:tr w:rsidR="009D10A2" w:rsidRPr="00C34F96" w14:paraId="6A4D0049" w14:textId="77777777" w:rsidTr="000E581E">
        <w:trPr>
          <w:jc w:val="center"/>
        </w:trPr>
        <w:tc>
          <w:tcPr>
            <w:tcW w:w="1250" w:type="dxa"/>
          </w:tcPr>
          <w:p w14:paraId="77D557DD" w14:textId="53E722A1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1337</w:t>
            </w:r>
          </w:p>
        </w:tc>
        <w:tc>
          <w:tcPr>
            <w:tcW w:w="963" w:type="dxa"/>
            <w:vAlign w:val="center"/>
          </w:tcPr>
          <w:p w14:paraId="42B10EBF" w14:textId="1C7EE1E1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ansB</w:t>
            </w:r>
          </w:p>
        </w:tc>
        <w:tc>
          <w:tcPr>
            <w:tcW w:w="3479" w:type="dxa"/>
            <w:vAlign w:val="center"/>
          </w:tcPr>
          <w:p w14:paraId="1D8F9E37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glutaminase-asparaginase</w:t>
            </w:r>
          </w:p>
        </w:tc>
        <w:tc>
          <w:tcPr>
            <w:tcW w:w="1990" w:type="dxa"/>
            <w:vAlign w:val="center"/>
          </w:tcPr>
          <w:p w14:paraId="29B55BE1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2</w:t>
            </w:r>
          </w:p>
        </w:tc>
        <w:tc>
          <w:tcPr>
            <w:tcW w:w="1360" w:type="dxa"/>
          </w:tcPr>
          <w:p w14:paraId="2D928D8C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</w:t>
            </w:r>
          </w:p>
        </w:tc>
      </w:tr>
      <w:tr w:rsidR="009D10A2" w:rsidRPr="00C34F96" w14:paraId="7FEA4F77" w14:textId="77777777" w:rsidTr="000E581E">
        <w:trPr>
          <w:jc w:val="center"/>
        </w:trPr>
        <w:tc>
          <w:tcPr>
            <w:tcW w:w="1250" w:type="dxa"/>
          </w:tcPr>
          <w:p w14:paraId="553E9480" w14:textId="34EDDE93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4397</w:t>
            </w:r>
          </w:p>
        </w:tc>
        <w:tc>
          <w:tcPr>
            <w:tcW w:w="963" w:type="dxa"/>
            <w:vAlign w:val="center"/>
          </w:tcPr>
          <w:p w14:paraId="2710D4DA" w14:textId="3A472C2A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nE</w:t>
            </w:r>
          </w:p>
        </w:tc>
        <w:tc>
          <w:tcPr>
            <w:tcW w:w="3479" w:type="dxa"/>
            <w:vAlign w:val="center"/>
          </w:tcPr>
          <w:p w14:paraId="4BC26AFD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ketopantoate reductase</w:t>
            </w:r>
          </w:p>
        </w:tc>
        <w:tc>
          <w:tcPr>
            <w:tcW w:w="1990" w:type="dxa"/>
            <w:vAlign w:val="center"/>
          </w:tcPr>
          <w:p w14:paraId="7C8F43CC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4</w:t>
            </w:r>
          </w:p>
        </w:tc>
        <w:tc>
          <w:tcPr>
            <w:tcW w:w="1360" w:type="dxa"/>
          </w:tcPr>
          <w:p w14:paraId="1F28EBC9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8</w:t>
            </w:r>
          </w:p>
        </w:tc>
      </w:tr>
      <w:tr w:rsidR="009D10A2" w:rsidRPr="00C34F96" w14:paraId="4F38368F" w14:textId="77777777" w:rsidTr="000E581E">
        <w:trPr>
          <w:jc w:val="center"/>
        </w:trPr>
        <w:tc>
          <w:tcPr>
            <w:tcW w:w="1250" w:type="dxa"/>
          </w:tcPr>
          <w:p w14:paraId="48666855" w14:textId="1293D3C5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1566</w:t>
            </w:r>
          </w:p>
        </w:tc>
        <w:tc>
          <w:tcPr>
            <w:tcW w:w="963" w:type="dxa"/>
            <w:vAlign w:val="center"/>
          </w:tcPr>
          <w:p w14:paraId="5AF77314" w14:textId="01DC1FF8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uA3</w:t>
            </w:r>
          </w:p>
        </w:tc>
        <w:tc>
          <w:tcPr>
            <w:tcW w:w="3479" w:type="dxa"/>
            <w:vAlign w:val="center"/>
          </w:tcPr>
          <w:p w14:paraId="6206A101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tabolism of glutamate</w:t>
            </w:r>
          </w:p>
        </w:tc>
        <w:tc>
          <w:tcPr>
            <w:tcW w:w="1990" w:type="dxa"/>
            <w:vAlign w:val="center"/>
          </w:tcPr>
          <w:p w14:paraId="335B7BEE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6</w:t>
            </w:r>
          </w:p>
        </w:tc>
        <w:tc>
          <w:tcPr>
            <w:tcW w:w="1360" w:type="dxa"/>
          </w:tcPr>
          <w:p w14:paraId="57AE27C3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</w:t>
            </w:r>
          </w:p>
        </w:tc>
      </w:tr>
      <w:tr w:rsidR="009D10A2" w:rsidRPr="00C34F96" w14:paraId="3E0A02FB" w14:textId="77777777" w:rsidTr="000E581E">
        <w:trPr>
          <w:jc w:val="center"/>
        </w:trPr>
        <w:tc>
          <w:tcPr>
            <w:tcW w:w="1250" w:type="dxa"/>
          </w:tcPr>
          <w:p w14:paraId="4ADEEAE7" w14:textId="22748968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2040</w:t>
            </w:r>
          </w:p>
        </w:tc>
        <w:tc>
          <w:tcPr>
            <w:tcW w:w="963" w:type="dxa"/>
            <w:vAlign w:val="center"/>
          </w:tcPr>
          <w:p w14:paraId="3A91FA2B" w14:textId="5439BF33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uA4</w:t>
            </w:r>
          </w:p>
        </w:tc>
        <w:tc>
          <w:tcPr>
            <w:tcW w:w="3479" w:type="dxa"/>
            <w:vAlign w:val="center"/>
          </w:tcPr>
          <w:p w14:paraId="0D3724E2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tabolism of glutamate</w:t>
            </w:r>
          </w:p>
        </w:tc>
        <w:tc>
          <w:tcPr>
            <w:tcW w:w="1990" w:type="dxa"/>
            <w:vAlign w:val="center"/>
          </w:tcPr>
          <w:p w14:paraId="178E9CBD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7</w:t>
            </w:r>
          </w:p>
        </w:tc>
        <w:tc>
          <w:tcPr>
            <w:tcW w:w="1360" w:type="dxa"/>
          </w:tcPr>
          <w:p w14:paraId="551FBFB2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3.4</w:t>
            </w:r>
          </w:p>
        </w:tc>
      </w:tr>
      <w:tr w:rsidR="009D10A2" w:rsidRPr="00C34F96" w14:paraId="3282B99F" w14:textId="77777777" w:rsidTr="000E581E">
        <w:trPr>
          <w:jc w:val="center"/>
        </w:trPr>
        <w:tc>
          <w:tcPr>
            <w:tcW w:w="1250" w:type="dxa"/>
          </w:tcPr>
          <w:p w14:paraId="7AA2E495" w14:textId="34478D42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3356</w:t>
            </w:r>
          </w:p>
        </w:tc>
        <w:tc>
          <w:tcPr>
            <w:tcW w:w="963" w:type="dxa"/>
            <w:vAlign w:val="center"/>
          </w:tcPr>
          <w:p w14:paraId="21211F91" w14:textId="4AFF5C91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uA5</w:t>
            </w:r>
          </w:p>
        </w:tc>
        <w:tc>
          <w:tcPr>
            <w:tcW w:w="3479" w:type="dxa"/>
            <w:vAlign w:val="center"/>
          </w:tcPr>
          <w:p w14:paraId="0EC4C2FD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tabolism of glutamate</w:t>
            </w:r>
          </w:p>
        </w:tc>
        <w:tc>
          <w:tcPr>
            <w:tcW w:w="1990" w:type="dxa"/>
            <w:vAlign w:val="center"/>
          </w:tcPr>
          <w:p w14:paraId="2D791810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4</w:t>
            </w:r>
          </w:p>
        </w:tc>
        <w:tc>
          <w:tcPr>
            <w:tcW w:w="1360" w:type="dxa"/>
          </w:tcPr>
          <w:p w14:paraId="199CE17A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9</w:t>
            </w:r>
          </w:p>
        </w:tc>
      </w:tr>
      <w:tr w:rsidR="009D10A2" w:rsidRPr="00C34F96" w14:paraId="2323B9FD" w14:textId="77777777" w:rsidTr="000E581E">
        <w:trPr>
          <w:jc w:val="center"/>
        </w:trPr>
        <w:tc>
          <w:tcPr>
            <w:tcW w:w="1250" w:type="dxa"/>
          </w:tcPr>
          <w:p w14:paraId="5D18FCA1" w14:textId="4088C865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5522</w:t>
            </w:r>
          </w:p>
        </w:tc>
        <w:tc>
          <w:tcPr>
            <w:tcW w:w="963" w:type="dxa"/>
            <w:vAlign w:val="center"/>
          </w:tcPr>
          <w:p w14:paraId="5C17DA5B" w14:textId="70C40DF2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uA6</w:t>
            </w:r>
          </w:p>
        </w:tc>
        <w:tc>
          <w:tcPr>
            <w:tcW w:w="3479" w:type="dxa"/>
            <w:vAlign w:val="center"/>
          </w:tcPr>
          <w:p w14:paraId="1A20CDD8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tabolism of glutamate</w:t>
            </w:r>
          </w:p>
        </w:tc>
        <w:tc>
          <w:tcPr>
            <w:tcW w:w="1990" w:type="dxa"/>
            <w:vAlign w:val="center"/>
          </w:tcPr>
          <w:p w14:paraId="7785A9D0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0</w:t>
            </w:r>
          </w:p>
        </w:tc>
        <w:tc>
          <w:tcPr>
            <w:tcW w:w="1360" w:type="dxa"/>
          </w:tcPr>
          <w:p w14:paraId="5DD0824D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3</w:t>
            </w:r>
          </w:p>
        </w:tc>
      </w:tr>
      <w:tr w:rsidR="009D10A2" w:rsidRPr="00C34F96" w14:paraId="76CC1363" w14:textId="77777777" w:rsidTr="000E581E">
        <w:trPr>
          <w:jc w:val="center"/>
        </w:trPr>
        <w:tc>
          <w:tcPr>
            <w:tcW w:w="1250" w:type="dxa"/>
          </w:tcPr>
          <w:p w14:paraId="0384B3BC" w14:textId="6F23FE0D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5508</w:t>
            </w:r>
          </w:p>
        </w:tc>
        <w:tc>
          <w:tcPr>
            <w:tcW w:w="963" w:type="dxa"/>
            <w:vAlign w:val="center"/>
          </w:tcPr>
          <w:p w14:paraId="2CA2D59C" w14:textId="6C968317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uA7</w:t>
            </w:r>
          </w:p>
        </w:tc>
        <w:tc>
          <w:tcPr>
            <w:tcW w:w="3479" w:type="dxa"/>
            <w:vAlign w:val="center"/>
          </w:tcPr>
          <w:p w14:paraId="7DE98C12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tabolism of glutamate</w:t>
            </w:r>
          </w:p>
        </w:tc>
        <w:tc>
          <w:tcPr>
            <w:tcW w:w="1990" w:type="dxa"/>
            <w:vAlign w:val="center"/>
          </w:tcPr>
          <w:p w14:paraId="03AF9CE8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4.7</w:t>
            </w:r>
          </w:p>
        </w:tc>
        <w:tc>
          <w:tcPr>
            <w:tcW w:w="1360" w:type="dxa"/>
          </w:tcPr>
          <w:p w14:paraId="03232842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9</w:t>
            </w:r>
          </w:p>
        </w:tc>
      </w:tr>
      <w:tr w:rsidR="009D10A2" w:rsidRPr="00C34F96" w14:paraId="007A5DC9" w14:textId="77777777" w:rsidTr="000E581E">
        <w:trPr>
          <w:jc w:val="center"/>
        </w:trPr>
        <w:tc>
          <w:tcPr>
            <w:tcW w:w="1250" w:type="dxa"/>
          </w:tcPr>
          <w:p w14:paraId="52276F18" w14:textId="08235025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2776</w:t>
            </w:r>
          </w:p>
        </w:tc>
        <w:tc>
          <w:tcPr>
            <w:tcW w:w="963" w:type="dxa"/>
            <w:vAlign w:val="center"/>
          </w:tcPr>
          <w:p w14:paraId="0E10ABA4" w14:textId="6EE4B3AA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uB3</w:t>
            </w:r>
          </w:p>
        </w:tc>
        <w:tc>
          <w:tcPr>
            <w:tcW w:w="3479" w:type="dxa"/>
            <w:vAlign w:val="center"/>
          </w:tcPr>
          <w:p w14:paraId="3095618F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tabolism of glutamate</w:t>
            </w:r>
          </w:p>
        </w:tc>
        <w:tc>
          <w:tcPr>
            <w:tcW w:w="1990" w:type="dxa"/>
            <w:vAlign w:val="center"/>
          </w:tcPr>
          <w:p w14:paraId="6DCC8084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2</w:t>
            </w:r>
          </w:p>
        </w:tc>
        <w:tc>
          <w:tcPr>
            <w:tcW w:w="1360" w:type="dxa"/>
          </w:tcPr>
          <w:p w14:paraId="596B326D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3</w:t>
            </w:r>
          </w:p>
        </w:tc>
      </w:tr>
      <w:tr w:rsidR="009D10A2" w:rsidRPr="00C34F96" w14:paraId="0E3F2731" w14:textId="77777777" w:rsidTr="000E581E">
        <w:trPr>
          <w:jc w:val="center"/>
        </w:trPr>
        <w:tc>
          <w:tcPr>
            <w:tcW w:w="1250" w:type="dxa"/>
          </w:tcPr>
          <w:p w14:paraId="4F4CF7FE" w14:textId="58E3FC79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5312</w:t>
            </w:r>
          </w:p>
        </w:tc>
        <w:tc>
          <w:tcPr>
            <w:tcW w:w="963" w:type="dxa"/>
            <w:vAlign w:val="center"/>
          </w:tcPr>
          <w:p w14:paraId="716CA7DB" w14:textId="280E97DC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uC</w:t>
            </w:r>
          </w:p>
        </w:tc>
        <w:tc>
          <w:tcPr>
            <w:tcW w:w="3479" w:type="dxa"/>
            <w:vAlign w:val="center"/>
          </w:tcPr>
          <w:p w14:paraId="70707378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tabolism of glutamate</w:t>
            </w:r>
          </w:p>
        </w:tc>
        <w:tc>
          <w:tcPr>
            <w:tcW w:w="1990" w:type="dxa"/>
            <w:vAlign w:val="center"/>
          </w:tcPr>
          <w:p w14:paraId="250AB22A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8</w:t>
            </w:r>
          </w:p>
        </w:tc>
        <w:tc>
          <w:tcPr>
            <w:tcW w:w="1360" w:type="dxa"/>
          </w:tcPr>
          <w:p w14:paraId="2661BA92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7</w:t>
            </w:r>
          </w:p>
        </w:tc>
      </w:tr>
      <w:tr w:rsidR="009D10A2" w:rsidRPr="00C34F96" w14:paraId="2B6BE75E" w14:textId="77777777" w:rsidTr="000E581E">
        <w:trPr>
          <w:jc w:val="center"/>
        </w:trPr>
        <w:tc>
          <w:tcPr>
            <w:tcW w:w="1250" w:type="dxa"/>
          </w:tcPr>
          <w:p w14:paraId="6AB8F3D5" w14:textId="4929750E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1742</w:t>
            </w:r>
          </w:p>
        </w:tc>
        <w:tc>
          <w:tcPr>
            <w:tcW w:w="963" w:type="dxa"/>
            <w:vAlign w:val="center"/>
          </w:tcPr>
          <w:p w14:paraId="27CF4676" w14:textId="2432FE62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pauD2</w:t>
            </w:r>
          </w:p>
        </w:tc>
        <w:tc>
          <w:tcPr>
            <w:tcW w:w="3479" w:type="dxa"/>
            <w:vAlign w:val="center"/>
          </w:tcPr>
          <w:p w14:paraId="55CEF788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Catabolism of glutamate</w:t>
            </w:r>
          </w:p>
        </w:tc>
        <w:tc>
          <w:tcPr>
            <w:tcW w:w="1990" w:type="dxa"/>
            <w:vAlign w:val="center"/>
          </w:tcPr>
          <w:p w14:paraId="7FFAEE00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3</w:t>
            </w:r>
          </w:p>
        </w:tc>
        <w:tc>
          <w:tcPr>
            <w:tcW w:w="1360" w:type="dxa"/>
          </w:tcPr>
          <w:p w14:paraId="58896EC9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3</w:t>
            </w:r>
          </w:p>
        </w:tc>
      </w:tr>
      <w:tr w:rsidR="009D10A2" w:rsidRPr="00C34F96" w14:paraId="41478408" w14:textId="77777777" w:rsidTr="000E581E">
        <w:trPr>
          <w:jc w:val="center"/>
        </w:trPr>
        <w:tc>
          <w:tcPr>
            <w:tcW w:w="1250" w:type="dxa"/>
          </w:tcPr>
          <w:p w14:paraId="482DF8B9" w14:textId="4FFCBABE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5091</w:t>
            </w:r>
          </w:p>
        </w:tc>
        <w:tc>
          <w:tcPr>
            <w:tcW w:w="963" w:type="dxa"/>
            <w:vAlign w:val="center"/>
          </w:tcPr>
          <w:p w14:paraId="6597CC86" w14:textId="05F247C3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hutG</w:t>
            </w:r>
          </w:p>
        </w:tc>
        <w:tc>
          <w:tcPr>
            <w:tcW w:w="3479" w:type="dxa"/>
            <w:vAlign w:val="center"/>
          </w:tcPr>
          <w:p w14:paraId="0B8E268C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6769719E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1</w:t>
            </w:r>
          </w:p>
        </w:tc>
        <w:tc>
          <w:tcPr>
            <w:tcW w:w="1360" w:type="dxa"/>
          </w:tcPr>
          <w:p w14:paraId="5338B368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4.4</w:t>
            </w:r>
          </w:p>
        </w:tc>
      </w:tr>
      <w:tr w:rsidR="009D10A2" w:rsidRPr="00C34F96" w14:paraId="6634529B" w14:textId="77777777" w:rsidTr="000E581E">
        <w:trPr>
          <w:jc w:val="center"/>
        </w:trPr>
        <w:tc>
          <w:tcPr>
            <w:tcW w:w="1250" w:type="dxa"/>
          </w:tcPr>
          <w:p w14:paraId="251B0285" w14:textId="45B91E37" w:rsidR="009D10A2" w:rsidRPr="009D10A2" w:rsidRDefault="009D10A2" w:rsidP="000E581E">
            <w:pPr>
              <w:widowControl w:val="0"/>
              <w:jc w:val="center"/>
              <w:rPr>
                <w:iCs/>
              </w:rPr>
            </w:pPr>
            <w:r w:rsidRPr="00C34F96">
              <w:t>PA5092</w:t>
            </w:r>
          </w:p>
        </w:tc>
        <w:tc>
          <w:tcPr>
            <w:tcW w:w="963" w:type="dxa"/>
            <w:vAlign w:val="center"/>
          </w:tcPr>
          <w:p w14:paraId="6FA10C48" w14:textId="1D0FF312" w:rsidR="009D10A2" w:rsidRPr="00C34F96" w:rsidRDefault="009D10A2" w:rsidP="000E581E">
            <w:pPr>
              <w:widowControl w:val="0"/>
              <w:jc w:val="center"/>
            </w:pPr>
            <w:r w:rsidRPr="00C34F96">
              <w:rPr>
                <w:i/>
                <w:iCs/>
              </w:rPr>
              <w:t>hutI</w:t>
            </w:r>
          </w:p>
        </w:tc>
        <w:tc>
          <w:tcPr>
            <w:tcW w:w="3479" w:type="dxa"/>
          </w:tcPr>
          <w:p w14:paraId="10611D25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78A7D8FF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0</w:t>
            </w:r>
          </w:p>
        </w:tc>
        <w:tc>
          <w:tcPr>
            <w:tcW w:w="1360" w:type="dxa"/>
          </w:tcPr>
          <w:p w14:paraId="5A3CB68E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3.9</w:t>
            </w:r>
          </w:p>
        </w:tc>
      </w:tr>
      <w:tr w:rsidR="009D10A2" w:rsidRPr="00C34F96" w14:paraId="0BCF8823" w14:textId="77777777" w:rsidTr="000E581E">
        <w:trPr>
          <w:jc w:val="center"/>
        </w:trPr>
        <w:tc>
          <w:tcPr>
            <w:tcW w:w="1250" w:type="dxa"/>
            <w:vAlign w:val="center"/>
          </w:tcPr>
          <w:p w14:paraId="64292C66" w14:textId="45EB196A" w:rsidR="009D10A2" w:rsidRPr="009D10A2" w:rsidRDefault="009D10A2" w:rsidP="000E581E">
            <w:pPr>
              <w:widowControl w:val="0"/>
              <w:jc w:val="center"/>
            </w:pPr>
            <w:r w:rsidRPr="00C34F96">
              <w:t>PA5093</w:t>
            </w:r>
          </w:p>
        </w:tc>
        <w:tc>
          <w:tcPr>
            <w:tcW w:w="963" w:type="dxa"/>
            <w:vAlign w:val="center"/>
          </w:tcPr>
          <w:p w14:paraId="0051E92B" w14:textId="183C80E2" w:rsidR="009D10A2" w:rsidRPr="00C34F96" w:rsidRDefault="009D10A2" w:rsidP="000E581E">
            <w:pPr>
              <w:widowControl w:val="0"/>
              <w:jc w:val="center"/>
            </w:pPr>
            <w:r w:rsidRPr="00C34F96">
              <w:t>PA5093</w:t>
            </w:r>
          </w:p>
        </w:tc>
        <w:tc>
          <w:tcPr>
            <w:tcW w:w="3479" w:type="dxa"/>
          </w:tcPr>
          <w:p w14:paraId="616AB677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55E6D4A3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1</w:t>
            </w:r>
          </w:p>
        </w:tc>
        <w:tc>
          <w:tcPr>
            <w:tcW w:w="1360" w:type="dxa"/>
          </w:tcPr>
          <w:p w14:paraId="13785E8A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5.4</w:t>
            </w:r>
          </w:p>
        </w:tc>
      </w:tr>
      <w:tr w:rsidR="009D10A2" w:rsidRPr="00C34F96" w14:paraId="76E6E4C5" w14:textId="77777777" w:rsidTr="000E581E">
        <w:trPr>
          <w:jc w:val="center"/>
        </w:trPr>
        <w:tc>
          <w:tcPr>
            <w:tcW w:w="1250" w:type="dxa"/>
            <w:vAlign w:val="center"/>
          </w:tcPr>
          <w:p w14:paraId="03F1B2F0" w14:textId="673ADD55" w:rsidR="009D10A2" w:rsidRPr="009D10A2" w:rsidRDefault="009D10A2" w:rsidP="000E581E">
            <w:pPr>
              <w:widowControl w:val="0"/>
              <w:jc w:val="center"/>
            </w:pPr>
            <w:r w:rsidRPr="00C34F96">
              <w:t>PA5094</w:t>
            </w:r>
          </w:p>
        </w:tc>
        <w:tc>
          <w:tcPr>
            <w:tcW w:w="963" w:type="dxa"/>
            <w:vAlign w:val="center"/>
          </w:tcPr>
          <w:p w14:paraId="33A65C71" w14:textId="1A993E24" w:rsidR="009D10A2" w:rsidRPr="00C34F96" w:rsidRDefault="009D10A2" w:rsidP="000E581E">
            <w:pPr>
              <w:widowControl w:val="0"/>
              <w:jc w:val="center"/>
            </w:pPr>
            <w:r w:rsidRPr="00C34F96">
              <w:t>PA5094</w:t>
            </w:r>
          </w:p>
        </w:tc>
        <w:tc>
          <w:tcPr>
            <w:tcW w:w="3479" w:type="dxa"/>
          </w:tcPr>
          <w:p w14:paraId="10351799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5FD6F311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0</w:t>
            </w:r>
          </w:p>
        </w:tc>
        <w:tc>
          <w:tcPr>
            <w:tcW w:w="1360" w:type="dxa"/>
          </w:tcPr>
          <w:p w14:paraId="5437ACA4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5.4</w:t>
            </w:r>
          </w:p>
        </w:tc>
      </w:tr>
      <w:tr w:rsidR="009D10A2" w:rsidRPr="00C34F96" w14:paraId="4D826CDD" w14:textId="77777777" w:rsidTr="000E581E">
        <w:trPr>
          <w:jc w:val="center"/>
        </w:trPr>
        <w:tc>
          <w:tcPr>
            <w:tcW w:w="1250" w:type="dxa"/>
            <w:vAlign w:val="center"/>
          </w:tcPr>
          <w:p w14:paraId="0D5B62A1" w14:textId="584A0050" w:rsidR="009D10A2" w:rsidRPr="009D10A2" w:rsidRDefault="009D10A2" w:rsidP="000E581E">
            <w:pPr>
              <w:widowControl w:val="0"/>
              <w:jc w:val="center"/>
            </w:pPr>
            <w:r w:rsidRPr="00C34F96">
              <w:t>PA5095</w:t>
            </w:r>
          </w:p>
        </w:tc>
        <w:tc>
          <w:tcPr>
            <w:tcW w:w="963" w:type="dxa"/>
            <w:vAlign w:val="center"/>
          </w:tcPr>
          <w:p w14:paraId="12E34790" w14:textId="6A6A5C14" w:rsidR="009D10A2" w:rsidRPr="00C34F96" w:rsidRDefault="009D10A2" w:rsidP="000E581E">
            <w:pPr>
              <w:widowControl w:val="0"/>
              <w:jc w:val="center"/>
            </w:pPr>
            <w:r w:rsidRPr="00C34F96">
              <w:t>PA5095</w:t>
            </w:r>
          </w:p>
        </w:tc>
        <w:tc>
          <w:tcPr>
            <w:tcW w:w="3479" w:type="dxa"/>
          </w:tcPr>
          <w:p w14:paraId="343D2BAA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29C0F61F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.5</w:t>
            </w:r>
          </w:p>
        </w:tc>
        <w:tc>
          <w:tcPr>
            <w:tcW w:w="1360" w:type="dxa"/>
          </w:tcPr>
          <w:p w14:paraId="6AAEC32C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6.2</w:t>
            </w:r>
          </w:p>
        </w:tc>
      </w:tr>
      <w:tr w:rsidR="009D10A2" w:rsidRPr="00C34F96" w14:paraId="67020A57" w14:textId="77777777" w:rsidTr="000E581E">
        <w:trPr>
          <w:jc w:val="center"/>
        </w:trPr>
        <w:tc>
          <w:tcPr>
            <w:tcW w:w="1250" w:type="dxa"/>
            <w:vAlign w:val="center"/>
          </w:tcPr>
          <w:p w14:paraId="0306B700" w14:textId="29FACF43" w:rsidR="009D10A2" w:rsidRPr="009D10A2" w:rsidRDefault="009D10A2" w:rsidP="000E581E">
            <w:pPr>
              <w:widowControl w:val="0"/>
              <w:jc w:val="center"/>
            </w:pPr>
            <w:r w:rsidRPr="00C34F96">
              <w:t>PA5096</w:t>
            </w:r>
          </w:p>
        </w:tc>
        <w:tc>
          <w:tcPr>
            <w:tcW w:w="963" w:type="dxa"/>
            <w:vAlign w:val="center"/>
          </w:tcPr>
          <w:p w14:paraId="1F973A1F" w14:textId="05E37B88" w:rsidR="009D10A2" w:rsidRPr="00C34F96" w:rsidRDefault="009D10A2" w:rsidP="000E581E">
            <w:pPr>
              <w:widowControl w:val="0"/>
              <w:jc w:val="center"/>
            </w:pPr>
            <w:r w:rsidRPr="00C34F96">
              <w:t>PA5096</w:t>
            </w:r>
          </w:p>
        </w:tc>
        <w:tc>
          <w:tcPr>
            <w:tcW w:w="3479" w:type="dxa"/>
          </w:tcPr>
          <w:p w14:paraId="079D76F4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3EE93141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4.3</w:t>
            </w:r>
          </w:p>
        </w:tc>
        <w:tc>
          <w:tcPr>
            <w:tcW w:w="1360" w:type="dxa"/>
          </w:tcPr>
          <w:p w14:paraId="13135073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3.1</w:t>
            </w:r>
          </w:p>
        </w:tc>
      </w:tr>
      <w:tr w:rsidR="009D10A2" w:rsidRPr="00C34F96" w14:paraId="0BF5AE56" w14:textId="77777777" w:rsidTr="000E581E">
        <w:trPr>
          <w:jc w:val="center"/>
        </w:trPr>
        <w:tc>
          <w:tcPr>
            <w:tcW w:w="1250" w:type="dxa"/>
            <w:vAlign w:val="center"/>
          </w:tcPr>
          <w:p w14:paraId="2D110E21" w14:textId="15EDFAC9" w:rsidR="009D10A2" w:rsidRPr="009D10A2" w:rsidRDefault="009D10A2" w:rsidP="000E581E">
            <w:pPr>
              <w:widowControl w:val="0"/>
              <w:jc w:val="center"/>
            </w:pPr>
            <w:r w:rsidRPr="00C34F96">
              <w:t>PA5097</w:t>
            </w:r>
          </w:p>
        </w:tc>
        <w:tc>
          <w:tcPr>
            <w:tcW w:w="963" w:type="dxa"/>
            <w:vAlign w:val="center"/>
          </w:tcPr>
          <w:p w14:paraId="54539F25" w14:textId="33A71D05" w:rsidR="009D10A2" w:rsidRPr="00C34F96" w:rsidRDefault="009D10A2" w:rsidP="000E581E">
            <w:pPr>
              <w:widowControl w:val="0"/>
              <w:jc w:val="center"/>
            </w:pPr>
            <w:r w:rsidRPr="00C34F96">
              <w:t>PA5097</w:t>
            </w:r>
          </w:p>
        </w:tc>
        <w:tc>
          <w:tcPr>
            <w:tcW w:w="3479" w:type="dxa"/>
          </w:tcPr>
          <w:p w14:paraId="270D2BBB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3F535DE1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</w:t>
            </w:r>
          </w:p>
        </w:tc>
        <w:tc>
          <w:tcPr>
            <w:tcW w:w="1360" w:type="dxa"/>
          </w:tcPr>
          <w:p w14:paraId="7C455C5F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3.1</w:t>
            </w:r>
          </w:p>
        </w:tc>
      </w:tr>
      <w:tr w:rsidR="009D10A2" w:rsidRPr="00C34F96" w14:paraId="1AD5A714" w14:textId="77777777" w:rsidTr="000E581E">
        <w:trPr>
          <w:jc w:val="center"/>
        </w:trPr>
        <w:tc>
          <w:tcPr>
            <w:tcW w:w="1250" w:type="dxa"/>
          </w:tcPr>
          <w:p w14:paraId="7E4BED08" w14:textId="3FDBD4C5" w:rsidR="009D10A2" w:rsidRPr="009D10A2" w:rsidRDefault="000E581E" w:rsidP="000E581E">
            <w:pPr>
              <w:widowControl w:val="0"/>
              <w:jc w:val="center"/>
              <w:rPr>
                <w:iCs/>
              </w:rPr>
            </w:pPr>
            <w:r w:rsidRPr="00C34F96">
              <w:t>PA5098</w:t>
            </w:r>
          </w:p>
        </w:tc>
        <w:tc>
          <w:tcPr>
            <w:tcW w:w="963" w:type="dxa"/>
            <w:vAlign w:val="center"/>
          </w:tcPr>
          <w:p w14:paraId="6B2DDC9A" w14:textId="3FA45FBB" w:rsidR="009D10A2" w:rsidRPr="00C34F96" w:rsidRDefault="009D10A2" w:rsidP="000E581E">
            <w:pPr>
              <w:widowControl w:val="0"/>
              <w:jc w:val="center"/>
              <w:rPr>
                <w:i/>
                <w:iCs/>
              </w:rPr>
            </w:pPr>
            <w:r w:rsidRPr="00C34F96">
              <w:rPr>
                <w:i/>
                <w:iCs/>
              </w:rPr>
              <w:t>hutH</w:t>
            </w:r>
          </w:p>
        </w:tc>
        <w:tc>
          <w:tcPr>
            <w:tcW w:w="3479" w:type="dxa"/>
          </w:tcPr>
          <w:p w14:paraId="5974E519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7485D24F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4.7</w:t>
            </w:r>
          </w:p>
        </w:tc>
        <w:tc>
          <w:tcPr>
            <w:tcW w:w="1360" w:type="dxa"/>
          </w:tcPr>
          <w:p w14:paraId="4CE225EC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4.7</w:t>
            </w:r>
          </w:p>
        </w:tc>
      </w:tr>
      <w:tr w:rsidR="009D10A2" w:rsidRPr="00C34F96" w14:paraId="5BE1BEF7" w14:textId="77777777" w:rsidTr="000E581E">
        <w:trPr>
          <w:jc w:val="center"/>
        </w:trPr>
        <w:tc>
          <w:tcPr>
            <w:tcW w:w="1250" w:type="dxa"/>
          </w:tcPr>
          <w:p w14:paraId="15A0F401" w14:textId="181FD0C4" w:rsidR="009D10A2" w:rsidRPr="009D10A2" w:rsidRDefault="000E581E" w:rsidP="000E581E">
            <w:pPr>
              <w:widowControl w:val="0"/>
              <w:jc w:val="center"/>
            </w:pPr>
            <w:r w:rsidRPr="00C34F96">
              <w:t>PA5099</w:t>
            </w:r>
          </w:p>
        </w:tc>
        <w:tc>
          <w:tcPr>
            <w:tcW w:w="963" w:type="dxa"/>
            <w:vAlign w:val="center"/>
          </w:tcPr>
          <w:p w14:paraId="117763AA" w14:textId="41D14DC2" w:rsidR="009D10A2" w:rsidRPr="00C34F96" w:rsidRDefault="009D10A2" w:rsidP="000E581E">
            <w:pPr>
              <w:widowControl w:val="0"/>
              <w:jc w:val="center"/>
            </w:pPr>
            <w:r w:rsidRPr="00C34F96">
              <w:t>PA5099</w:t>
            </w:r>
          </w:p>
        </w:tc>
        <w:tc>
          <w:tcPr>
            <w:tcW w:w="3479" w:type="dxa"/>
          </w:tcPr>
          <w:p w14:paraId="2C37297B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5B3F1A6A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4.8</w:t>
            </w:r>
          </w:p>
        </w:tc>
        <w:tc>
          <w:tcPr>
            <w:tcW w:w="1360" w:type="dxa"/>
          </w:tcPr>
          <w:p w14:paraId="1EE54055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14.8</w:t>
            </w:r>
          </w:p>
        </w:tc>
      </w:tr>
      <w:tr w:rsidR="009D10A2" w:rsidRPr="00C34F96" w14:paraId="4990E3E1" w14:textId="77777777" w:rsidTr="000E581E">
        <w:trPr>
          <w:jc w:val="center"/>
        </w:trPr>
        <w:tc>
          <w:tcPr>
            <w:tcW w:w="1250" w:type="dxa"/>
          </w:tcPr>
          <w:p w14:paraId="34CD790B" w14:textId="15D1E915" w:rsidR="009D10A2" w:rsidRPr="009D10A2" w:rsidRDefault="000E581E" w:rsidP="000E581E">
            <w:pPr>
              <w:widowControl w:val="0"/>
              <w:jc w:val="center"/>
              <w:rPr>
                <w:iCs/>
              </w:rPr>
            </w:pPr>
            <w:r w:rsidRPr="00C34F96">
              <w:t>PA5100</w:t>
            </w:r>
          </w:p>
        </w:tc>
        <w:tc>
          <w:tcPr>
            <w:tcW w:w="963" w:type="dxa"/>
            <w:vAlign w:val="center"/>
          </w:tcPr>
          <w:p w14:paraId="7E67EB82" w14:textId="7DFDB7F6" w:rsidR="009D10A2" w:rsidRPr="00C34F96" w:rsidRDefault="009D10A2" w:rsidP="000E581E">
            <w:pPr>
              <w:widowControl w:val="0"/>
              <w:jc w:val="center"/>
              <w:rPr>
                <w:i/>
                <w:iCs/>
              </w:rPr>
            </w:pPr>
            <w:r w:rsidRPr="00C34F96">
              <w:rPr>
                <w:i/>
                <w:iCs/>
              </w:rPr>
              <w:t>hutU</w:t>
            </w:r>
          </w:p>
        </w:tc>
        <w:tc>
          <w:tcPr>
            <w:tcW w:w="3479" w:type="dxa"/>
          </w:tcPr>
          <w:p w14:paraId="73C2DC00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Histidine to glutamate catabolism</w:t>
            </w:r>
          </w:p>
        </w:tc>
        <w:tc>
          <w:tcPr>
            <w:tcW w:w="1990" w:type="dxa"/>
            <w:vAlign w:val="center"/>
          </w:tcPr>
          <w:p w14:paraId="157EDCEB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3.4</w:t>
            </w:r>
          </w:p>
        </w:tc>
        <w:tc>
          <w:tcPr>
            <w:tcW w:w="1360" w:type="dxa"/>
          </w:tcPr>
          <w:p w14:paraId="3EEDF305" w14:textId="77777777" w:rsidR="009D10A2" w:rsidRPr="00C34F96" w:rsidRDefault="009D10A2" w:rsidP="000E581E">
            <w:pPr>
              <w:widowControl w:val="0"/>
              <w:jc w:val="center"/>
            </w:pPr>
            <w:r w:rsidRPr="00C34F96">
              <w:t>26.9</w:t>
            </w:r>
          </w:p>
        </w:tc>
      </w:tr>
      <w:bookmarkEnd w:id="4"/>
      <w:bookmarkEnd w:id="5"/>
      <w:bookmarkEnd w:id="6"/>
    </w:tbl>
    <w:p w14:paraId="3D6448EC" w14:textId="33379DDC" w:rsidR="00CE42E2" w:rsidRDefault="00CE42E2" w:rsidP="003755A5">
      <w:pPr>
        <w:pStyle w:val="Caption"/>
      </w:pPr>
    </w:p>
    <w:p w14:paraId="77AFD630" w14:textId="27CF308B" w:rsidR="006F0B58" w:rsidRDefault="006F0B58" w:rsidP="006F0B58">
      <w:pPr>
        <w:pStyle w:val="NoSpacing"/>
        <w:rPr>
          <w:b/>
          <w:bCs/>
          <w:lang w:val="en-CA" w:eastAsia="en-CA"/>
        </w:rPr>
      </w:pPr>
      <w:r w:rsidRPr="006F0B58">
        <w:rPr>
          <w:b/>
          <w:bCs/>
          <w:lang w:val="en-CA" w:eastAsia="en-CA"/>
        </w:rPr>
        <w:t>References</w:t>
      </w:r>
    </w:p>
    <w:p w14:paraId="5286035C" w14:textId="77777777" w:rsidR="00D9513F" w:rsidRDefault="00D9513F" w:rsidP="006F0B58">
      <w:pPr>
        <w:pStyle w:val="NoSpacing"/>
        <w:rPr>
          <w:b/>
          <w:bCs/>
          <w:lang w:val="en-CA" w:eastAsia="en-CA"/>
        </w:rPr>
      </w:pPr>
    </w:p>
    <w:p w14:paraId="19224064" w14:textId="7D430D91" w:rsidR="00456DCA" w:rsidRDefault="00456DCA" w:rsidP="00D9513F">
      <w:pPr>
        <w:pStyle w:val="NoSpacing"/>
        <w:ind w:left="397" w:hanging="397"/>
        <w:jc w:val="both"/>
      </w:pPr>
      <w:r>
        <w:t xml:space="preserve">Belanger, C. R., Lee, A. H.-Y., Pletzer, D., Dhillon, B. K., Falsafi, R., and Hancock, R. E. W. (2020). Identification of novel targets of azithromycin activity against </w:t>
      </w:r>
      <w:r>
        <w:rPr>
          <w:i/>
          <w:iCs/>
        </w:rPr>
        <w:t>Pseudomonas aeruginosa</w:t>
      </w:r>
      <w:r>
        <w:t xml:space="preserve"> grown in physiologically relevant media. </w:t>
      </w:r>
      <w:r>
        <w:rPr>
          <w:i/>
          <w:iCs/>
        </w:rPr>
        <w:t>Proc. Natl. Acad. Sci.</w:t>
      </w:r>
      <w:r>
        <w:t xml:space="preserve"> 117, 33519–33529. doi:10.1073/pnas.2007626117.</w:t>
      </w:r>
    </w:p>
    <w:p w14:paraId="10B91A88" w14:textId="77777777" w:rsidR="00456DCA" w:rsidRDefault="00456DCA" w:rsidP="00D9513F">
      <w:pPr>
        <w:pStyle w:val="Bibliography"/>
        <w:ind w:left="397" w:hanging="397"/>
        <w:jc w:val="both"/>
      </w:pPr>
      <w:r>
        <w:t xml:space="preserve">Lee, S. A., Gallagher, L. A., Thongdee, M., Staudinger, B. J., Lippman, S., Singh, P. K., et al. (2015). General and condition-specific essential functions of </w:t>
      </w:r>
      <w:r w:rsidRPr="41F4798C">
        <w:rPr>
          <w:i/>
          <w:iCs/>
        </w:rPr>
        <w:t>Pseudomonas aeruginosa</w:t>
      </w:r>
      <w:r>
        <w:t xml:space="preserve">. </w:t>
      </w:r>
      <w:r w:rsidRPr="41F4798C">
        <w:rPr>
          <w:i/>
          <w:iCs/>
        </w:rPr>
        <w:t>Proc. Natl. Acad. Sci.</w:t>
      </w:r>
      <w:r>
        <w:t xml:space="preserve"> 112, 5189–5194. doi:10.1073/pnas.1422186112.</w:t>
      </w:r>
    </w:p>
    <w:p w14:paraId="283B8D54" w14:textId="62166689" w:rsidR="00456DCA" w:rsidRDefault="00456DCA" w:rsidP="00D9513F">
      <w:pPr>
        <w:pStyle w:val="Bibliography"/>
        <w:ind w:left="397" w:hanging="397"/>
        <w:jc w:val="both"/>
      </w:pPr>
      <w:r>
        <w:t xml:space="preserve">Liberati, N. T., Urbach, J. M., Miyata, S., Lee, D. G., Drenkard, E., Wu, G., et al. (2006). An ordered, nonredundant library of </w:t>
      </w:r>
      <w:r w:rsidRPr="30C21D41">
        <w:rPr>
          <w:i/>
          <w:iCs/>
        </w:rPr>
        <w:t>Pseudomonas aeruginosa</w:t>
      </w:r>
      <w:r>
        <w:t xml:space="preserve"> strain PA14 transposon insertion mutants. </w:t>
      </w:r>
      <w:r w:rsidRPr="30C21D41">
        <w:rPr>
          <w:i/>
          <w:iCs/>
        </w:rPr>
        <w:t>Proc. Natl. Acad. Sci.</w:t>
      </w:r>
      <w:r>
        <w:t xml:space="preserve"> 103, 2833–2838. doi:10.1073/pnas.0511100103.</w:t>
      </w:r>
    </w:p>
    <w:p w14:paraId="10688FE8" w14:textId="6C1EC66A" w:rsidR="00D9513F" w:rsidRDefault="00D9513F" w:rsidP="00D9513F">
      <w:pPr>
        <w:ind w:left="397" w:hanging="397"/>
        <w:jc w:val="both"/>
      </w:pPr>
      <w:r>
        <w:t xml:space="preserve">Pletzer, D., Wolfmeier, H., Bains, M., and Hancock, R. E. W. (2017). Synthetic peptides to target stringent response-controlled virulence in a </w:t>
      </w:r>
      <w:r>
        <w:rPr>
          <w:i/>
          <w:iCs/>
        </w:rPr>
        <w:t>Pseudomonas aeruginosa</w:t>
      </w:r>
      <w:r>
        <w:t xml:space="preserve"> murine cutaneous infection model. </w:t>
      </w:r>
      <w:r>
        <w:rPr>
          <w:i/>
          <w:iCs/>
        </w:rPr>
        <w:t>Front. Microbiol.</w:t>
      </w:r>
      <w:r>
        <w:t xml:space="preserve"> 8, 1867. doi:10.3389/fmicb.2017.01867.</w:t>
      </w:r>
    </w:p>
    <w:p w14:paraId="14DFE3FD" w14:textId="3B5231DB" w:rsidR="00D9513F" w:rsidRDefault="00D9513F" w:rsidP="00D9513F">
      <w:pPr>
        <w:pStyle w:val="Bibliography"/>
        <w:ind w:left="397" w:hanging="397"/>
        <w:jc w:val="both"/>
      </w:pPr>
      <w:r>
        <w:t xml:space="preserve">Poulsen, B. E., Yang, R., Clatworthy, A. E., White, T., Osmulski, S. J., Li, L., et al. (2019). Defining the core essential genome of </w:t>
      </w:r>
      <w:r>
        <w:rPr>
          <w:i/>
          <w:iCs/>
        </w:rPr>
        <w:t>Pseudomonas aeruginosa</w:t>
      </w:r>
      <w:r>
        <w:t xml:space="preserve">. </w:t>
      </w:r>
      <w:r>
        <w:rPr>
          <w:i/>
          <w:iCs/>
        </w:rPr>
        <w:t>Proc. Natl. Acad. Sci.</w:t>
      </w:r>
      <w:r>
        <w:t xml:space="preserve"> 116, 10072–10080. doi:10.1073/pnas.1900570116.</w:t>
      </w:r>
    </w:p>
    <w:p w14:paraId="5B4F666A" w14:textId="77777777" w:rsidR="00D9513F" w:rsidRPr="00D9513F" w:rsidRDefault="00D9513F" w:rsidP="00D9513F">
      <w:pPr>
        <w:jc w:val="both"/>
      </w:pPr>
    </w:p>
    <w:p w14:paraId="73AED2F5" w14:textId="77777777" w:rsidR="00D9513F" w:rsidRPr="00D9513F" w:rsidRDefault="00D9513F" w:rsidP="00D9513F">
      <w:pPr>
        <w:jc w:val="both"/>
      </w:pPr>
    </w:p>
    <w:p w14:paraId="5BF06186" w14:textId="77777777" w:rsidR="00456DCA" w:rsidRDefault="00456DCA" w:rsidP="00D9513F">
      <w:pPr>
        <w:pStyle w:val="Bibliography"/>
        <w:ind w:left="397" w:hanging="397"/>
        <w:jc w:val="both"/>
      </w:pPr>
      <w:r>
        <w:t xml:space="preserve">Turner, K. H., Everett, J., Trivedi, U., Rumbaugh, K. P., and Whiteley, M. (2014). Requirements for </w:t>
      </w:r>
      <w:r w:rsidRPr="00E43315">
        <w:rPr>
          <w:i/>
          <w:iCs/>
        </w:rPr>
        <w:t>Pseudomonas aeruginosa</w:t>
      </w:r>
      <w:r>
        <w:t xml:space="preserve"> acute burn and chronic surgical wound infection. </w:t>
      </w:r>
      <w:r>
        <w:rPr>
          <w:i/>
          <w:iCs/>
        </w:rPr>
        <w:t>PLOS Genet.</w:t>
      </w:r>
      <w:r>
        <w:t xml:space="preserve"> 10, e1004518. doi:10.1371/journal.pgen.1004518.</w:t>
      </w:r>
    </w:p>
    <w:p w14:paraId="2FDA4479" w14:textId="77777777" w:rsidR="00456DCA" w:rsidRDefault="00456DCA" w:rsidP="00D9513F">
      <w:pPr>
        <w:pStyle w:val="Bibliography"/>
        <w:ind w:left="397" w:hanging="397"/>
        <w:jc w:val="both"/>
      </w:pPr>
      <w:r>
        <w:t xml:space="preserve">Turner, K. H., Wessel, A. K., Palmer, G. C., Murray, J. L., and Whiteley, M. (2015). Essential genome of </w:t>
      </w:r>
      <w:r>
        <w:rPr>
          <w:i/>
          <w:iCs/>
        </w:rPr>
        <w:t>Pseudomonas aeruginosa</w:t>
      </w:r>
      <w:r>
        <w:t xml:space="preserve"> in cystic fibrosis sputum. </w:t>
      </w:r>
      <w:r>
        <w:rPr>
          <w:i/>
          <w:iCs/>
        </w:rPr>
        <w:t>Proc. Natl. Acad. Sci.</w:t>
      </w:r>
      <w:r>
        <w:t xml:space="preserve"> 112, 4110–4115. doi:10.1073/pnas.1419677112.</w:t>
      </w:r>
    </w:p>
    <w:p w14:paraId="5D3FE72C" w14:textId="3C8238DA" w:rsidR="006F0B58" w:rsidRPr="006F0B58" w:rsidRDefault="00D9513F" w:rsidP="00D9513F">
      <w:pPr>
        <w:ind w:left="397" w:hanging="397"/>
        <w:jc w:val="both"/>
      </w:pPr>
      <w:r>
        <w:t xml:space="preserve">Skurnik, D., Roux, D., Aschard, H., Cattoir, V., Yoder-Himes, D., Lory, S., et al. (2013). A Comprehensive analysis of in vitro and in vivo genetic fitness of </w:t>
      </w:r>
      <w:r w:rsidRPr="0049661F">
        <w:rPr>
          <w:i/>
          <w:iCs/>
        </w:rPr>
        <w:t>Pseudomonas aeruginosa</w:t>
      </w:r>
      <w:r>
        <w:t xml:space="preserve"> Using High-Throughput Sequencing of Transposon Libraries. </w:t>
      </w:r>
      <w:r>
        <w:rPr>
          <w:i/>
          <w:iCs/>
        </w:rPr>
        <w:t>PLoS Pathog.</w:t>
      </w:r>
      <w:r>
        <w:t xml:space="preserve"> 9, e1003582. doi:10.1371/journal.ppat.1003582.</w:t>
      </w:r>
    </w:p>
    <w:sectPr w:rsidR="006F0B58" w:rsidRPr="006F0B58" w:rsidSect="00C13A2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440" w:right="1440" w:bottom="1440" w:left="1440" w:header="283" w:footer="34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3AA14" w14:textId="77777777" w:rsidR="006151A2" w:rsidRDefault="006151A2">
      <w:r>
        <w:separator/>
      </w:r>
    </w:p>
  </w:endnote>
  <w:endnote w:type="continuationSeparator" w:id="0">
    <w:p w14:paraId="5E8FA6D8" w14:textId="77777777" w:rsidR="006151A2" w:rsidRDefault="00615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A3B46" w14:textId="4CD3854E" w:rsidR="005C623A" w:rsidRPr="00577C4C" w:rsidRDefault="006F3FB0">
    <w:pPr>
      <w:pStyle w:val="Footer"/>
      <w:rPr>
        <w:color w:val="C00000"/>
      </w:rPr>
    </w:pPr>
    <w:r>
      <w:rPr>
        <w:noProof/>
        <w:szCs w:val="22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B1A8F1" wp14:editId="71A11C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995E09" w14:textId="48885310" w:rsidR="005C623A" w:rsidRPr="00577C4C" w:rsidRDefault="005C623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2705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1A8F1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18995E09" w14:textId="48885310" w:rsidR="005C623A" w:rsidRPr="00577C4C" w:rsidRDefault="005C623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2705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6B974" w14:textId="4AC2FF1C" w:rsidR="005C623A" w:rsidRPr="00577C4C" w:rsidRDefault="006F3FB0">
    <w:pPr>
      <w:pStyle w:val="Footer"/>
      <w:rPr>
        <w:b/>
        <w:sz w:val="20"/>
      </w:rPr>
    </w:pPr>
    <w:r>
      <w:rPr>
        <w:noProof/>
        <w:szCs w:val="22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B66043" wp14:editId="476A0E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20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F0E5AA" w14:textId="5DC3423A" w:rsidR="005C623A" w:rsidRPr="00577C4C" w:rsidRDefault="005C623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0E0B" w:rsidRPr="00240E0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B6604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67.6pt;margin-top:0;width:118.8pt;height:19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" filled="f" stroked="f" strokeweight=".5pt">
              <v:textbox style="mso-fit-shape-to-text:t">
                <w:txbxContent>
                  <w:p w14:paraId="30F0E5AA" w14:textId="5DC3423A" w:rsidR="005C623A" w:rsidRPr="00577C4C" w:rsidRDefault="005C623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0E0B" w:rsidRPr="00240E0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4531D" w14:textId="77777777" w:rsidR="006151A2" w:rsidRDefault="006151A2">
      <w:r>
        <w:separator/>
      </w:r>
    </w:p>
  </w:footnote>
  <w:footnote w:type="continuationSeparator" w:id="0">
    <w:p w14:paraId="5DC93191" w14:textId="77777777" w:rsidR="006151A2" w:rsidRDefault="006151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BC0B4" w14:textId="77777777" w:rsidR="005C623A" w:rsidRPr="007E3148" w:rsidRDefault="005C623A" w:rsidP="006719A4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0D4EB7">
      <w:rPr>
        <w:sz w:val="18"/>
        <w:szCs w:val="16"/>
      </w:rPr>
      <w:t>Pseudomonas survival in physiologically relevant condi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4C581" w14:textId="1860F956" w:rsidR="005C623A" w:rsidRPr="007E3148" w:rsidRDefault="005C623A" w:rsidP="006719A4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  <w:p w14:paraId="79B9A03B" w14:textId="77777777" w:rsidR="005C623A" w:rsidRPr="00FF381F" w:rsidRDefault="005C623A" w:rsidP="006719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36EB1" w14:textId="77777777" w:rsidR="005C623A" w:rsidRDefault="005C623A" w:rsidP="006719A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932270968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  <w:num w:numId="2" w16cid:durableId="1498618548">
    <w:abstractNumId w:val="1"/>
  </w:num>
  <w:num w:numId="3" w16cid:durableId="1482188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0A"/>
    <w:rsid w:val="00027216"/>
    <w:rsid w:val="00045C36"/>
    <w:rsid w:val="00050FF9"/>
    <w:rsid w:val="0009287D"/>
    <w:rsid w:val="000B0231"/>
    <w:rsid w:val="000C0636"/>
    <w:rsid w:val="000E38B5"/>
    <w:rsid w:val="000E581E"/>
    <w:rsid w:val="000F2347"/>
    <w:rsid w:val="00104ED5"/>
    <w:rsid w:val="001072AA"/>
    <w:rsid w:val="00114F88"/>
    <w:rsid w:val="001164E5"/>
    <w:rsid w:val="001204EA"/>
    <w:rsid w:val="00121729"/>
    <w:rsid w:val="00127056"/>
    <w:rsid w:val="0012716A"/>
    <w:rsid w:val="00141362"/>
    <w:rsid w:val="001854B3"/>
    <w:rsid w:val="001904EF"/>
    <w:rsid w:val="001A2DD7"/>
    <w:rsid w:val="001C2DDC"/>
    <w:rsid w:val="001D14D3"/>
    <w:rsid w:val="001D7DD2"/>
    <w:rsid w:val="001F4933"/>
    <w:rsid w:val="002019C2"/>
    <w:rsid w:val="00240E0B"/>
    <w:rsid w:val="00243442"/>
    <w:rsid w:val="00263EB0"/>
    <w:rsid w:val="002835CD"/>
    <w:rsid w:val="00283E55"/>
    <w:rsid w:val="002A4BF9"/>
    <w:rsid w:val="002B10CB"/>
    <w:rsid w:val="002C50EE"/>
    <w:rsid w:val="002D1E1D"/>
    <w:rsid w:val="002E3666"/>
    <w:rsid w:val="002F164F"/>
    <w:rsid w:val="003056B5"/>
    <w:rsid w:val="003066A7"/>
    <w:rsid w:val="0031339E"/>
    <w:rsid w:val="00341DAB"/>
    <w:rsid w:val="0034207E"/>
    <w:rsid w:val="00347E3A"/>
    <w:rsid w:val="00366BC0"/>
    <w:rsid w:val="00372FE6"/>
    <w:rsid w:val="0037350F"/>
    <w:rsid w:val="003755A5"/>
    <w:rsid w:val="003B24C4"/>
    <w:rsid w:val="003B7ABE"/>
    <w:rsid w:val="003F5D64"/>
    <w:rsid w:val="00401FAE"/>
    <w:rsid w:val="00403A6A"/>
    <w:rsid w:val="0040709C"/>
    <w:rsid w:val="00420CCF"/>
    <w:rsid w:val="00430795"/>
    <w:rsid w:val="00431609"/>
    <w:rsid w:val="004316B1"/>
    <w:rsid w:val="004522F0"/>
    <w:rsid w:val="00452C27"/>
    <w:rsid w:val="00456DCA"/>
    <w:rsid w:val="004610E4"/>
    <w:rsid w:val="004667D9"/>
    <w:rsid w:val="00480034"/>
    <w:rsid w:val="004834A8"/>
    <w:rsid w:val="004A334A"/>
    <w:rsid w:val="004C3866"/>
    <w:rsid w:val="004D3241"/>
    <w:rsid w:val="00521FDC"/>
    <w:rsid w:val="00522FC5"/>
    <w:rsid w:val="00530763"/>
    <w:rsid w:val="005350B1"/>
    <w:rsid w:val="00557600"/>
    <w:rsid w:val="00563D11"/>
    <w:rsid w:val="00576A18"/>
    <w:rsid w:val="00587BE0"/>
    <w:rsid w:val="00592E63"/>
    <w:rsid w:val="005C623A"/>
    <w:rsid w:val="005C7CFB"/>
    <w:rsid w:val="005F46EB"/>
    <w:rsid w:val="00602F02"/>
    <w:rsid w:val="00610DCD"/>
    <w:rsid w:val="006151A2"/>
    <w:rsid w:val="00616C82"/>
    <w:rsid w:val="006241BE"/>
    <w:rsid w:val="00657808"/>
    <w:rsid w:val="00663562"/>
    <w:rsid w:val="006715C2"/>
    <w:rsid w:val="006719A4"/>
    <w:rsid w:val="0067281D"/>
    <w:rsid w:val="006732FB"/>
    <w:rsid w:val="006812F1"/>
    <w:rsid w:val="00684ECB"/>
    <w:rsid w:val="00687E9A"/>
    <w:rsid w:val="006A3F7B"/>
    <w:rsid w:val="006B200A"/>
    <w:rsid w:val="006C29FE"/>
    <w:rsid w:val="006D0DE5"/>
    <w:rsid w:val="006D312C"/>
    <w:rsid w:val="006D7443"/>
    <w:rsid w:val="006E20BA"/>
    <w:rsid w:val="006E643B"/>
    <w:rsid w:val="006F0B58"/>
    <w:rsid w:val="006F3FB0"/>
    <w:rsid w:val="00717954"/>
    <w:rsid w:val="00721DD3"/>
    <w:rsid w:val="00743F7C"/>
    <w:rsid w:val="00750B40"/>
    <w:rsid w:val="00751C0C"/>
    <w:rsid w:val="00765DB8"/>
    <w:rsid w:val="00771685"/>
    <w:rsid w:val="00786948"/>
    <w:rsid w:val="00786EA3"/>
    <w:rsid w:val="00790D92"/>
    <w:rsid w:val="007A19C9"/>
    <w:rsid w:val="007A723B"/>
    <w:rsid w:val="007B1A2C"/>
    <w:rsid w:val="007C264C"/>
    <w:rsid w:val="007D43EF"/>
    <w:rsid w:val="007E0466"/>
    <w:rsid w:val="007F5F3B"/>
    <w:rsid w:val="00801A08"/>
    <w:rsid w:val="00833275"/>
    <w:rsid w:val="00842B26"/>
    <w:rsid w:val="00880A02"/>
    <w:rsid w:val="0089237F"/>
    <w:rsid w:val="008B6E33"/>
    <w:rsid w:val="008C0DBB"/>
    <w:rsid w:val="00906013"/>
    <w:rsid w:val="00907AAE"/>
    <w:rsid w:val="009124F7"/>
    <w:rsid w:val="00931D0F"/>
    <w:rsid w:val="009742E1"/>
    <w:rsid w:val="00983424"/>
    <w:rsid w:val="00997B27"/>
    <w:rsid w:val="009A2528"/>
    <w:rsid w:val="009A4D4A"/>
    <w:rsid w:val="009C7FA5"/>
    <w:rsid w:val="009D10A2"/>
    <w:rsid w:val="009D1B35"/>
    <w:rsid w:val="009E5CE5"/>
    <w:rsid w:val="009E7502"/>
    <w:rsid w:val="009F5EBC"/>
    <w:rsid w:val="00A14022"/>
    <w:rsid w:val="00A14B0B"/>
    <w:rsid w:val="00A156C5"/>
    <w:rsid w:val="00A5103A"/>
    <w:rsid w:val="00A66968"/>
    <w:rsid w:val="00A71DDE"/>
    <w:rsid w:val="00A7658F"/>
    <w:rsid w:val="00A9497B"/>
    <w:rsid w:val="00AB1AB1"/>
    <w:rsid w:val="00AE74CD"/>
    <w:rsid w:val="00AF3239"/>
    <w:rsid w:val="00AF7ED7"/>
    <w:rsid w:val="00B23720"/>
    <w:rsid w:val="00B25D59"/>
    <w:rsid w:val="00B3633E"/>
    <w:rsid w:val="00B55E8E"/>
    <w:rsid w:val="00B565BA"/>
    <w:rsid w:val="00B71A61"/>
    <w:rsid w:val="00B74ED3"/>
    <w:rsid w:val="00BB1E9C"/>
    <w:rsid w:val="00BD57D0"/>
    <w:rsid w:val="00BD6BCB"/>
    <w:rsid w:val="00BE0B75"/>
    <w:rsid w:val="00BE6304"/>
    <w:rsid w:val="00BE7B41"/>
    <w:rsid w:val="00C00B77"/>
    <w:rsid w:val="00C07BE5"/>
    <w:rsid w:val="00C13A23"/>
    <w:rsid w:val="00C34F96"/>
    <w:rsid w:val="00C4488D"/>
    <w:rsid w:val="00C72D7D"/>
    <w:rsid w:val="00C77EEA"/>
    <w:rsid w:val="00CA3146"/>
    <w:rsid w:val="00CB57EB"/>
    <w:rsid w:val="00CC3AFF"/>
    <w:rsid w:val="00CE1965"/>
    <w:rsid w:val="00CE42E2"/>
    <w:rsid w:val="00D2127A"/>
    <w:rsid w:val="00D3638B"/>
    <w:rsid w:val="00D45A24"/>
    <w:rsid w:val="00D530EA"/>
    <w:rsid w:val="00D55B6B"/>
    <w:rsid w:val="00D63194"/>
    <w:rsid w:val="00D70838"/>
    <w:rsid w:val="00D72ED7"/>
    <w:rsid w:val="00D74773"/>
    <w:rsid w:val="00D816BD"/>
    <w:rsid w:val="00D910F3"/>
    <w:rsid w:val="00D9513F"/>
    <w:rsid w:val="00DB74A0"/>
    <w:rsid w:val="00DC2FE0"/>
    <w:rsid w:val="00DC6ECD"/>
    <w:rsid w:val="00DD11FA"/>
    <w:rsid w:val="00DE5EBA"/>
    <w:rsid w:val="00E1240E"/>
    <w:rsid w:val="00E232A8"/>
    <w:rsid w:val="00E3445B"/>
    <w:rsid w:val="00E455F8"/>
    <w:rsid w:val="00E624BE"/>
    <w:rsid w:val="00E64B33"/>
    <w:rsid w:val="00E66331"/>
    <w:rsid w:val="00E75DAF"/>
    <w:rsid w:val="00E811B8"/>
    <w:rsid w:val="00E81DA5"/>
    <w:rsid w:val="00E82D36"/>
    <w:rsid w:val="00E8485B"/>
    <w:rsid w:val="00E95CFB"/>
    <w:rsid w:val="00EB022E"/>
    <w:rsid w:val="00EB2B1F"/>
    <w:rsid w:val="00EB5A3C"/>
    <w:rsid w:val="00ED5FB4"/>
    <w:rsid w:val="00EF520F"/>
    <w:rsid w:val="00F1460A"/>
    <w:rsid w:val="00F14954"/>
    <w:rsid w:val="00F20C74"/>
    <w:rsid w:val="00F27E69"/>
    <w:rsid w:val="00F40202"/>
    <w:rsid w:val="00F44351"/>
    <w:rsid w:val="00F62A06"/>
    <w:rsid w:val="00F7086F"/>
    <w:rsid w:val="00FA69FF"/>
    <w:rsid w:val="00FA6B21"/>
    <w:rsid w:val="00FB4553"/>
    <w:rsid w:val="00FE2B5A"/>
    <w:rsid w:val="00FF6A18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3D632"/>
  <w15:docId w15:val="{8F53B548-8993-4F3A-B521-41BE563D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E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1460A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1460A"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1460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1460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1460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146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146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1460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146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146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460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1460A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460A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60A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F1460A"/>
    <w:pPr>
      <w:keepNext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F1460A"/>
    <w:rPr>
      <w:color w:val="0000FF"/>
      <w:u w:val="single"/>
    </w:rPr>
  </w:style>
  <w:style w:type="paragraph" w:styleId="NoSpacing">
    <w:name w:val="No Spacing"/>
    <w:uiPriority w:val="99"/>
    <w:unhideWhenUsed/>
    <w:qFormat/>
    <w:rsid w:val="00F1460A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F1460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F1460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1460A"/>
  </w:style>
  <w:style w:type="paragraph" w:styleId="Revision">
    <w:name w:val="Revision"/>
    <w:hidden/>
    <w:uiPriority w:val="99"/>
    <w:semiHidden/>
    <w:rsid w:val="00602F0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2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F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FC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FC5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5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528"/>
    <w:rPr>
      <w:rFonts w:ascii="Segoe UI" w:eastAsia="Times New Roman" w:hAnsi="Segoe UI" w:cs="Segoe UI"/>
      <w:sz w:val="18"/>
      <w:szCs w:val="18"/>
      <w:lang w:eastAsia="en-CA"/>
    </w:rPr>
  </w:style>
  <w:style w:type="paragraph" w:styleId="Bibliography">
    <w:name w:val="Bibliography"/>
    <w:basedOn w:val="Normal"/>
    <w:next w:val="Normal"/>
    <w:uiPriority w:val="37"/>
    <w:semiHidden/>
    <w:unhideWhenUsed/>
    <w:rsid w:val="00456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C7E65-DDA0-4F8B-89E8-A3E4BF987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331</Words>
  <Characters>24693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e Belanger</dc:creator>
  <cp:keywords/>
  <dc:description/>
  <cp:lastModifiedBy>Abigail Rassette</cp:lastModifiedBy>
  <cp:revision>2</cp:revision>
  <dcterms:created xsi:type="dcterms:W3CDTF">2022-11-01T09:07:00Z</dcterms:created>
  <dcterms:modified xsi:type="dcterms:W3CDTF">2022-11-0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basic-brackets</vt:lpwstr>
  </property>
  <property fmtid="{D5CDD505-2E9C-101B-9397-08002B2CF9AE}" pid="17" name="Mendeley Recent Style Name 7_1">
    <vt:lpwstr>Springer - Basic (numeric, 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39955041/vancouver-1</vt:lpwstr>
  </property>
  <property fmtid="{D5CDD505-2E9C-101B-9397-08002B2CF9AE}" pid="21" name="Mendeley Recent Style Name 9_1">
    <vt:lpwstr>Vancouver - Melanie Dostert</vt:lpwstr>
  </property>
</Properties>
</file>